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33A4C0" w14:textId="77777777" w:rsidR="00665BDF" w:rsidRPr="00200663" w:rsidRDefault="00665BDF" w:rsidP="00665BDF">
      <w:pPr>
        <w:rPr>
          <w:rFonts w:ascii="Arial" w:hAnsi="Arial" w:cs="Arial"/>
          <w:b/>
          <w:bCs/>
          <w:sz w:val="32"/>
          <w:szCs w:val="32"/>
          <w:lang w:val="en-US"/>
        </w:rPr>
      </w:pPr>
      <w:r w:rsidRPr="00200663">
        <w:rPr>
          <w:rFonts w:ascii="Arial" w:hAnsi="Arial" w:cs="Arial"/>
          <w:b/>
          <w:bCs/>
          <w:sz w:val="32"/>
          <w:szCs w:val="32"/>
          <w:lang w:val="en-US"/>
        </w:rPr>
        <w:t>Supplementary Material</w:t>
      </w:r>
    </w:p>
    <w:p w14:paraId="007D09AD" w14:textId="77777777" w:rsidR="00665BDF" w:rsidRPr="00200663" w:rsidRDefault="00665BDF" w:rsidP="00665BDF">
      <w:pPr>
        <w:rPr>
          <w:lang w:val="en-US"/>
        </w:rPr>
      </w:pPr>
    </w:p>
    <w:p w14:paraId="3102A838" w14:textId="51AF49BA" w:rsidR="00117E8E" w:rsidRPr="00200663" w:rsidRDefault="002817F1">
      <w:pPr>
        <w:pStyle w:val="Sommario1"/>
        <w:tabs>
          <w:tab w:val="right" w:pos="9628"/>
        </w:tabs>
        <w:rPr>
          <w:rFonts w:asciiTheme="minorHAnsi" w:eastAsiaTheme="minorEastAsia" w:hAnsiTheme="minorHAnsi"/>
          <w:b w:val="0"/>
          <w:bCs w:val="0"/>
          <w:caps w:val="0"/>
          <w:noProof/>
          <w:lang w:val="en-US" w:eastAsia="it-IT"/>
        </w:rPr>
      </w:pPr>
      <w:r w:rsidRPr="00200663">
        <w:rPr>
          <w:lang w:val="en-US"/>
        </w:rPr>
        <w:fldChar w:fldCharType="begin"/>
      </w:r>
      <w:r w:rsidRPr="00200663">
        <w:rPr>
          <w:lang w:val="en-US"/>
        </w:rPr>
        <w:instrText xml:space="preserve"> TOC \o "1-3" \h \z \u </w:instrText>
      </w:r>
      <w:r w:rsidRPr="00200663">
        <w:rPr>
          <w:lang w:val="en-US"/>
        </w:rPr>
        <w:fldChar w:fldCharType="separate"/>
      </w:r>
      <w:hyperlink w:anchor="_Toc216534455" w:history="1">
        <w:r w:rsidR="00117E8E" w:rsidRPr="00200663">
          <w:rPr>
            <w:rStyle w:val="Collegamentoipertestuale"/>
            <w:rFonts w:ascii="Arial" w:hAnsi="Arial" w:cs="Arial"/>
            <w:noProof/>
            <w:lang w:val="en-US"/>
          </w:rPr>
          <w:t>Supplementary Table 1 – Detailed patient characteristics</w:t>
        </w:r>
        <w:r w:rsidR="00117E8E" w:rsidRPr="00200663">
          <w:rPr>
            <w:noProof/>
            <w:webHidden/>
            <w:lang w:val="en-US"/>
          </w:rPr>
          <w:tab/>
        </w:r>
        <w:r w:rsidR="00117E8E" w:rsidRPr="00200663">
          <w:rPr>
            <w:noProof/>
            <w:webHidden/>
            <w:lang w:val="en-US"/>
          </w:rPr>
          <w:fldChar w:fldCharType="begin"/>
        </w:r>
        <w:r w:rsidR="00117E8E" w:rsidRPr="00200663">
          <w:rPr>
            <w:noProof/>
            <w:webHidden/>
            <w:lang w:val="en-US"/>
          </w:rPr>
          <w:instrText xml:space="preserve"> PAGEREF _Toc216534455 \h </w:instrText>
        </w:r>
        <w:r w:rsidR="00117E8E" w:rsidRPr="00200663">
          <w:rPr>
            <w:noProof/>
            <w:webHidden/>
            <w:lang w:val="en-US"/>
          </w:rPr>
        </w:r>
        <w:r w:rsidR="00117E8E" w:rsidRPr="00200663">
          <w:rPr>
            <w:noProof/>
            <w:webHidden/>
            <w:lang w:val="en-US"/>
          </w:rPr>
          <w:fldChar w:fldCharType="separate"/>
        </w:r>
        <w:r w:rsidR="000C0E6E" w:rsidRPr="00200663">
          <w:rPr>
            <w:noProof/>
            <w:webHidden/>
            <w:lang w:val="en-US"/>
          </w:rPr>
          <w:t>2</w:t>
        </w:r>
        <w:r w:rsidR="00117E8E" w:rsidRPr="00200663">
          <w:rPr>
            <w:noProof/>
            <w:webHidden/>
            <w:lang w:val="en-US"/>
          </w:rPr>
          <w:fldChar w:fldCharType="end"/>
        </w:r>
      </w:hyperlink>
    </w:p>
    <w:p w14:paraId="4DFC2E48" w14:textId="4CAC3B0A" w:rsidR="00117E8E" w:rsidRPr="00200663" w:rsidRDefault="00000000">
      <w:pPr>
        <w:pStyle w:val="Sommario1"/>
        <w:tabs>
          <w:tab w:val="right" w:pos="9628"/>
        </w:tabs>
        <w:rPr>
          <w:rFonts w:asciiTheme="minorHAnsi" w:eastAsiaTheme="minorEastAsia" w:hAnsiTheme="minorHAnsi"/>
          <w:b w:val="0"/>
          <w:bCs w:val="0"/>
          <w:caps w:val="0"/>
          <w:noProof/>
          <w:lang w:val="en-US" w:eastAsia="it-IT"/>
        </w:rPr>
      </w:pPr>
      <w:hyperlink w:anchor="_Toc216534456" w:history="1">
        <w:r w:rsidR="00117E8E" w:rsidRPr="00200663">
          <w:rPr>
            <w:rStyle w:val="Collegamentoipertestuale"/>
            <w:rFonts w:ascii="Arial" w:hAnsi="Arial" w:cs="Arial"/>
            <w:noProof/>
            <w:lang w:val="en-US"/>
          </w:rPr>
          <w:t>Supplementary Table 2 – Detailed patient characteristics of patients who had repeated ASL scans</w:t>
        </w:r>
        <w:r w:rsidR="00117E8E" w:rsidRPr="00200663">
          <w:rPr>
            <w:noProof/>
            <w:webHidden/>
            <w:lang w:val="en-US"/>
          </w:rPr>
          <w:tab/>
        </w:r>
        <w:r w:rsidR="00117E8E" w:rsidRPr="00200663">
          <w:rPr>
            <w:noProof/>
            <w:webHidden/>
            <w:lang w:val="en-US"/>
          </w:rPr>
          <w:fldChar w:fldCharType="begin"/>
        </w:r>
        <w:r w:rsidR="00117E8E" w:rsidRPr="00200663">
          <w:rPr>
            <w:noProof/>
            <w:webHidden/>
            <w:lang w:val="en-US"/>
          </w:rPr>
          <w:instrText xml:space="preserve"> PAGEREF _Toc216534456 \h </w:instrText>
        </w:r>
        <w:r w:rsidR="00117E8E" w:rsidRPr="00200663">
          <w:rPr>
            <w:noProof/>
            <w:webHidden/>
            <w:lang w:val="en-US"/>
          </w:rPr>
        </w:r>
        <w:r w:rsidR="00117E8E" w:rsidRPr="00200663">
          <w:rPr>
            <w:noProof/>
            <w:webHidden/>
            <w:lang w:val="en-US"/>
          </w:rPr>
          <w:fldChar w:fldCharType="separate"/>
        </w:r>
        <w:r w:rsidR="000C0E6E" w:rsidRPr="00200663">
          <w:rPr>
            <w:noProof/>
            <w:webHidden/>
            <w:lang w:val="en-US"/>
          </w:rPr>
          <w:t>3</w:t>
        </w:r>
        <w:r w:rsidR="00117E8E" w:rsidRPr="00200663">
          <w:rPr>
            <w:noProof/>
            <w:webHidden/>
            <w:lang w:val="en-US"/>
          </w:rPr>
          <w:fldChar w:fldCharType="end"/>
        </w:r>
      </w:hyperlink>
    </w:p>
    <w:p w14:paraId="5E885400" w14:textId="0661B9A4" w:rsidR="00117E8E" w:rsidRPr="00200663" w:rsidRDefault="00000000">
      <w:pPr>
        <w:pStyle w:val="Sommario1"/>
        <w:tabs>
          <w:tab w:val="right" w:pos="9628"/>
        </w:tabs>
        <w:rPr>
          <w:rFonts w:asciiTheme="minorHAnsi" w:eastAsiaTheme="minorEastAsia" w:hAnsiTheme="minorHAnsi"/>
          <w:b w:val="0"/>
          <w:bCs w:val="0"/>
          <w:caps w:val="0"/>
          <w:noProof/>
          <w:lang w:val="en-US" w:eastAsia="it-IT"/>
        </w:rPr>
      </w:pPr>
      <w:hyperlink w:anchor="_Toc216534457" w:history="1">
        <w:r w:rsidR="00117E8E" w:rsidRPr="00200663">
          <w:rPr>
            <w:rStyle w:val="Collegamentoipertestuale"/>
            <w:rFonts w:ascii="Arial" w:hAnsi="Arial" w:cs="Arial"/>
            <w:noProof/>
            <w:lang w:val="en-US"/>
          </w:rPr>
          <w:t>Supplementary Table 3 – Distribution and Detectability of Additional Remote Metabolic and Perfusion Findings Ipsilateral to the Epileptogenic Lesion</w:t>
        </w:r>
        <w:r w:rsidR="00117E8E" w:rsidRPr="00200663">
          <w:rPr>
            <w:noProof/>
            <w:webHidden/>
            <w:lang w:val="en-US"/>
          </w:rPr>
          <w:tab/>
        </w:r>
        <w:r w:rsidR="00117E8E" w:rsidRPr="00200663">
          <w:rPr>
            <w:noProof/>
            <w:webHidden/>
            <w:lang w:val="en-US"/>
          </w:rPr>
          <w:fldChar w:fldCharType="begin"/>
        </w:r>
        <w:r w:rsidR="00117E8E" w:rsidRPr="00200663">
          <w:rPr>
            <w:noProof/>
            <w:webHidden/>
            <w:lang w:val="en-US"/>
          </w:rPr>
          <w:instrText xml:space="preserve"> PAGEREF _Toc216534457 \h </w:instrText>
        </w:r>
        <w:r w:rsidR="00117E8E" w:rsidRPr="00200663">
          <w:rPr>
            <w:noProof/>
            <w:webHidden/>
            <w:lang w:val="en-US"/>
          </w:rPr>
        </w:r>
        <w:r w:rsidR="00117E8E" w:rsidRPr="00200663">
          <w:rPr>
            <w:noProof/>
            <w:webHidden/>
            <w:lang w:val="en-US"/>
          </w:rPr>
          <w:fldChar w:fldCharType="separate"/>
        </w:r>
        <w:r w:rsidR="000C0E6E" w:rsidRPr="00200663">
          <w:rPr>
            <w:noProof/>
            <w:webHidden/>
            <w:lang w:val="en-US"/>
          </w:rPr>
          <w:t>4</w:t>
        </w:r>
        <w:r w:rsidR="00117E8E" w:rsidRPr="00200663">
          <w:rPr>
            <w:noProof/>
            <w:webHidden/>
            <w:lang w:val="en-US"/>
          </w:rPr>
          <w:fldChar w:fldCharType="end"/>
        </w:r>
      </w:hyperlink>
    </w:p>
    <w:p w14:paraId="2F0B67A8" w14:textId="6E1B753C" w:rsidR="00117E8E" w:rsidRPr="00200663" w:rsidRDefault="00000000">
      <w:pPr>
        <w:pStyle w:val="Sommario1"/>
        <w:tabs>
          <w:tab w:val="right" w:pos="9628"/>
        </w:tabs>
        <w:rPr>
          <w:rFonts w:asciiTheme="minorHAnsi" w:eastAsiaTheme="minorEastAsia" w:hAnsiTheme="minorHAnsi"/>
          <w:b w:val="0"/>
          <w:bCs w:val="0"/>
          <w:caps w:val="0"/>
          <w:noProof/>
          <w:lang w:val="en-US" w:eastAsia="it-IT"/>
        </w:rPr>
      </w:pPr>
      <w:hyperlink w:anchor="_Toc216534458" w:history="1">
        <w:r w:rsidR="00117E8E" w:rsidRPr="00200663">
          <w:rPr>
            <w:rStyle w:val="Collegamentoipertestuale"/>
            <w:rFonts w:ascii="Arial" w:hAnsi="Arial" w:cs="Arial"/>
            <w:noProof/>
            <w:lang w:val="en-US"/>
          </w:rPr>
          <w:t>Supplementary Table 4 – Distribution and Detectability of Additional Remote Metabolic and Perfusion Findings Contralateral to the Epileptogenic Lesion</w:t>
        </w:r>
        <w:r w:rsidR="00117E8E" w:rsidRPr="00200663">
          <w:rPr>
            <w:noProof/>
            <w:webHidden/>
            <w:lang w:val="en-US"/>
          </w:rPr>
          <w:tab/>
        </w:r>
        <w:r w:rsidR="00117E8E" w:rsidRPr="00200663">
          <w:rPr>
            <w:noProof/>
            <w:webHidden/>
            <w:lang w:val="en-US"/>
          </w:rPr>
          <w:fldChar w:fldCharType="begin"/>
        </w:r>
        <w:r w:rsidR="00117E8E" w:rsidRPr="00200663">
          <w:rPr>
            <w:noProof/>
            <w:webHidden/>
            <w:lang w:val="en-US"/>
          </w:rPr>
          <w:instrText xml:space="preserve"> PAGEREF _Toc216534458 \h </w:instrText>
        </w:r>
        <w:r w:rsidR="00117E8E" w:rsidRPr="00200663">
          <w:rPr>
            <w:noProof/>
            <w:webHidden/>
            <w:lang w:val="en-US"/>
          </w:rPr>
        </w:r>
        <w:r w:rsidR="00117E8E" w:rsidRPr="00200663">
          <w:rPr>
            <w:noProof/>
            <w:webHidden/>
            <w:lang w:val="en-US"/>
          </w:rPr>
          <w:fldChar w:fldCharType="separate"/>
        </w:r>
        <w:r w:rsidR="000C0E6E" w:rsidRPr="00200663">
          <w:rPr>
            <w:noProof/>
            <w:webHidden/>
            <w:lang w:val="en-US"/>
          </w:rPr>
          <w:t>5</w:t>
        </w:r>
        <w:r w:rsidR="00117E8E" w:rsidRPr="00200663">
          <w:rPr>
            <w:noProof/>
            <w:webHidden/>
            <w:lang w:val="en-US"/>
          </w:rPr>
          <w:fldChar w:fldCharType="end"/>
        </w:r>
      </w:hyperlink>
    </w:p>
    <w:p w14:paraId="639461D5" w14:textId="2E6D6287" w:rsidR="00117E8E" w:rsidRPr="00200663" w:rsidRDefault="00000000">
      <w:pPr>
        <w:pStyle w:val="Sommario1"/>
        <w:tabs>
          <w:tab w:val="right" w:pos="9628"/>
        </w:tabs>
        <w:rPr>
          <w:rFonts w:asciiTheme="minorHAnsi" w:eastAsiaTheme="minorEastAsia" w:hAnsiTheme="minorHAnsi"/>
          <w:b w:val="0"/>
          <w:bCs w:val="0"/>
          <w:caps w:val="0"/>
          <w:noProof/>
          <w:lang w:val="en-US" w:eastAsia="it-IT"/>
        </w:rPr>
      </w:pPr>
      <w:hyperlink w:anchor="_Toc216534459" w:history="1">
        <w:r w:rsidR="00117E8E" w:rsidRPr="00200663">
          <w:rPr>
            <w:rStyle w:val="Collegamentoipertestuale"/>
            <w:rFonts w:ascii="Arial" w:hAnsi="Arial" w:cs="Arial"/>
            <w:noProof/>
            <w:lang w:val="en-US"/>
          </w:rPr>
          <w:t>Supplementary Figure 1 – Stability of ASL-derived perilesional findings over time</w:t>
        </w:r>
        <w:r w:rsidR="00117E8E" w:rsidRPr="00200663">
          <w:rPr>
            <w:noProof/>
            <w:webHidden/>
            <w:lang w:val="en-US"/>
          </w:rPr>
          <w:tab/>
        </w:r>
        <w:r w:rsidR="00117E8E" w:rsidRPr="00200663">
          <w:rPr>
            <w:noProof/>
            <w:webHidden/>
            <w:lang w:val="en-US"/>
          </w:rPr>
          <w:fldChar w:fldCharType="begin"/>
        </w:r>
        <w:r w:rsidR="00117E8E" w:rsidRPr="00200663">
          <w:rPr>
            <w:noProof/>
            <w:webHidden/>
            <w:lang w:val="en-US"/>
          </w:rPr>
          <w:instrText xml:space="preserve"> PAGEREF _Toc216534459 \h </w:instrText>
        </w:r>
        <w:r w:rsidR="00117E8E" w:rsidRPr="00200663">
          <w:rPr>
            <w:noProof/>
            <w:webHidden/>
            <w:lang w:val="en-US"/>
          </w:rPr>
        </w:r>
        <w:r w:rsidR="00117E8E" w:rsidRPr="00200663">
          <w:rPr>
            <w:noProof/>
            <w:webHidden/>
            <w:lang w:val="en-US"/>
          </w:rPr>
          <w:fldChar w:fldCharType="separate"/>
        </w:r>
        <w:r w:rsidR="000C0E6E" w:rsidRPr="00200663">
          <w:rPr>
            <w:noProof/>
            <w:webHidden/>
            <w:lang w:val="en-US"/>
          </w:rPr>
          <w:t>6</w:t>
        </w:r>
        <w:r w:rsidR="00117E8E" w:rsidRPr="00200663">
          <w:rPr>
            <w:noProof/>
            <w:webHidden/>
            <w:lang w:val="en-US"/>
          </w:rPr>
          <w:fldChar w:fldCharType="end"/>
        </w:r>
      </w:hyperlink>
    </w:p>
    <w:p w14:paraId="1C5F1694" w14:textId="4E7A255C" w:rsidR="002817F1" w:rsidRPr="00200663" w:rsidRDefault="002817F1" w:rsidP="00665BDF">
      <w:pPr>
        <w:rPr>
          <w:lang w:val="en-US"/>
        </w:rPr>
      </w:pPr>
      <w:r w:rsidRPr="00200663">
        <w:rPr>
          <w:lang w:val="en-US"/>
        </w:rPr>
        <w:fldChar w:fldCharType="end"/>
      </w:r>
    </w:p>
    <w:p w14:paraId="2A3ECCCF" w14:textId="387B8F42" w:rsidR="002817F1" w:rsidRPr="00200663" w:rsidRDefault="002817F1" w:rsidP="00665BDF">
      <w:pPr>
        <w:rPr>
          <w:lang w:val="en-US"/>
        </w:rPr>
        <w:sectPr w:rsidR="002817F1" w:rsidRPr="00200663" w:rsidSect="002817F1">
          <w:footerReference w:type="even" r:id="rId7"/>
          <w:footerReference w:type="default" r:id="rId8"/>
          <w:pgSz w:w="11906" w:h="16838"/>
          <w:pgMar w:top="1417" w:right="1134" w:bottom="1134" w:left="1134" w:header="708" w:footer="708" w:gutter="0"/>
          <w:cols w:space="708"/>
          <w:titlePg/>
          <w:docGrid w:linePitch="360"/>
        </w:sectPr>
      </w:pPr>
    </w:p>
    <w:p w14:paraId="45C8EE95" w14:textId="4A152BA2" w:rsidR="00FF28B5" w:rsidRPr="00200663" w:rsidRDefault="00FF28B5" w:rsidP="00FF28B5">
      <w:pPr>
        <w:pStyle w:val="Titolo1"/>
        <w:rPr>
          <w:rFonts w:ascii="Arial" w:hAnsi="Arial" w:cs="Arial"/>
          <w:b/>
          <w:bCs/>
          <w:sz w:val="20"/>
          <w:szCs w:val="20"/>
          <w:lang w:val="en-US"/>
        </w:rPr>
      </w:pPr>
      <w:bookmarkStart w:id="0" w:name="_Toc216534455"/>
      <w:bookmarkStart w:id="1" w:name="_Toc182229255"/>
      <w:r w:rsidRPr="00200663">
        <w:rPr>
          <w:rFonts w:ascii="Arial" w:hAnsi="Arial" w:cs="Arial"/>
          <w:b/>
          <w:bCs/>
          <w:sz w:val="20"/>
          <w:szCs w:val="20"/>
          <w:lang w:val="en-US"/>
        </w:rPr>
        <w:lastRenderedPageBreak/>
        <w:t xml:space="preserve">Supplementary Table 1 – </w:t>
      </w:r>
      <w:r w:rsidR="00B51110" w:rsidRPr="00200663">
        <w:rPr>
          <w:rFonts w:ascii="Arial" w:hAnsi="Arial" w:cs="Arial"/>
          <w:b/>
          <w:bCs/>
          <w:sz w:val="20"/>
          <w:szCs w:val="20"/>
          <w:lang w:val="en-US"/>
        </w:rPr>
        <w:t>Clinical, imaging, and surgical characteristics of the full cohort</w:t>
      </w:r>
      <w:bookmarkEnd w:id="0"/>
    </w:p>
    <w:p w14:paraId="5FDA9A23" w14:textId="77777777" w:rsidR="00B51110" w:rsidRPr="00200663" w:rsidRDefault="00B51110" w:rsidP="00200663">
      <w:pPr>
        <w:rPr>
          <w:lang w:val="en-US"/>
        </w:rPr>
      </w:pPr>
    </w:p>
    <w:tbl>
      <w:tblPr>
        <w:tblStyle w:val="Grigliatabella"/>
        <w:tblW w:w="15735" w:type="dxa"/>
        <w:tblInd w:w="-856" w:type="dxa"/>
        <w:tblLayout w:type="fixed"/>
        <w:tblLook w:val="04A0" w:firstRow="1" w:lastRow="0" w:firstColumn="1" w:lastColumn="0" w:noHBand="0" w:noVBand="1"/>
      </w:tblPr>
      <w:tblGrid>
        <w:gridCol w:w="425"/>
        <w:gridCol w:w="568"/>
        <w:gridCol w:w="992"/>
        <w:gridCol w:w="993"/>
        <w:gridCol w:w="1134"/>
        <w:gridCol w:w="992"/>
        <w:gridCol w:w="992"/>
        <w:gridCol w:w="851"/>
        <w:gridCol w:w="992"/>
        <w:gridCol w:w="992"/>
        <w:gridCol w:w="992"/>
        <w:gridCol w:w="1134"/>
        <w:gridCol w:w="1134"/>
        <w:gridCol w:w="1418"/>
        <w:gridCol w:w="1134"/>
        <w:gridCol w:w="992"/>
      </w:tblGrid>
      <w:tr w:rsidR="001F47FF" w:rsidRPr="00200663" w14:paraId="1A34990D" w14:textId="77777777" w:rsidTr="00200663">
        <w:tc>
          <w:tcPr>
            <w:tcW w:w="425" w:type="dxa"/>
          </w:tcPr>
          <w:p w14:paraId="2E703D75" w14:textId="7BFE688B"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N.</w:t>
            </w:r>
          </w:p>
        </w:tc>
        <w:tc>
          <w:tcPr>
            <w:tcW w:w="568" w:type="dxa"/>
          </w:tcPr>
          <w:p w14:paraId="22F27504" w14:textId="2A768BF3"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Sex</w:t>
            </w:r>
          </w:p>
        </w:tc>
        <w:tc>
          <w:tcPr>
            <w:tcW w:w="992" w:type="dxa"/>
          </w:tcPr>
          <w:p w14:paraId="17417D50" w14:textId="45C5525B"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 xml:space="preserve">Age at </w:t>
            </w:r>
            <w:r w:rsidR="00B51110" w:rsidRPr="00200663">
              <w:rPr>
                <w:rFonts w:ascii="Arial" w:hAnsi="Arial" w:cs="Arial"/>
                <w:b/>
                <w:bCs/>
                <w:sz w:val="16"/>
                <w:szCs w:val="16"/>
                <w:lang w:val="en-US"/>
              </w:rPr>
              <w:t xml:space="preserve">epilepsy </w:t>
            </w:r>
            <w:r w:rsidRPr="00200663">
              <w:rPr>
                <w:rFonts w:ascii="Arial" w:hAnsi="Arial" w:cs="Arial"/>
                <w:b/>
                <w:bCs/>
                <w:sz w:val="16"/>
                <w:szCs w:val="16"/>
                <w:lang w:val="en-US"/>
              </w:rPr>
              <w:t>onset</w:t>
            </w:r>
            <w:r w:rsidR="00B51110" w:rsidRPr="00200663">
              <w:rPr>
                <w:rFonts w:ascii="Arial" w:hAnsi="Arial" w:cs="Arial"/>
                <w:b/>
                <w:bCs/>
                <w:sz w:val="16"/>
                <w:szCs w:val="16"/>
                <w:lang w:val="en-US"/>
              </w:rPr>
              <w:t>, y</w:t>
            </w:r>
          </w:p>
        </w:tc>
        <w:tc>
          <w:tcPr>
            <w:tcW w:w="993" w:type="dxa"/>
          </w:tcPr>
          <w:p w14:paraId="247957E6" w14:textId="5CA5AE0F"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Epilepsy duration</w:t>
            </w:r>
            <w:r w:rsidRPr="00200663">
              <w:rPr>
                <w:rFonts w:ascii="Arial" w:hAnsi="Arial" w:cs="Arial"/>
                <w:b/>
                <w:bCs/>
                <w:sz w:val="16"/>
                <w:szCs w:val="16"/>
                <w:vertAlign w:val="superscript"/>
                <w:lang w:val="en-US"/>
              </w:rPr>
              <w:t>$</w:t>
            </w:r>
            <w:r w:rsidR="00B51110" w:rsidRPr="00200663">
              <w:rPr>
                <w:rFonts w:ascii="Arial" w:hAnsi="Arial" w:cs="Arial"/>
                <w:b/>
                <w:bCs/>
                <w:sz w:val="16"/>
                <w:szCs w:val="16"/>
                <w:lang w:val="en-US"/>
              </w:rPr>
              <w:t>, y</w:t>
            </w:r>
          </w:p>
        </w:tc>
        <w:tc>
          <w:tcPr>
            <w:tcW w:w="1134" w:type="dxa"/>
          </w:tcPr>
          <w:p w14:paraId="48E33137" w14:textId="29BE7181"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Status epilepticus</w:t>
            </w:r>
          </w:p>
        </w:tc>
        <w:tc>
          <w:tcPr>
            <w:tcW w:w="992" w:type="dxa"/>
          </w:tcPr>
          <w:p w14:paraId="6E8FFC0D" w14:textId="1E45EE3F"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Seizure frequency</w:t>
            </w:r>
          </w:p>
        </w:tc>
        <w:tc>
          <w:tcPr>
            <w:tcW w:w="992" w:type="dxa"/>
          </w:tcPr>
          <w:p w14:paraId="1E4C289D" w14:textId="047C770B" w:rsidR="00F02206" w:rsidRPr="00200663" w:rsidRDefault="00F02206" w:rsidP="000A317C">
            <w:pPr>
              <w:jc w:val="center"/>
              <w:rPr>
                <w:rFonts w:ascii="Arial" w:hAnsi="Arial" w:cs="Arial"/>
                <w:sz w:val="16"/>
                <w:szCs w:val="16"/>
                <w:lang w:val="en-US"/>
              </w:rPr>
            </w:pPr>
            <w:r w:rsidRPr="00200663">
              <w:rPr>
                <w:rFonts w:ascii="Arial" w:hAnsi="Arial" w:cs="Arial"/>
                <w:b/>
                <w:bCs/>
                <w:sz w:val="16"/>
                <w:szCs w:val="16"/>
                <w:lang w:val="en-US"/>
              </w:rPr>
              <w:t xml:space="preserve">Age at </w:t>
            </w:r>
            <w:r w:rsidR="00B51110" w:rsidRPr="00200663">
              <w:rPr>
                <w:rFonts w:ascii="Arial" w:hAnsi="Arial" w:cs="Arial"/>
                <w:b/>
                <w:bCs/>
                <w:sz w:val="16"/>
                <w:szCs w:val="16"/>
                <w:lang w:val="en-US"/>
              </w:rPr>
              <w:t xml:space="preserve">MRI with </w:t>
            </w:r>
            <w:r w:rsidRPr="00200663">
              <w:rPr>
                <w:rFonts w:ascii="Arial" w:hAnsi="Arial" w:cs="Arial"/>
                <w:b/>
                <w:bCs/>
                <w:sz w:val="16"/>
                <w:szCs w:val="16"/>
                <w:lang w:val="en-US"/>
              </w:rPr>
              <w:t>ASL</w:t>
            </w:r>
            <w:r w:rsidR="00B51110" w:rsidRPr="00200663">
              <w:rPr>
                <w:rFonts w:ascii="Arial" w:hAnsi="Arial" w:cs="Arial"/>
                <w:b/>
                <w:bCs/>
                <w:sz w:val="16"/>
                <w:szCs w:val="16"/>
                <w:lang w:val="en-US"/>
              </w:rPr>
              <w:t>, y</w:t>
            </w:r>
          </w:p>
        </w:tc>
        <w:tc>
          <w:tcPr>
            <w:tcW w:w="851" w:type="dxa"/>
          </w:tcPr>
          <w:p w14:paraId="6ABEC2E2" w14:textId="59AB0764" w:rsidR="00F02206" w:rsidRPr="00200663" w:rsidRDefault="00F02206" w:rsidP="000A317C">
            <w:pPr>
              <w:jc w:val="center"/>
              <w:rPr>
                <w:rFonts w:ascii="Arial" w:hAnsi="Arial" w:cs="Arial"/>
                <w:sz w:val="16"/>
                <w:szCs w:val="16"/>
                <w:lang w:val="en-US"/>
              </w:rPr>
            </w:pPr>
            <w:r w:rsidRPr="00200663">
              <w:rPr>
                <w:rFonts w:ascii="Arial" w:hAnsi="Arial" w:cs="Arial"/>
                <w:b/>
                <w:bCs/>
                <w:sz w:val="16"/>
                <w:szCs w:val="16"/>
                <w:lang w:val="en-US"/>
              </w:rPr>
              <w:t>Age at FDG-PET</w:t>
            </w:r>
            <w:r w:rsidR="00B51110" w:rsidRPr="00200663">
              <w:rPr>
                <w:rFonts w:ascii="Arial" w:hAnsi="Arial" w:cs="Arial"/>
                <w:b/>
                <w:bCs/>
                <w:sz w:val="16"/>
                <w:szCs w:val="16"/>
                <w:lang w:val="en-US"/>
              </w:rPr>
              <w:t>, y</w:t>
            </w:r>
          </w:p>
        </w:tc>
        <w:tc>
          <w:tcPr>
            <w:tcW w:w="992" w:type="dxa"/>
          </w:tcPr>
          <w:p w14:paraId="4A89ABED" w14:textId="36099BB1"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FDG dose injected</w:t>
            </w:r>
          </w:p>
        </w:tc>
        <w:tc>
          <w:tcPr>
            <w:tcW w:w="992" w:type="dxa"/>
          </w:tcPr>
          <w:p w14:paraId="164C23E4" w14:textId="2937CBE8"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ASM at scan</w:t>
            </w:r>
          </w:p>
        </w:tc>
        <w:tc>
          <w:tcPr>
            <w:tcW w:w="992" w:type="dxa"/>
          </w:tcPr>
          <w:p w14:paraId="56D5FF58" w14:textId="76CA6286"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Sedation</w:t>
            </w:r>
          </w:p>
        </w:tc>
        <w:tc>
          <w:tcPr>
            <w:tcW w:w="1134" w:type="dxa"/>
          </w:tcPr>
          <w:p w14:paraId="35908FAF" w14:textId="2282D8E4"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Hemisphere</w:t>
            </w:r>
          </w:p>
        </w:tc>
        <w:tc>
          <w:tcPr>
            <w:tcW w:w="1134" w:type="dxa"/>
          </w:tcPr>
          <w:p w14:paraId="4C82FA50" w14:textId="68A9E5D7"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L</w:t>
            </w:r>
            <w:r w:rsidR="001136DA" w:rsidRPr="00200663">
              <w:rPr>
                <w:rFonts w:ascii="Arial" w:hAnsi="Arial" w:cs="Arial"/>
                <w:b/>
                <w:bCs/>
                <w:sz w:val="16"/>
                <w:szCs w:val="16"/>
                <w:lang w:val="en-US"/>
              </w:rPr>
              <w:t>obar l</w:t>
            </w:r>
            <w:r w:rsidRPr="00200663">
              <w:rPr>
                <w:rFonts w:ascii="Arial" w:hAnsi="Arial" w:cs="Arial"/>
                <w:b/>
                <w:bCs/>
                <w:sz w:val="16"/>
                <w:szCs w:val="16"/>
                <w:lang w:val="en-US"/>
              </w:rPr>
              <w:t>ocation</w:t>
            </w:r>
          </w:p>
        </w:tc>
        <w:tc>
          <w:tcPr>
            <w:tcW w:w="1418" w:type="dxa"/>
          </w:tcPr>
          <w:p w14:paraId="5E2DC594" w14:textId="31B5B600"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Surgery type</w:t>
            </w:r>
          </w:p>
        </w:tc>
        <w:tc>
          <w:tcPr>
            <w:tcW w:w="1134" w:type="dxa"/>
          </w:tcPr>
          <w:p w14:paraId="1D01B35B" w14:textId="43A8EA73"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Lesion type</w:t>
            </w:r>
          </w:p>
        </w:tc>
        <w:tc>
          <w:tcPr>
            <w:tcW w:w="992" w:type="dxa"/>
          </w:tcPr>
          <w:p w14:paraId="654A75CF" w14:textId="4A197416"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Post-surgical Outcome</w:t>
            </w:r>
            <w:r w:rsidR="00B51110" w:rsidRPr="00200663">
              <w:rPr>
                <w:rFonts w:ascii="Arial" w:hAnsi="Arial" w:cs="Arial"/>
                <w:b/>
                <w:bCs/>
                <w:sz w:val="16"/>
                <w:szCs w:val="16"/>
                <w:lang w:val="en-US"/>
              </w:rPr>
              <w:t>, Engel</w:t>
            </w:r>
          </w:p>
        </w:tc>
      </w:tr>
      <w:tr w:rsidR="001F47FF" w:rsidRPr="00200663" w14:paraId="0CDDBEC8" w14:textId="77777777" w:rsidTr="00200663">
        <w:tc>
          <w:tcPr>
            <w:tcW w:w="425" w:type="dxa"/>
          </w:tcPr>
          <w:p w14:paraId="6EE03DF8" w14:textId="50425597"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w:t>
            </w:r>
          </w:p>
        </w:tc>
        <w:tc>
          <w:tcPr>
            <w:tcW w:w="568" w:type="dxa"/>
          </w:tcPr>
          <w:p w14:paraId="2BB6406A" w14:textId="1CD8BDC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7EFB71A0" w14:textId="665A0A6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w:t>
            </w:r>
          </w:p>
        </w:tc>
        <w:tc>
          <w:tcPr>
            <w:tcW w:w="993" w:type="dxa"/>
          </w:tcPr>
          <w:p w14:paraId="089BB2E2" w14:textId="381D5E21"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4,8</w:t>
            </w:r>
          </w:p>
        </w:tc>
        <w:tc>
          <w:tcPr>
            <w:tcW w:w="1134" w:type="dxa"/>
          </w:tcPr>
          <w:p w14:paraId="189A34C8" w14:textId="17113D0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456FB531" w14:textId="3F7B7B51"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W</w:t>
            </w:r>
            <w:r w:rsidR="0011254E" w:rsidRPr="00200663">
              <w:rPr>
                <w:rFonts w:ascii="Arial" w:hAnsi="Arial" w:cs="Arial"/>
                <w:sz w:val="16"/>
                <w:szCs w:val="16"/>
                <w:lang w:val="en-US"/>
              </w:rPr>
              <w:t>eekly</w:t>
            </w:r>
          </w:p>
        </w:tc>
        <w:tc>
          <w:tcPr>
            <w:tcW w:w="992" w:type="dxa"/>
          </w:tcPr>
          <w:p w14:paraId="51530E2F" w14:textId="24C5703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6</w:t>
            </w:r>
          </w:p>
        </w:tc>
        <w:tc>
          <w:tcPr>
            <w:tcW w:w="851" w:type="dxa"/>
          </w:tcPr>
          <w:p w14:paraId="7A53F12B" w14:textId="2C8160D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8</w:t>
            </w:r>
          </w:p>
        </w:tc>
        <w:tc>
          <w:tcPr>
            <w:tcW w:w="992" w:type="dxa"/>
          </w:tcPr>
          <w:p w14:paraId="65BEEDB0" w14:textId="203DEB94"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50</w:t>
            </w:r>
          </w:p>
        </w:tc>
        <w:tc>
          <w:tcPr>
            <w:tcW w:w="992" w:type="dxa"/>
          </w:tcPr>
          <w:p w14:paraId="44AEC323" w14:textId="018C781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TG, OXC</w:t>
            </w:r>
          </w:p>
        </w:tc>
        <w:tc>
          <w:tcPr>
            <w:tcW w:w="992" w:type="dxa"/>
          </w:tcPr>
          <w:p w14:paraId="3F2ADCC2" w14:textId="295B293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3B654283" w14:textId="3E70854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6EC33331" w14:textId="05E4F3A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rontal</w:t>
            </w:r>
          </w:p>
        </w:tc>
        <w:tc>
          <w:tcPr>
            <w:tcW w:w="1418" w:type="dxa"/>
          </w:tcPr>
          <w:p w14:paraId="582A32F6" w14:textId="57C9AB7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65F1DD4F" w14:textId="7BDBB83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CD (IIB)</w:t>
            </w:r>
          </w:p>
        </w:tc>
        <w:tc>
          <w:tcPr>
            <w:tcW w:w="992" w:type="dxa"/>
          </w:tcPr>
          <w:p w14:paraId="0AC406A7" w14:textId="61F9856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255CCD92" w14:textId="77777777" w:rsidTr="00200663">
        <w:tc>
          <w:tcPr>
            <w:tcW w:w="425" w:type="dxa"/>
          </w:tcPr>
          <w:p w14:paraId="31ECC7F0" w14:textId="1BDA63DD"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2</w:t>
            </w:r>
          </w:p>
        </w:tc>
        <w:tc>
          <w:tcPr>
            <w:tcW w:w="568" w:type="dxa"/>
          </w:tcPr>
          <w:p w14:paraId="63BF0E63" w14:textId="134D3C7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1829C287" w14:textId="0BCFCA9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9</w:t>
            </w:r>
          </w:p>
        </w:tc>
        <w:tc>
          <w:tcPr>
            <w:tcW w:w="993" w:type="dxa"/>
          </w:tcPr>
          <w:p w14:paraId="2C523AD6" w14:textId="34CA12D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3,3</w:t>
            </w:r>
          </w:p>
        </w:tc>
        <w:tc>
          <w:tcPr>
            <w:tcW w:w="1134" w:type="dxa"/>
          </w:tcPr>
          <w:p w14:paraId="46A50219" w14:textId="0B5F561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7A61E060" w14:textId="5063F592"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D</w:t>
            </w:r>
            <w:r w:rsidR="003047DE" w:rsidRPr="00200663">
              <w:rPr>
                <w:rFonts w:ascii="Arial" w:hAnsi="Arial" w:cs="Arial"/>
                <w:sz w:val="16"/>
                <w:szCs w:val="16"/>
                <w:lang w:val="en-US"/>
              </w:rPr>
              <w:t>aily</w:t>
            </w:r>
          </w:p>
        </w:tc>
        <w:tc>
          <w:tcPr>
            <w:tcW w:w="992" w:type="dxa"/>
          </w:tcPr>
          <w:p w14:paraId="28D78AD1" w14:textId="6986FB41"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4,2</w:t>
            </w:r>
          </w:p>
        </w:tc>
        <w:tc>
          <w:tcPr>
            <w:tcW w:w="851" w:type="dxa"/>
          </w:tcPr>
          <w:p w14:paraId="6FF537CF" w14:textId="55AC6F3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4,2</w:t>
            </w:r>
          </w:p>
        </w:tc>
        <w:tc>
          <w:tcPr>
            <w:tcW w:w="992" w:type="dxa"/>
          </w:tcPr>
          <w:p w14:paraId="7948055A" w14:textId="783E3ECA"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50</w:t>
            </w:r>
          </w:p>
        </w:tc>
        <w:tc>
          <w:tcPr>
            <w:tcW w:w="992" w:type="dxa"/>
          </w:tcPr>
          <w:p w14:paraId="10FFDCED" w14:textId="04E8487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TG, LEV, LCS</w:t>
            </w:r>
          </w:p>
        </w:tc>
        <w:tc>
          <w:tcPr>
            <w:tcW w:w="992" w:type="dxa"/>
          </w:tcPr>
          <w:p w14:paraId="113DE652" w14:textId="053C827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6980D8FA" w14:textId="297CCDA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Right</w:t>
            </w:r>
          </w:p>
        </w:tc>
        <w:tc>
          <w:tcPr>
            <w:tcW w:w="1134" w:type="dxa"/>
          </w:tcPr>
          <w:p w14:paraId="1399A715" w14:textId="36B56F6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ultilobar</w:t>
            </w:r>
            <w:r w:rsidRPr="00200663">
              <w:rPr>
                <w:rFonts w:ascii="Arial" w:hAnsi="Arial" w:cs="Arial"/>
                <w:sz w:val="16"/>
                <w:szCs w:val="16"/>
                <w:vertAlign w:val="superscript"/>
                <w:lang w:val="en-US"/>
              </w:rPr>
              <w:t>%</w:t>
            </w:r>
          </w:p>
        </w:tc>
        <w:tc>
          <w:tcPr>
            <w:tcW w:w="1418" w:type="dxa"/>
          </w:tcPr>
          <w:p w14:paraId="69A7E441" w14:textId="518FC58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68EC7A83" w14:textId="4EE14B2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CD (IIB)</w:t>
            </w:r>
          </w:p>
        </w:tc>
        <w:tc>
          <w:tcPr>
            <w:tcW w:w="992" w:type="dxa"/>
          </w:tcPr>
          <w:p w14:paraId="5324D8D1" w14:textId="30991D9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24E92E9E" w14:textId="77777777" w:rsidTr="00200663">
        <w:tc>
          <w:tcPr>
            <w:tcW w:w="425" w:type="dxa"/>
          </w:tcPr>
          <w:p w14:paraId="74472796" w14:textId="2435DF3E"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3</w:t>
            </w:r>
          </w:p>
        </w:tc>
        <w:tc>
          <w:tcPr>
            <w:tcW w:w="568" w:type="dxa"/>
          </w:tcPr>
          <w:p w14:paraId="68C6A59E" w14:textId="1515D1D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638B7234" w14:textId="2F0F244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1</w:t>
            </w:r>
          </w:p>
        </w:tc>
        <w:tc>
          <w:tcPr>
            <w:tcW w:w="993" w:type="dxa"/>
          </w:tcPr>
          <w:p w14:paraId="56780BA7" w14:textId="3AA07B7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4</w:t>
            </w:r>
          </w:p>
        </w:tc>
        <w:tc>
          <w:tcPr>
            <w:tcW w:w="1134" w:type="dxa"/>
          </w:tcPr>
          <w:p w14:paraId="2F7C71A6" w14:textId="63777A3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7BD4201E" w14:textId="5CF07A5F"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D</w:t>
            </w:r>
            <w:r w:rsidR="00E503A8" w:rsidRPr="00200663">
              <w:rPr>
                <w:rFonts w:ascii="Arial" w:hAnsi="Arial" w:cs="Arial"/>
                <w:sz w:val="16"/>
                <w:szCs w:val="16"/>
                <w:lang w:val="en-US"/>
              </w:rPr>
              <w:t>aily</w:t>
            </w:r>
          </w:p>
        </w:tc>
        <w:tc>
          <w:tcPr>
            <w:tcW w:w="992" w:type="dxa"/>
          </w:tcPr>
          <w:p w14:paraId="7C365A0F" w14:textId="17E9B51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5</w:t>
            </w:r>
          </w:p>
        </w:tc>
        <w:tc>
          <w:tcPr>
            <w:tcW w:w="851" w:type="dxa"/>
          </w:tcPr>
          <w:p w14:paraId="4C29E30A" w14:textId="58CEA2E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6</w:t>
            </w:r>
            <w:r w:rsidRPr="00200663">
              <w:rPr>
                <w:rFonts w:ascii="Arial" w:hAnsi="Arial" w:cs="Arial"/>
                <w:sz w:val="16"/>
                <w:szCs w:val="16"/>
                <w:vertAlign w:val="superscript"/>
                <w:lang w:val="en-US"/>
              </w:rPr>
              <w:t>#</w:t>
            </w:r>
          </w:p>
        </w:tc>
        <w:tc>
          <w:tcPr>
            <w:tcW w:w="992" w:type="dxa"/>
          </w:tcPr>
          <w:p w14:paraId="03EEB13C" w14:textId="4F0281CB"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44</w:t>
            </w:r>
          </w:p>
        </w:tc>
        <w:tc>
          <w:tcPr>
            <w:tcW w:w="992" w:type="dxa"/>
          </w:tcPr>
          <w:p w14:paraId="08F4EF7D" w14:textId="5E3036C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TG, LEV</w:t>
            </w:r>
            <w:r w:rsidRPr="00200663">
              <w:rPr>
                <w:rFonts w:ascii="Arial" w:hAnsi="Arial" w:cs="Arial"/>
                <w:sz w:val="16"/>
                <w:szCs w:val="16"/>
                <w:vertAlign w:val="superscript"/>
                <w:lang w:val="en-US"/>
              </w:rPr>
              <w:t>&amp;</w:t>
            </w:r>
          </w:p>
        </w:tc>
        <w:tc>
          <w:tcPr>
            <w:tcW w:w="992" w:type="dxa"/>
          </w:tcPr>
          <w:p w14:paraId="7EC1A5A4" w14:textId="2586298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15476688" w14:textId="03381FC1"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3AF44392" w14:textId="0F10DEF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rontal</w:t>
            </w:r>
          </w:p>
        </w:tc>
        <w:tc>
          <w:tcPr>
            <w:tcW w:w="1418" w:type="dxa"/>
          </w:tcPr>
          <w:p w14:paraId="5663FC21" w14:textId="08AB9EB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54CC5E7F" w14:textId="42893A9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CD (IIA)</w:t>
            </w:r>
          </w:p>
        </w:tc>
        <w:tc>
          <w:tcPr>
            <w:tcW w:w="992" w:type="dxa"/>
          </w:tcPr>
          <w:p w14:paraId="3F52062E" w14:textId="79E7503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II</w:t>
            </w:r>
          </w:p>
        </w:tc>
      </w:tr>
      <w:tr w:rsidR="001F47FF" w:rsidRPr="00200663" w14:paraId="342CD56F" w14:textId="77777777" w:rsidTr="00200663">
        <w:tc>
          <w:tcPr>
            <w:tcW w:w="425" w:type="dxa"/>
          </w:tcPr>
          <w:p w14:paraId="20AE36F2" w14:textId="41C20BB7"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4</w:t>
            </w:r>
          </w:p>
        </w:tc>
        <w:tc>
          <w:tcPr>
            <w:tcW w:w="568" w:type="dxa"/>
          </w:tcPr>
          <w:p w14:paraId="567EA9B2" w14:textId="011FDD7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2E616E2E" w14:textId="654135C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8,3</w:t>
            </w:r>
          </w:p>
        </w:tc>
        <w:tc>
          <w:tcPr>
            <w:tcW w:w="993" w:type="dxa"/>
          </w:tcPr>
          <w:p w14:paraId="3A912D81" w14:textId="646D8F8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9</w:t>
            </w:r>
          </w:p>
        </w:tc>
        <w:tc>
          <w:tcPr>
            <w:tcW w:w="1134" w:type="dxa"/>
          </w:tcPr>
          <w:p w14:paraId="05E40661" w14:textId="7997739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3EE31539" w14:textId="1D6AC32D" w:rsidR="00F02206" w:rsidRPr="00200663" w:rsidRDefault="00230C6F" w:rsidP="000A317C">
            <w:pPr>
              <w:jc w:val="center"/>
              <w:rPr>
                <w:rFonts w:ascii="Arial" w:hAnsi="Arial" w:cs="Arial"/>
                <w:sz w:val="16"/>
                <w:szCs w:val="16"/>
                <w:lang w:val="en-US"/>
              </w:rPr>
            </w:pPr>
            <w:r w:rsidRPr="00200663">
              <w:rPr>
                <w:rFonts w:ascii="Arial" w:hAnsi="Arial" w:cs="Arial"/>
                <w:sz w:val="16"/>
                <w:szCs w:val="16"/>
                <w:lang w:val="en-US"/>
              </w:rPr>
              <w:t>Monthly</w:t>
            </w:r>
          </w:p>
        </w:tc>
        <w:tc>
          <w:tcPr>
            <w:tcW w:w="992" w:type="dxa"/>
          </w:tcPr>
          <w:p w14:paraId="2921EB51" w14:textId="13E1220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0,2</w:t>
            </w:r>
          </w:p>
        </w:tc>
        <w:tc>
          <w:tcPr>
            <w:tcW w:w="851" w:type="dxa"/>
          </w:tcPr>
          <w:p w14:paraId="154D547A" w14:textId="5A2987F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0,2</w:t>
            </w:r>
          </w:p>
        </w:tc>
        <w:tc>
          <w:tcPr>
            <w:tcW w:w="992" w:type="dxa"/>
          </w:tcPr>
          <w:p w14:paraId="084635C0" w14:textId="1B5D4811"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49</w:t>
            </w:r>
          </w:p>
        </w:tc>
        <w:tc>
          <w:tcPr>
            <w:tcW w:w="992" w:type="dxa"/>
          </w:tcPr>
          <w:p w14:paraId="4D37B891" w14:textId="7AB31F5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V</w:t>
            </w:r>
          </w:p>
        </w:tc>
        <w:tc>
          <w:tcPr>
            <w:tcW w:w="992" w:type="dxa"/>
          </w:tcPr>
          <w:p w14:paraId="20CFBD3D" w14:textId="34EE9B10"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64658B53" w14:textId="1B26E6C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39D0201C" w14:textId="6F3521F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6E8B7E55" w14:textId="47D10C4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Amygdalohippocampectomy</w:t>
            </w:r>
          </w:p>
        </w:tc>
        <w:tc>
          <w:tcPr>
            <w:tcW w:w="1134" w:type="dxa"/>
          </w:tcPr>
          <w:p w14:paraId="787A863A" w14:textId="0F9F970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HS</w:t>
            </w:r>
          </w:p>
        </w:tc>
        <w:tc>
          <w:tcPr>
            <w:tcW w:w="992" w:type="dxa"/>
          </w:tcPr>
          <w:p w14:paraId="0F7C48F3" w14:textId="7D0FFC0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4C1A0BDF" w14:textId="77777777" w:rsidTr="00200663">
        <w:tc>
          <w:tcPr>
            <w:tcW w:w="425" w:type="dxa"/>
          </w:tcPr>
          <w:p w14:paraId="3704DD17" w14:textId="4C483C2E"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5</w:t>
            </w:r>
          </w:p>
        </w:tc>
        <w:tc>
          <w:tcPr>
            <w:tcW w:w="568" w:type="dxa"/>
          </w:tcPr>
          <w:p w14:paraId="50A2860F" w14:textId="3E7F756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49909E65" w14:textId="6E6C7C3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9,4</w:t>
            </w:r>
          </w:p>
        </w:tc>
        <w:tc>
          <w:tcPr>
            <w:tcW w:w="993" w:type="dxa"/>
          </w:tcPr>
          <w:p w14:paraId="23E7EC9F" w14:textId="0F13C14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9</w:t>
            </w:r>
          </w:p>
        </w:tc>
        <w:tc>
          <w:tcPr>
            <w:tcW w:w="1134" w:type="dxa"/>
          </w:tcPr>
          <w:p w14:paraId="7223B7DF" w14:textId="423AD7E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517A32CC" w14:textId="6FFCE0B6"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W</w:t>
            </w:r>
            <w:r w:rsidR="00942DD4" w:rsidRPr="00200663">
              <w:rPr>
                <w:rFonts w:ascii="Arial" w:hAnsi="Arial" w:cs="Arial"/>
                <w:sz w:val="16"/>
                <w:szCs w:val="16"/>
                <w:lang w:val="en-US"/>
              </w:rPr>
              <w:t>eekly</w:t>
            </w:r>
          </w:p>
        </w:tc>
        <w:tc>
          <w:tcPr>
            <w:tcW w:w="992" w:type="dxa"/>
          </w:tcPr>
          <w:p w14:paraId="0AD12DA4" w14:textId="28B20BC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1,3</w:t>
            </w:r>
          </w:p>
        </w:tc>
        <w:tc>
          <w:tcPr>
            <w:tcW w:w="851" w:type="dxa"/>
          </w:tcPr>
          <w:p w14:paraId="15D093D8" w14:textId="0FC6F58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1,3</w:t>
            </w:r>
          </w:p>
        </w:tc>
        <w:tc>
          <w:tcPr>
            <w:tcW w:w="992" w:type="dxa"/>
          </w:tcPr>
          <w:p w14:paraId="036531D4" w14:textId="757B0B61"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84</w:t>
            </w:r>
          </w:p>
        </w:tc>
        <w:tc>
          <w:tcPr>
            <w:tcW w:w="992" w:type="dxa"/>
          </w:tcPr>
          <w:p w14:paraId="271FB485" w14:textId="44C5FE0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V</w:t>
            </w:r>
          </w:p>
        </w:tc>
        <w:tc>
          <w:tcPr>
            <w:tcW w:w="992" w:type="dxa"/>
          </w:tcPr>
          <w:p w14:paraId="5871330B" w14:textId="0E497FEE"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362F7753" w14:textId="3486F9A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Right</w:t>
            </w:r>
          </w:p>
        </w:tc>
        <w:tc>
          <w:tcPr>
            <w:tcW w:w="1134" w:type="dxa"/>
          </w:tcPr>
          <w:p w14:paraId="6451DDC9" w14:textId="269ED3C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rontal</w:t>
            </w:r>
          </w:p>
        </w:tc>
        <w:tc>
          <w:tcPr>
            <w:tcW w:w="1418" w:type="dxa"/>
          </w:tcPr>
          <w:p w14:paraId="136D4A22" w14:textId="006CADB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62C1C0EF" w14:textId="2F24799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AT (GG)</w:t>
            </w:r>
          </w:p>
        </w:tc>
        <w:tc>
          <w:tcPr>
            <w:tcW w:w="992" w:type="dxa"/>
          </w:tcPr>
          <w:p w14:paraId="3E136EB6" w14:textId="201BC46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IIa</w:t>
            </w:r>
          </w:p>
        </w:tc>
      </w:tr>
      <w:tr w:rsidR="001F47FF" w:rsidRPr="00200663" w14:paraId="2E01563C" w14:textId="77777777" w:rsidTr="00200663">
        <w:tc>
          <w:tcPr>
            <w:tcW w:w="425" w:type="dxa"/>
          </w:tcPr>
          <w:p w14:paraId="1E46376A" w14:textId="0A397C3E"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6</w:t>
            </w:r>
          </w:p>
        </w:tc>
        <w:tc>
          <w:tcPr>
            <w:tcW w:w="568" w:type="dxa"/>
          </w:tcPr>
          <w:p w14:paraId="06C8A957" w14:textId="7020FFD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0627BE99" w14:textId="1AD1F81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3,6</w:t>
            </w:r>
          </w:p>
        </w:tc>
        <w:tc>
          <w:tcPr>
            <w:tcW w:w="993" w:type="dxa"/>
          </w:tcPr>
          <w:p w14:paraId="28F2C26C" w14:textId="287CFFF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2</w:t>
            </w:r>
          </w:p>
        </w:tc>
        <w:tc>
          <w:tcPr>
            <w:tcW w:w="1134" w:type="dxa"/>
          </w:tcPr>
          <w:p w14:paraId="64A05639" w14:textId="164CE46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6A1EB829" w14:textId="40A0005C"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Weekly</w:t>
            </w:r>
          </w:p>
        </w:tc>
        <w:tc>
          <w:tcPr>
            <w:tcW w:w="992" w:type="dxa"/>
          </w:tcPr>
          <w:p w14:paraId="766921AF" w14:textId="57FB98B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5</w:t>
            </w:r>
          </w:p>
        </w:tc>
        <w:tc>
          <w:tcPr>
            <w:tcW w:w="851" w:type="dxa"/>
          </w:tcPr>
          <w:p w14:paraId="3A3E3AF9" w14:textId="7FBB5E8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6</w:t>
            </w:r>
          </w:p>
        </w:tc>
        <w:tc>
          <w:tcPr>
            <w:tcW w:w="992" w:type="dxa"/>
          </w:tcPr>
          <w:p w14:paraId="02A0C57C" w14:textId="562FBC6A"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42</w:t>
            </w:r>
          </w:p>
        </w:tc>
        <w:tc>
          <w:tcPr>
            <w:tcW w:w="992" w:type="dxa"/>
          </w:tcPr>
          <w:p w14:paraId="3C886DD4" w14:textId="7AB05AC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STM, VPA</w:t>
            </w:r>
          </w:p>
        </w:tc>
        <w:tc>
          <w:tcPr>
            <w:tcW w:w="992" w:type="dxa"/>
          </w:tcPr>
          <w:p w14:paraId="2A1D4B86" w14:textId="7383BD6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1094B5C3" w14:textId="392421B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Right</w:t>
            </w:r>
          </w:p>
        </w:tc>
        <w:tc>
          <w:tcPr>
            <w:tcW w:w="1134" w:type="dxa"/>
          </w:tcPr>
          <w:p w14:paraId="75032FC9" w14:textId="5601728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rontal</w:t>
            </w:r>
          </w:p>
        </w:tc>
        <w:tc>
          <w:tcPr>
            <w:tcW w:w="1418" w:type="dxa"/>
          </w:tcPr>
          <w:p w14:paraId="04197B5C" w14:textId="33B655B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609E2EE5" w14:textId="2085861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CD (IIB)</w:t>
            </w:r>
          </w:p>
        </w:tc>
        <w:tc>
          <w:tcPr>
            <w:tcW w:w="992" w:type="dxa"/>
          </w:tcPr>
          <w:p w14:paraId="2F79E30E" w14:textId="1D2BC59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58B0C1EC" w14:textId="77777777" w:rsidTr="00200663">
        <w:tc>
          <w:tcPr>
            <w:tcW w:w="425" w:type="dxa"/>
          </w:tcPr>
          <w:p w14:paraId="0455F532" w14:textId="5A600D98"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7</w:t>
            </w:r>
          </w:p>
        </w:tc>
        <w:tc>
          <w:tcPr>
            <w:tcW w:w="568" w:type="dxa"/>
          </w:tcPr>
          <w:p w14:paraId="70AC37E2" w14:textId="3D03879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2F217EF8" w14:textId="3DA6502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3</w:t>
            </w:r>
          </w:p>
        </w:tc>
        <w:tc>
          <w:tcPr>
            <w:tcW w:w="993" w:type="dxa"/>
          </w:tcPr>
          <w:p w14:paraId="652446FF" w14:textId="5C9F64C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2,2</w:t>
            </w:r>
          </w:p>
        </w:tc>
        <w:tc>
          <w:tcPr>
            <w:tcW w:w="1134" w:type="dxa"/>
          </w:tcPr>
          <w:p w14:paraId="2F874854" w14:textId="1EE4458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108D98DA" w14:textId="46E4794B"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Daily</w:t>
            </w:r>
          </w:p>
        </w:tc>
        <w:tc>
          <w:tcPr>
            <w:tcW w:w="992" w:type="dxa"/>
          </w:tcPr>
          <w:p w14:paraId="600183DE" w14:textId="378BFD9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2,4</w:t>
            </w:r>
          </w:p>
        </w:tc>
        <w:tc>
          <w:tcPr>
            <w:tcW w:w="851" w:type="dxa"/>
          </w:tcPr>
          <w:p w14:paraId="352CBABC" w14:textId="5331F08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2,5</w:t>
            </w:r>
            <w:r w:rsidRPr="00200663">
              <w:rPr>
                <w:rFonts w:ascii="Arial" w:hAnsi="Arial" w:cs="Arial"/>
                <w:sz w:val="16"/>
                <w:szCs w:val="16"/>
                <w:vertAlign w:val="superscript"/>
                <w:lang w:val="en-US"/>
              </w:rPr>
              <w:t>#</w:t>
            </w:r>
          </w:p>
        </w:tc>
        <w:tc>
          <w:tcPr>
            <w:tcW w:w="992" w:type="dxa"/>
          </w:tcPr>
          <w:p w14:paraId="55F98571" w14:textId="274D33D9"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52</w:t>
            </w:r>
          </w:p>
        </w:tc>
        <w:tc>
          <w:tcPr>
            <w:tcW w:w="992" w:type="dxa"/>
          </w:tcPr>
          <w:p w14:paraId="2BF4E3AA" w14:textId="5A97F35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OXC, LCS, CLB</w:t>
            </w:r>
          </w:p>
        </w:tc>
        <w:tc>
          <w:tcPr>
            <w:tcW w:w="992" w:type="dxa"/>
          </w:tcPr>
          <w:p w14:paraId="7CFE5930" w14:textId="1313CB1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0E2032AF" w14:textId="3A2EE74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Right</w:t>
            </w:r>
          </w:p>
        </w:tc>
        <w:tc>
          <w:tcPr>
            <w:tcW w:w="1134" w:type="dxa"/>
          </w:tcPr>
          <w:p w14:paraId="2698B3FA" w14:textId="340DBD3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rontal</w:t>
            </w:r>
          </w:p>
        </w:tc>
        <w:tc>
          <w:tcPr>
            <w:tcW w:w="1418" w:type="dxa"/>
          </w:tcPr>
          <w:p w14:paraId="3BC4866B" w14:textId="164D17D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7D659248" w14:textId="6F9C5DE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CD (IIB)</w:t>
            </w:r>
          </w:p>
        </w:tc>
        <w:tc>
          <w:tcPr>
            <w:tcW w:w="992" w:type="dxa"/>
          </w:tcPr>
          <w:p w14:paraId="3CA9C513" w14:textId="3348FDD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4AEB2573" w14:textId="77777777" w:rsidTr="00200663">
        <w:tc>
          <w:tcPr>
            <w:tcW w:w="425" w:type="dxa"/>
          </w:tcPr>
          <w:p w14:paraId="52BA88F9" w14:textId="214286E3"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8</w:t>
            </w:r>
          </w:p>
        </w:tc>
        <w:tc>
          <w:tcPr>
            <w:tcW w:w="568" w:type="dxa"/>
          </w:tcPr>
          <w:p w14:paraId="59259165" w14:textId="66F3A5E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2265526F" w14:textId="263BBB1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2</w:t>
            </w:r>
          </w:p>
        </w:tc>
        <w:tc>
          <w:tcPr>
            <w:tcW w:w="993" w:type="dxa"/>
          </w:tcPr>
          <w:p w14:paraId="6B44B4A6" w14:textId="1D80992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8</w:t>
            </w:r>
          </w:p>
        </w:tc>
        <w:tc>
          <w:tcPr>
            <w:tcW w:w="1134" w:type="dxa"/>
          </w:tcPr>
          <w:p w14:paraId="1F6F59BD" w14:textId="1C8DC361"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2855E682" w14:textId="77118828" w:rsidR="00F02206" w:rsidRPr="00200663" w:rsidRDefault="003A1F69" w:rsidP="000A317C">
            <w:pPr>
              <w:jc w:val="center"/>
              <w:rPr>
                <w:rFonts w:ascii="Arial" w:hAnsi="Arial" w:cs="Arial"/>
                <w:sz w:val="16"/>
                <w:szCs w:val="16"/>
                <w:lang w:val="en-US"/>
              </w:rPr>
            </w:pPr>
            <w:r w:rsidRPr="00200663">
              <w:rPr>
                <w:rFonts w:ascii="Arial" w:hAnsi="Arial" w:cs="Arial"/>
                <w:sz w:val="16"/>
                <w:szCs w:val="16"/>
                <w:lang w:val="en-US"/>
              </w:rPr>
              <w:t>Daily</w:t>
            </w:r>
          </w:p>
        </w:tc>
        <w:tc>
          <w:tcPr>
            <w:tcW w:w="992" w:type="dxa"/>
          </w:tcPr>
          <w:p w14:paraId="1A983089" w14:textId="232D9FB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8</w:t>
            </w:r>
          </w:p>
        </w:tc>
        <w:tc>
          <w:tcPr>
            <w:tcW w:w="851" w:type="dxa"/>
          </w:tcPr>
          <w:p w14:paraId="5B8AC83E" w14:textId="7926BE3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w:t>
            </w:r>
          </w:p>
        </w:tc>
        <w:tc>
          <w:tcPr>
            <w:tcW w:w="992" w:type="dxa"/>
          </w:tcPr>
          <w:p w14:paraId="539D1391" w14:textId="556F1F54"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29</w:t>
            </w:r>
          </w:p>
        </w:tc>
        <w:tc>
          <w:tcPr>
            <w:tcW w:w="992" w:type="dxa"/>
          </w:tcPr>
          <w:p w14:paraId="515F425C" w14:textId="125E2EB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V, CBZ</w:t>
            </w:r>
          </w:p>
        </w:tc>
        <w:tc>
          <w:tcPr>
            <w:tcW w:w="992" w:type="dxa"/>
          </w:tcPr>
          <w:p w14:paraId="41A604B6" w14:textId="5C73F04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6ACE512B" w14:textId="75E89BC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0B3EE13C" w14:textId="04451F4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45D33A51" w14:textId="4B3D56F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53711290" w14:textId="3639207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AT (GG)</w:t>
            </w:r>
          </w:p>
        </w:tc>
        <w:tc>
          <w:tcPr>
            <w:tcW w:w="992" w:type="dxa"/>
          </w:tcPr>
          <w:p w14:paraId="33E1EFB0" w14:textId="123FDB5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2BB2386C" w14:textId="77777777" w:rsidTr="00200663">
        <w:tc>
          <w:tcPr>
            <w:tcW w:w="425" w:type="dxa"/>
          </w:tcPr>
          <w:p w14:paraId="3A0886D8" w14:textId="1F7994D8"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9</w:t>
            </w:r>
          </w:p>
        </w:tc>
        <w:tc>
          <w:tcPr>
            <w:tcW w:w="568" w:type="dxa"/>
          </w:tcPr>
          <w:p w14:paraId="7429CCAE" w14:textId="2C2FBF7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5048E1F3" w14:textId="5C84BBA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6</w:t>
            </w:r>
          </w:p>
        </w:tc>
        <w:tc>
          <w:tcPr>
            <w:tcW w:w="993" w:type="dxa"/>
          </w:tcPr>
          <w:p w14:paraId="76164DCC" w14:textId="219AC58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3,8</w:t>
            </w:r>
          </w:p>
        </w:tc>
        <w:tc>
          <w:tcPr>
            <w:tcW w:w="1134" w:type="dxa"/>
          </w:tcPr>
          <w:p w14:paraId="5C27068E" w14:textId="47D8327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992" w:type="dxa"/>
          </w:tcPr>
          <w:p w14:paraId="729D757E" w14:textId="38CAF04C" w:rsidR="00F02206" w:rsidRPr="00200663" w:rsidRDefault="00EE1C2B" w:rsidP="000A317C">
            <w:pPr>
              <w:jc w:val="center"/>
              <w:rPr>
                <w:rFonts w:ascii="Arial" w:hAnsi="Arial" w:cs="Arial"/>
                <w:sz w:val="16"/>
                <w:szCs w:val="16"/>
                <w:lang w:val="en-US"/>
              </w:rPr>
            </w:pPr>
            <w:r w:rsidRPr="00200663">
              <w:rPr>
                <w:rFonts w:ascii="Arial" w:hAnsi="Arial" w:cs="Arial"/>
                <w:sz w:val="16"/>
                <w:szCs w:val="16"/>
                <w:lang w:val="en-US"/>
              </w:rPr>
              <w:t>Daily</w:t>
            </w:r>
          </w:p>
        </w:tc>
        <w:tc>
          <w:tcPr>
            <w:tcW w:w="992" w:type="dxa"/>
          </w:tcPr>
          <w:p w14:paraId="49959806" w14:textId="0278E2B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9,6</w:t>
            </w:r>
          </w:p>
        </w:tc>
        <w:tc>
          <w:tcPr>
            <w:tcW w:w="851" w:type="dxa"/>
          </w:tcPr>
          <w:p w14:paraId="0AF60A4E" w14:textId="74F25E5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9,8</w:t>
            </w:r>
          </w:p>
        </w:tc>
        <w:tc>
          <w:tcPr>
            <w:tcW w:w="992" w:type="dxa"/>
          </w:tcPr>
          <w:p w14:paraId="6713D9CF" w14:textId="3EBFDD65"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66</w:t>
            </w:r>
          </w:p>
        </w:tc>
        <w:tc>
          <w:tcPr>
            <w:tcW w:w="992" w:type="dxa"/>
          </w:tcPr>
          <w:p w14:paraId="604F446B" w14:textId="4231DB9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V</w:t>
            </w:r>
          </w:p>
        </w:tc>
        <w:tc>
          <w:tcPr>
            <w:tcW w:w="992" w:type="dxa"/>
          </w:tcPr>
          <w:p w14:paraId="02BDB16F" w14:textId="34BD97DE"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6C0A4D3B" w14:textId="705487B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49782813" w14:textId="080CBF0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50B37CFE" w14:textId="06536C8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Amygdalohippocampectomy</w:t>
            </w:r>
          </w:p>
        </w:tc>
        <w:tc>
          <w:tcPr>
            <w:tcW w:w="1134" w:type="dxa"/>
          </w:tcPr>
          <w:p w14:paraId="10CEEA94" w14:textId="6F82244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HS</w:t>
            </w:r>
          </w:p>
        </w:tc>
        <w:tc>
          <w:tcPr>
            <w:tcW w:w="992" w:type="dxa"/>
          </w:tcPr>
          <w:p w14:paraId="6D09DC1F" w14:textId="36CF0441"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3F6EF042" w14:textId="77777777" w:rsidTr="00200663">
        <w:tc>
          <w:tcPr>
            <w:tcW w:w="425" w:type="dxa"/>
          </w:tcPr>
          <w:p w14:paraId="6F2B4426" w14:textId="2C6287ED"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0</w:t>
            </w:r>
          </w:p>
        </w:tc>
        <w:tc>
          <w:tcPr>
            <w:tcW w:w="568" w:type="dxa"/>
          </w:tcPr>
          <w:p w14:paraId="69E2597E" w14:textId="6A9702F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0305A655" w14:textId="61D5C25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1,6</w:t>
            </w:r>
          </w:p>
        </w:tc>
        <w:tc>
          <w:tcPr>
            <w:tcW w:w="993" w:type="dxa"/>
          </w:tcPr>
          <w:p w14:paraId="4C2877C7" w14:textId="15A96AA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1</w:t>
            </w:r>
          </w:p>
        </w:tc>
        <w:tc>
          <w:tcPr>
            <w:tcW w:w="1134" w:type="dxa"/>
          </w:tcPr>
          <w:p w14:paraId="2D918237" w14:textId="434A47C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367478FF" w14:textId="6BD16B28" w:rsidR="00F02206" w:rsidRPr="00200663" w:rsidRDefault="001B3814" w:rsidP="000A317C">
            <w:pPr>
              <w:jc w:val="center"/>
              <w:rPr>
                <w:rFonts w:ascii="Arial" w:hAnsi="Arial" w:cs="Arial"/>
                <w:sz w:val="16"/>
                <w:szCs w:val="16"/>
                <w:lang w:val="en-US"/>
              </w:rPr>
            </w:pPr>
            <w:r w:rsidRPr="00200663">
              <w:rPr>
                <w:rFonts w:ascii="Arial" w:hAnsi="Arial" w:cs="Arial"/>
                <w:sz w:val="16"/>
                <w:szCs w:val="16"/>
                <w:lang w:val="en-US"/>
              </w:rPr>
              <w:t>Weekly</w:t>
            </w:r>
          </w:p>
        </w:tc>
        <w:tc>
          <w:tcPr>
            <w:tcW w:w="992" w:type="dxa"/>
          </w:tcPr>
          <w:p w14:paraId="48E7E71F" w14:textId="1DB150C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2,7</w:t>
            </w:r>
          </w:p>
        </w:tc>
        <w:tc>
          <w:tcPr>
            <w:tcW w:w="851" w:type="dxa"/>
          </w:tcPr>
          <w:p w14:paraId="039A6D2D" w14:textId="3E429B7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2,6</w:t>
            </w:r>
          </w:p>
        </w:tc>
        <w:tc>
          <w:tcPr>
            <w:tcW w:w="992" w:type="dxa"/>
          </w:tcPr>
          <w:p w14:paraId="7A782E94" w14:textId="40A9D4CF"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82</w:t>
            </w:r>
          </w:p>
        </w:tc>
        <w:tc>
          <w:tcPr>
            <w:tcW w:w="992" w:type="dxa"/>
          </w:tcPr>
          <w:p w14:paraId="22E99902" w14:textId="0DC339C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OXC</w:t>
            </w:r>
          </w:p>
        </w:tc>
        <w:tc>
          <w:tcPr>
            <w:tcW w:w="992" w:type="dxa"/>
          </w:tcPr>
          <w:p w14:paraId="1133C278" w14:textId="6877E149"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104D01CB" w14:textId="346AD77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Right</w:t>
            </w:r>
          </w:p>
        </w:tc>
        <w:tc>
          <w:tcPr>
            <w:tcW w:w="1134" w:type="dxa"/>
          </w:tcPr>
          <w:p w14:paraId="03CBDE4F" w14:textId="6241C5C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rontal</w:t>
            </w:r>
          </w:p>
        </w:tc>
        <w:tc>
          <w:tcPr>
            <w:tcW w:w="1418" w:type="dxa"/>
          </w:tcPr>
          <w:p w14:paraId="4787E5B5" w14:textId="21A64C5A" w:rsidR="00F02206" w:rsidRPr="00200663" w:rsidRDefault="00F02206" w:rsidP="000A317C">
            <w:pPr>
              <w:jc w:val="center"/>
              <w:rPr>
                <w:rFonts w:ascii="Arial" w:hAnsi="Arial" w:cs="Arial"/>
                <w:sz w:val="16"/>
                <w:szCs w:val="16"/>
                <w:lang w:val="en-US"/>
              </w:rPr>
            </w:pPr>
          </w:p>
        </w:tc>
        <w:tc>
          <w:tcPr>
            <w:tcW w:w="1134" w:type="dxa"/>
          </w:tcPr>
          <w:p w14:paraId="4384377B" w14:textId="4B92869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AT</w:t>
            </w:r>
          </w:p>
        </w:tc>
        <w:tc>
          <w:tcPr>
            <w:tcW w:w="992" w:type="dxa"/>
          </w:tcPr>
          <w:p w14:paraId="425144A6" w14:textId="601B9EE3"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A</w:t>
            </w:r>
          </w:p>
        </w:tc>
      </w:tr>
      <w:tr w:rsidR="001F47FF" w:rsidRPr="00200663" w14:paraId="22284A2E" w14:textId="77777777" w:rsidTr="00200663">
        <w:tc>
          <w:tcPr>
            <w:tcW w:w="425" w:type="dxa"/>
          </w:tcPr>
          <w:p w14:paraId="1E03F7A2" w14:textId="00525A6A"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1</w:t>
            </w:r>
          </w:p>
        </w:tc>
        <w:tc>
          <w:tcPr>
            <w:tcW w:w="568" w:type="dxa"/>
          </w:tcPr>
          <w:p w14:paraId="193FCBA9" w14:textId="3E59464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1ECD3C8C" w14:textId="7F88464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6,2</w:t>
            </w:r>
          </w:p>
        </w:tc>
        <w:tc>
          <w:tcPr>
            <w:tcW w:w="993" w:type="dxa"/>
          </w:tcPr>
          <w:p w14:paraId="5526C2AA" w14:textId="7F0CAED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0,1</w:t>
            </w:r>
          </w:p>
        </w:tc>
        <w:tc>
          <w:tcPr>
            <w:tcW w:w="1134" w:type="dxa"/>
          </w:tcPr>
          <w:p w14:paraId="45843672" w14:textId="3C55D14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574CBF89" w14:textId="6A133126" w:rsidR="00F02206" w:rsidRPr="00200663" w:rsidRDefault="00612776" w:rsidP="000A317C">
            <w:pPr>
              <w:jc w:val="center"/>
              <w:rPr>
                <w:rFonts w:ascii="Arial" w:hAnsi="Arial" w:cs="Arial"/>
                <w:sz w:val="16"/>
                <w:szCs w:val="16"/>
                <w:lang w:val="en-US"/>
              </w:rPr>
            </w:pPr>
            <w:r w:rsidRPr="00200663">
              <w:rPr>
                <w:rFonts w:ascii="Arial" w:hAnsi="Arial" w:cs="Arial"/>
                <w:sz w:val="16"/>
                <w:szCs w:val="16"/>
                <w:lang w:val="en-US"/>
              </w:rPr>
              <w:t>Daily</w:t>
            </w:r>
          </w:p>
        </w:tc>
        <w:tc>
          <w:tcPr>
            <w:tcW w:w="992" w:type="dxa"/>
          </w:tcPr>
          <w:p w14:paraId="7F1402CD" w14:textId="2D52A9E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6,3</w:t>
            </w:r>
          </w:p>
        </w:tc>
        <w:tc>
          <w:tcPr>
            <w:tcW w:w="851" w:type="dxa"/>
          </w:tcPr>
          <w:p w14:paraId="3DBC766C" w14:textId="1D1393C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6,3</w:t>
            </w:r>
          </w:p>
        </w:tc>
        <w:tc>
          <w:tcPr>
            <w:tcW w:w="992" w:type="dxa"/>
          </w:tcPr>
          <w:p w14:paraId="608F9A27" w14:textId="46474577"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87</w:t>
            </w:r>
          </w:p>
        </w:tc>
        <w:tc>
          <w:tcPr>
            <w:tcW w:w="992" w:type="dxa"/>
          </w:tcPr>
          <w:p w14:paraId="660B9C74" w14:textId="158B768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BRV</w:t>
            </w:r>
          </w:p>
        </w:tc>
        <w:tc>
          <w:tcPr>
            <w:tcW w:w="992" w:type="dxa"/>
          </w:tcPr>
          <w:p w14:paraId="7A261C89" w14:textId="5A0A8BDA"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45220D2A" w14:textId="29EFD1E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35F870F6" w14:textId="754A797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4B06D863" w14:textId="3F1C265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60A825A1" w14:textId="5B895DD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AT(GG)</w:t>
            </w:r>
          </w:p>
        </w:tc>
        <w:tc>
          <w:tcPr>
            <w:tcW w:w="992" w:type="dxa"/>
          </w:tcPr>
          <w:p w14:paraId="2DB87F42" w14:textId="3EE3156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Ia</w:t>
            </w:r>
          </w:p>
        </w:tc>
      </w:tr>
      <w:tr w:rsidR="001F47FF" w:rsidRPr="00200663" w14:paraId="243163A9" w14:textId="77777777" w:rsidTr="00200663">
        <w:tc>
          <w:tcPr>
            <w:tcW w:w="425" w:type="dxa"/>
          </w:tcPr>
          <w:p w14:paraId="7513B512" w14:textId="17C2322A"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2</w:t>
            </w:r>
          </w:p>
        </w:tc>
        <w:tc>
          <w:tcPr>
            <w:tcW w:w="568" w:type="dxa"/>
          </w:tcPr>
          <w:p w14:paraId="10165A1F" w14:textId="01E9BA0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6F20C4DC" w14:textId="2C16B3F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4,9</w:t>
            </w:r>
          </w:p>
        </w:tc>
        <w:tc>
          <w:tcPr>
            <w:tcW w:w="993" w:type="dxa"/>
          </w:tcPr>
          <w:p w14:paraId="04F732DC" w14:textId="249D4701"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1</w:t>
            </w:r>
          </w:p>
        </w:tc>
        <w:tc>
          <w:tcPr>
            <w:tcW w:w="1134" w:type="dxa"/>
          </w:tcPr>
          <w:p w14:paraId="5E932583" w14:textId="3B8D71DC"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1FA1C9D6" w14:textId="4CDD2ED4" w:rsidR="00F02206" w:rsidRPr="00200663" w:rsidRDefault="00CB0C00" w:rsidP="000A317C">
            <w:pPr>
              <w:jc w:val="center"/>
              <w:rPr>
                <w:rFonts w:ascii="Arial" w:hAnsi="Arial" w:cs="Arial"/>
                <w:sz w:val="16"/>
                <w:szCs w:val="16"/>
                <w:lang w:val="en-US"/>
              </w:rPr>
            </w:pPr>
            <w:r w:rsidRPr="00200663">
              <w:rPr>
                <w:rFonts w:ascii="Arial" w:hAnsi="Arial" w:cs="Arial"/>
                <w:sz w:val="16"/>
                <w:szCs w:val="16"/>
                <w:lang w:val="en-US"/>
              </w:rPr>
              <w:t>Monthly</w:t>
            </w:r>
          </w:p>
        </w:tc>
        <w:tc>
          <w:tcPr>
            <w:tcW w:w="992" w:type="dxa"/>
          </w:tcPr>
          <w:p w14:paraId="694ADE1C" w14:textId="365CC29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9</w:t>
            </w:r>
          </w:p>
        </w:tc>
        <w:tc>
          <w:tcPr>
            <w:tcW w:w="851" w:type="dxa"/>
          </w:tcPr>
          <w:p w14:paraId="7837B502" w14:textId="56335F6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8</w:t>
            </w:r>
          </w:p>
        </w:tc>
        <w:tc>
          <w:tcPr>
            <w:tcW w:w="992" w:type="dxa"/>
          </w:tcPr>
          <w:p w14:paraId="77787B90" w14:textId="0B1C22A4"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22</w:t>
            </w:r>
          </w:p>
        </w:tc>
        <w:tc>
          <w:tcPr>
            <w:tcW w:w="992" w:type="dxa"/>
          </w:tcPr>
          <w:p w14:paraId="0A0DB945" w14:textId="224F1BF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OXC, CBZ</w:t>
            </w:r>
          </w:p>
        </w:tc>
        <w:tc>
          <w:tcPr>
            <w:tcW w:w="992" w:type="dxa"/>
          </w:tcPr>
          <w:p w14:paraId="5BE8CCE5" w14:textId="5963A12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66A47914" w14:textId="01D9FB0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Right</w:t>
            </w:r>
          </w:p>
        </w:tc>
        <w:tc>
          <w:tcPr>
            <w:tcW w:w="1134" w:type="dxa"/>
          </w:tcPr>
          <w:p w14:paraId="386749EB" w14:textId="465FDCC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1A66D6D3" w14:textId="1712698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sionectomy</w:t>
            </w:r>
          </w:p>
        </w:tc>
        <w:tc>
          <w:tcPr>
            <w:tcW w:w="1134" w:type="dxa"/>
          </w:tcPr>
          <w:p w14:paraId="764C1944" w14:textId="08193A9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AT</w:t>
            </w:r>
          </w:p>
        </w:tc>
        <w:tc>
          <w:tcPr>
            <w:tcW w:w="992" w:type="dxa"/>
          </w:tcPr>
          <w:p w14:paraId="607243E1" w14:textId="05733E50"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A</w:t>
            </w:r>
          </w:p>
        </w:tc>
      </w:tr>
      <w:tr w:rsidR="001F47FF" w:rsidRPr="00200663" w14:paraId="45989C3E" w14:textId="77777777" w:rsidTr="00200663">
        <w:tc>
          <w:tcPr>
            <w:tcW w:w="425" w:type="dxa"/>
          </w:tcPr>
          <w:p w14:paraId="1C1842A9" w14:textId="16C4CA5E"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3</w:t>
            </w:r>
          </w:p>
        </w:tc>
        <w:tc>
          <w:tcPr>
            <w:tcW w:w="568" w:type="dxa"/>
          </w:tcPr>
          <w:p w14:paraId="69C21C5E" w14:textId="7E928D2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77FD5C3B" w14:textId="6CF512A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3,2</w:t>
            </w:r>
          </w:p>
        </w:tc>
        <w:tc>
          <w:tcPr>
            <w:tcW w:w="993" w:type="dxa"/>
          </w:tcPr>
          <w:p w14:paraId="5DD9725F" w14:textId="12E68F7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4,5</w:t>
            </w:r>
          </w:p>
        </w:tc>
        <w:tc>
          <w:tcPr>
            <w:tcW w:w="1134" w:type="dxa"/>
          </w:tcPr>
          <w:p w14:paraId="488BF80B" w14:textId="75E70A9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631E7D2C" w14:textId="36B59B4B" w:rsidR="00F02206" w:rsidRPr="00200663" w:rsidRDefault="00690428" w:rsidP="000A317C">
            <w:pPr>
              <w:jc w:val="center"/>
              <w:rPr>
                <w:rFonts w:ascii="Arial" w:hAnsi="Arial" w:cs="Arial"/>
                <w:sz w:val="16"/>
                <w:szCs w:val="16"/>
                <w:lang w:val="en-US"/>
              </w:rPr>
            </w:pPr>
            <w:r w:rsidRPr="00200663">
              <w:rPr>
                <w:rFonts w:ascii="Arial" w:hAnsi="Arial" w:cs="Arial"/>
                <w:sz w:val="16"/>
                <w:szCs w:val="16"/>
                <w:lang w:val="en-US"/>
              </w:rPr>
              <w:t>Daily</w:t>
            </w:r>
          </w:p>
        </w:tc>
        <w:tc>
          <w:tcPr>
            <w:tcW w:w="992" w:type="dxa"/>
          </w:tcPr>
          <w:p w14:paraId="75AB8C3A" w14:textId="1CC8EC50"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4</w:t>
            </w:r>
          </w:p>
        </w:tc>
        <w:tc>
          <w:tcPr>
            <w:tcW w:w="851" w:type="dxa"/>
          </w:tcPr>
          <w:p w14:paraId="512F7213" w14:textId="0BDB03F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7</w:t>
            </w:r>
            <w:r w:rsidRPr="00200663">
              <w:rPr>
                <w:rFonts w:ascii="Arial" w:hAnsi="Arial" w:cs="Arial"/>
                <w:sz w:val="16"/>
                <w:szCs w:val="16"/>
                <w:vertAlign w:val="superscript"/>
                <w:lang w:val="en-US"/>
              </w:rPr>
              <w:t>#</w:t>
            </w:r>
          </w:p>
        </w:tc>
        <w:tc>
          <w:tcPr>
            <w:tcW w:w="992" w:type="dxa"/>
          </w:tcPr>
          <w:p w14:paraId="1AD9E354" w14:textId="32B2E5F4"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50</w:t>
            </w:r>
          </w:p>
        </w:tc>
        <w:tc>
          <w:tcPr>
            <w:tcW w:w="992" w:type="dxa"/>
          </w:tcPr>
          <w:p w14:paraId="6ADECE99" w14:textId="4FEFD2E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OXC</w:t>
            </w:r>
          </w:p>
        </w:tc>
        <w:tc>
          <w:tcPr>
            <w:tcW w:w="992" w:type="dxa"/>
          </w:tcPr>
          <w:p w14:paraId="3CAB3964" w14:textId="61A41E55"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1ACD7671" w14:textId="1A1DC996"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1D175DEC" w14:textId="4EC5F178"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Occipital</w:t>
            </w:r>
          </w:p>
        </w:tc>
        <w:tc>
          <w:tcPr>
            <w:tcW w:w="1418" w:type="dxa"/>
          </w:tcPr>
          <w:p w14:paraId="7A057E2D" w14:textId="20AC44F2"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ot operated</w:t>
            </w:r>
          </w:p>
        </w:tc>
        <w:tc>
          <w:tcPr>
            <w:tcW w:w="1134" w:type="dxa"/>
          </w:tcPr>
          <w:p w14:paraId="3FC6721E" w14:textId="6452FBC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FCD</w:t>
            </w:r>
          </w:p>
        </w:tc>
        <w:tc>
          <w:tcPr>
            <w:tcW w:w="992" w:type="dxa"/>
          </w:tcPr>
          <w:p w14:paraId="3B14C6C9" w14:textId="6C640164"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A</w:t>
            </w:r>
          </w:p>
        </w:tc>
      </w:tr>
      <w:tr w:rsidR="001F47FF" w:rsidRPr="00200663" w14:paraId="4D2A4863" w14:textId="77777777" w:rsidTr="00200663">
        <w:tc>
          <w:tcPr>
            <w:tcW w:w="425" w:type="dxa"/>
          </w:tcPr>
          <w:p w14:paraId="401AFDE3" w14:textId="51094061"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4</w:t>
            </w:r>
          </w:p>
        </w:tc>
        <w:tc>
          <w:tcPr>
            <w:tcW w:w="568" w:type="dxa"/>
          </w:tcPr>
          <w:p w14:paraId="668AB2EC" w14:textId="573D5574"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M</w:t>
            </w:r>
          </w:p>
        </w:tc>
        <w:tc>
          <w:tcPr>
            <w:tcW w:w="992" w:type="dxa"/>
          </w:tcPr>
          <w:p w14:paraId="1844A59D" w14:textId="763663B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5,2</w:t>
            </w:r>
          </w:p>
        </w:tc>
        <w:tc>
          <w:tcPr>
            <w:tcW w:w="993" w:type="dxa"/>
          </w:tcPr>
          <w:p w14:paraId="2ECCD90C" w14:textId="56C550D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2,7</w:t>
            </w:r>
          </w:p>
        </w:tc>
        <w:tc>
          <w:tcPr>
            <w:tcW w:w="1134" w:type="dxa"/>
          </w:tcPr>
          <w:p w14:paraId="6C766553" w14:textId="47DAE10B"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No</w:t>
            </w:r>
          </w:p>
        </w:tc>
        <w:tc>
          <w:tcPr>
            <w:tcW w:w="992" w:type="dxa"/>
          </w:tcPr>
          <w:p w14:paraId="6CDF7AF3" w14:textId="6CB2219F" w:rsidR="00F02206" w:rsidRPr="00200663" w:rsidRDefault="00F763B7" w:rsidP="000A317C">
            <w:pPr>
              <w:jc w:val="center"/>
              <w:rPr>
                <w:rFonts w:ascii="Arial" w:hAnsi="Arial" w:cs="Arial"/>
                <w:sz w:val="16"/>
                <w:szCs w:val="16"/>
                <w:lang w:val="en-US"/>
              </w:rPr>
            </w:pPr>
            <w:r w:rsidRPr="00200663">
              <w:rPr>
                <w:rFonts w:ascii="Arial" w:hAnsi="Arial" w:cs="Arial"/>
                <w:sz w:val="16"/>
                <w:szCs w:val="16"/>
                <w:lang w:val="en-US"/>
              </w:rPr>
              <w:t>Weekly</w:t>
            </w:r>
          </w:p>
        </w:tc>
        <w:tc>
          <w:tcPr>
            <w:tcW w:w="992" w:type="dxa"/>
          </w:tcPr>
          <w:p w14:paraId="16D90087" w14:textId="23B4DF1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9</w:t>
            </w:r>
          </w:p>
        </w:tc>
        <w:tc>
          <w:tcPr>
            <w:tcW w:w="851" w:type="dxa"/>
          </w:tcPr>
          <w:p w14:paraId="1DF5F45E" w14:textId="08414AD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9</w:t>
            </w:r>
          </w:p>
        </w:tc>
        <w:tc>
          <w:tcPr>
            <w:tcW w:w="992" w:type="dxa"/>
          </w:tcPr>
          <w:p w14:paraId="029AC52F" w14:textId="410B8DC8"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29</w:t>
            </w:r>
          </w:p>
        </w:tc>
        <w:tc>
          <w:tcPr>
            <w:tcW w:w="992" w:type="dxa"/>
          </w:tcPr>
          <w:p w14:paraId="628BE8DF" w14:textId="3E7AC66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OXC</w:t>
            </w:r>
          </w:p>
        </w:tc>
        <w:tc>
          <w:tcPr>
            <w:tcW w:w="992" w:type="dxa"/>
          </w:tcPr>
          <w:p w14:paraId="285923B8" w14:textId="702C918C" w:rsidR="00F02206" w:rsidRPr="00200663" w:rsidRDefault="004408A8" w:rsidP="000A317C">
            <w:pPr>
              <w:jc w:val="center"/>
              <w:rPr>
                <w:rFonts w:ascii="Arial" w:hAnsi="Arial" w:cs="Arial"/>
                <w:sz w:val="16"/>
                <w:szCs w:val="16"/>
                <w:lang w:val="en-US"/>
              </w:rPr>
            </w:pPr>
            <w:r w:rsidRPr="00200663">
              <w:rPr>
                <w:rFonts w:ascii="Arial" w:hAnsi="Arial" w:cs="Arial"/>
                <w:sz w:val="16"/>
                <w:szCs w:val="16"/>
                <w:lang w:val="en-US"/>
              </w:rPr>
              <w:t>No</w:t>
            </w:r>
          </w:p>
        </w:tc>
        <w:tc>
          <w:tcPr>
            <w:tcW w:w="1134" w:type="dxa"/>
          </w:tcPr>
          <w:p w14:paraId="220439D6" w14:textId="03CB510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1C9B670B" w14:textId="57458B7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03AF72E3" w14:textId="78B92243"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ot operated</w:t>
            </w:r>
          </w:p>
        </w:tc>
        <w:tc>
          <w:tcPr>
            <w:tcW w:w="1134" w:type="dxa"/>
          </w:tcPr>
          <w:p w14:paraId="7CD7138D" w14:textId="493576D3"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HS</w:t>
            </w:r>
          </w:p>
        </w:tc>
        <w:tc>
          <w:tcPr>
            <w:tcW w:w="992" w:type="dxa"/>
          </w:tcPr>
          <w:p w14:paraId="6216050D" w14:textId="6EC18733"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A</w:t>
            </w:r>
          </w:p>
        </w:tc>
      </w:tr>
      <w:tr w:rsidR="001F47FF" w:rsidRPr="00200663" w14:paraId="637DBDB9" w14:textId="77777777" w:rsidTr="00200663">
        <w:tc>
          <w:tcPr>
            <w:tcW w:w="425" w:type="dxa"/>
          </w:tcPr>
          <w:p w14:paraId="16C4DB94" w14:textId="74073852" w:rsidR="00F02206" w:rsidRPr="00200663" w:rsidRDefault="00F02206" w:rsidP="000A317C">
            <w:pPr>
              <w:jc w:val="center"/>
              <w:rPr>
                <w:rFonts w:ascii="Arial" w:hAnsi="Arial" w:cs="Arial"/>
                <w:b/>
                <w:bCs/>
                <w:sz w:val="16"/>
                <w:szCs w:val="16"/>
                <w:lang w:val="en-US"/>
              </w:rPr>
            </w:pPr>
            <w:r w:rsidRPr="00200663">
              <w:rPr>
                <w:rFonts w:ascii="Arial" w:hAnsi="Arial" w:cs="Arial"/>
                <w:b/>
                <w:bCs/>
                <w:sz w:val="16"/>
                <w:szCs w:val="16"/>
                <w:lang w:val="en-US"/>
              </w:rPr>
              <w:t>15</w:t>
            </w:r>
          </w:p>
        </w:tc>
        <w:tc>
          <w:tcPr>
            <w:tcW w:w="568" w:type="dxa"/>
          </w:tcPr>
          <w:p w14:paraId="1928751D" w14:textId="5A751D57" w:rsidR="00F02206" w:rsidRPr="00200663" w:rsidRDefault="00F02206" w:rsidP="000A317C">
            <w:pPr>
              <w:tabs>
                <w:tab w:val="left" w:pos="472"/>
              </w:tabs>
              <w:jc w:val="center"/>
              <w:rPr>
                <w:rFonts w:ascii="Arial" w:hAnsi="Arial" w:cs="Arial"/>
                <w:sz w:val="16"/>
                <w:szCs w:val="16"/>
                <w:lang w:val="en-US"/>
              </w:rPr>
            </w:pPr>
            <w:r w:rsidRPr="00200663">
              <w:rPr>
                <w:rFonts w:ascii="Arial" w:hAnsi="Arial" w:cs="Arial"/>
                <w:sz w:val="16"/>
                <w:szCs w:val="16"/>
                <w:lang w:val="en-US"/>
              </w:rPr>
              <w:t>F</w:t>
            </w:r>
          </w:p>
        </w:tc>
        <w:tc>
          <w:tcPr>
            <w:tcW w:w="992" w:type="dxa"/>
          </w:tcPr>
          <w:p w14:paraId="32AF8351" w14:textId="7D715F7D"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3,2</w:t>
            </w:r>
          </w:p>
        </w:tc>
        <w:tc>
          <w:tcPr>
            <w:tcW w:w="993" w:type="dxa"/>
          </w:tcPr>
          <w:p w14:paraId="2D2239FE" w14:textId="6E39A5C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4,5</w:t>
            </w:r>
          </w:p>
        </w:tc>
        <w:tc>
          <w:tcPr>
            <w:tcW w:w="1134" w:type="dxa"/>
          </w:tcPr>
          <w:p w14:paraId="21992A32" w14:textId="5E2C7A75"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992" w:type="dxa"/>
          </w:tcPr>
          <w:p w14:paraId="4F91356E" w14:textId="095352BD" w:rsidR="00F02206" w:rsidRPr="00200663" w:rsidRDefault="00C5543F" w:rsidP="000A317C">
            <w:pPr>
              <w:jc w:val="center"/>
              <w:rPr>
                <w:rFonts w:ascii="Arial" w:hAnsi="Arial" w:cs="Arial"/>
                <w:sz w:val="16"/>
                <w:szCs w:val="16"/>
                <w:lang w:val="en-US"/>
              </w:rPr>
            </w:pPr>
            <w:r w:rsidRPr="00200663">
              <w:rPr>
                <w:rFonts w:ascii="Arial" w:hAnsi="Arial" w:cs="Arial"/>
                <w:sz w:val="16"/>
                <w:szCs w:val="16"/>
                <w:lang w:val="en-US"/>
              </w:rPr>
              <w:t>Daily</w:t>
            </w:r>
          </w:p>
        </w:tc>
        <w:tc>
          <w:tcPr>
            <w:tcW w:w="992" w:type="dxa"/>
          </w:tcPr>
          <w:p w14:paraId="14B447C6" w14:textId="547CB74F"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6</w:t>
            </w:r>
          </w:p>
        </w:tc>
        <w:tc>
          <w:tcPr>
            <w:tcW w:w="851" w:type="dxa"/>
          </w:tcPr>
          <w:p w14:paraId="63323C16" w14:textId="752B116A"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7,7</w:t>
            </w:r>
          </w:p>
        </w:tc>
        <w:tc>
          <w:tcPr>
            <w:tcW w:w="992" w:type="dxa"/>
          </w:tcPr>
          <w:p w14:paraId="27979B7F" w14:textId="68022953" w:rsidR="00F02206" w:rsidRPr="00200663" w:rsidRDefault="00C039FE" w:rsidP="000A317C">
            <w:pPr>
              <w:jc w:val="center"/>
              <w:rPr>
                <w:rFonts w:ascii="Arial" w:hAnsi="Arial" w:cs="Arial"/>
                <w:sz w:val="16"/>
                <w:szCs w:val="16"/>
                <w:lang w:val="en-US"/>
              </w:rPr>
            </w:pPr>
            <w:r w:rsidRPr="00200663">
              <w:rPr>
                <w:rFonts w:ascii="Arial" w:hAnsi="Arial" w:cs="Arial"/>
                <w:sz w:val="16"/>
                <w:szCs w:val="16"/>
                <w:lang w:val="en-US"/>
              </w:rPr>
              <w:t>29</w:t>
            </w:r>
          </w:p>
        </w:tc>
        <w:tc>
          <w:tcPr>
            <w:tcW w:w="992" w:type="dxa"/>
          </w:tcPr>
          <w:p w14:paraId="1F0F57FA" w14:textId="071A3922"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TG</w:t>
            </w:r>
          </w:p>
        </w:tc>
        <w:tc>
          <w:tcPr>
            <w:tcW w:w="992" w:type="dxa"/>
          </w:tcPr>
          <w:p w14:paraId="0DEC1937" w14:textId="563694F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Yes</w:t>
            </w:r>
          </w:p>
        </w:tc>
        <w:tc>
          <w:tcPr>
            <w:tcW w:w="1134" w:type="dxa"/>
          </w:tcPr>
          <w:p w14:paraId="7BBCF3D6" w14:textId="17B872EE"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Left</w:t>
            </w:r>
          </w:p>
        </w:tc>
        <w:tc>
          <w:tcPr>
            <w:tcW w:w="1134" w:type="dxa"/>
          </w:tcPr>
          <w:p w14:paraId="1DFE4093" w14:textId="172B85E9"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Temporal</w:t>
            </w:r>
          </w:p>
        </w:tc>
        <w:tc>
          <w:tcPr>
            <w:tcW w:w="1418" w:type="dxa"/>
          </w:tcPr>
          <w:p w14:paraId="1517924D" w14:textId="6451DDEA"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ot operated</w:t>
            </w:r>
          </w:p>
        </w:tc>
        <w:tc>
          <w:tcPr>
            <w:tcW w:w="1134" w:type="dxa"/>
          </w:tcPr>
          <w:p w14:paraId="44546352" w14:textId="107CB977" w:rsidR="00F02206" w:rsidRPr="00200663" w:rsidRDefault="00F02206" w:rsidP="000A317C">
            <w:pPr>
              <w:jc w:val="center"/>
              <w:rPr>
                <w:rFonts w:ascii="Arial" w:hAnsi="Arial" w:cs="Arial"/>
                <w:sz w:val="16"/>
                <w:szCs w:val="16"/>
                <w:lang w:val="en-US"/>
              </w:rPr>
            </w:pPr>
            <w:r w:rsidRPr="00200663">
              <w:rPr>
                <w:rFonts w:ascii="Arial" w:hAnsi="Arial" w:cs="Arial"/>
                <w:sz w:val="16"/>
                <w:szCs w:val="16"/>
                <w:lang w:val="en-US"/>
              </w:rPr>
              <w:t>HS</w:t>
            </w:r>
          </w:p>
        </w:tc>
        <w:tc>
          <w:tcPr>
            <w:tcW w:w="992" w:type="dxa"/>
          </w:tcPr>
          <w:p w14:paraId="74732856" w14:textId="32D37592" w:rsidR="00F02206" w:rsidRPr="00200663" w:rsidRDefault="00B51110" w:rsidP="000A317C">
            <w:pPr>
              <w:jc w:val="center"/>
              <w:rPr>
                <w:rFonts w:ascii="Arial" w:hAnsi="Arial" w:cs="Arial"/>
                <w:sz w:val="16"/>
                <w:szCs w:val="16"/>
                <w:lang w:val="en-US"/>
              </w:rPr>
            </w:pPr>
            <w:r w:rsidRPr="00200663">
              <w:rPr>
                <w:rFonts w:ascii="Arial" w:hAnsi="Arial" w:cs="Arial"/>
                <w:sz w:val="16"/>
                <w:szCs w:val="16"/>
                <w:lang w:val="en-US"/>
              </w:rPr>
              <w:t>NA</w:t>
            </w:r>
          </w:p>
        </w:tc>
      </w:tr>
    </w:tbl>
    <w:p w14:paraId="615D1294" w14:textId="03CF4C2A" w:rsidR="00F633DB" w:rsidRPr="00200663" w:rsidRDefault="001705D0" w:rsidP="00AB21A3">
      <w:pPr>
        <w:jc w:val="both"/>
        <w:rPr>
          <w:rFonts w:ascii="Arial" w:hAnsi="Arial" w:cs="Arial"/>
          <w:sz w:val="18"/>
          <w:szCs w:val="18"/>
          <w:lang w:val="en-US"/>
        </w:rPr>
      </w:pPr>
      <w:r w:rsidRPr="00200663">
        <w:rPr>
          <w:rFonts w:ascii="Arial" w:hAnsi="Arial" w:cs="Arial"/>
          <w:sz w:val="18"/>
          <w:szCs w:val="18"/>
          <w:vertAlign w:val="superscript"/>
          <w:lang w:val="en-US"/>
        </w:rPr>
        <w:t>#</w:t>
      </w:r>
      <w:r w:rsidRPr="00200663">
        <w:rPr>
          <w:rFonts w:ascii="Arial" w:hAnsi="Arial" w:cs="Arial"/>
          <w:sz w:val="18"/>
          <w:szCs w:val="18"/>
          <w:lang w:val="en-US"/>
        </w:rPr>
        <w:t>: FDG-PET</w:t>
      </w:r>
      <w:r w:rsidR="00B51110" w:rsidRPr="00200663">
        <w:rPr>
          <w:rFonts w:ascii="Arial" w:hAnsi="Arial" w:cs="Arial"/>
          <w:sz w:val="18"/>
          <w:szCs w:val="18"/>
          <w:lang w:val="en-US"/>
        </w:rPr>
        <w:t>/</w:t>
      </w:r>
      <w:r w:rsidRPr="00200663">
        <w:rPr>
          <w:rFonts w:ascii="Arial" w:hAnsi="Arial" w:cs="Arial"/>
          <w:sz w:val="18"/>
          <w:szCs w:val="18"/>
          <w:lang w:val="en-US"/>
        </w:rPr>
        <w:t>CT acqui</w:t>
      </w:r>
      <w:r w:rsidR="00B51110" w:rsidRPr="00200663">
        <w:rPr>
          <w:rFonts w:ascii="Arial" w:hAnsi="Arial" w:cs="Arial"/>
          <w:sz w:val="18"/>
          <w:szCs w:val="18"/>
          <w:lang w:val="en-US"/>
        </w:rPr>
        <w:t>sition</w:t>
      </w:r>
      <w:r w:rsidRPr="00200663">
        <w:rPr>
          <w:rFonts w:ascii="Arial" w:hAnsi="Arial" w:cs="Arial"/>
          <w:sz w:val="18"/>
          <w:szCs w:val="18"/>
          <w:lang w:val="en-US"/>
        </w:rPr>
        <w:t xml:space="preserve">; </w:t>
      </w:r>
      <w:r w:rsidRPr="00200663">
        <w:rPr>
          <w:rFonts w:ascii="Arial" w:hAnsi="Arial" w:cs="Arial"/>
          <w:sz w:val="18"/>
          <w:szCs w:val="18"/>
          <w:vertAlign w:val="superscript"/>
          <w:lang w:val="en-US"/>
        </w:rPr>
        <w:t>$</w:t>
      </w:r>
      <w:r w:rsidRPr="00200663">
        <w:rPr>
          <w:rFonts w:ascii="Arial" w:hAnsi="Arial" w:cs="Arial"/>
          <w:sz w:val="18"/>
          <w:szCs w:val="18"/>
          <w:lang w:val="en-US"/>
        </w:rPr>
        <w:t xml:space="preserve">: epilepsy duration was calculated </w:t>
      </w:r>
      <w:r w:rsidR="00023EEB" w:rsidRPr="00200663">
        <w:rPr>
          <w:rFonts w:ascii="Arial" w:hAnsi="Arial" w:cs="Arial"/>
          <w:sz w:val="18"/>
          <w:szCs w:val="18"/>
          <w:lang w:val="en-US"/>
        </w:rPr>
        <w:t>as the difference between</w:t>
      </w:r>
      <w:r w:rsidRPr="00200663">
        <w:rPr>
          <w:rFonts w:ascii="Arial" w:hAnsi="Arial" w:cs="Arial"/>
          <w:sz w:val="18"/>
          <w:szCs w:val="18"/>
          <w:lang w:val="en-US"/>
        </w:rPr>
        <w:t xml:space="preserve"> the most recent scan </w:t>
      </w:r>
      <w:r w:rsidR="00023EEB" w:rsidRPr="00200663">
        <w:rPr>
          <w:rFonts w:ascii="Arial" w:hAnsi="Arial" w:cs="Arial"/>
          <w:sz w:val="18"/>
          <w:szCs w:val="18"/>
          <w:lang w:val="en-US"/>
        </w:rPr>
        <w:t>(either</w:t>
      </w:r>
      <w:r w:rsidRPr="00200663">
        <w:rPr>
          <w:rFonts w:ascii="Arial" w:hAnsi="Arial" w:cs="Arial"/>
          <w:sz w:val="18"/>
          <w:szCs w:val="18"/>
          <w:lang w:val="en-US"/>
        </w:rPr>
        <w:t xml:space="preserve"> ASL </w:t>
      </w:r>
      <w:r w:rsidR="00023EEB" w:rsidRPr="00200663">
        <w:rPr>
          <w:rFonts w:ascii="Arial" w:hAnsi="Arial" w:cs="Arial"/>
          <w:sz w:val="18"/>
          <w:szCs w:val="18"/>
          <w:lang w:val="en-US"/>
        </w:rPr>
        <w:t>or</w:t>
      </w:r>
      <w:r w:rsidRPr="00200663">
        <w:rPr>
          <w:rFonts w:ascii="Arial" w:hAnsi="Arial" w:cs="Arial"/>
          <w:sz w:val="18"/>
          <w:szCs w:val="18"/>
          <w:lang w:val="en-US"/>
        </w:rPr>
        <w:t xml:space="preserve"> FDG-PET</w:t>
      </w:r>
      <w:r w:rsidR="00023EEB" w:rsidRPr="00200663">
        <w:rPr>
          <w:rFonts w:ascii="Arial" w:hAnsi="Arial" w:cs="Arial"/>
          <w:sz w:val="18"/>
          <w:szCs w:val="18"/>
          <w:lang w:val="en-US"/>
        </w:rPr>
        <w:t>)</w:t>
      </w:r>
      <w:r w:rsidRPr="00200663">
        <w:rPr>
          <w:rFonts w:ascii="Arial" w:hAnsi="Arial" w:cs="Arial"/>
          <w:sz w:val="18"/>
          <w:szCs w:val="18"/>
          <w:lang w:val="en-US"/>
        </w:rPr>
        <w:t xml:space="preserve"> a</w:t>
      </w:r>
      <w:r w:rsidR="00023EEB" w:rsidRPr="00200663">
        <w:rPr>
          <w:rFonts w:ascii="Arial" w:hAnsi="Arial" w:cs="Arial"/>
          <w:sz w:val="18"/>
          <w:szCs w:val="18"/>
          <w:lang w:val="en-US"/>
        </w:rPr>
        <w:t>nd age at epilepsy onset</w:t>
      </w:r>
      <w:r w:rsidR="00A41AE3" w:rsidRPr="00200663">
        <w:rPr>
          <w:rFonts w:ascii="Arial" w:hAnsi="Arial" w:cs="Arial"/>
          <w:sz w:val="18"/>
          <w:szCs w:val="18"/>
          <w:lang w:val="en-US"/>
        </w:rPr>
        <w:t xml:space="preserve">; </w:t>
      </w:r>
      <w:r w:rsidR="00A41AE3" w:rsidRPr="00200663">
        <w:rPr>
          <w:rFonts w:ascii="Arial" w:hAnsi="Arial" w:cs="Arial"/>
          <w:sz w:val="18"/>
          <w:szCs w:val="18"/>
          <w:vertAlign w:val="superscript"/>
          <w:lang w:val="en-US"/>
        </w:rPr>
        <w:t>@</w:t>
      </w:r>
      <w:r w:rsidR="00A41AE3" w:rsidRPr="00200663">
        <w:rPr>
          <w:rFonts w:ascii="Arial" w:hAnsi="Arial" w:cs="Arial"/>
          <w:sz w:val="18"/>
          <w:szCs w:val="18"/>
          <w:lang w:val="en-US"/>
        </w:rPr>
        <w:t xml:space="preserve">: </w:t>
      </w:r>
      <w:r w:rsidR="00B51110" w:rsidRPr="00200663">
        <w:rPr>
          <w:rFonts w:ascii="Arial" w:hAnsi="Arial" w:cs="Arial"/>
          <w:sz w:val="18"/>
          <w:szCs w:val="18"/>
          <w:lang w:val="en-US"/>
        </w:rPr>
        <w:t>Lesion type based on radiological suspicion in the absence of histopathological confirmation</w:t>
      </w:r>
      <w:r w:rsidR="00A41AE3" w:rsidRPr="00200663">
        <w:rPr>
          <w:rFonts w:ascii="Arial" w:hAnsi="Arial" w:cs="Arial"/>
          <w:sz w:val="18"/>
          <w:szCs w:val="18"/>
          <w:lang w:val="en-US"/>
        </w:rPr>
        <w:t>;</w:t>
      </w:r>
      <w:r w:rsidR="00C932C9" w:rsidRPr="00200663">
        <w:rPr>
          <w:rFonts w:ascii="Arial" w:hAnsi="Arial" w:cs="Arial"/>
          <w:sz w:val="18"/>
          <w:szCs w:val="18"/>
          <w:lang w:val="en-US"/>
        </w:rPr>
        <w:t xml:space="preserve"> </w:t>
      </w:r>
      <w:r w:rsidR="004B43D2" w:rsidRPr="00200663">
        <w:rPr>
          <w:rFonts w:ascii="Arial" w:hAnsi="Arial" w:cs="Arial"/>
          <w:sz w:val="18"/>
          <w:szCs w:val="18"/>
          <w:vertAlign w:val="superscript"/>
          <w:lang w:val="en-US"/>
        </w:rPr>
        <w:t>%</w:t>
      </w:r>
      <w:r w:rsidR="004B43D2" w:rsidRPr="00200663">
        <w:rPr>
          <w:rFonts w:ascii="Arial" w:hAnsi="Arial" w:cs="Arial"/>
          <w:sz w:val="18"/>
          <w:szCs w:val="18"/>
          <w:lang w:val="en-US"/>
        </w:rPr>
        <w:t xml:space="preserve">: </w:t>
      </w:r>
      <w:r w:rsidR="00B51110" w:rsidRPr="00200663">
        <w:rPr>
          <w:rFonts w:ascii="Arial" w:hAnsi="Arial" w:cs="Arial"/>
          <w:sz w:val="18"/>
          <w:szCs w:val="18"/>
          <w:lang w:val="en-US"/>
        </w:rPr>
        <w:t>L</w:t>
      </w:r>
      <w:r w:rsidR="003378C5" w:rsidRPr="00200663">
        <w:rPr>
          <w:rFonts w:ascii="Arial" w:hAnsi="Arial" w:cs="Arial"/>
          <w:sz w:val="18"/>
          <w:szCs w:val="18"/>
          <w:lang w:val="en-US"/>
        </w:rPr>
        <w:t xml:space="preserve">esion centered around the ascending ramus of the </w:t>
      </w:r>
      <w:r w:rsidR="00212B8B" w:rsidRPr="00200663">
        <w:rPr>
          <w:rFonts w:ascii="Arial" w:hAnsi="Arial" w:cs="Arial"/>
          <w:sz w:val="18"/>
          <w:szCs w:val="18"/>
          <w:lang w:val="en-US"/>
        </w:rPr>
        <w:t>Silvian fissure</w:t>
      </w:r>
      <w:r w:rsidR="003378C5" w:rsidRPr="00200663">
        <w:rPr>
          <w:rFonts w:ascii="Arial" w:hAnsi="Arial" w:cs="Arial"/>
          <w:sz w:val="18"/>
          <w:szCs w:val="18"/>
          <w:lang w:val="en-US"/>
        </w:rPr>
        <w:t xml:space="preserve"> involving both </w:t>
      </w:r>
      <w:r w:rsidR="00212B8B" w:rsidRPr="00200663">
        <w:rPr>
          <w:rFonts w:ascii="Arial" w:hAnsi="Arial" w:cs="Arial"/>
          <w:sz w:val="18"/>
          <w:szCs w:val="18"/>
          <w:lang w:val="en-US"/>
        </w:rPr>
        <w:t>parietal</w:t>
      </w:r>
      <w:r w:rsidR="003378C5" w:rsidRPr="00200663">
        <w:rPr>
          <w:rFonts w:ascii="Arial" w:hAnsi="Arial" w:cs="Arial"/>
          <w:sz w:val="18"/>
          <w:szCs w:val="18"/>
          <w:lang w:val="en-US"/>
        </w:rPr>
        <w:t xml:space="preserve"> and </w:t>
      </w:r>
      <w:r w:rsidR="00212B8B" w:rsidRPr="00200663">
        <w:rPr>
          <w:rFonts w:ascii="Arial" w:hAnsi="Arial" w:cs="Arial"/>
          <w:sz w:val="18"/>
          <w:szCs w:val="18"/>
          <w:lang w:val="en-US"/>
        </w:rPr>
        <w:t>temporal</w:t>
      </w:r>
      <w:r w:rsidR="005052C6" w:rsidRPr="00200663">
        <w:rPr>
          <w:rFonts w:ascii="Arial" w:hAnsi="Arial" w:cs="Arial"/>
          <w:sz w:val="18"/>
          <w:szCs w:val="18"/>
          <w:lang w:val="en-US"/>
        </w:rPr>
        <w:t xml:space="preserve"> l</w:t>
      </w:r>
      <w:r w:rsidR="003378C5" w:rsidRPr="00200663">
        <w:rPr>
          <w:rFonts w:ascii="Arial" w:hAnsi="Arial" w:cs="Arial"/>
          <w:sz w:val="18"/>
          <w:szCs w:val="18"/>
          <w:lang w:val="en-US"/>
        </w:rPr>
        <w:t>obes</w:t>
      </w:r>
      <w:r w:rsidR="00CA2E10" w:rsidRPr="00200663">
        <w:rPr>
          <w:rFonts w:ascii="Arial" w:hAnsi="Arial" w:cs="Arial"/>
          <w:sz w:val="18"/>
          <w:szCs w:val="18"/>
          <w:lang w:val="en-US"/>
        </w:rPr>
        <w:t xml:space="preserve">; </w:t>
      </w:r>
      <w:r w:rsidR="008C201C" w:rsidRPr="00200663">
        <w:rPr>
          <w:rFonts w:ascii="Arial" w:hAnsi="Arial" w:cs="Arial"/>
          <w:kern w:val="0"/>
          <w:sz w:val="18"/>
          <w:szCs w:val="18"/>
          <w:lang w:val="en-US"/>
          <w14:ligatures w14:val="none"/>
        </w:rPr>
        <w:t xml:space="preserve">* </w:t>
      </w:r>
      <w:r w:rsidR="00B51110" w:rsidRPr="00200663">
        <w:rPr>
          <w:rFonts w:ascii="Arial" w:hAnsi="Arial" w:cs="Arial"/>
          <w:kern w:val="0"/>
          <w:sz w:val="18"/>
          <w:szCs w:val="18"/>
          <w:lang w:val="en-US"/>
          <w14:ligatures w14:val="none"/>
        </w:rPr>
        <w:t xml:space="preserve">Patients </w:t>
      </w:r>
      <w:r w:rsidR="008C201C" w:rsidRPr="00200663">
        <w:rPr>
          <w:rFonts w:ascii="Arial" w:hAnsi="Arial" w:cs="Arial"/>
          <w:kern w:val="0"/>
          <w:sz w:val="18"/>
          <w:szCs w:val="18"/>
          <w:lang w:val="en-US"/>
          <w14:ligatures w14:val="none"/>
        </w:rPr>
        <w:t>sedated for both MRI and FDG-PET acquisition</w:t>
      </w:r>
      <w:r w:rsidR="00B51110" w:rsidRPr="00200663">
        <w:rPr>
          <w:rFonts w:ascii="Arial" w:hAnsi="Arial" w:cs="Arial"/>
          <w:kern w:val="0"/>
          <w:sz w:val="18"/>
          <w:szCs w:val="18"/>
          <w:lang w:val="en-US"/>
          <w14:ligatures w14:val="none"/>
        </w:rPr>
        <w:t>s</w:t>
      </w:r>
      <w:r w:rsidR="008C201C" w:rsidRPr="00200663">
        <w:rPr>
          <w:rFonts w:ascii="Arial" w:hAnsi="Arial" w:cs="Arial"/>
          <w:kern w:val="0"/>
          <w:sz w:val="18"/>
          <w:szCs w:val="18"/>
          <w:lang w:val="en-US"/>
          <w14:ligatures w14:val="none"/>
        </w:rPr>
        <w:t xml:space="preserve">, </w:t>
      </w:r>
      <w:r w:rsidR="00B51110" w:rsidRPr="00200663">
        <w:rPr>
          <w:rFonts w:ascii="Arial" w:hAnsi="Arial" w:cs="Arial"/>
          <w:kern w:val="0"/>
          <w:sz w:val="18"/>
          <w:szCs w:val="18"/>
          <w:lang w:val="en-US"/>
          <w14:ligatures w14:val="none"/>
        </w:rPr>
        <w:t>using</w:t>
      </w:r>
      <w:r w:rsidR="008C201C" w:rsidRPr="00200663">
        <w:rPr>
          <w:rFonts w:ascii="Arial" w:hAnsi="Arial" w:cs="Arial"/>
          <w:kern w:val="0"/>
          <w:sz w:val="18"/>
          <w:szCs w:val="18"/>
          <w:lang w:val="en-US"/>
          <w14:ligatures w14:val="none"/>
        </w:rPr>
        <w:t xml:space="preserve"> different sedation regimens;</w:t>
      </w:r>
      <w:r w:rsidR="001C75B2" w:rsidRPr="00200663">
        <w:rPr>
          <w:rFonts w:ascii="Arial" w:hAnsi="Arial" w:cs="Arial"/>
          <w:sz w:val="18"/>
          <w:szCs w:val="18"/>
          <w:lang w:val="en-US"/>
        </w:rPr>
        <w:t xml:space="preserve"> </w:t>
      </w:r>
      <w:r w:rsidR="00EC4717" w:rsidRPr="00200663">
        <w:rPr>
          <w:rFonts w:ascii="Arial" w:hAnsi="Arial" w:cs="Arial"/>
          <w:sz w:val="18"/>
          <w:szCs w:val="18"/>
          <w:vertAlign w:val="superscript"/>
          <w:lang w:val="en-US"/>
        </w:rPr>
        <w:t>&amp;</w:t>
      </w:r>
      <w:r w:rsidR="00EC4717" w:rsidRPr="00200663">
        <w:rPr>
          <w:rFonts w:ascii="Arial" w:hAnsi="Arial" w:cs="Arial"/>
          <w:sz w:val="18"/>
          <w:szCs w:val="18"/>
          <w:lang w:val="en-US"/>
        </w:rPr>
        <w:t xml:space="preserve">: </w:t>
      </w:r>
      <w:r w:rsidR="00B51110" w:rsidRPr="00200663">
        <w:rPr>
          <w:rFonts w:ascii="Arial" w:hAnsi="Arial" w:cs="Arial"/>
          <w:sz w:val="18"/>
          <w:szCs w:val="18"/>
          <w:lang w:val="en-US"/>
        </w:rPr>
        <w:t xml:space="preserve">Anti-seizure medication (ASM) </w:t>
      </w:r>
      <w:r w:rsidR="00EC4717" w:rsidRPr="00200663">
        <w:rPr>
          <w:rFonts w:ascii="Arial" w:hAnsi="Arial" w:cs="Arial"/>
          <w:sz w:val="18"/>
          <w:szCs w:val="18"/>
          <w:lang w:val="en-US"/>
        </w:rPr>
        <w:t>protocol differed between FDG-PET and ASL scan</w:t>
      </w:r>
      <w:r w:rsidR="00B51110" w:rsidRPr="00200663">
        <w:rPr>
          <w:rFonts w:ascii="Arial" w:hAnsi="Arial" w:cs="Arial"/>
          <w:sz w:val="18"/>
          <w:szCs w:val="18"/>
          <w:lang w:val="en-US"/>
        </w:rPr>
        <w:t>s; the ASM listed corresponds to the ASL scan</w:t>
      </w:r>
      <w:r w:rsidR="00EC4717" w:rsidRPr="00200663">
        <w:rPr>
          <w:rFonts w:ascii="Arial" w:hAnsi="Arial" w:cs="Arial"/>
          <w:sz w:val="18"/>
          <w:szCs w:val="18"/>
          <w:lang w:val="en-US"/>
        </w:rPr>
        <w:t xml:space="preserve">; </w:t>
      </w:r>
      <w:r w:rsidR="0092712C" w:rsidRPr="00200663">
        <w:rPr>
          <w:rFonts w:ascii="Arial" w:hAnsi="Arial" w:cs="Arial"/>
          <w:sz w:val="18"/>
          <w:szCs w:val="18"/>
          <w:lang w:val="en-US"/>
        </w:rPr>
        <w:t xml:space="preserve">ASL: arterial spin labelling; </w:t>
      </w:r>
      <w:r w:rsidR="00D96882" w:rsidRPr="00200663">
        <w:rPr>
          <w:rFonts w:ascii="Arial" w:hAnsi="Arial" w:cs="Arial"/>
          <w:sz w:val="18"/>
          <w:szCs w:val="18"/>
          <w:lang w:val="en-US"/>
        </w:rPr>
        <w:t xml:space="preserve">ASM: anti-seizure medication; </w:t>
      </w:r>
      <w:r w:rsidR="00136A84" w:rsidRPr="00200663">
        <w:rPr>
          <w:rFonts w:ascii="Arial" w:hAnsi="Arial" w:cs="Arial"/>
          <w:sz w:val="18"/>
          <w:szCs w:val="18"/>
          <w:lang w:val="en-US"/>
        </w:rPr>
        <w:t xml:space="preserve">BRV: brivaracetam; </w:t>
      </w:r>
      <w:r w:rsidR="00085735" w:rsidRPr="00200663">
        <w:rPr>
          <w:rFonts w:ascii="Arial" w:hAnsi="Arial" w:cs="Arial"/>
          <w:sz w:val="18"/>
          <w:szCs w:val="18"/>
          <w:lang w:val="en-US"/>
        </w:rPr>
        <w:t xml:space="preserve">CBZ: </w:t>
      </w:r>
      <w:proofErr w:type="spellStart"/>
      <w:r w:rsidR="00085735" w:rsidRPr="00200663">
        <w:rPr>
          <w:rFonts w:ascii="Arial" w:hAnsi="Arial" w:cs="Arial"/>
          <w:sz w:val="18"/>
          <w:szCs w:val="18"/>
          <w:lang w:val="en-US"/>
        </w:rPr>
        <w:t>carba</w:t>
      </w:r>
      <w:r w:rsidR="00B51110" w:rsidRPr="00200663">
        <w:rPr>
          <w:rFonts w:ascii="Arial" w:hAnsi="Arial" w:cs="Arial"/>
          <w:sz w:val="18"/>
          <w:szCs w:val="18"/>
          <w:lang w:val="en-US"/>
        </w:rPr>
        <w:t>ma</w:t>
      </w:r>
      <w:r w:rsidR="00085735" w:rsidRPr="00200663">
        <w:rPr>
          <w:rFonts w:ascii="Arial" w:hAnsi="Arial" w:cs="Arial"/>
          <w:sz w:val="18"/>
          <w:szCs w:val="18"/>
          <w:lang w:val="en-US"/>
        </w:rPr>
        <w:t>zepin</w:t>
      </w:r>
      <w:proofErr w:type="spellEnd"/>
      <w:r w:rsidR="00085735" w:rsidRPr="00200663">
        <w:rPr>
          <w:rFonts w:ascii="Arial" w:hAnsi="Arial" w:cs="Arial"/>
          <w:sz w:val="18"/>
          <w:szCs w:val="18"/>
          <w:lang w:val="en-US"/>
        </w:rPr>
        <w:t xml:space="preserve">; CLB: clobazam; </w:t>
      </w:r>
      <w:r w:rsidR="0092712C" w:rsidRPr="00200663">
        <w:rPr>
          <w:rFonts w:ascii="Arial" w:hAnsi="Arial" w:cs="Arial"/>
          <w:sz w:val="18"/>
          <w:szCs w:val="18"/>
          <w:lang w:val="en-US"/>
        </w:rPr>
        <w:t xml:space="preserve">CT: computed tomography; </w:t>
      </w:r>
      <w:r w:rsidR="00C932C9" w:rsidRPr="00200663">
        <w:rPr>
          <w:rFonts w:ascii="Arial" w:hAnsi="Arial" w:cs="Arial"/>
          <w:sz w:val="18"/>
          <w:szCs w:val="18"/>
          <w:lang w:val="en-US"/>
        </w:rPr>
        <w:t xml:space="preserve">FCD: focal cortical dysplasia; </w:t>
      </w:r>
      <w:r w:rsidR="0092712C" w:rsidRPr="00200663">
        <w:rPr>
          <w:rFonts w:ascii="Arial" w:hAnsi="Arial" w:cs="Arial"/>
          <w:sz w:val="18"/>
          <w:szCs w:val="18"/>
          <w:lang w:val="en-US"/>
        </w:rPr>
        <w:t>FDG:</w:t>
      </w:r>
      <w:r w:rsidR="005052C6" w:rsidRPr="00200663">
        <w:rPr>
          <w:rFonts w:ascii="Arial" w:eastAsia="Times New Roman" w:hAnsi="Arial" w:cs="Arial"/>
          <w:sz w:val="18"/>
          <w:szCs w:val="18"/>
          <w:lang w:val="en-US" w:eastAsia="en-GB"/>
        </w:rPr>
        <w:t xml:space="preserve"> 2-[</w:t>
      </w:r>
      <w:r w:rsidR="005052C6" w:rsidRPr="00200663">
        <w:rPr>
          <w:rFonts w:ascii="Arial" w:eastAsia="Times New Roman" w:hAnsi="Arial" w:cs="Arial"/>
          <w:sz w:val="18"/>
          <w:szCs w:val="18"/>
          <w:vertAlign w:val="superscript"/>
          <w:lang w:val="en-US" w:eastAsia="en-GB"/>
        </w:rPr>
        <w:t>18</w:t>
      </w:r>
      <w:r w:rsidR="005052C6" w:rsidRPr="00200663">
        <w:rPr>
          <w:rFonts w:ascii="Arial" w:eastAsia="Times New Roman" w:hAnsi="Arial" w:cs="Arial"/>
          <w:sz w:val="18"/>
          <w:szCs w:val="18"/>
          <w:lang w:val="en-US" w:eastAsia="en-GB"/>
        </w:rPr>
        <w:t>F] fluoro-2-deoxy-D-glucose</w:t>
      </w:r>
      <w:r w:rsidR="0092712C" w:rsidRPr="00200663">
        <w:rPr>
          <w:rFonts w:ascii="Arial" w:hAnsi="Arial" w:cs="Arial"/>
          <w:sz w:val="18"/>
          <w:szCs w:val="18"/>
          <w:lang w:val="en-US"/>
        </w:rPr>
        <w:t xml:space="preserve">; </w:t>
      </w:r>
      <w:r w:rsidR="00A32097" w:rsidRPr="00200663">
        <w:rPr>
          <w:rFonts w:ascii="Arial" w:hAnsi="Arial" w:cs="Arial"/>
          <w:sz w:val="18"/>
          <w:szCs w:val="18"/>
          <w:lang w:val="en-US"/>
        </w:rPr>
        <w:t xml:space="preserve">GG: ganglioglioma; </w:t>
      </w:r>
      <w:r w:rsidR="0092712C" w:rsidRPr="00200663">
        <w:rPr>
          <w:rFonts w:ascii="Arial" w:hAnsi="Arial" w:cs="Arial"/>
          <w:sz w:val="18"/>
          <w:szCs w:val="18"/>
          <w:lang w:val="en-US"/>
        </w:rPr>
        <w:t xml:space="preserve">HS: hippocampal sclerosis; </w:t>
      </w:r>
      <w:r w:rsidR="00FD6EAC" w:rsidRPr="00200663">
        <w:rPr>
          <w:rFonts w:ascii="Arial" w:hAnsi="Arial" w:cs="Arial"/>
          <w:sz w:val="18"/>
          <w:szCs w:val="18"/>
          <w:lang w:val="en-US"/>
        </w:rPr>
        <w:t>LC</w:t>
      </w:r>
      <w:r w:rsidR="00085735" w:rsidRPr="00200663">
        <w:rPr>
          <w:rFonts w:ascii="Arial" w:hAnsi="Arial" w:cs="Arial"/>
          <w:sz w:val="18"/>
          <w:szCs w:val="18"/>
          <w:lang w:val="en-US"/>
        </w:rPr>
        <w:t>S</w:t>
      </w:r>
      <w:r w:rsidR="00FD6EAC" w:rsidRPr="00200663">
        <w:rPr>
          <w:rFonts w:ascii="Arial" w:hAnsi="Arial" w:cs="Arial"/>
          <w:sz w:val="18"/>
          <w:szCs w:val="18"/>
          <w:lang w:val="en-US"/>
        </w:rPr>
        <w:t xml:space="preserve">: lacosamide; </w:t>
      </w:r>
      <w:r w:rsidR="00C932C9" w:rsidRPr="00200663">
        <w:rPr>
          <w:rFonts w:ascii="Arial" w:hAnsi="Arial" w:cs="Arial"/>
          <w:sz w:val="18"/>
          <w:szCs w:val="18"/>
          <w:lang w:val="en-US"/>
        </w:rPr>
        <w:t>LEAT: low-grade epilepsy-associated tumor;</w:t>
      </w:r>
      <w:r w:rsidR="009165E4" w:rsidRPr="00200663">
        <w:rPr>
          <w:rFonts w:ascii="Arial" w:hAnsi="Arial" w:cs="Arial"/>
          <w:sz w:val="18"/>
          <w:szCs w:val="18"/>
          <w:lang w:val="en-US"/>
        </w:rPr>
        <w:t xml:space="preserve"> </w:t>
      </w:r>
      <w:r w:rsidR="00CE03A3" w:rsidRPr="00200663">
        <w:rPr>
          <w:rFonts w:ascii="Arial" w:hAnsi="Arial" w:cs="Arial"/>
          <w:sz w:val="18"/>
          <w:szCs w:val="18"/>
          <w:lang w:val="en-US"/>
        </w:rPr>
        <w:t xml:space="preserve">LEV: levetiracetam; </w:t>
      </w:r>
      <w:r w:rsidR="009165E4" w:rsidRPr="00200663">
        <w:rPr>
          <w:rFonts w:ascii="Arial" w:hAnsi="Arial" w:cs="Arial"/>
          <w:sz w:val="18"/>
          <w:szCs w:val="18"/>
          <w:lang w:val="en-US"/>
        </w:rPr>
        <w:t>LTG: lamotrigine;</w:t>
      </w:r>
      <w:r w:rsidR="00C932C9" w:rsidRPr="00200663">
        <w:rPr>
          <w:rFonts w:ascii="Arial" w:hAnsi="Arial" w:cs="Arial"/>
          <w:sz w:val="18"/>
          <w:szCs w:val="18"/>
          <w:lang w:val="en-US"/>
        </w:rPr>
        <w:t xml:space="preserve"> </w:t>
      </w:r>
      <w:r w:rsidR="003527CB" w:rsidRPr="00200663">
        <w:rPr>
          <w:rFonts w:ascii="Arial" w:hAnsi="Arial" w:cs="Arial"/>
          <w:sz w:val="18"/>
          <w:szCs w:val="18"/>
          <w:lang w:val="en-US"/>
        </w:rPr>
        <w:t xml:space="preserve">OXC: oxcarbazepine; </w:t>
      </w:r>
      <w:r w:rsidR="0092712C" w:rsidRPr="00200663">
        <w:rPr>
          <w:rFonts w:ascii="Arial" w:hAnsi="Arial" w:cs="Arial"/>
          <w:sz w:val="18"/>
          <w:szCs w:val="18"/>
          <w:lang w:val="en-US"/>
        </w:rPr>
        <w:t>PET: positron emission tomography</w:t>
      </w:r>
      <w:r w:rsidR="00D26E8C" w:rsidRPr="00200663">
        <w:rPr>
          <w:rFonts w:ascii="Arial" w:hAnsi="Arial" w:cs="Arial"/>
          <w:sz w:val="18"/>
          <w:szCs w:val="18"/>
          <w:lang w:val="en-US"/>
        </w:rPr>
        <w:t xml:space="preserve">; </w:t>
      </w:r>
      <w:r w:rsidR="00162DC8" w:rsidRPr="00200663">
        <w:rPr>
          <w:rFonts w:ascii="Arial" w:hAnsi="Arial" w:cs="Arial"/>
          <w:sz w:val="18"/>
          <w:szCs w:val="18"/>
          <w:lang w:val="en-US"/>
        </w:rPr>
        <w:t xml:space="preserve">STM: </w:t>
      </w:r>
      <w:proofErr w:type="spellStart"/>
      <w:r w:rsidR="00162DC8" w:rsidRPr="00200663">
        <w:rPr>
          <w:rFonts w:ascii="Arial" w:hAnsi="Arial" w:cs="Arial"/>
          <w:sz w:val="18"/>
          <w:szCs w:val="18"/>
          <w:lang w:val="en-US"/>
        </w:rPr>
        <w:t>sulthiame</w:t>
      </w:r>
      <w:proofErr w:type="spellEnd"/>
      <w:r w:rsidR="00162DC8" w:rsidRPr="00200663">
        <w:rPr>
          <w:rFonts w:ascii="Arial" w:hAnsi="Arial" w:cs="Arial"/>
          <w:sz w:val="18"/>
          <w:szCs w:val="18"/>
          <w:lang w:val="en-US"/>
        </w:rPr>
        <w:t>; VPA: valproic acid.</w:t>
      </w:r>
    </w:p>
    <w:p w14:paraId="46102389" w14:textId="77777777" w:rsidR="00F633DB" w:rsidRPr="00200663" w:rsidRDefault="00F633DB">
      <w:pPr>
        <w:rPr>
          <w:rFonts w:ascii="Arial" w:hAnsi="Arial" w:cs="Arial"/>
          <w:sz w:val="18"/>
          <w:szCs w:val="18"/>
          <w:lang w:val="en-US"/>
        </w:rPr>
      </w:pPr>
      <w:r w:rsidRPr="00200663">
        <w:rPr>
          <w:rFonts w:ascii="Arial" w:hAnsi="Arial" w:cs="Arial"/>
          <w:sz w:val="18"/>
          <w:szCs w:val="18"/>
          <w:lang w:val="en-US"/>
        </w:rPr>
        <w:br w:type="page"/>
      </w:r>
    </w:p>
    <w:p w14:paraId="0FD4149D" w14:textId="37AC98D0" w:rsidR="00FF28B5" w:rsidRPr="00200663" w:rsidRDefault="00F633DB" w:rsidP="001E761C">
      <w:pPr>
        <w:pStyle w:val="Titolo1"/>
        <w:rPr>
          <w:rFonts w:ascii="Arial" w:hAnsi="Arial" w:cs="Arial"/>
          <w:b/>
          <w:bCs/>
          <w:sz w:val="20"/>
          <w:szCs w:val="20"/>
          <w:lang w:val="en-US"/>
        </w:rPr>
      </w:pPr>
      <w:bookmarkStart w:id="2" w:name="_Toc216534456"/>
      <w:r w:rsidRPr="00200663">
        <w:rPr>
          <w:rFonts w:ascii="Arial" w:hAnsi="Arial" w:cs="Arial"/>
          <w:b/>
          <w:bCs/>
          <w:sz w:val="20"/>
          <w:szCs w:val="20"/>
          <w:lang w:val="en-US"/>
        </w:rPr>
        <w:lastRenderedPageBreak/>
        <w:t xml:space="preserve">Supplementary Table 2 – </w:t>
      </w:r>
      <w:r w:rsidR="001136DA" w:rsidRPr="00200663">
        <w:rPr>
          <w:rFonts w:ascii="Arial" w:hAnsi="Arial" w:cs="Arial"/>
          <w:b/>
          <w:bCs/>
          <w:sz w:val="20"/>
          <w:szCs w:val="20"/>
          <w:lang w:val="en-US"/>
        </w:rPr>
        <w:t xml:space="preserve">Clinical and imaging </w:t>
      </w:r>
      <w:r w:rsidRPr="00200663">
        <w:rPr>
          <w:rFonts w:ascii="Arial" w:hAnsi="Arial" w:cs="Arial"/>
          <w:b/>
          <w:bCs/>
          <w:sz w:val="20"/>
          <w:szCs w:val="20"/>
          <w:lang w:val="en-US"/>
        </w:rPr>
        <w:t xml:space="preserve">characteristics of patients </w:t>
      </w:r>
      <w:r w:rsidR="001136DA" w:rsidRPr="00200663">
        <w:rPr>
          <w:rFonts w:ascii="Arial" w:hAnsi="Arial" w:cs="Arial"/>
          <w:b/>
          <w:bCs/>
          <w:sz w:val="20"/>
          <w:szCs w:val="20"/>
          <w:lang w:val="en-US"/>
        </w:rPr>
        <w:t>with</w:t>
      </w:r>
      <w:r w:rsidRPr="00200663">
        <w:rPr>
          <w:rFonts w:ascii="Arial" w:hAnsi="Arial" w:cs="Arial"/>
          <w:b/>
          <w:bCs/>
          <w:sz w:val="20"/>
          <w:szCs w:val="20"/>
          <w:lang w:val="en-US"/>
        </w:rPr>
        <w:t xml:space="preserve"> repeated ASL scans</w:t>
      </w:r>
      <w:bookmarkEnd w:id="2"/>
    </w:p>
    <w:tbl>
      <w:tblPr>
        <w:tblStyle w:val="Grigliatabella"/>
        <w:tblW w:w="15735" w:type="dxa"/>
        <w:tblInd w:w="-856" w:type="dxa"/>
        <w:tblLayout w:type="fixed"/>
        <w:tblLook w:val="04A0" w:firstRow="1" w:lastRow="0" w:firstColumn="1" w:lastColumn="0" w:noHBand="0" w:noVBand="1"/>
      </w:tblPr>
      <w:tblGrid>
        <w:gridCol w:w="425"/>
        <w:gridCol w:w="568"/>
        <w:gridCol w:w="992"/>
        <w:gridCol w:w="993"/>
        <w:gridCol w:w="1134"/>
        <w:gridCol w:w="1275"/>
        <w:gridCol w:w="709"/>
        <w:gridCol w:w="992"/>
        <w:gridCol w:w="992"/>
        <w:gridCol w:w="1134"/>
        <w:gridCol w:w="1134"/>
        <w:gridCol w:w="1702"/>
        <w:gridCol w:w="850"/>
        <w:gridCol w:w="2835"/>
      </w:tblGrid>
      <w:tr w:rsidR="00134849" w:rsidRPr="00200663" w14:paraId="472E8B02" w14:textId="77777777" w:rsidTr="00200663">
        <w:tc>
          <w:tcPr>
            <w:tcW w:w="425" w:type="dxa"/>
          </w:tcPr>
          <w:p w14:paraId="3AFB36B3"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N.</w:t>
            </w:r>
          </w:p>
        </w:tc>
        <w:tc>
          <w:tcPr>
            <w:tcW w:w="568" w:type="dxa"/>
          </w:tcPr>
          <w:p w14:paraId="526E4732"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Sex</w:t>
            </w:r>
          </w:p>
        </w:tc>
        <w:tc>
          <w:tcPr>
            <w:tcW w:w="992" w:type="dxa"/>
          </w:tcPr>
          <w:p w14:paraId="6BAE1EA8" w14:textId="7E8AEA50"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 xml:space="preserve">Age at </w:t>
            </w:r>
            <w:r w:rsidR="001136DA" w:rsidRPr="00200663">
              <w:rPr>
                <w:rFonts w:ascii="Arial" w:hAnsi="Arial" w:cs="Arial"/>
                <w:b/>
                <w:bCs/>
                <w:sz w:val="16"/>
                <w:szCs w:val="16"/>
                <w:lang w:val="en-US"/>
              </w:rPr>
              <w:t xml:space="preserve">epilepsy </w:t>
            </w:r>
            <w:r w:rsidRPr="00200663">
              <w:rPr>
                <w:rFonts w:ascii="Arial" w:hAnsi="Arial" w:cs="Arial"/>
                <w:b/>
                <w:bCs/>
                <w:sz w:val="16"/>
                <w:szCs w:val="16"/>
                <w:lang w:val="en-US"/>
              </w:rPr>
              <w:t>onset</w:t>
            </w:r>
            <w:r w:rsidR="001136DA" w:rsidRPr="00200663">
              <w:rPr>
                <w:rFonts w:ascii="Arial" w:hAnsi="Arial" w:cs="Arial"/>
                <w:b/>
                <w:bCs/>
                <w:sz w:val="16"/>
                <w:szCs w:val="16"/>
                <w:lang w:val="en-US"/>
              </w:rPr>
              <w:t>, y</w:t>
            </w:r>
          </w:p>
        </w:tc>
        <w:tc>
          <w:tcPr>
            <w:tcW w:w="993" w:type="dxa"/>
          </w:tcPr>
          <w:p w14:paraId="11DAF68A" w14:textId="15524096"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Epilepsy duration</w:t>
            </w:r>
            <w:r w:rsidR="001136DA" w:rsidRPr="00200663">
              <w:rPr>
                <w:rFonts w:ascii="Arial" w:hAnsi="Arial" w:cs="Arial"/>
                <w:b/>
                <w:bCs/>
                <w:sz w:val="16"/>
                <w:szCs w:val="16"/>
                <w:lang w:val="en-US"/>
              </w:rPr>
              <w:t>, y</w:t>
            </w:r>
          </w:p>
        </w:tc>
        <w:tc>
          <w:tcPr>
            <w:tcW w:w="1134" w:type="dxa"/>
          </w:tcPr>
          <w:p w14:paraId="1830C801"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Status epilepticus</w:t>
            </w:r>
          </w:p>
        </w:tc>
        <w:tc>
          <w:tcPr>
            <w:tcW w:w="1275" w:type="dxa"/>
          </w:tcPr>
          <w:p w14:paraId="227586DD"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Seizure frequency</w:t>
            </w:r>
          </w:p>
        </w:tc>
        <w:tc>
          <w:tcPr>
            <w:tcW w:w="709" w:type="dxa"/>
          </w:tcPr>
          <w:p w14:paraId="11C37E1E" w14:textId="00DD9EA1" w:rsidR="00134849" w:rsidRPr="00200663" w:rsidRDefault="00134849" w:rsidP="00A13C4F">
            <w:pPr>
              <w:jc w:val="center"/>
              <w:rPr>
                <w:rFonts w:ascii="Arial" w:hAnsi="Arial" w:cs="Arial"/>
                <w:sz w:val="16"/>
                <w:szCs w:val="16"/>
                <w:lang w:val="en-US"/>
              </w:rPr>
            </w:pPr>
            <w:r w:rsidRPr="00200663">
              <w:rPr>
                <w:rFonts w:ascii="Arial" w:hAnsi="Arial" w:cs="Arial"/>
                <w:b/>
                <w:bCs/>
                <w:sz w:val="16"/>
                <w:szCs w:val="16"/>
                <w:lang w:val="en-US"/>
              </w:rPr>
              <w:t>Age at ASL</w:t>
            </w:r>
            <w:r w:rsidR="001136DA" w:rsidRPr="00200663">
              <w:rPr>
                <w:rFonts w:ascii="Arial" w:hAnsi="Arial" w:cs="Arial"/>
                <w:b/>
                <w:bCs/>
                <w:sz w:val="16"/>
                <w:szCs w:val="16"/>
                <w:lang w:val="en-US"/>
              </w:rPr>
              <w:t>, y</w:t>
            </w:r>
          </w:p>
        </w:tc>
        <w:tc>
          <w:tcPr>
            <w:tcW w:w="992" w:type="dxa"/>
          </w:tcPr>
          <w:p w14:paraId="13F92DF3" w14:textId="736F30D0"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ASM at scan</w:t>
            </w:r>
          </w:p>
        </w:tc>
        <w:tc>
          <w:tcPr>
            <w:tcW w:w="992" w:type="dxa"/>
          </w:tcPr>
          <w:p w14:paraId="59648FC7"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Sedation</w:t>
            </w:r>
          </w:p>
        </w:tc>
        <w:tc>
          <w:tcPr>
            <w:tcW w:w="1134" w:type="dxa"/>
          </w:tcPr>
          <w:p w14:paraId="01ECB098"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Hemisphere</w:t>
            </w:r>
          </w:p>
        </w:tc>
        <w:tc>
          <w:tcPr>
            <w:tcW w:w="1134" w:type="dxa"/>
          </w:tcPr>
          <w:p w14:paraId="703F6EE3" w14:textId="7DACF4E4"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L</w:t>
            </w:r>
            <w:r w:rsidR="001136DA" w:rsidRPr="00200663">
              <w:rPr>
                <w:rFonts w:ascii="Arial" w:hAnsi="Arial" w:cs="Arial"/>
                <w:b/>
                <w:bCs/>
                <w:sz w:val="16"/>
                <w:szCs w:val="16"/>
                <w:lang w:val="en-US"/>
              </w:rPr>
              <w:t>obar l</w:t>
            </w:r>
            <w:r w:rsidRPr="00200663">
              <w:rPr>
                <w:rFonts w:ascii="Arial" w:hAnsi="Arial" w:cs="Arial"/>
                <w:b/>
                <w:bCs/>
                <w:sz w:val="16"/>
                <w:szCs w:val="16"/>
                <w:lang w:val="en-US"/>
              </w:rPr>
              <w:t>ocation</w:t>
            </w:r>
          </w:p>
        </w:tc>
        <w:tc>
          <w:tcPr>
            <w:tcW w:w="1702" w:type="dxa"/>
          </w:tcPr>
          <w:p w14:paraId="4C8DF918"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Surgery type</w:t>
            </w:r>
          </w:p>
        </w:tc>
        <w:tc>
          <w:tcPr>
            <w:tcW w:w="850" w:type="dxa"/>
          </w:tcPr>
          <w:p w14:paraId="7D99FD95" w14:textId="77777777"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Lesion type</w:t>
            </w:r>
          </w:p>
        </w:tc>
        <w:tc>
          <w:tcPr>
            <w:tcW w:w="2835" w:type="dxa"/>
          </w:tcPr>
          <w:p w14:paraId="17A2449A" w14:textId="7E51BDB6" w:rsidR="00134849" w:rsidRPr="00200663" w:rsidRDefault="00134849" w:rsidP="00A13C4F">
            <w:pPr>
              <w:jc w:val="center"/>
              <w:rPr>
                <w:rFonts w:ascii="Arial" w:hAnsi="Arial" w:cs="Arial"/>
                <w:b/>
                <w:bCs/>
                <w:sz w:val="16"/>
                <w:szCs w:val="16"/>
                <w:lang w:val="en-US"/>
              </w:rPr>
            </w:pPr>
            <w:r w:rsidRPr="00200663">
              <w:rPr>
                <w:rFonts w:ascii="Arial" w:hAnsi="Arial" w:cs="Arial"/>
                <w:b/>
                <w:bCs/>
                <w:sz w:val="16"/>
                <w:szCs w:val="16"/>
                <w:lang w:val="en-US"/>
              </w:rPr>
              <w:t>Findings on structural images</w:t>
            </w:r>
          </w:p>
        </w:tc>
      </w:tr>
      <w:tr w:rsidR="00E9630E" w:rsidRPr="00200663" w14:paraId="3D9C2D7F" w14:textId="77777777" w:rsidTr="00200663">
        <w:trPr>
          <w:trHeight w:val="967"/>
        </w:trPr>
        <w:tc>
          <w:tcPr>
            <w:tcW w:w="425" w:type="dxa"/>
            <w:vMerge w:val="restart"/>
            <w:vAlign w:val="center"/>
          </w:tcPr>
          <w:p w14:paraId="5CB52E45" w14:textId="2BA0649E" w:rsidR="00E9630E" w:rsidRPr="00200663" w:rsidRDefault="00E9630E" w:rsidP="00E9630E">
            <w:pPr>
              <w:jc w:val="center"/>
              <w:rPr>
                <w:rFonts w:ascii="Arial" w:hAnsi="Arial" w:cs="Arial"/>
                <w:b/>
                <w:bCs/>
                <w:sz w:val="16"/>
                <w:szCs w:val="16"/>
                <w:lang w:val="en-US"/>
              </w:rPr>
            </w:pPr>
            <w:r w:rsidRPr="00200663">
              <w:rPr>
                <w:rFonts w:ascii="Arial" w:hAnsi="Arial" w:cs="Arial"/>
                <w:b/>
                <w:bCs/>
                <w:sz w:val="16"/>
                <w:szCs w:val="16"/>
                <w:lang w:val="en-US"/>
              </w:rPr>
              <w:t>1</w:t>
            </w:r>
            <w:r w:rsidR="00B2751D" w:rsidRPr="00200663">
              <w:rPr>
                <w:rFonts w:ascii="Arial" w:hAnsi="Arial" w:cs="Arial"/>
                <w:b/>
                <w:bCs/>
                <w:sz w:val="16"/>
                <w:szCs w:val="16"/>
                <w:vertAlign w:val="superscript"/>
                <w:lang w:val="en-US"/>
              </w:rPr>
              <w:t>@</w:t>
            </w:r>
          </w:p>
        </w:tc>
        <w:tc>
          <w:tcPr>
            <w:tcW w:w="568" w:type="dxa"/>
            <w:vMerge w:val="restart"/>
            <w:vAlign w:val="center"/>
          </w:tcPr>
          <w:p w14:paraId="2DBCFC09" w14:textId="3C0D9401"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F</w:t>
            </w:r>
          </w:p>
        </w:tc>
        <w:tc>
          <w:tcPr>
            <w:tcW w:w="992" w:type="dxa"/>
            <w:vMerge w:val="restart"/>
            <w:vAlign w:val="center"/>
          </w:tcPr>
          <w:p w14:paraId="461DBF7C" w14:textId="6FF3B73D"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1</w:t>
            </w:r>
          </w:p>
        </w:tc>
        <w:tc>
          <w:tcPr>
            <w:tcW w:w="993" w:type="dxa"/>
            <w:vAlign w:val="center"/>
          </w:tcPr>
          <w:p w14:paraId="7E47C632" w14:textId="135BCFA7"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4,</w:t>
            </w:r>
            <w:r w:rsidR="00581239" w:rsidRPr="00200663">
              <w:rPr>
                <w:rFonts w:ascii="Arial" w:hAnsi="Arial" w:cs="Arial"/>
                <w:sz w:val="16"/>
                <w:szCs w:val="16"/>
                <w:lang w:val="en-US"/>
              </w:rPr>
              <w:t>6</w:t>
            </w:r>
          </w:p>
        </w:tc>
        <w:tc>
          <w:tcPr>
            <w:tcW w:w="1134" w:type="dxa"/>
            <w:vMerge w:val="restart"/>
            <w:vAlign w:val="center"/>
          </w:tcPr>
          <w:p w14:paraId="228B5750" w14:textId="154A6EB2"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No</w:t>
            </w:r>
          </w:p>
        </w:tc>
        <w:tc>
          <w:tcPr>
            <w:tcW w:w="1275" w:type="dxa"/>
            <w:vAlign w:val="center"/>
          </w:tcPr>
          <w:p w14:paraId="56A1684F" w14:textId="63855D7B"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Weekly</w:t>
            </w:r>
          </w:p>
        </w:tc>
        <w:tc>
          <w:tcPr>
            <w:tcW w:w="709" w:type="dxa"/>
            <w:vAlign w:val="center"/>
          </w:tcPr>
          <w:p w14:paraId="092B8D26" w14:textId="0E602814"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5,6</w:t>
            </w:r>
          </w:p>
        </w:tc>
        <w:tc>
          <w:tcPr>
            <w:tcW w:w="992" w:type="dxa"/>
            <w:vAlign w:val="center"/>
          </w:tcPr>
          <w:p w14:paraId="56EA8E0E" w14:textId="45EA9040"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LTG, OXC</w:t>
            </w:r>
          </w:p>
        </w:tc>
        <w:tc>
          <w:tcPr>
            <w:tcW w:w="992" w:type="dxa"/>
            <w:vAlign w:val="center"/>
          </w:tcPr>
          <w:p w14:paraId="7F5897D5" w14:textId="52ACC12A"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Yes</w:t>
            </w:r>
          </w:p>
        </w:tc>
        <w:tc>
          <w:tcPr>
            <w:tcW w:w="1134" w:type="dxa"/>
            <w:vMerge w:val="restart"/>
            <w:vAlign w:val="center"/>
          </w:tcPr>
          <w:p w14:paraId="04C5C40A" w14:textId="487B40E6"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Left</w:t>
            </w:r>
          </w:p>
        </w:tc>
        <w:tc>
          <w:tcPr>
            <w:tcW w:w="1134" w:type="dxa"/>
            <w:vMerge w:val="restart"/>
            <w:vAlign w:val="center"/>
          </w:tcPr>
          <w:p w14:paraId="31FE5846" w14:textId="3B758CD3"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Frontal</w:t>
            </w:r>
          </w:p>
        </w:tc>
        <w:tc>
          <w:tcPr>
            <w:tcW w:w="1702" w:type="dxa"/>
            <w:vMerge w:val="restart"/>
            <w:vAlign w:val="center"/>
          </w:tcPr>
          <w:p w14:paraId="058D4874" w14:textId="27A84941"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Lesionectomy</w:t>
            </w:r>
          </w:p>
        </w:tc>
        <w:tc>
          <w:tcPr>
            <w:tcW w:w="850" w:type="dxa"/>
            <w:vMerge w:val="restart"/>
            <w:vAlign w:val="center"/>
          </w:tcPr>
          <w:p w14:paraId="18214782" w14:textId="7E0F0AD7" w:rsidR="00E9630E" w:rsidRPr="00200663" w:rsidRDefault="00E9630E" w:rsidP="00E9630E">
            <w:pPr>
              <w:jc w:val="center"/>
              <w:rPr>
                <w:rFonts w:ascii="Arial" w:hAnsi="Arial" w:cs="Arial"/>
                <w:b/>
                <w:bCs/>
                <w:sz w:val="16"/>
                <w:szCs w:val="16"/>
                <w:lang w:val="en-US"/>
              </w:rPr>
            </w:pPr>
            <w:r w:rsidRPr="00200663">
              <w:rPr>
                <w:rFonts w:ascii="Arial" w:hAnsi="Arial" w:cs="Arial"/>
                <w:sz w:val="16"/>
                <w:szCs w:val="16"/>
                <w:lang w:val="en-US"/>
              </w:rPr>
              <w:t>FCD (IIB)</w:t>
            </w:r>
          </w:p>
        </w:tc>
        <w:tc>
          <w:tcPr>
            <w:tcW w:w="2835" w:type="dxa"/>
            <w:vMerge w:val="restart"/>
          </w:tcPr>
          <w:p w14:paraId="4FC11700" w14:textId="167396EB" w:rsidR="00E9630E" w:rsidRPr="00200663" w:rsidRDefault="00E9630E" w:rsidP="00C039FE">
            <w:pPr>
              <w:jc w:val="center"/>
              <w:rPr>
                <w:rFonts w:ascii="Arial" w:hAnsi="Arial" w:cs="Arial"/>
                <w:b/>
                <w:bCs/>
                <w:sz w:val="16"/>
                <w:szCs w:val="16"/>
                <w:lang w:val="en-US"/>
              </w:rPr>
            </w:pPr>
            <w:r w:rsidRPr="00200663">
              <w:rPr>
                <w:rFonts w:ascii="Arial" w:hAnsi="Arial" w:cs="Arial"/>
                <w:b/>
                <w:bCs/>
                <w:noProof/>
                <w:sz w:val="16"/>
                <w:szCs w:val="16"/>
                <w:lang w:val="en-US"/>
              </w:rPr>
              <w:drawing>
                <wp:inline distT="0" distB="0" distL="0" distR="0" wp14:anchorId="6B7161BA" wp14:editId="72649C6A">
                  <wp:extent cx="1344587" cy="1202220"/>
                  <wp:effectExtent l="0" t="0" r="0" b="0"/>
                  <wp:docPr id="474216601" name="Immagine 1" descr="Immagine che contiene lastra dei raggi X, medico, Imaging medicale, Raggi X&#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216601" name="Immagine 1" descr="Immagine che contiene lastra dei raggi X, medico, Imaging medicale, Raggi X&#10;&#10;Il contenuto generato dall'IA potrebbe non essere corretto."/>
                          <pic:cNvPicPr/>
                        </pic:nvPicPr>
                        <pic:blipFill rotWithShape="1">
                          <a:blip r:embed="rId9" cstate="print">
                            <a:extLst>
                              <a:ext uri="{BEBA8EAE-BF5A-486C-A8C5-ECC9F3942E4B}">
                                <a14:imgProps xmlns:a14="http://schemas.microsoft.com/office/drawing/2010/main">
                                  <a14:imgLayer r:embed="rId10">
                                    <a14:imgEffect>
                                      <a14:backgroundRemoval t="10000" b="90000" l="10000" r="90000"/>
                                    </a14:imgEffect>
                                    <a14:imgEffect>
                                      <a14:sharpenSoften amount="50000"/>
                                    </a14:imgEffect>
                                    <a14:imgEffect>
                                      <a14:brightnessContrast bright="-20000" contrast="-20000"/>
                                    </a14:imgEffect>
                                  </a14:imgLayer>
                                </a14:imgProps>
                              </a:ext>
                              <a:ext uri="{28A0092B-C50C-407E-A947-70E740481C1C}">
                                <a14:useLocalDpi xmlns:a14="http://schemas.microsoft.com/office/drawing/2010/main" val="0"/>
                              </a:ext>
                            </a:extLst>
                          </a:blip>
                          <a:srcRect t="8941" b="10589"/>
                          <a:stretch>
                            <a:fillRect/>
                          </a:stretch>
                        </pic:blipFill>
                        <pic:spPr bwMode="auto">
                          <a:xfrm>
                            <a:off x="0" y="0"/>
                            <a:ext cx="1351088" cy="1208033"/>
                          </a:xfrm>
                          <a:prstGeom prst="rect">
                            <a:avLst/>
                          </a:prstGeom>
                          <a:ln>
                            <a:noFill/>
                          </a:ln>
                          <a:extLst>
                            <a:ext uri="{53640926-AAD7-44D8-BBD7-CCE9431645EC}">
                              <a14:shadowObscured xmlns:a14="http://schemas.microsoft.com/office/drawing/2010/main"/>
                            </a:ext>
                          </a:extLst>
                        </pic:spPr>
                      </pic:pic>
                    </a:graphicData>
                  </a:graphic>
                </wp:inline>
              </w:drawing>
            </w:r>
          </w:p>
        </w:tc>
      </w:tr>
      <w:tr w:rsidR="00E9630E" w:rsidRPr="00200663" w14:paraId="3A85DA34" w14:textId="77777777" w:rsidTr="00200663">
        <w:tc>
          <w:tcPr>
            <w:tcW w:w="425" w:type="dxa"/>
            <w:vMerge/>
          </w:tcPr>
          <w:p w14:paraId="337D77C4" w14:textId="0F7E832D" w:rsidR="00E9630E" w:rsidRPr="00200663" w:rsidRDefault="00E9630E" w:rsidP="00C039FE">
            <w:pPr>
              <w:jc w:val="center"/>
              <w:rPr>
                <w:rFonts w:ascii="Arial" w:hAnsi="Arial" w:cs="Arial"/>
                <w:b/>
                <w:bCs/>
                <w:sz w:val="16"/>
                <w:szCs w:val="16"/>
                <w:lang w:val="en-US"/>
              </w:rPr>
            </w:pPr>
          </w:p>
        </w:tc>
        <w:tc>
          <w:tcPr>
            <w:tcW w:w="568" w:type="dxa"/>
            <w:vMerge/>
          </w:tcPr>
          <w:p w14:paraId="6F68625B" w14:textId="77777777" w:rsidR="00E9630E" w:rsidRPr="00200663" w:rsidRDefault="00E9630E" w:rsidP="00C039FE">
            <w:pPr>
              <w:jc w:val="center"/>
              <w:rPr>
                <w:rFonts w:ascii="Arial" w:hAnsi="Arial" w:cs="Arial"/>
                <w:b/>
                <w:bCs/>
                <w:sz w:val="16"/>
                <w:szCs w:val="16"/>
                <w:lang w:val="en-US"/>
              </w:rPr>
            </w:pPr>
          </w:p>
        </w:tc>
        <w:tc>
          <w:tcPr>
            <w:tcW w:w="992" w:type="dxa"/>
            <w:vMerge/>
          </w:tcPr>
          <w:p w14:paraId="12923A31" w14:textId="77777777" w:rsidR="00E9630E" w:rsidRPr="00200663" w:rsidRDefault="00E9630E" w:rsidP="00C039FE">
            <w:pPr>
              <w:jc w:val="center"/>
              <w:rPr>
                <w:rFonts w:ascii="Arial" w:hAnsi="Arial" w:cs="Arial"/>
                <w:b/>
                <w:bCs/>
                <w:sz w:val="16"/>
                <w:szCs w:val="16"/>
                <w:lang w:val="en-US"/>
              </w:rPr>
            </w:pPr>
          </w:p>
        </w:tc>
        <w:tc>
          <w:tcPr>
            <w:tcW w:w="993" w:type="dxa"/>
            <w:vAlign w:val="center"/>
          </w:tcPr>
          <w:p w14:paraId="0ECF2A78" w14:textId="5109B4A2" w:rsidR="00E9630E" w:rsidRPr="00200663" w:rsidRDefault="00581239" w:rsidP="00131FA1">
            <w:pPr>
              <w:jc w:val="center"/>
              <w:rPr>
                <w:rFonts w:ascii="Arial" w:hAnsi="Arial" w:cs="Arial"/>
                <w:sz w:val="16"/>
                <w:szCs w:val="16"/>
                <w:lang w:val="en-US"/>
              </w:rPr>
            </w:pPr>
            <w:r w:rsidRPr="00200663">
              <w:rPr>
                <w:rFonts w:ascii="Arial" w:hAnsi="Arial" w:cs="Arial"/>
                <w:sz w:val="16"/>
                <w:szCs w:val="16"/>
                <w:lang w:val="en-US"/>
              </w:rPr>
              <w:t>1,4</w:t>
            </w:r>
          </w:p>
        </w:tc>
        <w:tc>
          <w:tcPr>
            <w:tcW w:w="1134" w:type="dxa"/>
            <w:vMerge/>
          </w:tcPr>
          <w:p w14:paraId="3C9CE7B4" w14:textId="77777777" w:rsidR="00E9630E" w:rsidRPr="00200663" w:rsidRDefault="00E9630E" w:rsidP="00C039FE">
            <w:pPr>
              <w:jc w:val="center"/>
              <w:rPr>
                <w:rFonts w:ascii="Arial" w:hAnsi="Arial" w:cs="Arial"/>
                <w:b/>
                <w:bCs/>
                <w:sz w:val="16"/>
                <w:szCs w:val="16"/>
                <w:lang w:val="en-US"/>
              </w:rPr>
            </w:pPr>
          </w:p>
        </w:tc>
        <w:tc>
          <w:tcPr>
            <w:tcW w:w="1275" w:type="dxa"/>
            <w:vAlign w:val="center"/>
          </w:tcPr>
          <w:p w14:paraId="6A71C160" w14:textId="1BC61290" w:rsidR="00E9630E" w:rsidRPr="00200663" w:rsidRDefault="000B3E1A" w:rsidP="00131FA1">
            <w:pPr>
              <w:jc w:val="center"/>
              <w:rPr>
                <w:rFonts w:ascii="Arial" w:hAnsi="Arial" w:cs="Arial"/>
                <w:sz w:val="16"/>
                <w:szCs w:val="16"/>
                <w:lang w:val="en-US"/>
              </w:rPr>
            </w:pPr>
            <w:r w:rsidRPr="00200663">
              <w:rPr>
                <w:rFonts w:ascii="Arial" w:hAnsi="Arial" w:cs="Arial"/>
                <w:sz w:val="16"/>
                <w:szCs w:val="16"/>
                <w:lang w:val="en-US"/>
              </w:rPr>
              <w:t>Daily</w:t>
            </w:r>
          </w:p>
        </w:tc>
        <w:tc>
          <w:tcPr>
            <w:tcW w:w="709" w:type="dxa"/>
            <w:vAlign w:val="center"/>
          </w:tcPr>
          <w:p w14:paraId="291469AD" w14:textId="4F0E386C" w:rsidR="00E9630E" w:rsidRPr="00200663" w:rsidRDefault="00581239" w:rsidP="00131FA1">
            <w:pPr>
              <w:jc w:val="center"/>
              <w:rPr>
                <w:rFonts w:ascii="Arial" w:hAnsi="Arial" w:cs="Arial"/>
                <w:sz w:val="16"/>
                <w:szCs w:val="16"/>
                <w:lang w:val="en-US"/>
              </w:rPr>
            </w:pPr>
            <w:r w:rsidRPr="00200663">
              <w:rPr>
                <w:rFonts w:ascii="Arial" w:hAnsi="Arial" w:cs="Arial"/>
                <w:sz w:val="16"/>
                <w:szCs w:val="16"/>
                <w:lang w:val="en-US"/>
              </w:rPr>
              <w:t>2,4</w:t>
            </w:r>
          </w:p>
        </w:tc>
        <w:tc>
          <w:tcPr>
            <w:tcW w:w="992" w:type="dxa"/>
            <w:vAlign w:val="center"/>
          </w:tcPr>
          <w:p w14:paraId="4DFDAF5D" w14:textId="3AAAEA89" w:rsidR="00E9630E" w:rsidRPr="00200663" w:rsidRDefault="000B3E1A" w:rsidP="00131FA1">
            <w:pPr>
              <w:jc w:val="center"/>
              <w:rPr>
                <w:rFonts w:ascii="Arial" w:hAnsi="Arial" w:cs="Arial"/>
                <w:sz w:val="16"/>
                <w:szCs w:val="16"/>
                <w:lang w:val="en-US"/>
              </w:rPr>
            </w:pPr>
            <w:r w:rsidRPr="00200663">
              <w:rPr>
                <w:rFonts w:ascii="Arial" w:hAnsi="Arial" w:cs="Arial"/>
                <w:sz w:val="16"/>
                <w:szCs w:val="16"/>
                <w:lang w:val="en-US"/>
              </w:rPr>
              <w:t>None</w:t>
            </w:r>
          </w:p>
        </w:tc>
        <w:tc>
          <w:tcPr>
            <w:tcW w:w="992" w:type="dxa"/>
            <w:vAlign w:val="center"/>
          </w:tcPr>
          <w:p w14:paraId="183D5FB3" w14:textId="598F1045" w:rsidR="00E9630E" w:rsidRPr="00200663" w:rsidRDefault="000B3E1A" w:rsidP="00131FA1">
            <w:pPr>
              <w:jc w:val="center"/>
              <w:rPr>
                <w:rFonts w:ascii="Arial" w:hAnsi="Arial" w:cs="Arial"/>
                <w:sz w:val="16"/>
                <w:szCs w:val="16"/>
                <w:lang w:val="en-US"/>
              </w:rPr>
            </w:pPr>
            <w:r w:rsidRPr="00200663">
              <w:rPr>
                <w:rFonts w:ascii="Arial" w:hAnsi="Arial" w:cs="Arial"/>
                <w:sz w:val="16"/>
                <w:szCs w:val="16"/>
                <w:lang w:val="en-US"/>
              </w:rPr>
              <w:t>Yes</w:t>
            </w:r>
          </w:p>
        </w:tc>
        <w:tc>
          <w:tcPr>
            <w:tcW w:w="1134" w:type="dxa"/>
            <w:vMerge/>
          </w:tcPr>
          <w:p w14:paraId="058D1280" w14:textId="77777777" w:rsidR="00E9630E" w:rsidRPr="00200663" w:rsidRDefault="00E9630E" w:rsidP="00C039FE">
            <w:pPr>
              <w:jc w:val="center"/>
              <w:rPr>
                <w:rFonts w:ascii="Arial" w:hAnsi="Arial" w:cs="Arial"/>
                <w:b/>
                <w:bCs/>
                <w:sz w:val="16"/>
                <w:szCs w:val="16"/>
                <w:lang w:val="en-US"/>
              </w:rPr>
            </w:pPr>
          </w:p>
        </w:tc>
        <w:tc>
          <w:tcPr>
            <w:tcW w:w="1134" w:type="dxa"/>
            <w:vMerge/>
          </w:tcPr>
          <w:p w14:paraId="100B5C05" w14:textId="77777777" w:rsidR="00E9630E" w:rsidRPr="00200663" w:rsidRDefault="00E9630E" w:rsidP="00C039FE">
            <w:pPr>
              <w:jc w:val="center"/>
              <w:rPr>
                <w:rFonts w:ascii="Arial" w:hAnsi="Arial" w:cs="Arial"/>
                <w:b/>
                <w:bCs/>
                <w:sz w:val="16"/>
                <w:szCs w:val="16"/>
                <w:lang w:val="en-US"/>
              </w:rPr>
            </w:pPr>
          </w:p>
        </w:tc>
        <w:tc>
          <w:tcPr>
            <w:tcW w:w="1702" w:type="dxa"/>
            <w:vMerge/>
          </w:tcPr>
          <w:p w14:paraId="1ED5E30A" w14:textId="77777777" w:rsidR="00E9630E" w:rsidRPr="00200663" w:rsidRDefault="00E9630E" w:rsidP="00C039FE">
            <w:pPr>
              <w:jc w:val="center"/>
              <w:rPr>
                <w:rFonts w:ascii="Arial" w:hAnsi="Arial" w:cs="Arial"/>
                <w:b/>
                <w:bCs/>
                <w:sz w:val="16"/>
                <w:szCs w:val="16"/>
                <w:lang w:val="en-US"/>
              </w:rPr>
            </w:pPr>
          </w:p>
        </w:tc>
        <w:tc>
          <w:tcPr>
            <w:tcW w:w="850" w:type="dxa"/>
            <w:vMerge/>
          </w:tcPr>
          <w:p w14:paraId="0E73CB74" w14:textId="77777777" w:rsidR="00E9630E" w:rsidRPr="00200663" w:rsidRDefault="00E9630E" w:rsidP="00C039FE">
            <w:pPr>
              <w:jc w:val="center"/>
              <w:rPr>
                <w:rFonts w:ascii="Arial" w:hAnsi="Arial" w:cs="Arial"/>
                <w:b/>
                <w:bCs/>
                <w:sz w:val="16"/>
                <w:szCs w:val="16"/>
                <w:lang w:val="en-US"/>
              </w:rPr>
            </w:pPr>
          </w:p>
        </w:tc>
        <w:tc>
          <w:tcPr>
            <w:tcW w:w="2835" w:type="dxa"/>
            <w:vMerge/>
          </w:tcPr>
          <w:p w14:paraId="0B50EC4C" w14:textId="77777777" w:rsidR="00E9630E" w:rsidRPr="00200663" w:rsidRDefault="00E9630E" w:rsidP="00C039FE">
            <w:pPr>
              <w:jc w:val="center"/>
              <w:rPr>
                <w:rFonts w:ascii="Arial" w:hAnsi="Arial" w:cs="Arial"/>
                <w:b/>
                <w:bCs/>
                <w:sz w:val="16"/>
                <w:szCs w:val="16"/>
                <w:lang w:val="en-US"/>
              </w:rPr>
            </w:pPr>
          </w:p>
        </w:tc>
      </w:tr>
      <w:tr w:rsidR="00E9630E" w:rsidRPr="00200663" w14:paraId="6976E201" w14:textId="77777777" w:rsidTr="00200663">
        <w:trPr>
          <w:trHeight w:val="767"/>
        </w:trPr>
        <w:tc>
          <w:tcPr>
            <w:tcW w:w="425" w:type="dxa"/>
            <w:vMerge w:val="restart"/>
            <w:vAlign w:val="center"/>
          </w:tcPr>
          <w:p w14:paraId="04AEBD64" w14:textId="5CDDA90E" w:rsidR="00E9630E" w:rsidRPr="00200663" w:rsidRDefault="00E9630E" w:rsidP="000B3E1A">
            <w:pPr>
              <w:jc w:val="center"/>
              <w:rPr>
                <w:rFonts w:ascii="Arial" w:hAnsi="Arial" w:cs="Arial"/>
                <w:b/>
                <w:bCs/>
                <w:sz w:val="16"/>
                <w:szCs w:val="16"/>
                <w:lang w:val="en-US"/>
              </w:rPr>
            </w:pPr>
            <w:r w:rsidRPr="00200663">
              <w:rPr>
                <w:rFonts w:ascii="Arial" w:hAnsi="Arial" w:cs="Arial"/>
                <w:b/>
                <w:bCs/>
                <w:sz w:val="16"/>
                <w:szCs w:val="16"/>
                <w:lang w:val="en-US"/>
              </w:rPr>
              <w:t>4</w:t>
            </w:r>
          </w:p>
        </w:tc>
        <w:tc>
          <w:tcPr>
            <w:tcW w:w="568" w:type="dxa"/>
            <w:vMerge w:val="restart"/>
            <w:vAlign w:val="center"/>
          </w:tcPr>
          <w:p w14:paraId="3EA457FB" w14:textId="53411841"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F</w:t>
            </w:r>
          </w:p>
        </w:tc>
        <w:tc>
          <w:tcPr>
            <w:tcW w:w="992" w:type="dxa"/>
            <w:vMerge w:val="restart"/>
            <w:vAlign w:val="center"/>
          </w:tcPr>
          <w:p w14:paraId="41D009EE" w14:textId="21D303D7"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8,3</w:t>
            </w:r>
          </w:p>
        </w:tc>
        <w:tc>
          <w:tcPr>
            <w:tcW w:w="993" w:type="dxa"/>
            <w:vAlign w:val="center"/>
          </w:tcPr>
          <w:p w14:paraId="6519CFD1" w14:textId="3D34B488"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1,9</w:t>
            </w:r>
          </w:p>
        </w:tc>
        <w:tc>
          <w:tcPr>
            <w:tcW w:w="1134" w:type="dxa"/>
            <w:vMerge w:val="restart"/>
            <w:vAlign w:val="center"/>
          </w:tcPr>
          <w:p w14:paraId="2A467565" w14:textId="29D3B2AE"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No</w:t>
            </w:r>
          </w:p>
        </w:tc>
        <w:tc>
          <w:tcPr>
            <w:tcW w:w="1275" w:type="dxa"/>
            <w:vAlign w:val="center"/>
          </w:tcPr>
          <w:p w14:paraId="6C126FD1" w14:textId="071D2649" w:rsidR="00E9630E" w:rsidRPr="00200663" w:rsidRDefault="00230C6F" w:rsidP="000B3E1A">
            <w:pPr>
              <w:jc w:val="center"/>
              <w:rPr>
                <w:rFonts w:ascii="Arial" w:hAnsi="Arial" w:cs="Arial"/>
                <w:sz w:val="16"/>
                <w:szCs w:val="16"/>
                <w:lang w:val="en-US"/>
              </w:rPr>
            </w:pPr>
            <w:r w:rsidRPr="00200663">
              <w:rPr>
                <w:rFonts w:ascii="Arial" w:hAnsi="Arial" w:cs="Arial"/>
                <w:sz w:val="16"/>
                <w:szCs w:val="16"/>
                <w:lang w:val="en-US"/>
              </w:rPr>
              <w:t>Monthly</w:t>
            </w:r>
          </w:p>
        </w:tc>
        <w:tc>
          <w:tcPr>
            <w:tcW w:w="709" w:type="dxa"/>
            <w:vAlign w:val="center"/>
          </w:tcPr>
          <w:p w14:paraId="1A5893BF" w14:textId="12617E02"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10,2</w:t>
            </w:r>
          </w:p>
        </w:tc>
        <w:tc>
          <w:tcPr>
            <w:tcW w:w="992" w:type="dxa"/>
            <w:vAlign w:val="center"/>
          </w:tcPr>
          <w:p w14:paraId="5328D2BD" w14:textId="7CC1712A"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LEV</w:t>
            </w:r>
          </w:p>
        </w:tc>
        <w:tc>
          <w:tcPr>
            <w:tcW w:w="992" w:type="dxa"/>
            <w:vAlign w:val="center"/>
          </w:tcPr>
          <w:p w14:paraId="60297A05" w14:textId="4D453BDC" w:rsidR="00E9630E" w:rsidRPr="00200663" w:rsidRDefault="00E9630E" w:rsidP="000B3E1A">
            <w:pPr>
              <w:jc w:val="center"/>
              <w:rPr>
                <w:rFonts w:ascii="Arial" w:hAnsi="Arial" w:cs="Arial"/>
                <w:sz w:val="16"/>
                <w:szCs w:val="16"/>
                <w:lang w:val="en-US"/>
              </w:rPr>
            </w:pPr>
            <w:r w:rsidRPr="00200663">
              <w:rPr>
                <w:rFonts w:ascii="Arial" w:hAnsi="Arial" w:cs="Arial"/>
                <w:sz w:val="16"/>
                <w:szCs w:val="16"/>
                <w:lang w:val="en-US"/>
              </w:rPr>
              <w:t>No</w:t>
            </w:r>
          </w:p>
        </w:tc>
        <w:tc>
          <w:tcPr>
            <w:tcW w:w="1134" w:type="dxa"/>
            <w:vMerge w:val="restart"/>
            <w:vAlign w:val="center"/>
          </w:tcPr>
          <w:p w14:paraId="323AF818" w14:textId="208BA66D"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Left</w:t>
            </w:r>
          </w:p>
        </w:tc>
        <w:tc>
          <w:tcPr>
            <w:tcW w:w="1134" w:type="dxa"/>
            <w:vMerge w:val="restart"/>
            <w:vAlign w:val="center"/>
          </w:tcPr>
          <w:p w14:paraId="1B4C883D" w14:textId="455EC2FD"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Temporal</w:t>
            </w:r>
          </w:p>
        </w:tc>
        <w:tc>
          <w:tcPr>
            <w:tcW w:w="1702" w:type="dxa"/>
            <w:vMerge w:val="restart"/>
            <w:vAlign w:val="center"/>
          </w:tcPr>
          <w:p w14:paraId="621345A1" w14:textId="2F410B07"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Amygdalohippocampectomy</w:t>
            </w:r>
          </w:p>
        </w:tc>
        <w:tc>
          <w:tcPr>
            <w:tcW w:w="850" w:type="dxa"/>
            <w:vMerge w:val="restart"/>
            <w:vAlign w:val="center"/>
          </w:tcPr>
          <w:p w14:paraId="1863178B" w14:textId="5251BFB9" w:rsidR="00E9630E" w:rsidRPr="00200663" w:rsidRDefault="00E9630E" w:rsidP="000B3E1A">
            <w:pPr>
              <w:jc w:val="center"/>
              <w:rPr>
                <w:rFonts w:ascii="Arial" w:hAnsi="Arial" w:cs="Arial"/>
                <w:b/>
                <w:bCs/>
                <w:sz w:val="16"/>
                <w:szCs w:val="16"/>
                <w:lang w:val="en-US"/>
              </w:rPr>
            </w:pPr>
            <w:r w:rsidRPr="00200663">
              <w:rPr>
                <w:rFonts w:ascii="Arial" w:hAnsi="Arial" w:cs="Arial"/>
                <w:sz w:val="16"/>
                <w:szCs w:val="16"/>
                <w:lang w:val="en-US"/>
              </w:rPr>
              <w:t>HS</w:t>
            </w:r>
          </w:p>
        </w:tc>
        <w:tc>
          <w:tcPr>
            <w:tcW w:w="2835" w:type="dxa"/>
            <w:vMerge w:val="restart"/>
          </w:tcPr>
          <w:p w14:paraId="2C8AF21C" w14:textId="4A8DDC38" w:rsidR="00E9630E" w:rsidRPr="00200663" w:rsidRDefault="00E9630E" w:rsidP="00BF0631">
            <w:pPr>
              <w:jc w:val="center"/>
              <w:rPr>
                <w:rFonts w:ascii="Arial" w:hAnsi="Arial" w:cs="Arial"/>
                <w:b/>
                <w:bCs/>
                <w:sz w:val="16"/>
                <w:szCs w:val="16"/>
                <w:lang w:val="en-US"/>
              </w:rPr>
            </w:pPr>
            <w:r w:rsidRPr="00200663">
              <w:rPr>
                <w:rFonts w:ascii="Arial" w:hAnsi="Arial" w:cs="Arial"/>
                <w:b/>
                <w:bCs/>
                <w:noProof/>
                <w:sz w:val="16"/>
                <w:szCs w:val="16"/>
                <w:lang w:val="en-US"/>
              </w:rPr>
              <w:drawing>
                <wp:inline distT="0" distB="0" distL="0" distR="0" wp14:anchorId="3F461B0C" wp14:editId="17304D37">
                  <wp:extent cx="1497156" cy="1027449"/>
                  <wp:effectExtent l="0" t="0" r="0" b="1270"/>
                  <wp:docPr id="1514887124" name="Immagine 2" descr="Immagine che contiene Fotografia di nature morte, monocromatico, bianco e nero, Fotografia monocromatic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887124" name="Immagine 2" descr="Immagine che contiene Fotografia di nature morte, monocromatico, bianco e nero, Fotografia monocromatica&#10;&#10;Il contenuto generato dall'IA potrebbe non essere corretto."/>
                          <pic:cNvPicPr/>
                        </pic:nvPicPr>
                        <pic:blipFill rotWithShape="1">
                          <a:blip r:embed="rId11" cstate="print">
                            <a:extLst>
                              <a:ext uri="{BEBA8EAE-BF5A-486C-A8C5-ECC9F3942E4B}">
                                <a14:imgProps xmlns:a14="http://schemas.microsoft.com/office/drawing/2010/main">
                                  <a14:imgLayer r:embed="rId12">
                                    <a14:imgEffect>
                                      <a14:backgroundRemoval t="9202" b="89911" l="9927" r="89982">
                                        <a14:foregroundMark x1="51093" y1="9202" x2="51093" y2="9202"/>
                                      </a14:backgroundRemoval>
                                    </a14:imgEffect>
                                    <a14:imgEffect>
                                      <a14:sharpenSoften amount="50000"/>
                                    </a14:imgEffect>
                                    <a14:imgEffect>
                                      <a14:brightnessContrast bright="40000"/>
                                    </a14:imgEffect>
                                  </a14:imgLayer>
                                </a14:imgProps>
                              </a:ext>
                              <a:ext uri="{28A0092B-C50C-407E-A947-70E740481C1C}">
                                <a14:useLocalDpi xmlns:a14="http://schemas.microsoft.com/office/drawing/2010/main" val="0"/>
                              </a:ext>
                            </a:extLst>
                          </a:blip>
                          <a:srcRect t="6695" b="9747"/>
                          <a:stretch>
                            <a:fillRect/>
                          </a:stretch>
                        </pic:blipFill>
                        <pic:spPr bwMode="auto">
                          <a:xfrm>
                            <a:off x="0" y="0"/>
                            <a:ext cx="1500862" cy="1029992"/>
                          </a:xfrm>
                          <a:prstGeom prst="rect">
                            <a:avLst/>
                          </a:prstGeom>
                          <a:ln>
                            <a:noFill/>
                          </a:ln>
                          <a:extLst>
                            <a:ext uri="{53640926-AAD7-44D8-BBD7-CCE9431645EC}">
                              <a14:shadowObscured xmlns:a14="http://schemas.microsoft.com/office/drawing/2010/main"/>
                            </a:ext>
                          </a:extLst>
                        </pic:spPr>
                      </pic:pic>
                    </a:graphicData>
                  </a:graphic>
                </wp:inline>
              </w:drawing>
            </w:r>
          </w:p>
        </w:tc>
      </w:tr>
      <w:tr w:rsidR="00E9630E" w:rsidRPr="00200663" w14:paraId="4029E137" w14:textId="77777777" w:rsidTr="00200663">
        <w:tc>
          <w:tcPr>
            <w:tcW w:w="425" w:type="dxa"/>
            <w:vMerge/>
          </w:tcPr>
          <w:p w14:paraId="10C9254B" w14:textId="0C813DFE" w:rsidR="00E9630E" w:rsidRPr="00200663" w:rsidRDefault="00E9630E" w:rsidP="00A13C4F">
            <w:pPr>
              <w:jc w:val="center"/>
              <w:rPr>
                <w:rFonts w:ascii="Arial" w:hAnsi="Arial" w:cs="Arial"/>
                <w:b/>
                <w:bCs/>
                <w:sz w:val="16"/>
                <w:szCs w:val="16"/>
                <w:lang w:val="en-US"/>
              </w:rPr>
            </w:pPr>
          </w:p>
        </w:tc>
        <w:tc>
          <w:tcPr>
            <w:tcW w:w="568" w:type="dxa"/>
            <w:vMerge/>
          </w:tcPr>
          <w:p w14:paraId="0FA87B6D" w14:textId="77777777" w:rsidR="00E9630E" w:rsidRPr="00200663" w:rsidRDefault="00E9630E" w:rsidP="00A13C4F">
            <w:pPr>
              <w:jc w:val="center"/>
              <w:rPr>
                <w:rFonts w:ascii="Arial" w:hAnsi="Arial" w:cs="Arial"/>
                <w:b/>
                <w:bCs/>
                <w:sz w:val="16"/>
                <w:szCs w:val="16"/>
                <w:lang w:val="en-US"/>
              </w:rPr>
            </w:pPr>
          </w:p>
        </w:tc>
        <w:tc>
          <w:tcPr>
            <w:tcW w:w="992" w:type="dxa"/>
            <w:vMerge/>
          </w:tcPr>
          <w:p w14:paraId="4D93BB85" w14:textId="77777777" w:rsidR="00E9630E" w:rsidRPr="00200663" w:rsidRDefault="00E9630E" w:rsidP="00A13C4F">
            <w:pPr>
              <w:jc w:val="center"/>
              <w:rPr>
                <w:rFonts w:ascii="Arial" w:hAnsi="Arial" w:cs="Arial"/>
                <w:b/>
                <w:bCs/>
                <w:sz w:val="16"/>
                <w:szCs w:val="16"/>
                <w:lang w:val="en-US"/>
              </w:rPr>
            </w:pPr>
          </w:p>
        </w:tc>
        <w:tc>
          <w:tcPr>
            <w:tcW w:w="993" w:type="dxa"/>
            <w:vAlign w:val="center"/>
          </w:tcPr>
          <w:p w14:paraId="378DBCA0" w14:textId="43086D97" w:rsidR="00E9630E" w:rsidRPr="00200663" w:rsidRDefault="000239C1" w:rsidP="00131FA1">
            <w:pPr>
              <w:jc w:val="center"/>
              <w:rPr>
                <w:rFonts w:ascii="Arial" w:hAnsi="Arial" w:cs="Arial"/>
                <w:sz w:val="16"/>
                <w:szCs w:val="16"/>
                <w:lang w:val="en-US"/>
              </w:rPr>
            </w:pPr>
            <w:r w:rsidRPr="00200663">
              <w:rPr>
                <w:rFonts w:ascii="Arial" w:hAnsi="Arial" w:cs="Arial"/>
                <w:sz w:val="16"/>
                <w:szCs w:val="16"/>
                <w:lang w:val="en-US"/>
              </w:rPr>
              <w:t>0,1</w:t>
            </w:r>
          </w:p>
        </w:tc>
        <w:tc>
          <w:tcPr>
            <w:tcW w:w="1134" w:type="dxa"/>
            <w:vMerge/>
          </w:tcPr>
          <w:p w14:paraId="538A21C3" w14:textId="77777777" w:rsidR="00E9630E" w:rsidRPr="00200663" w:rsidRDefault="00E9630E" w:rsidP="00A13C4F">
            <w:pPr>
              <w:jc w:val="center"/>
              <w:rPr>
                <w:rFonts w:ascii="Arial" w:hAnsi="Arial" w:cs="Arial"/>
                <w:b/>
                <w:bCs/>
                <w:sz w:val="16"/>
                <w:szCs w:val="16"/>
                <w:lang w:val="en-US"/>
              </w:rPr>
            </w:pPr>
          </w:p>
        </w:tc>
        <w:tc>
          <w:tcPr>
            <w:tcW w:w="1275" w:type="dxa"/>
            <w:vAlign w:val="center"/>
          </w:tcPr>
          <w:p w14:paraId="753E154C" w14:textId="077AFBBF" w:rsidR="00E9630E" w:rsidRPr="00200663" w:rsidRDefault="00131FA1" w:rsidP="00131FA1">
            <w:pPr>
              <w:jc w:val="center"/>
              <w:rPr>
                <w:rFonts w:ascii="Arial" w:hAnsi="Arial" w:cs="Arial"/>
                <w:b/>
                <w:bCs/>
                <w:sz w:val="16"/>
                <w:szCs w:val="16"/>
                <w:lang w:val="en-US"/>
              </w:rPr>
            </w:pPr>
            <w:r w:rsidRPr="00200663">
              <w:rPr>
                <w:rFonts w:ascii="Arial" w:hAnsi="Arial" w:cs="Arial"/>
                <w:sz w:val="16"/>
                <w:szCs w:val="16"/>
                <w:lang w:val="en-US"/>
              </w:rPr>
              <w:t>First episode</w:t>
            </w:r>
          </w:p>
        </w:tc>
        <w:tc>
          <w:tcPr>
            <w:tcW w:w="709" w:type="dxa"/>
            <w:vAlign w:val="center"/>
          </w:tcPr>
          <w:p w14:paraId="69C3EE2E" w14:textId="6B066647" w:rsidR="00E9630E" w:rsidRPr="00200663" w:rsidRDefault="000239C1" w:rsidP="00131FA1">
            <w:pPr>
              <w:jc w:val="center"/>
              <w:rPr>
                <w:rFonts w:ascii="Arial" w:hAnsi="Arial" w:cs="Arial"/>
                <w:sz w:val="16"/>
                <w:szCs w:val="16"/>
                <w:lang w:val="en-US"/>
              </w:rPr>
            </w:pPr>
            <w:r w:rsidRPr="00200663">
              <w:rPr>
                <w:rFonts w:ascii="Arial" w:hAnsi="Arial" w:cs="Arial"/>
                <w:sz w:val="16"/>
                <w:szCs w:val="16"/>
                <w:lang w:val="en-US"/>
              </w:rPr>
              <w:t>8,2</w:t>
            </w:r>
          </w:p>
        </w:tc>
        <w:tc>
          <w:tcPr>
            <w:tcW w:w="992" w:type="dxa"/>
            <w:vAlign w:val="center"/>
          </w:tcPr>
          <w:p w14:paraId="1C95585E" w14:textId="74A439FA" w:rsidR="00E9630E" w:rsidRPr="00200663" w:rsidRDefault="008E277B" w:rsidP="00131FA1">
            <w:pPr>
              <w:jc w:val="center"/>
              <w:rPr>
                <w:rFonts w:ascii="Arial" w:hAnsi="Arial" w:cs="Arial"/>
                <w:sz w:val="16"/>
                <w:szCs w:val="16"/>
                <w:lang w:val="en-US"/>
              </w:rPr>
            </w:pPr>
            <w:r w:rsidRPr="00200663">
              <w:rPr>
                <w:rFonts w:ascii="Arial" w:hAnsi="Arial" w:cs="Arial"/>
                <w:sz w:val="16"/>
                <w:szCs w:val="16"/>
                <w:lang w:val="en-US"/>
              </w:rPr>
              <w:t>None</w:t>
            </w:r>
          </w:p>
        </w:tc>
        <w:tc>
          <w:tcPr>
            <w:tcW w:w="992" w:type="dxa"/>
            <w:vAlign w:val="center"/>
          </w:tcPr>
          <w:p w14:paraId="286BD914" w14:textId="13156A4A" w:rsidR="00E9630E" w:rsidRPr="00200663" w:rsidRDefault="00E526EE" w:rsidP="00131FA1">
            <w:pPr>
              <w:jc w:val="center"/>
              <w:rPr>
                <w:rFonts w:ascii="Arial" w:hAnsi="Arial" w:cs="Arial"/>
                <w:sz w:val="16"/>
                <w:szCs w:val="16"/>
                <w:lang w:val="en-US"/>
              </w:rPr>
            </w:pPr>
            <w:r w:rsidRPr="00200663">
              <w:rPr>
                <w:rFonts w:ascii="Arial" w:hAnsi="Arial" w:cs="Arial"/>
                <w:sz w:val="16"/>
                <w:szCs w:val="16"/>
                <w:lang w:val="en-US"/>
              </w:rPr>
              <w:t>No</w:t>
            </w:r>
          </w:p>
        </w:tc>
        <w:tc>
          <w:tcPr>
            <w:tcW w:w="1134" w:type="dxa"/>
            <w:vMerge/>
          </w:tcPr>
          <w:p w14:paraId="4C73A051" w14:textId="77777777" w:rsidR="00E9630E" w:rsidRPr="00200663" w:rsidRDefault="00E9630E" w:rsidP="00A13C4F">
            <w:pPr>
              <w:jc w:val="center"/>
              <w:rPr>
                <w:rFonts w:ascii="Arial" w:hAnsi="Arial" w:cs="Arial"/>
                <w:b/>
                <w:bCs/>
                <w:sz w:val="16"/>
                <w:szCs w:val="16"/>
                <w:lang w:val="en-US"/>
              </w:rPr>
            </w:pPr>
          </w:p>
        </w:tc>
        <w:tc>
          <w:tcPr>
            <w:tcW w:w="1134" w:type="dxa"/>
            <w:vMerge/>
          </w:tcPr>
          <w:p w14:paraId="0ADA2B48" w14:textId="77777777" w:rsidR="00E9630E" w:rsidRPr="00200663" w:rsidRDefault="00E9630E" w:rsidP="00A13C4F">
            <w:pPr>
              <w:jc w:val="center"/>
              <w:rPr>
                <w:rFonts w:ascii="Arial" w:hAnsi="Arial" w:cs="Arial"/>
                <w:b/>
                <w:bCs/>
                <w:sz w:val="16"/>
                <w:szCs w:val="16"/>
                <w:lang w:val="en-US"/>
              </w:rPr>
            </w:pPr>
          </w:p>
        </w:tc>
        <w:tc>
          <w:tcPr>
            <w:tcW w:w="1702" w:type="dxa"/>
            <w:vMerge/>
          </w:tcPr>
          <w:p w14:paraId="6EBB1330" w14:textId="77777777" w:rsidR="00E9630E" w:rsidRPr="00200663" w:rsidRDefault="00E9630E" w:rsidP="00A13C4F">
            <w:pPr>
              <w:jc w:val="center"/>
              <w:rPr>
                <w:rFonts w:ascii="Arial" w:hAnsi="Arial" w:cs="Arial"/>
                <w:b/>
                <w:bCs/>
                <w:sz w:val="16"/>
                <w:szCs w:val="16"/>
                <w:lang w:val="en-US"/>
              </w:rPr>
            </w:pPr>
          </w:p>
        </w:tc>
        <w:tc>
          <w:tcPr>
            <w:tcW w:w="850" w:type="dxa"/>
            <w:vMerge/>
          </w:tcPr>
          <w:p w14:paraId="19DC14D2" w14:textId="77777777" w:rsidR="00E9630E" w:rsidRPr="00200663" w:rsidRDefault="00E9630E" w:rsidP="00A13C4F">
            <w:pPr>
              <w:jc w:val="center"/>
              <w:rPr>
                <w:rFonts w:ascii="Arial" w:hAnsi="Arial" w:cs="Arial"/>
                <w:b/>
                <w:bCs/>
                <w:sz w:val="16"/>
                <w:szCs w:val="16"/>
                <w:lang w:val="en-US"/>
              </w:rPr>
            </w:pPr>
          </w:p>
        </w:tc>
        <w:tc>
          <w:tcPr>
            <w:tcW w:w="2835" w:type="dxa"/>
            <w:vMerge/>
          </w:tcPr>
          <w:p w14:paraId="2B1783D9" w14:textId="77777777" w:rsidR="00E9630E" w:rsidRPr="00200663" w:rsidRDefault="00E9630E" w:rsidP="00A13C4F">
            <w:pPr>
              <w:jc w:val="center"/>
              <w:rPr>
                <w:rFonts w:ascii="Arial" w:hAnsi="Arial" w:cs="Arial"/>
                <w:b/>
                <w:bCs/>
                <w:sz w:val="16"/>
                <w:szCs w:val="16"/>
                <w:lang w:val="en-US"/>
              </w:rPr>
            </w:pPr>
          </w:p>
        </w:tc>
      </w:tr>
      <w:tr w:rsidR="00E9630E" w:rsidRPr="00200663" w14:paraId="1455BC83" w14:textId="77777777" w:rsidTr="00200663">
        <w:trPr>
          <w:trHeight w:val="1078"/>
        </w:trPr>
        <w:tc>
          <w:tcPr>
            <w:tcW w:w="425" w:type="dxa"/>
            <w:vMerge w:val="restart"/>
            <w:vAlign w:val="center"/>
          </w:tcPr>
          <w:p w14:paraId="21B1DC77" w14:textId="60C1BC8F" w:rsidR="00E9630E" w:rsidRPr="00200663" w:rsidRDefault="00E9630E" w:rsidP="00907ED2">
            <w:pPr>
              <w:jc w:val="center"/>
              <w:rPr>
                <w:rFonts w:ascii="Arial" w:hAnsi="Arial" w:cs="Arial"/>
                <w:b/>
                <w:bCs/>
                <w:sz w:val="16"/>
                <w:szCs w:val="16"/>
                <w:lang w:val="en-US"/>
              </w:rPr>
            </w:pPr>
            <w:r w:rsidRPr="00200663">
              <w:rPr>
                <w:rFonts w:ascii="Arial" w:hAnsi="Arial" w:cs="Arial"/>
                <w:b/>
                <w:bCs/>
                <w:sz w:val="16"/>
                <w:szCs w:val="16"/>
                <w:lang w:val="en-US"/>
              </w:rPr>
              <w:t>7</w:t>
            </w:r>
          </w:p>
        </w:tc>
        <w:tc>
          <w:tcPr>
            <w:tcW w:w="568" w:type="dxa"/>
            <w:vMerge w:val="restart"/>
            <w:vAlign w:val="center"/>
          </w:tcPr>
          <w:p w14:paraId="3F6380C5" w14:textId="4BFED5D5"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M</w:t>
            </w:r>
          </w:p>
        </w:tc>
        <w:tc>
          <w:tcPr>
            <w:tcW w:w="992" w:type="dxa"/>
            <w:vMerge w:val="restart"/>
            <w:vAlign w:val="center"/>
          </w:tcPr>
          <w:p w14:paraId="674FE09A" w14:textId="56B3DD9F"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0,3</w:t>
            </w:r>
          </w:p>
        </w:tc>
        <w:tc>
          <w:tcPr>
            <w:tcW w:w="993" w:type="dxa"/>
            <w:vAlign w:val="center"/>
          </w:tcPr>
          <w:p w14:paraId="7E686861" w14:textId="79B5E1F9"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2,</w:t>
            </w:r>
            <w:r w:rsidR="00B7347C" w:rsidRPr="00200663">
              <w:rPr>
                <w:rFonts w:ascii="Arial" w:hAnsi="Arial" w:cs="Arial"/>
                <w:sz w:val="16"/>
                <w:szCs w:val="16"/>
                <w:lang w:val="en-US"/>
              </w:rPr>
              <w:t>1</w:t>
            </w:r>
          </w:p>
        </w:tc>
        <w:tc>
          <w:tcPr>
            <w:tcW w:w="1134" w:type="dxa"/>
            <w:vMerge w:val="restart"/>
            <w:vAlign w:val="center"/>
          </w:tcPr>
          <w:p w14:paraId="06795BC9" w14:textId="4D8EB75F"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No</w:t>
            </w:r>
          </w:p>
        </w:tc>
        <w:tc>
          <w:tcPr>
            <w:tcW w:w="1275" w:type="dxa"/>
            <w:vAlign w:val="center"/>
          </w:tcPr>
          <w:p w14:paraId="78C2DBF3" w14:textId="4754D93A"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Daily</w:t>
            </w:r>
          </w:p>
        </w:tc>
        <w:tc>
          <w:tcPr>
            <w:tcW w:w="709" w:type="dxa"/>
            <w:vAlign w:val="center"/>
          </w:tcPr>
          <w:p w14:paraId="667CE060" w14:textId="2F35D7A2"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2,4</w:t>
            </w:r>
          </w:p>
        </w:tc>
        <w:tc>
          <w:tcPr>
            <w:tcW w:w="992" w:type="dxa"/>
            <w:vAlign w:val="center"/>
          </w:tcPr>
          <w:p w14:paraId="5FB8C0AE" w14:textId="0A39318E"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OXC, LCS, CLB</w:t>
            </w:r>
          </w:p>
        </w:tc>
        <w:tc>
          <w:tcPr>
            <w:tcW w:w="992" w:type="dxa"/>
            <w:vAlign w:val="center"/>
          </w:tcPr>
          <w:p w14:paraId="4DC4AC13" w14:textId="77777777"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Yes</w:t>
            </w:r>
          </w:p>
        </w:tc>
        <w:tc>
          <w:tcPr>
            <w:tcW w:w="1134" w:type="dxa"/>
            <w:vMerge w:val="restart"/>
            <w:vAlign w:val="center"/>
          </w:tcPr>
          <w:p w14:paraId="0D0A3F14" w14:textId="52D33245"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Right</w:t>
            </w:r>
          </w:p>
        </w:tc>
        <w:tc>
          <w:tcPr>
            <w:tcW w:w="1134" w:type="dxa"/>
            <w:vMerge w:val="restart"/>
            <w:vAlign w:val="center"/>
          </w:tcPr>
          <w:p w14:paraId="5D22A480" w14:textId="28C28210"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Frontal</w:t>
            </w:r>
          </w:p>
        </w:tc>
        <w:tc>
          <w:tcPr>
            <w:tcW w:w="1702" w:type="dxa"/>
            <w:vMerge w:val="restart"/>
            <w:vAlign w:val="center"/>
          </w:tcPr>
          <w:p w14:paraId="150DB239" w14:textId="48F00D8B"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Lesionectomy</w:t>
            </w:r>
          </w:p>
        </w:tc>
        <w:tc>
          <w:tcPr>
            <w:tcW w:w="850" w:type="dxa"/>
            <w:vMerge w:val="restart"/>
            <w:vAlign w:val="center"/>
          </w:tcPr>
          <w:p w14:paraId="497AE184" w14:textId="25B91160"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FCD (IIB)</w:t>
            </w:r>
          </w:p>
        </w:tc>
        <w:tc>
          <w:tcPr>
            <w:tcW w:w="2835" w:type="dxa"/>
            <w:vMerge w:val="restart"/>
          </w:tcPr>
          <w:p w14:paraId="0A2A5042" w14:textId="438E726D" w:rsidR="00E9630E" w:rsidRPr="00200663" w:rsidRDefault="00B74C95" w:rsidP="00C45383">
            <w:pPr>
              <w:jc w:val="center"/>
              <w:rPr>
                <w:rFonts w:ascii="Arial" w:hAnsi="Arial" w:cs="Arial"/>
                <w:b/>
                <w:bCs/>
                <w:sz w:val="16"/>
                <w:szCs w:val="16"/>
                <w:lang w:val="en-US"/>
              </w:rPr>
            </w:pPr>
            <w:r w:rsidRPr="00200663">
              <w:rPr>
                <w:rFonts w:ascii="Arial" w:hAnsi="Arial" w:cs="Arial"/>
                <w:b/>
                <w:bCs/>
                <w:noProof/>
                <w:sz w:val="16"/>
                <w:szCs w:val="16"/>
                <w:lang w:val="en-US"/>
              </w:rPr>
              <w:drawing>
                <wp:inline distT="0" distB="0" distL="0" distR="0" wp14:anchorId="4AC894A4" wp14:editId="408A5D76">
                  <wp:extent cx="1332375" cy="1196543"/>
                  <wp:effectExtent l="0" t="0" r="0" b="0"/>
                  <wp:docPr id="99690115" name="Immagine 3" descr="Immagine che contiene lastra dei raggi X, Imaging medicale, radiologia, medic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90115" name="Immagine 3" descr="Immagine che contiene lastra dei raggi X, Imaging medicale, radiologia, medico&#10;&#10;Il contenuto generato dall'IA potrebbe non essere corretto."/>
                          <pic:cNvPicPr/>
                        </pic:nvPicPr>
                        <pic:blipFill rotWithShape="1">
                          <a:blip r:embed="rId13" cstate="print">
                            <a:extLst>
                              <a:ext uri="{BEBA8EAE-BF5A-486C-A8C5-ECC9F3942E4B}">
                                <a14:imgProps xmlns:a14="http://schemas.microsoft.com/office/drawing/2010/main">
                                  <a14:imgLayer r:embed="rId14">
                                    <a14:imgEffect>
                                      <a14:backgroundRemoval t="10000" b="90000" l="10000" r="90000"/>
                                    </a14:imgEffect>
                                    <a14:imgEffect>
                                      <a14:sharpenSoften amount="50000"/>
                                    </a14:imgEffect>
                                    <a14:imgEffect>
                                      <a14:brightnessContrast bright="-40000" contrast="40000"/>
                                    </a14:imgEffect>
                                  </a14:imgLayer>
                                </a14:imgProps>
                              </a:ext>
                              <a:ext uri="{28A0092B-C50C-407E-A947-70E740481C1C}">
                                <a14:useLocalDpi xmlns:a14="http://schemas.microsoft.com/office/drawing/2010/main" val="0"/>
                              </a:ext>
                            </a:extLst>
                          </a:blip>
                          <a:srcRect t="10829" b="7532"/>
                          <a:stretch>
                            <a:fillRect/>
                          </a:stretch>
                        </pic:blipFill>
                        <pic:spPr bwMode="auto">
                          <a:xfrm>
                            <a:off x="0" y="0"/>
                            <a:ext cx="1344950" cy="1207836"/>
                          </a:xfrm>
                          <a:prstGeom prst="rect">
                            <a:avLst/>
                          </a:prstGeom>
                          <a:ln>
                            <a:noFill/>
                          </a:ln>
                          <a:extLst>
                            <a:ext uri="{53640926-AAD7-44D8-BBD7-CCE9431645EC}">
                              <a14:shadowObscured xmlns:a14="http://schemas.microsoft.com/office/drawing/2010/main"/>
                            </a:ext>
                          </a:extLst>
                        </pic:spPr>
                      </pic:pic>
                    </a:graphicData>
                  </a:graphic>
                </wp:inline>
              </w:drawing>
            </w:r>
          </w:p>
        </w:tc>
      </w:tr>
      <w:tr w:rsidR="00E9630E" w:rsidRPr="00200663" w14:paraId="67946326" w14:textId="77777777" w:rsidTr="00200663">
        <w:tc>
          <w:tcPr>
            <w:tcW w:w="425" w:type="dxa"/>
            <w:vMerge/>
            <w:vAlign w:val="center"/>
          </w:tcPr>
          <w:p w14:paraId="382D9A79" w14:textId="471E183D" w:rsidR="00E9630E" w:rsidRPr="00200663" w:rsidRDefault="00E9630E" w:rsidP="00907ED2">
            <w:pPr>
              <w:jc w:val="center"/>
              <w:rPr>
                <w:rFonts w:ascii="Arial" w:hAnsi="Arial" w:cs="Arial"/>
                <w:b/>
                <w:bCs/>
                <w:sz w:val="16"/>
                <w:szCs w:val="16"/>
                <w:lang w:val="en-US"/>
              </w:rPr>
            </w:pPr>
          </w:p>
        </w:tc>
        <w:tc>
          <w:tcPr>
            <w:tcW w:w="568" w:type="dxa"/>
            <w:vMerge/>
            <w:vAlign w:val="center"/>
          </w:tcPr>
          <w:p w14:paraId="488BE63A" w14:textId="77777777" w:rsidR="00E9630E" w:rsidRPr="00200663" w:rsidRDefault="00E9630E" w:rsidP="00907ED2">
            <w:pPr>
              <w:jc w:val="center"/>
              <w:rPr>
                <w:rFonts w:ascii="Arial" w:hAnsi="Arial" w:cs="Arial"/>
                <w:b/>
                <w:bCs/>
                <w:sz w:val="16"/>
                <w:szCs w:val="16"/>
                <w:lang w:val="en-US"/>
              </w:rPr>
            </w:pPr>
          </w:p>
        </w:tc>
        <w:tc>
          <w:tcPr>
            <w:tcW w:w="992" w:type="dxa"/>
            <w:vMerge/>
            <w:vAlign w:val="center"/>
          </w:tcPr>
          <w:p w14:paraId="3A0C29D8" w14:textId="77777777" w:rsidR="00E9630E" w:rsidRPr="00200663" w:rsidRDefault="00E9630E" w:rsidP="00907ED2">
            <w:pPr>
              <w:jc w:val="center"/>
              <w:rPr>
                <w:rFonts w:ascii="Arial" w:hAnsi="Arial" w:cs="Arial"/>
                <w:b/>
                <w:bCs/>
                <w:sz w:val="16"/>
                <w:szCs w:val="16"/>
                <w:lang w:val="en-US"/>
              </w:rPr>
            </w:pPr>
          </w:p>
        </w:tc>
        <w:tc>
          <w:tcPr>
            <w:tcW w:w="993" w:type="dxa"/>
            <w:vAlign w:val="center"/>
          </w:tcPr>
          <w:p w14:paraId="7FAE1716" w14:textId="38148CE2" w:rsidR="00E9630E" w:rsidRPr="00200663" w:rsidRDefault="00B74C95" w:rsidP="00907ED2">
            <w:pPr>
              <w:jc w:val="center"/>
              <w:rPr>
                <w:rFonts w:ascii="Arial" w:hAnsi="Arial" w:cs="Arial"/>
                <w:sz w:val="16"/>
                <w:szCs w:val="16"/>
                <w:lang w:val="en-US"/>
              </w:rPr>
            </w:pPr>
            <w:r w:rsidRPr="00200663">
              <w:rPr>
                <w:rFonts w:ascii="Arial" w:hAnsi="Arial" w:cs="Arial"/>
                <w:sz w:val="16"/>
                <w:szCs w:val="16"/>
                <w:lang w:val="en-US"/>
              </w:rPr>
              <w:t>0</w:t>
            </w:r>
          </w:p>
        </w:tc>
        <w:tc>
          <w:tcPr>
            <w:tcW w:w="1134" w:type="dxa"/>
            <w:vMerge/>
            <w:vAlign w:val="center"/>
          </w:tcPr>
          <w:p w14:paraId="54B89C1B" w14:textId="77777777" w:rsidR="00E9630E" w:rsidRPr="00200663" w:rsidRDefault="00E9630E" w:rsidP="00907ED2">
            <w:pPr>
              <w:jc w:val="center"/>
              <w:rPr>
                <w:rFonts w:ascii="Arial" w:hAnsi="Arial" w:cs="Arial"/>
                <w:b/>
                <w:bCs/>
                <w:sz w:val="16"/>
                <w:szCs w:val="16"/>
                <w:lang w:val="en-US"/>
              </w:rPr>
            </w:pPr>
          </w:p>
        </w:tc>
        <w:tc>
          <w:tcPr>
            <w:tcW w:w="1275" w:type="dxa"/>
            <w:vAlign w:val="center"/>
          </w:tcPr>
          <w:p w14:paraId="49498E0D" w14:textId="39FB1E48" w:rsidR="00E9630E" w:rsidRPr="00200663" w:rsidRDefault="007C4706" w:rsidP="00907ED2">
            <w:pPr>
              <w:jc w:val="center"/>
              <w:rPr>
                <w:rFonts w:ascii="Arial" w:hAnsi="Arial" w:cs="Arial"/>
                <w:b/>
                <w:bCs/>
                <w:sz w:val="16"/>
                <w:szCs w:val="16"/>
                <w:lang w:val="en-US"/>
              </w:rPr>
            </w:pPr>
            <w:r w:rsidRPr="00200663">
              <w:rPr>
                <w:rFonts w:ascii="Arial" w:hAnsi="Arial" w:cs="Arial"/>
                <w:sz w:val="16"/>
                <w:szCs w:val="16"/>
                <w:lang w:val="en-US"/>
              </w:rPr>
              <w:t>Daily</w:t>
            </w:r>
          </w:p>
        </w:tc>
        <w:tc>
          <w:tcPr>
            <w:tcW w:w="709" w:type="dxa"/>
            <w:vAlign w:val="center"/>
          </w:tcPr>
          <w:p w14:paraId="25DB6530" w14:textId="3D091708" w:rsidR="00E9630E" w:rsidRPr="00200663" w:rsidRDefault="00B74C95" w:rsidP="00907ED2">
            <w:pPr>
              <w:jc w:val="center"/>
              <w:rPr>
                <w:rFonts w:ascii="Arial" w:hAnsi="Arial" w:cs="Arial"/>
                <w:sz w:val="16"/>
                <w:szCs w:val="16"/>
                <w:lang w:val="en-US"/>
              </w:rPr>
            </w:pPr>
            <w:r w:rsidRPr="00200663">
              <w:rPr>
                <w:rFonts w:ascii="Arial" w:hAnsi="Arial" w:cs="Arial"/>
                <w:sz w:val="16"/>
                <w:szCs w:val="16"/>
                <w:lang w:val="en-US"/>
              </w:rPr>
              <w:t>0,3</w:t>
            </w:r>
          </w:p>
        </w:tc>
        <w:tc>
          <w:tcPr>
            <w:tcW w:w="992" w:type="dxa"/>
            <w:vAlign w:val="center"/>
          </w:tcPr>
          <w:p w14:paraId="6CC59B75" w14:textId="327B0DB0" w:rsidR="00E9630E" w:rsidRPr="00200663" w:rsidRDefault="00B74C95" w:rsidP="00907ED2">
            <w:pPr>
              <w:jc w:val="center"/>
              <w:rPr>
                <w:rFonts w:ascii="Arial" w:hAnsi="Arial" w:cs="Arial"/>
                <w:sz w:val="16"/>
                <w:szCs w:val="16"/>
                <w:lang w:val="en-US"/>
              </w:rPr>
            </w:pPr>
            <w:r w:rsidRPr="00200663">
              <w:rPr>
                <w:rFonts w:ascii="Arial" w:hAnsi="Arial" w:cs="Arial"/>
                <w:sz w:val="16"/>
                <w:szCs w:val="16"/>
                <w:lang w:val="en-US"/>
              </w:rPr>
              <w:t>None</w:t>
            </w:r>
          </w:p>
        </w:tc>
        <w:tc>
          <w:tcPr>
            <w:tcW w:w="992" w:type="dxa"/>
            <w:vAlign w:val="center"/>
          </w:tcPr>
          <w:p w14:paraId="73E9BA1B" w14:textId="58D4CA2D" w:rsidR="00E9630E" w:rsidRPr="00200663" w:rsidRDefault="00B74C95" w:rsidP="00907ED2">
            <w:pPr>
              <w:jc w:val="center"/>
              <w:rPr>
                <w:rFonts w:ascii="Arial" w:hAnsi="Arial" w:cs="Arial"/>
                <w:sz w:val="16"/>
                <w:szCs w:val="16"/>
                <w:lang w:val="en-US"/>
              </w:rPr>
            </w:pPr>
            <w:r w:rsidRPr="00200663">
              <w:rPr>
                <w:rFonts w:ascii="Arial" w:hAnsi="Arial" w:cs="Arial"/>
                <w:sz w:val="16"/>
                <w:szCs w:val="16"/>
                <w:lang w:val="en-US"/>
              </w:rPr>
              <w:t>Yes</w:t>
            </w:r>
          </w:p>
        </w:tc>
        <w:tc>
          <w:tcPr>
            <w:tcW w:w="1134" w:type="dxa"/>
            <w:vMerge/>
            <w:vAlign w:val="center"/>
          </w:tcPr>
          <w:p w14:paraId="68959F82" w14:textId="77777777" w:rsidR="00E9630E" w:rsidRPr="00200663" w:rsidRDefault="00E9630E" w:rsidP="00907ED2">
            <w:pPr>
              <w:jc w:val="center"/>
              <w:rPr>
                <w:rFonts w:ascii="Arial" w:hAnsi="Arial" w:cs="Arial"/>
                <w:b/>
                <w:bCs/>
                <w:sz w:val="16"/>
                <w:szCs w:val="16"/>
                <w:lang w:val="en-US"/>
              </w:rPr>
            </w:pPr>
          </w:p>
        </w:tc>
        <w:tc>
          <w:tcPr>
            <w:tcW w:w="1134" w:type="dxa"/>
            <w:vMerge/>
            <w:vAlign w:val="center"/>
          </w:tcPr>
          <w:p w14:paraId="4F152840" w14:textId="77777777" w:rsidR="00E9630E" w:rsidRPr="00200663" w:rsidRDefault="00E9630E" w:rsidP="00907ED2">
            <w:pPr>
              <w:jc w:val="center"/>
              <w:rPr>
                <w:rFonts w:ascii="Arial" w:hAnsi="Arial" w:cs="Arial"/>
                <w:b/>
                <w:bCs/>
                <w:sz w:val="16"/>
                <w:szCs w:val="16"/>
                <w:lang w:val="en-US"/>
              </w:rPr>
            </w:pPr>
          </w:p>
        </w:tc>
        <w:tc>
          <w:tcPr>
            <w:tcW w:w="1702" w:type="dxa"/>
            <w:vMerge/>
            <w:vAlign w:val="center"/>
          </w:tcPr>
          <w:p w14:paraId="79B5F9E9" w14:textId="77777777" w:rsidR="00E9630E" w:rsidRPr="00200663" w:rsidRDefault="00E9630E" w:rsidP="00907ED2">
            <w:pPr>
              <w:jc w:val="center"/>
              <w:rPr>
                <w:rFonts w:ascii="Arial" w:hAnsi="Arial" w:cs="Arial"/>
                <w:b/>
                <w:bCs/>
                <w:sz w:val="16"/>
                <w:szCs w:val="16"/>
                <w:lang w:val="en-US"/>
              </w:rPr>
            </w:pPr>
          </w:p>
        </w:tc>
        <w:tc>
          <w:tcPr>
            <w:tcW w:w="850" w:type="dxa"/>
            <w:vMerge/>
            <w:vAlign w:val="center"/>
          </w:tcPr>
          <w:p w14:paraId="5541579B" w14:textId="77777777" w:rsidR="00E9630E" w:rsidRPr="00200663" w:rsidRDefault="00E9630E" w:rsidP="00907ED2">
            <w:pPr>
              <w:jc w:val="center"/>
              <w:rPr>
                <w:rFonts w:ascii="Arial" w:hAnsi="Arial" w:cs="Arial"/>
                <w:b/>
                <w:bCs/>
                <w:sz w:val="16"/>
                <w:szCs w:val="16"/>
                <w:lang w:val="en-US"/>
              </w:rPr>
            </w:pPr>
          </w:p>
        </w:tc>
        <w:tc>
          <w:tcPr>
            <w:tcW w:w="2835" w:type="dxa"/>
            <w:vMerge/>
          </w:tcPr>
          <w:p w14:paraId="46CAA7CE" w14:textId="77777777" w:rsidR="00E9630E" w:rsidRPr="00200663" w:rsidRDefault="00E9630E" w:rsidP="00A13C4F">
            <w:pPr>
              <w:jc w:val="center"/>
              <w:rPr>
                <w:rFonts w:ascii="Arial" w:hAnsi="Arial" w:cs="Arial"/>
                <w:b/>
                <w:bCs/>
                <w:sz w:val="16"/>
                <w:szCs w:val="16"/>
                <w:lang w:val="en-US"/>
              </w:rPr>
            </w:pPr>
          </w:p>
        </w:tc>
      </w:tr>
      <w:tr w:rsidR="00E9630E" w:rsidRPr="00200663" w14:paraId="506F699B" w14:textId="77777777" w:rsidTr="00200663">
        <w:trPr>
          <w:trHeight w:val="966"/>
        </w:trPr>
        <w:tc>
          <w:tcPr>
            <w:tcW w:w="425" w:type="dxa"/>
            <w:vMerge w:val="restart"/>
            <w:vAlign w:val="center"/>
          </w:tcPr>
          <w:p w14:paraId="42AC966D" w14:textId="4340C941" w:rsidR="00E9630E" w:rsidRPr="00200663" w:rsidRDefault="00E9630E" w:rsidP="00907ED2">
            <w:pPr>
              <w:jc w:val="center"/>
              <w:rPr>
                <w:rFonts w:ascii="Arial" w:hAnsi="Arial" w:cs="Arial"/>
                <w:b/>
                <w:bCs/>
                <w:sz w:val="16"/>
                <w:szCs w:val="16"/>
                <w:lang w:val="en-US"/>
              </w:rPr>
            </w:pPr>
            <w:r w:rsidRPr="00200663">
              <w:rPr>
                <w:rFonts w:ascii="Arial" w:hAnsi="Arial" w:cs="Arial"/>
                <w:b/>
                <w:bCs/>
                <w:sz w:val="16"/>
                <w:szCs w:val="16"/>
                <w:lang w:val="en-US"/>
              </w:rPr>
              <w:t>9</w:t>
            </w:r>
            <w:r w:rsidR="00B2751D" w:rsidRPr="00200663">
              <w:rPr>
                <w:rFonts w:ascii="Arial" w:hAnsi="Arial" w:cs="Arial"/>
                <w:b/>
                <w:bCs/>
                <w:sz w:val="16"/>
                <w:szCs w:val="16"/>
                <w:vertAlign w:val="superscript"/>
                <w:lang w:val="en-US"/>
              </w:rPr>
              <w:t>$</w:t>
            </w:r>
          </w:p>
        </w:tc>
        <w:tc>
          <w:tcPr>
            <w:tcW w:w="568" w:type="dxa"/>
            <w:vMerge w:val="restart"/>
            <w:vAlign w:val="center"/>
          </w:tcPr>
          <w:p w14:paraId="7213A378" w14:textId="398B0616"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F</w:t>
            </w:r>
          </w:p>
        </w:tc>
        <w:tc>
          <w:tcPr>
            <w:tcW w:w="992" w:type="dxa"/>
            <w:vMerge w:val="restart"/>
            <w:vAlign w:val="center"/>
          </w:tcPr>
          <w:p w14:paraId="7673248F" w14:textId="213AA2C2"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6</w:t>
            </w:r>
          </w:p>
        </w:tc>
        <w:tc>
          <w:tcPr>
            <w:tcW w:w="993" w:type="dxa"/>
            <w:vAlign w:val="center"/>
          </w:tcPr>
          <w:p w14:paraId="3A4E666E" w14:textId="27609EF0"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3,</w:t>
            </w:r>
            <w:r w:rsidR="00B7347C" w:rsidRPr="00200663">
              <w:rPr>
                <w:rFonts w:ascii="Arial" w:hAnsi="Arial" w:cs="Arial"/>
                <w:sz w:val="16"/>
                <w:szCs w:val="16"/>
                <w:lang w:val="en-US"/>
              </w:rPr>
              <w:t>6</w:t>
            </w:r>
          </w:p>
        </w:tc>
        <w:tc>
          <w:tcPr>
            <w:tcW w:w="1134" w:type="dxa"/>
            <w:vMerge w:val="restart"/>
            <w:vAlign w:val="center"/>
          </w:tcPr>
          <w:p w14:paraId="6CBC53C3" w14:textId="184F9A57"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Yes</w:t>
            </w:r>
          </w:p>
        </w:tc>
        <w:tc>
          <w:tcPr>
            <w:tcW w:w="1275" w:type="dxa"/>
            <w:vAlign w:val="center"/>
          </w:tcPr>
          <w:p w14:paraId="0FE65CD3" w14:textId="05D1F401"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Daily</w:t>
            </w:r>
          </w:p>
        </w:tc>
        <w:tc>
          <w:tcPr>
            <w:tcW w:w="709" w:type="dxa"/>
            <w:vAlign w:val="center"/>
          </w:tcPr>
          <w:p w14:paraId="1383BD3B" w14:textId="764C8FCD"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9,6</w:t>
            </w:r>
          </w:p>
        </w:tc>
        <w:tc>
          <w:tcPr>
            <w:tcW w:w="992" w:type="dxa"/>
            <w:vAlign w:val="center"/>
          </w:tcPr>
          <w:p w14:paraId="3FFF4B36" w14:textId="1190193E"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LEV</w:t>
            </w:r>
          </w:p>
        </w:tc>
        <w:tc>
          <w:tcPr>
            <w:tcW w:w="992" w:type="dxa"/>
            <w:vAlign w:val="center"/>
          </w:tcPr>
          <w:p w14:paraId="3FF53B19" w14:textId="0BF4F2D0"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No</w:t>
            </w:r>
          </w:p>
        </w:tc>
        <w:tc>
          <w:tcPr>
            <w:tcW w:w="1134" w:type="dxa"/>
            <w:vMerge w:val="restart"/>
            <w:vAlign w:val="center"/>
          </w:tcPr>
          <w:p w14:paraId="3DE8F7D0" w14:textId="0D79C17E"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Left</w:t>
            </w:r>
          </w:p>
        </w:tc>
        <w:tc>
          <w:tcPr>
            <w:tcW w:w="1134" w:type="dxa"/>
            <w:vMerge w:val="restart"/>
            <w:vAlign w:val="center"/>
          </w:tcPr>
          <w:p w14:paraId="2D77B636" w14:textId="1D304E03"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Temporal</w:t>
            </w:r>
          </w:p>
        </w:tc>
        <w:tc>
          <w:tcPr>
            <w:tcW w:w="1702" w:type="dxa"/>
            <w:vMerge w:val="restart"/>
            <w:vAlign w:val="center"/>
          </w:tcPr>
          <w:p w14:paraId="649612AD" w14:textId="28869E8F"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Amygdalohippocampectomy</w:t>
            </w:r>
          </w:p>
        </w:tc>
        <w:tc>
          <w:tcPr>
            <w:tcW w:w="850" w:type="dxa"/>
            <w:vMerge w:val="restart"/>
            <w:vAlign w:val="center"/>
          </w:tcPr>
          <w:p w14:paraId="6C57679D" w14:textId="1E95E8B4" w:rsidR="00E9630E" w:rsidRPr="00200663" w:rsidRDefault="00E9630E" w:rsidP="00907ED2">
            <w:pPr>
              <w:jc w:val="center"/>
              <w:rPr>
                <w:rFonts w:ascii="Arial" w:hAnsi="Arial" w:cs="Arial"/>
                <w:b/>
                <w:bCs/>
                <w:sz w:val="16"/>
                <w:szCs w:val="16"/>
                <w:lang w:val="en-US"/>
              </w:rPr>
            </w:pPr>
            <w:r w:rsidRPr="00200663">
              <w:rPr>
                <w:rFonts w:ascii="Arial" w:hAnsi="Arial" w:cs="Arial"/>
                <w:sz w:val="16"/>
                <w:szCs w:val="16"/>
                <w:lang w:val="en-US"/>
              </w:rPr>
              <w:t>HS</w:t>
            </w:r>
          </w:p>
        </w:tc>
        <w:tc>
          <w:tcPr>
            <w:tcW w:w="2835" w:type="dxa"/>
            <w:vMerge w:val="restart"/>
          </w:tcPr>
          <w:p w14:paraId="702EDA08" w14:textId="38F8A023" w:rsidR="00E9630E" w:rsidRPr="00200663" w:rsidRDefault="00D55255" w:rsidP="00F1164C">
            <w:pPr>
              <w:jc w:val="center"/>
              <w:rPr>
                <w:rFonts w:ascii="Arial" w:hAnsi="Arial" w:cs="Arial"/>
                <w:b/>
                <w:bCs/>
                <w:sz w:val="16"/>
                <w:szCs w:val="16"/>
                <w:lang w:val="en-US"/>
              </w:rPr>
            </w:pPr>
            <w:r w:rsidRPr="00200663">
              <w:rPr>
                <w:rFonts w:ascii="Arial" w:hAnsi="Arial" w:cs="Arial"/>
                <w:b/>
                <w:bCs/>
                <w:noProof/>
                <w:sz w:val="16"/>
                <w:szCs w:val="16"/>
                <w:lang w:val="en-US"/>
              </w:rPr>
              <w:drawing>
                <wp:inline distT="0" distB="0" distL="0" distR="0" wp14:anchorId="35242D77" wp14:editId="3C4D0925">
                  <wp:extent cx="1439230" cy="1115339"/>
                  <wp:effectExtent l="0" t="0" r="0" b="2540"/>
                  <wp:docPr id="446629593" name="Immagine 4" descr="Immagine che contiene bianco e nero, monocromatico, lastra dei raggi X&#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629593" name="Immagine 4" descr="Immagine che contiene bianco e nero, monocromatico, lastra dei raggi X&#10;&#10;Il contenuto generato dall'IA potrebbe non essere corretto."/>
                          <pic:cNvPicPr/>
                        </pic:nvPicPr>
                        <pic:blipFill rotWithShape="1">
                          <a:blip r:embed="rId15" cstate="print">
                            <a:extLst>
                              <a:ext uri="{BEBA8EAE-BF5A-486C-A8C5-ECC9F3942E4B}">
                                <a14:imgProps xmlns:a14="http://schemas.microsoft.com/office/drawing/2010/main">
                                  <a14:imgLayer r:embed="rId16">
                                    <a14:imgEffect>
                                      <a14:backgroundRemoval t="9898" b="92259" l="9907" r="89977">
                                        <a14:foregroundMark x1="52214" y1="92259" x2="52214" y2="92259"/>
                                        <a14:foregroundMark x1="49068" y1="14975" x2="48634" y2="15034"/>
                                        <a14:foregroundMark x1="53613" y1="13959" x2="58625" y2="14467"/>
                                        <a14:foregroundMark x1="45455" y1="45178" x2="45455" y2="45178"/>
                                        <a14:backgroundMark x1="48601" y1="14975" x2="39627" y2="13832"/>
                                      </a14:backgroundRemoval>
                                    </a14:imgEffect>
                                    <a14:imgEffect>
                                      <a14:sharpenSoften amount="50000"/>
                                    </a14:imgEffect>
                                  </a14:imgLayer>
                                </a14:imgProps>
                              </a:ext>
                              <a:ext uri="{28A0092B-C50C-407E-A947-70E740481C1C}">
                                <a14:useLocalDpi xmlns:a14="http://schemas.microsoft.com/office/drawing/2010/main" val="0"/>
                              </a:ext>
                            </a:extLst>
                          </a:blip>
                          <a:srcRect t="11932" b="3677"/>
                          <a:stretch>
                            <a:fillRect/>
                          </a:stretch>
                        </pic:blipFill>
                        <pic:spPr bwMode="auto">
                          <a:xfrm>
                            <a:off x="0" y="0"/>
                            <a:ext cx="1447586" cy="1121815"/>
                          </a:xfrm>
                          <a:prstGeom prst="rect">
                            <a:avLst/>
                          </a:prstGeom>
                          <a:ln>
                            <a:noFill/>
                          </a:ln>
                          <a:extLst>
                            <a:ext uri="{53640926-AAD7-44D8-BBD7-CCE9431645EC}">
                              <a14:shadowObscured xmlns:a14="http://schemas.microsoft.com/office/drawing/2010/main"/>
                            </a:ext>
                          </a:extLst>
                        </pic:spPr>
                      </pic:pic>
                    </a:graphicData>
                  </a:graphic>
                </wp:inline>
              </w:drawing>
            </w:r>
          </w:p>
        </w:tc>
      </w:tr>
      <w:tr w:rsidR="00E9630E" w:rsidRPr="00200663" w14:paraId="17C75164" w14:textId="77777777" w:rsidTr="00200663">
        <w:tc>
          <w:tcPr>
            <w:tcW w:w="425" w:type="dxa"/>
            <w:vMerge/>
          </w:tcPr>
          <w:p w14:paraId="5D332D28" w14:textId="538421DC" w:rsidR="00E9630E" w:rsidRPr="00200663" w:rsidRDefault="00E9630E" w:rsidP="00E9630E">
            <w:pPr>
              <w:rPr>
                <w:rFonts w:ascii="Arial" w:hAnsi="Arial" w:cs="Arial"/>
                <w:b/>
                <w:bCs/>
                <w:sz w:val="16"/>
                <w:szCs w:val="16"/>
                <w:lang w:val="en-US"/>
              </w:rPr>
            </w:pPr>
          </w:p>
        </w:tc>
        <w:tc>
          <w:tcPr>
            <w:tcW w:w="568" w:type="dxa"/>
            <w:vMerge/>
          </w:tcPr>
          <w:p w14:paraId="0F584D2C" w14:textId="77777777" w:rsidR="00E9630E" w:rsidRPr="00200663" w:rsidRDefault="00E9630E" w:rsidP="00A13C4F">
            <w:pPr>
              <w:jc w:val="center"/>
              <w:rPr>
                <w:rFonts w:ascii="Arial" w:hAnsi="Arial" w:cs="Arial"/>
                <w:b/>
                <w:bCs/>
                <w:sz w:val="16"/>
                <w:szCs w:val="16"/>
                <w:lang w:val="en-US"/>
              </w:rPr>
            </w:pPr>
          </w:p>
        </w:tc>
        <w:tc>
          <w:tcPr>
            <w:tcW w:w="992" w:type="dxa"/>
            <w:vMerge/>
          </w:tcPr>
          <w:p w14:paraId="49954B34" w14:textId="77777777" w:rsidR="00E9630E" w:rsidRPr="00200663" w:rsidRDefault="00E9630E" w:rsidP="00A13C4F">
            <w:pPr>
              <w:jc w:val="center"/>
              <w:rPr>
                <w:rFonts w:ascii="Arial" w:hAnsi="Arial" w:cs="Arial"/>
                <w:b/>
                <w:bCs/>
                <w:sz w:val="16"/>
                <w:szCs w:val="16"/>
                <w:lang w:val="en-US"/>
              </w:rPr>
            </w:pPr>
          </w:p>
        </w:tc>
        <w:tc>
          <w:tcPr>
            <w:tcW w:w="993" w:type="dxa"/>
            <w:vAlign w:val="center"/>
          </w:tcPr>
          <w:p w14:paraId="7F72E8E5" w14:textId="11E750AB" w:rsidR="00E9630E" w:rsidRPr="00200663" w:rsidRDefault="006D41FF" w:rsidP="00131FA1">
            <w:pPr>
              <w:jc w:val="center"/>
              <w:rPr>
                <w:rFonts w:ascii="Arial" w:hAnsi="Arial" w:cs="Arial"/>
                <w:sz w:val="16"/>
                <w:szCs w:val="16"/>
                <w:lang w:val="en-US"/>
              </w:rPr>
            </w:pPr>
            <w:r w:rsidRPr="00200663">
              <w:rPr>
                <w:rFonts w:ascii="Arial" w:hAnsi="Arial" w:cs="Arial"/>
                <w:sz w:val="16"/>
                <w:szCs w:val="16"/>
                <w:lang w:val="en-US"/>
              </w:rPr>
              <w:t>0</w:t>
            </w:r>
          </w:p>
        </w:tc>
        <w:tc>
          <w:tcPr>
            <w:tcW w:w="1134" w:type="dxa"/>
            <w:vMerge/>
          </w:tcPr>
          <w:p w14:paraId="765DA5AE" w14:textId="77777777" w:rsidR="00E9630E" w:rsidRPr="00200663" w:rsidRDefault="00E9630E" w:rsidP="00A13C4F">
            <w:pPr>
              <w:jc w:val="center"/>
              <w:rPr>
                <w:rFonts w:ascii="Arial" w:hAnsi="Arial" w:cs="Arial"/>
                <w:b/>
                <w:bCs/>
                <w:sz w:val="16"/>
                <w:szCs w:val="16"/>
                <w:lang w:val="en-US"/>
              </w:rPr>
            </w:pPr>
          </w:p>
        </w:tc>
        <w:tc>
          <w:tcPr>
            <w:tcW w:w="1275" w:type="dxa"/>
            <w:vAlign w:val="center"/>
          </w:tcPr>
          <w:p w14:paraId="01A9F43C" w14:textId="7D35C653" w:rsidR="00E9630E" w:rsidRPr="00200663" w:rsidRDefault="00131FA1" w:rsidP="00131FA1">
            <w:pPr>
              <w:jc w:val="center"/>
              <w:rPr>
                <w:rFonts w:ascii="Arial" w:hAnsi="Arial" w:cs="Arial"/>
                <w:sz w:val="16"/>
                <w:szCs w:val="16"/>
                <w:lang w:val="en-US"/>
              </w:rPr>
            </w:pPr>
            <w:r w:rsidRPr="00200663">
              <w:rPr>
                <w:rFonts w:ascii="Arial" w:hAnsi="Arial" w:cs="Arial"/>
                <w:sz w:val="16"/>
                <w:szCs w:val="16"/>
                <w:lang w:val="en-US"/>
              </w:rPr>
              <w:t>First episode</w:t>
            </w:r>
          </w:p>
        </w:tc>
        <w:tc>
          <w:tcPr>
            <w:tcW w:w="709" w:type="dxa"/>
            <w:vAlign w:val="center"/>
          </w:tcPr>
          <w:p w14:paraId="700B4430" w14:textId="275ACE96" w:rsidR="00E9630E" w:rsidRPr="00200663" w:rsidRDefault="0082122E" w:rsidP="00131FA1">
            <w:pPr>
              <w:jc w:val="center"/>
              <w:rPr>
                <w:rFonts w:ascii="Arial" w:hAnsi="Arial" w:cs="Arial"/>
                <w:sz w:val="16"/>
                <w:szCs w:val="16"/>
                <w:lang w:val="en-US"/>
              </w:rPr>
            </w:pPr>
            <w:r w:rsidRPr="00200663">
              <w:rPr>
                <w:rFonts w:ascii="Arial" w:hAnsi="Arial" w:cs="Arial"/>
                <w:sz w:val="16"/>
                <w:szCs w:val="16"/>
                <w:lang w:val="en-US"/>
              </w:rPr>
              <w:t>6</w:t>
            </w:r>
          </w:p>
        </w:tc>
        <w:tc>
          <w:tcPr>
            <w:tcW w:w="992" w:type="dxa"/>
            <w:vAlign w:val="center"/>
          </w:tcPr>
          <w:p w14:paraId="7B43CD96" w14:textId="3A8C018B" w:rsidR="00E9630E" w:rsidRPr="00200663" w:rsidRDefault="00CD7431" w:rsidP="00131FA1">
            <w:pPr>
              <w:jc w:val="center"/>
              <w:rPr>
                <w:rFonts w:ascii="Arial" w:hAnsi="Arial" w:cs="Arial"/>
                <w:b/>
                <w:bCs/>
                <w:sz w:val="16"/>
                <w:szCs w:val="16"/>
                <w:lang w:val="en-US"/>
              </w:rPr>
            </w:pPr>
            <w:r w:rsidRPr="00200663">
              <w:rPr>
                <w:rFonts w:ascii="Arial" w:hAnsi="Arial" w:cs="Arial"/>
                <w:sz w:val="16"/>
                <w:szCs w:val="16"/>
                <w:lang w:val="en-US"/>
              </w:rPr>
              <w:t>LEV, DZP, MDZ</w:t>
            </w:r>
            <w:r w:rsidR="00144E3C" w:rsidRPr="00200663">
              <w:rPr>
                <w:rFonts w:ascii="Arial" w:hAnsi="Arial" w:cs="Arial"/>
                <w:sz w:val="16"/>
                <w:szCs w:val="16"/>
                <w:lang w:val="en-US"/>
              </w:rPr>
              <w:t>*</w:t>
            </w:r>
          </w:p>
        </w:tc>
        <w:tc>
          <w:tcPr>
            <w:tcW w:w="992" w:type="dxa"/>
            <w:vAlign w:val="center"/>
          </w:tcPr>
          <w:p w14:paraId="7332EB4D" w14:textId="4AB21450" w:rsidR="00E9630E" w:rsidRPr="00200663" w:rsidRDefault="007231B0" w:rsidP="00131FA1">
            <w:pPr>
              <w:jc w:val="center"/>
              <w:rPr>
                <w:rFonts w:ascii="Arial" w:hAnsi="Arial" w:cs="Arial"/>
                <w:sz w:val="16"/>
                <w:szCs w:val="16"/>
                <w:lang w:val="en-US"/>
              </w:rPr>
            </w:pPr>
            <w:r w:rsidRPr="00200663">
              <w:rPr>
                <w:rFonts w:ascii="Arial" w:hAnsi="Arial" w:cs="Arial"/>
                <w:sz w:val="16"/>
                <w:szCs w:val="16"/>
                <w:lang w:val="en-US"/>
              </w:rPr>
              <w:t>Yes</w:t>
            </w:r>
          </w:p>
        </w:tc>
        <w:tc>
          <w:tcPr>
            <w:tcW w:w="1134" w:type="dxa"/>
            <w:vMerge/>
          </w:tcPr>
          <w:p w14:paraId="0379D3E6" w14:textId="77777777" w:rsidR="00E9630E" w:rsidRPr="00200663" w:rsidRDefault="00E9630E" w:rsidP="00A13C4F">
            <w:pPr>
              <w:jc w:val="center"/>
              <w:rPr>
                <w:rFonts w:ascii="Arial" w:hAnsi="Arial" w:cs="Arial"/>
                <w:b/>
                <w:bCs/>
                <w:sz w:val="16"/>
                <w:szCs w:val="16"/>
                <w:lang w:val="en-US"/>
              </w:rPr>
            </w:pPr>
          </w:p>
        </w:tc>
        <w:tc>
          <w:tcPr>
            <w:tcW w:w="1134" w:type="dxa"/>
            <w:vMerge/>
          </w:tcPr>
          <w:p w14:paraId="73C2D9D2" w14:textId="77777777" w:rsidR="00E9630E" w:rsidRPr="00200663" w:rsidRDefault="00E9630E" w:rsidP="00A13C4F">
            <w:pPr>
              <w:jc w:val="center"/>
              <w:rPr>
                <w:rFonts w:ascii="Arial" w:hAnsi="Arial" w:cs="Arial"/>
                <w:b/>
                <w:bCs/>
                <w:sz w:val="16"/>
                <w:szCs w:val="16"/>
                <w:lang w:val="en-US"/>
              </w:rPr>
            </w:pPr>
          </w:p>
        </w:tc>
        <w:tc>
          <w:tcPr>
            <w:tcW w:w="1702" w:type="dxa"/>
            <w:vMerge/>
          </w:tcPr>
          <w:p w14:paraId="152B4122" w14:textId="77777777" w:rsidR="00E9630E" w:rsidRPr="00200663" w:rsidRDefault="00E9630E" w:rsidP="00A13C4F">
            <w:pPr>
              <w:jc w:val="center"/>
              <w:rPr>
                <w:rFonts w:ascii="Arial" w:hAnsi="Arial" w:cs="Arial"/>
                <w:b/>
                <w:bCs/>
                <w:sz w:val="16"/>
                <w:szCs w:val="16"/>
                <w:lang w:val="en-US"/>
              </w:rPr>
            </w:pPr>
          </w:p>
        </w:tc>
        <w:tc>
          <w:tcPr>
            <w:tcW w:w="850" w:type="dxa"/>
            <w:vMerge/>
          </w:tcPr>
          <w:p w14:paraId="376E61EF" w14:textId="77777777" w:rsidR="00E9630E" w:rsidRPr="00200663" w:rsidRDefault="00E9630E" w:rsidP="00A13C4F">
            <w:pPr>
              <w:jc w:val="center"/>
              <w:rPr>
                <w:rFonts w:ascii="Arial" w:hAnsi="Arial" w:cs="Arial"/>
                <w:b/>
                <w:bCs/>
                <w:sz w:val="16"/>
                <w:szCs w:val="16"/>
                <w:lang w:val="en-US"/>
              </w:rPr>
            </w:pPr>
          </w:p>
        </w:tc>
        <w:tc>
          <w:tcPr>
            <w:tcW w:w="2835" w:type="dxa"/>
            <w:vMerge/>
          </w:tcPr>
          <w:p w14:paraId="20AFEA96" w14:textId="77777777" w:rsidR="00E9630E" w:rsidRPr="00200663" w:rsidRDefault="00E9630E" w:rsidP="00A13C4F">
            <w:pPr>
              <w:jc w:val="center"/>
              <w:rPr>
                <w:rFonts w:ascii="Arial" w:hAnsi="Arial" w:cs="Arial"/>
                <w:b/>
                <w:bCs/>
                <w:sz w:val="16"/>
                <w:szCs w:val="16"/>
                <w:lang w:val="en-US"/>
              </w:rPr>
            </w:pPr>
          </w:p>
        </w:tc>
      </w:tr>
    </w:tbl>
    <w:p w14:paraId="3100C8EE" w14:textId="27060A97" w:rsidR="00FF28B5" w:rsidRPr="00200663" w:rsidRDefault="001136DA" w:rsidP="00B2751D">
      <w:pPr>
        <w:jc w:val="both"/>
        <w:rPr>
          <w:rFonts w:ascii="Arial" w:hAnsi="Arial" w:cs="Arial"/>
          <w:sz w:val="18"/>
          <w:szCs w:val="18"/>
          <w:lang w:val="en-US"/>
        </w:rPr>
      </w:pPr>
      <w:r w:rsidRPr="00200663">
        <w:rPr>
          <w:rFonts w:ascii="Arial" w:hAnsi="Arial" w:cs="Arial"/>
          <w:sz w:val="18"/>
          <w:szCs w:val="18"/>
          <w:lang w:val="en-US"/>
        </w:rPr>
        <w:t xml:space="preserve">For each patient, characteristics are reported separately for each ASL acquisition. </w:t>
      </w:r>
      <w:r w:rsidR="00B2751D" w:rsidRPr="00200663">
        <w:rPr>
          <w:rFonts w:ascii="Arial" w:hAnsi="Arial" w:cs="Arial"/>
          <w:sz w:val="18"/>
          <w:szCs w:val="18"/>
          <w:vertAlign w:val="superscript"/>
          <w:lang w:val="en-US"/>
        </w:rPr>
        <w:t>@</w:t>
      </w:r>
      <w:r w:rsidR="00B2751D" w:rsidRPr="00200663">
        <w:rPr>
          <w:rFonts w:ascii="Arial" w:hAnsi="Arial" w:cs="Arial"/>
          <w:sz w:val="18"/>
          <w:szCs w:val="18"/>
          <w:lang w:val="en-US"/>
        </w:rPr>
        <w:t xml:space="preserve">: </w:t>
      </w:r>
      <w:r w:rsidRPr="00200663">
        <w:rPr>
          <w:rFonts w:ascii="Arial" w:hAnsi="Arial" w:cs="Arial"/>
          <w:sz w:val="18"/>
          <w:szCs w:val="18"/>
          <w:lang w:val="en-US"/>
        </w:rPr>
        <w:t xml:space="preserve">Case </w:t>
      </w:r>
      <w:r w:rsidR="00B2751D" w:rsidRPr="00200663">
        <w:rPr>
          <w:rFonts w:ascii="Arial" w:hAnsi="Arial" w:cs="Arial"/>
          <w:sz w:val="18"/>
          <w:szCs w:val="18"/>
          <w:lang w:val="en-US"/>
        </w:rPr>
        <w:t>B</w:t>
      </w:r>
      <w:r w:rsidRPr="00200663">
        <w:rPr>
          <w:rFonts w:ascii="Arial" w:hAnsi="Arial" w:cs="Arial"/>
          <w:sz w:val="18"/>
          <w:szCs w:val="18"/>
          <w:lang w:val="en-US"/>
        </w:rPr>
        <w:t xml:space="preserve"> in</w:t>
      </w:r>
      <w:r w:rsidR="00B2751D" w:rsidRPr="00200663">
        <w:rPr>
          <w:rFonts w:ascii="Arial" w:hAnsi="Arial" w:cs="Arial"/>
          <w:sz w:val="18"/>
          <w:szCs w:val="18"/>
          <w:lang w:val="en-US"/>
        </w:rPr>
        <w:t xml:space="preserve"> </w:t>
      </w:r>
      <w:r w:rsidR="00B2751D" w:rsidRPr="00200663">
        <w:rPr>
          <w:rFonts w:ascii="Arial" w:hAnsi="Arial" w:cs="Arial"/>
          <w:b/>
          <w:bCs/>
          <w:sz w:val="18"/>
          <w:szCs w:val="18"/>
          <w:lang w:val="en-US"/>
        </w:rPr>
        <w:t>Supplementary Figure 1</w:t>
      </w:r>
      <w:r w:rsidR="00B2751D" w:rsidRPr="00200663">
        <w:rPr>
          <w:rFonts w:ascii="Arial" w:hAnsi="Arial" w:cs="Arial"/>
          <w:sz w:val="18"/>
          <w:szCs w:val="18"/>
          <w:lang w:val="en-US"/>
        </w:rPr>
        <w:t xml:space="preserve">; </w:t>
      </w:r>
      <w:r w:rsidR="00B2751D" w:rsidRPr="00200663">
        <w:rPr>
          <w:rFonts w:ascii="Arial" w:hAnsi="Arial" w:cs="Arial"/>
          <w:sz w:val="18"/>
          <w:szCs w:val="18"/>
          <w:vertAlign w:val="superscript"/>
          <w:lang w:val="en-US"/>
        </w:rPr>
        <w:t>$</w:t>
      </w:r>
      <w:r w:rsidR="00B2751D" w:rsidRPr="00200663">
        <w:rPr>
          <w:rFonts w:ascii="Arial" w:hAnsi="Arial" w:cs="Arial"/>
          <w:sz w:val="18"/>
          <w:szCs w:val="18"/>
          <w:lang w:val="en-US"/>
        </w:rPr>
        <w:t xml:space="preserve">: </w:t>
      </w:r>
      <w:r w:rsidRPr="00200663">
        <w:rPr>
          <w:rFonts w:ascii="Arial" w:hAnsi="Arial" w:cs="Arial"/>
          <w:sz w:val="18"/>
          <w:szCs w:val="18"/>
          <w:lang w:val="en-US"/>
        </w:rPr>
        <w:t xml:space="preserve">Case </w:t>
      </w:r>
      <w:r w:rsidR="00B2751D" w:rsidRPr="00200663">
        <w:rPr>
          <w:rFonts w:ascii="Arial" w:hAnsi="Arial" w:cs="Arial"/>
          <w:sz w:val="18"/>
          <w:szCs w:val="18"/>
          <w:lang w:val="en-US"/>
        </w:rPr>
        <w:t>A</w:t>
      </w:r>
      <w:r w:rsidRPr="00200663">
        <w:rPr>
          <w:rFonts w:ascii="Arial" w:hAnsi="Arial" w:cs="Arial"/>
          <w:sz w:val="18"/>
          <w:szCs w:val="18"/>
          <w:lang w:val="en-US"/>
        </w:rPr>
        <w:t xml:space="preserve"> in</w:t>
      </w:r>
      <w:r w:rsidR="00B2751D" w:rsidRPr="00200663">
        <w:rPr>
          <w:rFonts w:ascii="Arial" w:hAnsi="Arial" w:cs="Arial"/>
          <w:sz w:val="18"/>
          <w:szCs w:val="18"/>
          <w:lang w:val="en-US"/>
        </w:rPr>
        <w:t xml:space="preserve"> </w:t>
      </w:r>
      <w:r w:rsidR="00B2751D" w:rsidRPr="00200663">
        <w:rPr>
          <w:rFonts w:ascii="Arial" w:hAnsi="Arial" w:cs="Arial"/>
          <w:b/>
          <w:bCs/>
          <w:sz w:val="18"/>
          <w:szCs w:val="18"/>
          <w:lang w:val="en-US"/>
        </w:rPr>
        <w:t>Supplementary Figure 1</w:t>
      </w:r>
      <w:r w:rsidR="00B2751D" w:rsidRPr="00200663">
        <w:rPr>
          <w:rFonts w:ascii="Arial" w:hAnsi="Arial" w:cs="Arial"/>
          <w:sz w:val="18"/>
          <w:szCs w:val="18"/>
          <w:lang w:val="en-US"/>
        </w:rPr>
        <w:t xml:space="preserve">; </w:t>
      </w:r>
      <w:r w:rsidR="00144E3C" w:rsidRPr="00200663">
        <w:rPr>
          <w:rFonts w:ascii="Arial" w:hAnsi="Arial" w:cs="Arial"/>
          <w:sz w:val="18"/>
          <w:szCs w:val="18"/>
          <w:lang w:val="en-US"/>
        </w:rPr>
        <w:t xml:space="preserve">*: </w:t>
      </w:r>
      <w:r w:rsidRPr="00200663">
        <w:rPr>
          <w:rFonts w:ascii="Arial" w:hAnsi="Arial" w:cs="Arial"/>
          <w:sz w:val="18"/>
          <w:szCs w:val="18"/>
          <w:lang w:val="en-US"/>
        </w:rPr>
        <w:t>ASL scan acquired during admission for status epilepticus under diazepam and midazolam sedation; no further clinical seizures occurred during hospitalization</w:t>
      </w:r>
      <w:r w:rsidR="00144E3C" w:rsidRPr="00200663">
        <w:rPr>
          <w:rFonts w:ascii="Arial" w:hAnsi="Arial" w:cs="Arial"/>
          <w:sz w:val="18"/>
          <w:szCs w:val="18"/>
          <w:lang w:val="en-US"/>
        </w:rPr>
        <w:t xml:space="preserve">; </w:t>
      </w:r>
      <w:r w:rsidR="00D96882" w:rsidRPr="00200663">
        <w:rPr>
          <w:rFonts w:ascii="Arial" w:hAnsi="Arial" w:cs="Arial"/>
          <w:sz w:val="18"/>
          <w:szCs w:val="18"/>
          <w:lang w:val="en-US"/>
        </w:rPr>
        <w:t xml:space="preserve">ASL: arterial spin labelling; ASM: anti-seizure medication; </w:t>
      </w:r>
      <w:r w:rsidR="00B93F48" w:rsidRPr="00200663">
        <w:rPr>
          <w:rFonts w:ascii="Arial" w:hAnsi="Arial" w:cs="Arial"/>
          <w:sz w:val="18"/>
          <w:szCs w:val="18"/>
          <w:lang w:val="en-US"/>
        </w:rPr>
        <w:t xml:space="preserve">CLB: clobazam; </w:t>
      </w:r>
      <w:r w:rsidR="00CD7431" w:rsidRPr="00200663">
        <w:rPr>
          <w:rFonts w:ascii="Arial" w:hAnsi="Arial" w:cs="Arial"/>
          <w:sz w:val="18"/>
          <w:szCs w:val="18"/>
          <w:lang w:val="en-US"/>
        </w:rPr>
        <w:t xml:space="preserve">DZP: diazepam; </w:t>
      </w:r>
      <w:r w:rsidR="00D56A30" w:rsidRPr="00200663">
        <w:rPr>
          <w:rFonts w:ascii="Arial" w:hAnsi="Arial" w:cs="Arial"/>
          <w:sz w:val="18"/>
          <w:szCs w:val="18"/>
          <w:lang w:val="en-US"/>
        </w:rPr>
        <w:t xml:space="preserve">FCD: focal cortical dysplasia; </w:t>
      </w:r>
      <w:r w:rsidR="00CD7431" w:rsidRPr="00200663">
        <w:rPr>
          <w:rFonts w:ascii="Arial" w:hAnsi="Arial" w:cs="Arial"/>
          <w:sz w:val="18"/>
          <w:szCs w:val="18"/>
          <w:lang w:val="en-US"/>
        </w:rPr>
        <w:t>MDZ: midazolam</w:t>
      </w:r>
      <w:r w:rsidR="00D96882" w:rsidRPr="00200663">
        <w:rPr>
          <w:rFonts w:ascii="Arial" w:hAnsi="Arial" w:cs="Arial"/>
          <w:sz w:val="18"/>
          <w:szCs w:val="18"/>
          <w:lang w:val="en-US"/>
        </w:rPr>
        <w:t xml:space="preserve">; </w:t>
      </w:r>
      <w:r w:rsidR="00D56A30" w:rsidRPr="00200663">
        <w:rPr>
          <w:rFonts w:ascii="Arial" w:hAnsi="Arial" w:cs="Arial"/>
          <w:sz w:val="18"/>
          <w:szCs w:val="18"/>
          <w:lang w:val="en-US"/>
        </w:rPr>
        <w:t xml:space="preserve">HS: hippocampal sclerosis; </w:t>
      </w:r>
      <w:r w:rsidR="00D96882" w:rsidRPr="00200663">
        <w:rPr>
          <w:rFonts w:ascii="Arial" w:hAnsi="Arial" w:cs="Arial"/>
          <w:sz w:val="18"/>
          <w:szCs w:val="18"/>
          <w:lang w:val="en-US"/>
        </w:rPr>
        <w:t xml:space="preserve">LCS: lacosamide; LEV: levetiracetam; </w:t>
      </w:r>
      <w:r w:rsidR="00CD7431" w:rsidRPr="00200663">
        <w:rPr>
          <w:sz w:val="18"/>
          <w:szCs w:val="18"/>
          <w:lang w:val="en-US"/>
        </w:rPr>
        <w:t xml:space="preserve"> </w:t>
      </w:r>
      <w:r w:rsidR="00A24933" w:rsidRPr="00200663">
        <w:rPr>
          <w:rFonts w:ascii="Arial" w:hAnsi="Arial" w:cs="Arial"/>
          <w:sz w:val="18"/>
          <w:szCs w:val="18"/>
          <w:lang w:val="en-US"/>
        </w:rPr>
        <w:t>LTG: lamotrigine; OXC: oxcarbazepine</w:t>
      </w:r>
      <w:r w:rsidR="00A24933" w:rsidRPr="00200663">
        <w:rPr>
          <w:sz w:val="18"/>
          <w:szCs w:val="18"/>
          <w:lang w:val="en-US"/>
        </w:rPr>
        <w:t xml:space="preserve"> </w:t>
      </w:r>
      <w:r w:rsidR="00FF28B5" w:rsidRPr="00200663">
        <w:rPr>
          <w:sz w:val="18"/>
          <w:szCs w:val="18"/>
          <w:lang w:val="en-US"/>
        </w:rPr>
        <w:br w:type="page"/>
      </w:r>
    </w:p>
    <w:p w14:paraId="4107D7EF" w14:textId="092B89C0" w:rsidR="000B6B45" w:rsidRPr="00200663" w:rsidRDefault="00E26B65" w:rsidP="001F1857">
      <w:pPr>
        <w:pStyle w:val="Titolo1"/>
        <w:rPr>
          <w:rFonts w:ascii="Arial" w:hAnsi="Arial" w:cs="Arial"/>
          <w:b/>
          <w:bCs/>
          <w:sz w:val="20"/>
          <w:szCs w:val="20"/>
          <w:lang w:val="en-US"/>
        </w:rPr>
      </w:pPr>
      <w:bookmarkStart w:id="3" w:name="_Toc216534457"/>
      <w:r w:rsidRPr="00200663">
        <w:rPr>
          <w:rFonts w:ascii="Arial" w:hAnsi="Arial" w:cs="Arial"/>
          <w:b/>
          <w:bCs/>
          <w:sz w:val="20"/>
          <w:szCs w:val="20"/>
          <w:lang w:val="en-US"/>
        </w:rPr>
        <w:lastRenderedPageBreak/>
        <w:t xml:space="preserve">Supplementary Table </w:t>
      </w:r>
      <w:r w:rsidR="006730F9" w:rsidRPr="00200663">
        <w:rPr>
          <w:rFonts w:ascii="Arial" w:hAnsi="Arial" w:cs="Arial"/>
          <w:b/>
          <w:bCs/>
          <w:sz w:val="20"/>
          <w:szCs w:val="20"/>
          <w:lang w:val="en-US"/>
        </w:rPr>
        <w:t>3</w:t>
      </w:r>
      <w:r w:rsidRPr="00200663">
        <w:rPr>
          <w:rFonts w:ascii="Arial" w:hAnsi="Arial" w:cs="Arial"/>
          <w:b/>
          <w:bCs/>
          <w:sz w:val="20"/>
          <w:szCs w:val="20"/>
          <w:lang w:val="en-US"/>
        </w:rPr>
        <w:t xml:space="preserve"> – </w:t>
      </w:r>
      <w:bookmarkEnd w:id="1"/>
      <w:r w:rsidR="00562F22" w:rsidRPr="00200663">
        <w:rPr>
          <w:rFonts w:ascii="Arial" w:hAnsi="Arial" w:cs="Arial"/>
          <w:b/>
          <w:bCs/>
          <w:sz w:val="20"/>
          <w:szCs w:val="20"/>
          <w:lang w:val="en-US"/>
        </w:rPr>
        <w:t>Distribution and Detectability of Additional Remote Metabolic and Perfusion Findings Ipsilateral to the Epileptogenic Lesion</w:t>
      </w:r>
      <w:bookmarkEnd w:id="3"/>
    </w:p>
    <w:tbl>
      <w:tblPr>
        <w:tblStyle w:val="Grigliatab3"/>
        <w:tblW w:w="0" w:type="auto"/>
        <w:tblLook w:val="04A0" w:firstRow="1" w:lastRow="0" w:firstColumn="1" w:lastColumn="0" w:noHBand="0" w:noVBand="1"/>
      </w:tblPr>
      <w:tblGrid>
        <w:gridCol w:w="475"/>
        <w:gridCol w:w="884"/>
        <w:gridCol w:w="628"/>
        <w:gridCol w:w="661"/>
        <w:gridCol w:w="550"/>
        <w:gridCol w:w="628"/>
        <w:gridCol w:w="650"/>
        <w:gridCol w:w="761"/>
        <w:gridCol w:w="595"/>
        <w:gridCol w:w="517"/>
        <w:gridCol w:w="750"/>
        <w:gridCol w:w="628"/>
        <w:gridCol w:w="661"/>
        <w:gridCol w:w="550"/>
        <w:gridCol w:w="1061"/>
        <w:gridCol w:w="694"/>
        <w:gridCol w:w="583"/>
        <w:gridCol w:w="1250"/>
      </w:tblGrid>
      <w:tr w:rsidR="00562F22" w:rsidRPr="00200663" w14:paraId="05938C67" w14:textId="77777777" w:rsidTr="000B38E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47FC51AC" w14:textId="77777777" w:rsidR="00562F22" w:rsidRPr="00200663" w:rsidRDefault="00562F22" w:rsidP="000B38E6">
            <w:pPr>
              <w:jc w:val="center"/>
              <w:rPr>
                <w:rFonts w:ascii="Arial" w:hAnsi="Arial" w:cs="Arial"/>
                <w:sz w:val="18"/>
                <w:szCs w:val="18"/>
                <w:lang w:val="en-US"/>
              </w:rPr>
            </w:pPr>
          </w:p>
        </w:tc>
        <w:tc>
          <w:tcPr>
            <w:tcW w:w="0" w:type="dxa"/>
          </w:tcPr>
          <w:p w14:paraId="35D604DC" w14:textId="77777777" w:rsidR="00562F22" w:rsidRPr="00200663" w:rsidRDefault="00562F22" w:rsidP="000B38E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0" w:type="auto"/>
            <w:gridSpan w:val="16"/>
          </w:tcPr>
          <w:p w14:paraId="6E85296F" w14:textId="77777777" w:rsidR="00562F22" w:rsidRPr="00200663" w:rsidRDefault="00562F22" w:rsidP="000B38E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200663">
              <w:rPr>
                <w:rFonts w:ascii="Arial" w:hAnsi="Arial" w:cs="Arial"/>
                <w:sz w:val="22"/>
                <w:szCs w:val="22"/>
                <w:lang w:val="en-US"/>
              </w:rPr>
              <w:t>Ipsilateral Remote Perfusion Changes</w:t>
            </w:r>
          </w:p>
        </w:tc>
      </w:tr>
      <w:tr w:rsidR="00562F22" w:rsidRPr="00200663" w14:paraId="374AEB56"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extDirection w:val="btLr"/>
          </w:tcPr>
          <w:p w14:paraId="087DEF50" w14:textId="77777777" w:rsidR="00562F22" w:rsidRPr="00200663" w:rsidRDefault="00562F22" w:rsidP="000B38E6">
            <w:pPr>
              <w:ind w:left="113" w:right="113"/>
              <w:jc w:val="center"/>
              <w:rPr>
                <w:rFonts w:ascii="Arial" w:hAnsi="Arial" w:cs="Arial"/>
                <w:b/>
                <w:bCs/>
                <w:i w:val="0"/>
                <w:iCs w:val="0"/>
                <w:sz w:val="22"/>
                <w:szCs w:val="22"/>
                <w:lang w:val="en-US"/>
              </w:rPr>
            </w:pPr>
            <w:r w:rsidRPr="00200663">
              <w:rPr>
                <w:rFonts w:ascii="Arial" w:hAnsi="Arial" w:cs="Arial"/>
                <w:b/>
                <w:bCs/>
                <w:i w:val="0"/>
                <w:iCs w:val="0"/>
                <w:sz w:val="22"/>
                <w:szCs w:val="22"/>
                <w:lang w:val="en-US"/>
              </w:rPr>
              <w:t xml:space="preserve">Additional ipsilateral hypometabolic areas </w:t>
            </w:r>
          </w:p>
        </w:tc>
        <w:tc>
          <w:tcPr>
            <w:tcW w:w="0" w:type="dxa"/>
          </w:tcPr>
          <w:p w14:paraId="625283C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0" w:type="auto"/>
          </w:tcPr>
          <w:p w14:paraId="1295B66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FG</w:t>
            </w:r>
          </w:p>
        </w:tc>
        <w:tc>
          <w:tcPr>
            <w:tcW w:w="0" w:type="auto"/>
          </w:tcPr>
          <w:p w14:paraId="1483F3E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FG</w:t>
            </w:r>
          </w:p>
        </w:tc>
        <w:tc>
          <w:tcPr>
            <w:tcW w:w="0" w:type="auto"/>
          </w:tcPr>
          <w:p w14:paraId="25308DE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FG</w:t>
            </w:r>
          </w:p>
        </w:tc>
        <w:tc>
          <w:tcPr>
            <w:tcW w:w="0" w:type="auto"/>
          </w:tcPr>
          <w:p w14:paraId="52C0BE7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ing</w:t>
            </w:r>
          </w:p>
        </w:tc>
        <w:tc>
          <w:tcPr>
            <w:tcW w:w="0" w:type="auto"/>
          </w:tcPr>
          <w:p w14:paraId="4757DC7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PCG</w:t>
            </w:r>
          </w:p>
        </w:tc>
        <w:tc>
          <w:tcPr>
            <w:tcW w:w="0" w:type="auto"/>
          </w:tcPr>
          <w:p w14:paraId="10B2413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200663">
              <w:rPr>
                <w:rFonts w:ascii="Arial" w:hAnsi="Arial" w:cs="Arial"/>
                <w:sz w:val="20"/>
                <w:szCs w:val="20"/>
                <w:lang w:val="en-US"/>
              </w:rPr>
              <w:t>PoCG</w:t>
            </w:r>
            <w:proofErr w:type="spellEnd"/>
          </w:p>
        </w:tc>
        <w:tc>
          <w:tcPr>
            <w:tcW w:w="0" w:type="auto"/>
          </w:tcPr>
          <w:p w14:paraId="217B947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PL</w:t>
            </w:r>
          </w:p>
        </w:tc>
        <w:tc>
          <w:tcPr>
            <w:tcW w:w="0" w:type="auto"/>
          </w:tcPr>
          <w:p w14:paraId="1CFC9F9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PL</w:t>
            </w:r>
          </w:p>
        </w:tc>
        <w:tc>
          <w:tcPr>
            <w:tcW w:w="0" w:type="auto"/>
          </w:tcPr>
          <w:p w14:paraId="2283E47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nsula</w:t>
            </w:r>
          </w:p>
        </w:tc>
        <w:tc>
          <w:tcPr>
            <w:tcW w:w="0" w:type="auto"/>
          </w:tcPr>
          <w:p w14:paraId="38E1477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TG</w:t>
            </w:r>
          </w:p>
        </w:tc>
        <w:tc>
          <w:tcPr>
            <w:tcW w:w="0" w:type="auto"/>
          </w:tcPr>
          <w:p w14:paraId="357F284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TG</w:t>
            </w:r>
          </w:p>
        </w:tc>
        <w:tc>
          <w:tcPr>
            <w:tcW w:w="0" w:type="auto"/>
          </w:tcPr>
          <w:p w14:paraId="6A37E36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TG</w:t>
            </w:r>
          </w:p>
        </w:tc>
        <w:tc>
          <w:tcPr>
            <w:tcW w:w="0" w:type="auto"/>
          </w:tcPr>
          <w:p w14:paraId="7D1CFE6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Lin &amp; Fus</w:t>
            </w:r>
          </w:p>
        </w:tc>
        <w:tc>
          <w:tcPr>
            <w:tcW w:w="0" w:type="auto"/>
          </w:tcPr>
          <w:p w14:paraId="5C58908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OG</w:t>
            </w:r>
          </w:p>
        </w:tc>
        <w:tc>
          <w:tcPr>
            <w:tcW w:w="0" w:type="auto"/>
          </w:tcPr>
          <w:p w14:paraId="4CAD867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un</w:t>
            </w:r>
          </w:p>
        </w:tc>
        <w:tc>
          <w:tcPr>
            <w:tcW w:w="0" w:type="auto"/>
          </w:tcPr>
          <w:p w14:paraId="380BC9D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Not present</w:t>
            </w:r>
          </w:p>
        </w:tc>
      </w:tr>
      <w:tr w:rsidR="00562F22" w:rsidRPr="00200663" w14:paraId="249BBE2B"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50331EDA" w14:textId="77777777" w:rsidR="00562F22" w:rsidRPr="00200663" w:rsidRDefault="00562F22" w:rsidP="000B38E6">
            <w:pPr>
              <w:jc w:val="center"/>
              <w:rPr>
                <w:rFonts w:ascii="Arial" w:hAnsi="Arial" w:cs="Arial"/>
                <w:sz w:val="18"/>
                <w:szCs w:val="18"/>
                <w:lang w:val="en-US"/>
              </w:rPr>
            </w:pPr>
          </w:p>
        </w:tc>
        <w:tc>
          <w:tcPr>
            <w:tcW w:w="0" w:type="dxa"/>
          </w:tcPr>
          <w:p w14:paraId="54337E8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FG</w:t>
            </w:r>
          </w:p>
        </w:tc>
        <w:tc>
          <w:tcPr>
            <w:tcW w:w="0" w:type="auto"/>
          </w:tcPr>
          <w:p w14:paraId="5689685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c>
          <w:tcPr>
            <w:tcW w:w="0" w:type="auto"/>
          </w:tcPr>
          <w:p w14:paraId="7073C78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4B9CF7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75A0BF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48A9C0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48FF44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19B5C2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02B108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F259BA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0D2222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873FD2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4C32DE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EC5353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E96B6C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6EF29A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01E472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r>
      <w:tr w:rsidR="00562F22" w:rsidRPr="00200663" w14:paraId="74FC49EF"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5DB30CC" w14:textId="77777777" w:rsidR="00562F22" w:rsidRPr="00200663" w:rsidRDefault="00562F22" w:rsidP="000B38E6">
            <w:pPr>
              <w:jc w:val="center"/>
              <w:rPr>
                <w:rFonts w:ascii="Arial" w:hAnsi="Arial" w:cs="Arial"/>
                <w:sz w:val="18"/>
                <w:szCs w:val="18"/>
                <w:lang w:val="en-US"/>
              </w:rPr>
            </w:pPr>
          </w:p>
        </w:tc>
        <w:tc>
          <w:tcPr>
            <w:tcW w:w="0" w:type="dxa"/>
          </w:tcPr>
          <w:p w14:paraId="44EBB45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FG</w:t>
            </w:r>
          </w:p>
        </w:tc>
        <w:tc>
          <w:tcPr>
            <w:tcW w:w="0" w:type="auto"/>
          </w:tcPr>
          <w:p w14:paraId="21712F5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E32D58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F35A41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7E49AE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816C77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CEEE14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344E10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479453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B607AD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F553E4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4422DA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9DDA0E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671A95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17A1AA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45DBE1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B52DD3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11B77D96"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0DAD4B51" w14:textId="77777777" w:rsidR="00562F22" w:rsidRPr="00200663" w:rsidRDefault="00562F22" w:rsidP="000B38E6">
            <w:pPr>
              <w:jc w:val="center"/>
              <w:rPr>
                <w:rFonts w:ascii="Arial" w:hAnsi="Arial" w:cs="Arial"/>
                <w:sz w:val="18"/>
                <w:szCs w:val="18"/>
                <w:lang w:val="en-US"/>
              </w:rPr>
            </w:pPr>
          </w:p>
        </w:tc>
        <w:tc>
          <w:tcPr>
            <w:tcW w:w="0" w:type="dxa"/>
          </w:tcPr>
          <w:p w14:paraId="4C2F0EB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FG</w:t>
            </w:r>
          </w:p>
        </w:tc>
        <w:tc>
          <w:tcPr>
            <w:tcW w:w="0" w:type="auto"/>
          </w:tcPr>
          <w:p w14:paraId="44541D0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9E994B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0FC0DA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20A45DD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CB1C8D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B72CCF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E2E69B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59B461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0DD80E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CA70AD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F589E2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5B8C85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CE9861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5CA292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79A70B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AE441A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r>
      <w:tr w:rsidR="00562F22" w:rsidRPr="00200663" w14:paraId="0AB77E23"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475995C5" w14:textId="77777777" w:rsidR="00562F22" w:rsidRPr="00200663" w:rsidRDefault="00562F22" w:rsidP="000B38E6">
            <w:pPr>
              <w:jc w:val="center"/>
              <w:rPr>
                <w:rFonts w:ascii="Arial" w:hAnsi="Arial" w:cs="Arial"/>
                <w:sz w:val="18"/>
                <w:szCs w:val="18"/>
                <w:lang w:val="en-US"/>
              </w:rPr>
            </w:pPr>
          </w:p>
        </w:tc>
        <w:tc>
          <w:tcPr>
            <w:tcW w:w="0" w:type="dxa"/>
          </w:tcPr>
          <w:p w14:paraId="52D37BD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ing</w:t>
            </w:r>
          </w:p>
        </w:tc>
        <w:tc>
          <w:tcPr>
            <w:tcW w:w="0" w:type="auto"/>
          </w:tcPr>
          <w:p w14:paraId="16428F5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281EB3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D28E14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56AA1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BC843F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CE548F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32D99A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76B842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2BA0E7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6C9781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A11FA0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EB1C44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4C464B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D58708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4E1159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A07724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r>
      <w:tr w:rsidR="00562F22" w:rsidRPr="00200663" w14:paraId="6BEA94BB"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3C6EB9B1" w14:textId="77777777" w:rsidR="00562F22" w:rsidRPr="00200663" w:rsidRDefault="00562F22" w:rsidP="000B38E6">
            <w:pPr>
              <w:jc w:val="center"/>
              <w:rPr>
                <w:rFonts w:ascii="Arial" w:hAnsi="Arial" w:cs="Arial"/>
                <w:sz w:val="18"/>
                <w:szCs w:val="18"/>
                <w:lang w:val="en-US"/>
              </w:rPr>
            </w:pPr>
          </w:p>
        </w:tc>
        <w:tc>
          <w:tcPr>
            <w:tcW w:w="0" w:type="dxa"/>
          </w:tcPr>
          <w:p w14:paraId="7ED67EE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PCG</w:t>
            </w:r>
          </w:p>
        </w:tc>
        <w:tc>
          <w:tcPr>
            <w:tcW w:w="0" w:type="auto"/>
          </w:tcPr>
          <w:p w14:paraId="05CE9E2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29660B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E0818F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7B21A6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6AB285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F36C24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2C72A1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DA7164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E0DFAF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9625C9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D867B1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B2D462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2E7FD8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8F553C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69C7E5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CA7C98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0CF15CF8"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2158CA96" w14:textId="77777777" w:rsidR="00562F22" w:rsidRPr="00200663" w:rsidRDefault="00562F22" w:rsidP="000B38E6">
            <w:pPr>
              <w:jc w:val="center"/>
              <w:rPr>
                <w:rFonts w:ascii="Arial" w:hAnsi="Arial" w:cs="Arial"/>
                <w:sz w:val="18"/>
                <w:szCs w:val="18"/>
                <w:lang w:val="en-US"/>
              </w:rPr>
            </w:pPr>
          </w:p>
        </w:tc>
        <w:tc>
          <w:tcPr>
            <w:tcW w:w="0" w:type="dxa"/>
          </w:tcPr>
          <w:p w14:paraId="6660B1A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200663">
              <w:rPr>
                <w:rFonts w:ascii="Arial" w:hAnsi="Arial" w:cs="Arial"/>
                <w:sz w:val="20"/>
                <w:szCs w:val="20"/>
                <w:lang w:val="en-US"/>
              </w:rPr>
              <w:t>PoCG</w:t>
            </w:r>
            <w:proofErr w:type="spellEnd"/>
          </w:p>
        </w:tc>
        <w:tc>
          <w:tcPr>
            <w:tcW w:w="0" w:type="auto"/>
          </w:tcPr>
          <w:p w14:paraId="268D749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BBDD16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C16C6B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0D1343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4CCF98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68C5CF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31D77C2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2C2806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AC54EB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E69345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508FB0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49392E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C76E9A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8EE87A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1D7FA2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5A458D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75113964"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22884B4C" w14:textId="77777777" w:rsidR="00562F22" w:rsidRPr="00200663" w:rsidRDefault="00562F22" w:rsidP="000B38E6">
            <w:pPr>
              <w:jc w:val="center"/>
              <w:rPr>
                <w:rFonts w:ascii="Arial" w:hAnsi="Arial" w:cs="Arial"/>
                <w:sz w:val="18"/>
                <w:szCs w:val="18"/>
                <w:lang w:val="en-US"/>
              </w:rPr>
            </w:pPr>
          </w:p>
        </w:tc>
        <w:tc>
          <w:tcPr>
            <w:tcW w:w="0" w:type="dxa"/>
          </w:tcPr>
          <w:p w14:paraId="61BD54B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PL</w:t>
            </w:r>
          </w:p>
        </w:tc>
        <w:tc>
          <w:tcPr>
            <w:tcW w:w="0" w:type="auto"/>
          </w:tcPr>
          <w:p w14:paraId="37689DF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381F01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AE5766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FFB4C0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6A01B2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73DAD9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438285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797109F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099347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07D542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31311A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D97ECD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866082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D529A3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4F289E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7A1CBB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74FA7DA1"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30D3B295" w14:textId="77777777" w:rsidR="00562F22" w:rsidRPr="00200663" w:rsidRDefault="00562F22" w:rsidP="000B38E6">
            <w:pPr>
              <w:jc w:val="center"/>
              <w:rPr>
                <w:rFonts w:ascii="Arial" w:hAnsi="Arial" w:cs="Arial"/>
                <w:sz w:val="18"/>
                <w:szCs w:val="18"/>
                <w:lang w:val="en-US"/>
              </w:rPr>
            </w:pPr>
          </w:p>
        </w:tc>
        <w:tc>
          <w:tcPr>
            <w:tcW w:w="0" w:type="dxa"/>
          </w:tcPr>
          <w:p w14:paraId="4476BE5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PL</w:t>
            </w:r>
          </w:p>
        </w:tc>
        <w:tc>
          <w:tcPr>
            <w:tcW w:w="0" w:type="auto"/>
          </w:tcPr>
          <w:p w14:paraId="1A7102F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C8CBFF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EAE0E1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65FB01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FF4635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D93BE6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7FD097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160874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c>
          <w:tcPr>
            <w:tcW w:w="0" w:type="auto"/>
          </w:tcPr>
          <w:p w14:paraId="4F3263F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B32DFC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9BF298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5A9439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993A58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0419DB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04CF48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34E114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05BB8B5A"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48B26E57" w14:textId="77777777" w:rsidR="00562F22" w:rsidRPr="00200663" w:rsidRDefault="00562F22" w:rsidP="000B38E6">
            <w:pPr>
              <w:jc w:val="center"/>
              <w:rPr>
                <w:rFonts w:ascii="Arial" w:hAnsi="Arial" w:cs="Arial"/>
                <w:sz w:val="18"/>
                <w:szCs w:val="18"/>
                <w:lang w:val="en-US"/>
              </w:rPr>
            </w:pPr>
          </w:p>
        </w:tc>
        <w:tc>
          <w:tcPr>
            <w:tcW w:w="0" w:type="dxa"/>
          </w:tcPr>
          <w:p w14:paraId="003FEC5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nsula</w:t>
            </w:r>
          </w:p>
        </w:tc>
        <w:tc>
          <w:tcPr>
            <w:tcW w:w="0" w:type="auto"/>
          </w:tcPr>
          <w:p w14:paraId="2F5A1B7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EDDADD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9628C5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4AD9AE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31D42F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49F323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A56F13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471183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1BA96C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E37FF6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54CFBF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56AF06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2953F5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2ABAE9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F56BE3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DCBFD2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r>
      <w:tr w:rsidR="00562F22" w:rsidRPr="00200663" w14:paraId="55A5CF92"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6DDA86E" w14:textId="77777777" w:rsidR="00562F22" w:rsidRPr="00200663" w:rsidRDefault="00562F22" w:rsidP="000B38E6">
            <w:pPr>
              <w:jc w:val="center"/>
              <w:rPr>
                <w:rFonts w:ascii="Arial" w:hAnsi="Arial" w:cs="Arial"/>
                <w:sz w:val="18"/>
                <w:szCs w:val="18"/>
                <w:lang w:val="en-US"/>
              </w:rPr>
            </w:pPr>
          </w:p>
        </w:tc>
        <w:tc>
          <w:tcPr>
            <w:tcW w:w="0" w:type="dxa"/>
          </w:tcPr>
          <w:p w14:paraId="0093484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TG</w:t>
            </w:r>
          </w:p>
        </w:tc>
        <w:tc>
          <w:tcPr>
            <w:tcW w:w="0" w:type="auto"/>
          </w:tcPr>
          <w:p w14:paraId="2D49584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1CBD53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3BF59E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EE9276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19A23A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1570AE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349E0B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43F7BB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279F92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C57B5D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6BE8CCA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D01278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056F4E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2FE5A5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2DBE72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93FF4F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5EB6869C"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5518E915" w14:textId="77777777" w:rsidR="00562F22" w:rsidRPr="00200663" w:rsidRDefault="00562F22" w:rsidP="000B38E6">
            <w:pPr>
              <w:jc w:val="center"/>
              <w:rPr>
                <w:rFonts w:ascii="Arial" w:hAnsi="Arial" w:cs="Arial"/>
                <w:sz w:val="18"/>
                <w:szCs w:val="18"/>
                <w:lang w:val="en-US"/>
              </w:rPr>
            </w:pPr>
          </w:p>
        </w:tc>
        <w:tc>
          <w:tcPr>
            <w:tcW w:w="0" w:type="dxa"/>
          </w:tcPr>
          <w:p w14:paraId="37B2AAB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TG</w:t>
            </w:r>
          </w:p>
        </w:tc>
        <w:tc>
          <w:tcPr>
            <w:tcW w:w="0" w:type="auto"/>
          </w:tcPr>
          <w:p w14:paraId="5C4AF68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2E09C0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DCE32C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A7EB04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93E095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BF8E4C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66DC3D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BFFF51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56B2EB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BEC839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B801E0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2D0CCFF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F93972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C1A1A7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0753D2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CB74A9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3</w:t>
            </w:r>
          </w:p>
        </w:tc>
      </w:tr>
      <w:tr w:rsidR="00562F22" w:rsidRPr="00200663" w14:paraId="3D718816"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B56E824" w14:textId="77777777" w:rsidR="00562F22" w:rsidRPr="00200663" w:rsidRDefault="00562F22" w:rsidP="000B38E6">
            <w:pPr>
              <w:jc w:val="center"/>
              <w:rPr>
                <w:rFonts w:ascii="Arial" w:hAnsi="Arial" w:cs="Arial"/>
                <w:sz w:val="18"/>
                <w:szCs w:val="18"/>
                <w:lang w:val="en-US"/>
              </w:rPr>
            </w:pPr>
          </w:p>
        </w:tc>
        <w:tc>
          <w:tcPr>
            <w:tcW w:w="0" w:type="dxa"/>
          </w:tcPr>
          <w:p w14:paraId="70145BE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TG</w:t>
            </w:r>
          </w:p>
        </w:tc>
        <w:tc>
          <w:tcPr>
            <w:tcW w:w="0" w:type="auto"/>
          </w:tcPr>
          <w:p w14:paraId="5816C14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C018D2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290A1C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19C1BE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CE72C0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B90205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334AA3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673550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190CA5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AAFA10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EC09A0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DE2B3C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7D177E9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960EBD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644170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D3460C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3079EC95"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477E8D02" w14:textId="77777777" w:rsidR="00562F22" w:rsidRPr="00200663" w:rsidRDefault="00562F22" w:rsidP="000B38E6">
            <w:pPr>
              <w:jc w:val="center"/>
              <w:rPr>
                <w:rFonts w:ascii="Arial" w:hAnsi="Arial" w:cs="Arial"/>
                <w:sz w:val="18"/>
                <w:szCs w:val="18"/>
                <w:lang w:val="en-US"/>
              </w:rPr>
            </w:pPr>
          </w:p>
        </w:tc>
        <w:tc>
          <w:tcPr>
            <w:tcW w:w="0" w:type="dxa"/>
          </w:tcPr>
          <w:p w14:paraId="5CF4577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Lin &amp; Fus</w:t>
            </w:r>
          </w:p>
        </w:tc>
        <w:tc>
          <w:tcPr>
            <w:tcW w:w="0" w:type="auto"/>
          </w:tcPr>
          <w:p w14:paraId="24CC9D5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8BBF68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DED8B8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D0ECF3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C30B05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2EA1CB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A5CCF9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595447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A6FD32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F0393A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744080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7F5656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C41528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0108D56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AEF6C4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E1A429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2B2689C4"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5075D36A" w14:textId="77777777" w:rsidR="00562F22" w:rsidRPr="00200663" w:rsidRDefault="00562F22" w:rsidP="000B38E6">
            <w:pPr>
              <w:jc w:val="center"/>
              <w:rPr>
                <w:rFonts w:ascii="Arial" w:hAnsi="Arial" w:cs="Arial"/>
                <w:sz w:val="18"/>
                <w:szCs w:val="18"/>
                <w:lang w:val="en-US"/>
              </w:rPr>
            </w:pPr>
          </w:p>
        </w:tc>
        <w:tc>
          <w:tcPr>
            <w:tcW w:w="0" w:type="dxa"/>
          </w:tcPr>
          <w:p w14:paraId="533C67B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OG</w:t>
            </w:r>
          </w:p>
        </w:tc>
        <w:tc>
          <w:tcPr>
            <w:tcW w:w="0" w:type="auto"/>
          </w:tcPr>
          <w:p w14:paraId="4F62D78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DF2406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19DE01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0AB04C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BE2730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96474C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DE0622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421B7E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C97DA1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895F29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B88E6C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E09F1D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E8F18D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2B8231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3D269A9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D059B6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200D919C"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00800085" w14:textId="77777777" w:rsidR="00562F22" w:rsidRPr="00200663" w:rsidRDefault="00562F22" w:rsidP="000B38E6">
            <w:pPr>
              <w:jc w:val="center"/>
              <w:rPr>
                <w:rFonts w:ascii="Arial" w:hAnsi="Arial" w:cs="Arial"/>
                <w:sz w:val="18"/>
                <w:szCs w:val="18"/>
                <w:lang w:val="en-US"/>
              </w:rPr>
            </w:pPr>
          </w:p>
        </w:tc>
        <w:tc>
          <w:tcPr>
            <w:tcW w:w="0" w:type="dxa"/>
          </w:tcPr>
          <w:p w14:paraId="49A0996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un</w:t>
            </w:r>
          </w:p>
        </w:tc>
        <w:tc>
          <w:tcPr>
            <w:tcW w:w="0" w:type="auto"/>
          </w:tcPr>
          <w:p w14:paraId="3129C8E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B0D2BF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35CB21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628226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CBB7B7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F7B6B3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CCD6D5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FE91B5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CCBC0C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FAFBE8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42E17C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7528D4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503874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36AAE5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EAF859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EA3E17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4D7005A2"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4397DF6B" w14:textId="77777777" w:rsidR="00562F22" w:rsidRPr="00200663" w:rsidRDefault="00562F22" w:rsidP="000B38E6">
            <w:pPr>
              <w:jc w:val="center"/>
              <w:rPr>
                <w:rFonts w:ascii="Arial" w:hAnsi="Arial" w:cs="Arial"/>
                <w:sz w:val="18"/>
                <w:szCs w:val="18"/>
                <w:lang w:val="en-US"/>
              </w:rPr>
            </w:pPr>
          </w:p>
        </w:tc>
        <w:tc>
          <w:tcPr>
            <w:tcW w:w="0" w:type="dxa"/>
          </w:tcPr>
          <w:p w14:paraId="3462EC3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Not present</w:t>
            </w:r>
          </w:p>
        </w:tc>
        <w:tc>
          <w:tcPr>
            <w:tcW w:w="0" w:type="auto"/>
          </w:tcPr>
          <w:p w14:paraId="520D5D8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65CA434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1B8329C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11E7436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011035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7BAA47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2E43F3A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FE6E44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7D10BE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09C2841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6526B2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22E4A5B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8B6E17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AF510C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0690E3F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F85DCA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bl>
    <w:p w14:paraId="786E4B5B" w14:textId="7089D5DE" w:rsidR="00562F22" w:rsidRPr="00200663" w:rsidRDefault="00562F22" w:rsidP="000B6B45">
      <w:pPr>
        <w:rPr>
          <w:rFonts w:ascii="Arial" w:hAnsi="Arial" w:cs="Arial"/>
          <w:sz w:val="18"/>
          <w:szCs w:val="18"/>
          <w:lang w:val="en-US"/>
        </w:rPr>
      </w:pPr>
      <w:r w:rsidRPr="00200663">
        <w:rPr>
          <w:rFonts w:ascii="Arial" w:hAnsi="Arial" w:cs="Arial"/>
          <w:sz w:val="18"/>
          <w:szCs w:val="18"/>
          <w:lang w:val="en-US"/>
        </w:rPr>
        <w:t xml:space="preserve">SFG: superior frontal gyrus; MFG: middle frontal gyrus;  IFG: inferior frontal gyrus, including the opercular region; Cing: Cingulate gyrus; PCG: pre-central gyrus; </w:t>
      </w:r>
      <w:proofErr w:type="spellStart"/>
      <w:r w:rsidRPr="00200663">
        <w:rPr>
          <w:rFonts w:ascii="Arial" w:hAnsi="Arial" w:cs="Arial"/>
          <w:sz w:val="18"/>
          <w:szCs w:val="18"/>
          <w:lang w:val="en-US"/>
        </w:rPr>
        <w:t>PoCG</w:t>
      </w:r>
      <w:proofErr w:type="spellEnd"/>
      <w:r w:rsidRPr="00200663">
        <w:rPr>
          <w:rFonts w:ascii="Arial" w:hAnsi="Arial" w:cs="Arial"/>
          <w:sz w:val="18"/>
          <w:szCs w:val="18"/>
          <w:lang w:val="en-US"/>
        </w:rPr>
        <w:t xml:space="preserve">: post-central gyrus; SPL: superior parietal lobule; IPL: inferior parietal lobule; STG: superior temporal gyrus; MTG: middle temporal gyrus; ITG: inferior temporal gyrus; Lin &amp; Fus: </w:t>
      </w:r>
      <w:proofErr w:type="spellStart"/>
      <w:r w:rsidRPr="00200663">
        <w:rPr>
          <w:rFonts w:ascii="Arial" w:hAnsi="Arial" w:cs="Arial"/>
          <w:sz w:val="18"/>
          <w:szCs w:val="18"/>
          <w:lang w:val="en-US"/>
        </w:rPr>
        <w:t>lingular</w:t>
      </w:r>
      <w:proofErr w:type="spellEnd"/>
      <w:r w:rsidRPr="00200663">
        <w:rPr>
          <w:rFonts w:ascii="Arial" w:hAnsi="Arial" w:cs="Arial"/>
          <w:sz w:val="18"/>
          <w:szCs w:val="18"/>
          <w:lang w:val="en-US"/>
        </w:rPr>
        <w:t xml:space="preserve"> and fusiform gyri, including temporo-mesial structures; MOC: middle occipital gyrus; Cun: cuneus</w:t>
      </w:r>
    </w:p>
    <w:p w14:paraId="72DE8CAC" w14:textId="77777777" w:rsidR="00562F22" w:rsidRPr="00200663" w:rsidRDefault="00562F22">
      <w:pPr>
        <w:rPr>
          <w:rFonts w:ascii="Arial" w:hAnsi="Arial" w:cs="Arial"/>
          <w:sz w:val="18"/>
          <w:szCs w:val="18"/>
          <w:lang w:val="en-US"/>
        </w:rPr>
      </w:pPr>
      <w:r w:rsidRPr="00200663">
        <w:rPr>
          <w:rFonts w:ascii="Arial" w:hAnsi="Arial" w:cs="Arial"/>
          <w:sz w:val="18"/>
          <w:szCs w:val="18"/>
          <w:lang w:val="en-US"/>
        </w:rPr>
        <w:br w:type="page"/>
      </w:r>
    </w:p>
    <w:p w14:paraId="727E43D3" w14:textId="2E25779E" w:rsidR="00562F22" w:rsidRPr="00200663" w:rsidRDefault="00C85B75" w:rsidP="001F1857">
      <w:pPr>
        <w:pStyle w:val="Titolo1"/>
        <w:rPr>
          <w:rFonts w:ascii="Arial" w:hAnsi="Arial" w:cs="Arial"/>
          <w:b/>
          <w:bCs/>
          <w:sz w:val="20"/>
          <w:szCs w:val="20"/>
          <w:lang w:val="en-US"/>
        </w:rPr>
      </w:pPr>
      <w:bookmarkStart w:id="4" w:name="_Toc182229256"/>
      <w:bookmarkStart w:id="5" w:name="_Toc216534458"/>
      <w:r w:rsidRPr="00200663">
        <w:rPr>
          <w:rFonts w:ascii="Arial" w:hAnsi="Arial" w:cs="Arial"/>
          <w:b/>
          <w:bCs/>
          <w:sz w:val="20"/>
          <w:szCs w:val="20"/>
          <w:lang w:val="en-US"/>
        </w:rPr>
        <w:lastRenderedPageBreak/>
        <w:t xml:space="preserve">Supplementary Table </w:t>
      </w:r>
      <w:r w:rsidR="006730F9" w:rsidRPr="00200663">
        <w:rPr>
          <w:rFonts w:ascii="Arial" w:hAnsi="Arial" w:cs="Arial"/>
          <w:b/>
          <w:bCs/>
          <w:sz w:val="20"/>
          <w:szCs w:val="20"/>
          <w:lang w:val="en-US"/>
        </w:rPr>
        <w:t>4</w:t>
      </w:r>
      <w:r w:rsidRPr="00200663">
        <w:rPr>
          <w:rFonts w:ascii="Arial" w:hAnsi="Arial" w:cs="Arial"/>
          <w:b/>
          <w:bCs/>
          <w:sz w:val="20"/>
          <w:szCs w:val="20"/>
          <w:lang w:val="en-US"/>
        </w:rPr>
        <w:t xml:space="preserve"> –</w:t>
      </w:r>
      <w:r w:rsidR="005E065E" w:rsidRPr="00200663">
        <w:rPr>
          <w:rFonts w:ascii="Arial" w:hAnsi="Arial" w:cs="Arial"/>
          <w:b/>
          <w:bCs/>
          <w:sz w:val="20"/>
          <w:szCs w:val="20"/>
          <w:lang w:val="en-US"/>
        </w:rPr>
        <w:t xml:space="preserve"> </w:t>
      </w:r>
      <w:bookmarkEnd w:id="4"/>
      <w:r w:rsidR="00562F22" w:rsidRPr="00200663">
        <w:rPr>
          <w:rFonts w:ascii="Arial" w:hAnsi="Arial" w:cs="Arial"/>
          <w:b/>
          <w:bCs/>
          <w:sz w:val="20"/>
          <w:szCs w:val="20"/>
          <w:lang w:val="en-US"/>
        </w:rPr>
        <w:t>Distribution and Detectability of Additional Remote Metabolic and Perfusion Findings Contralateral to the Epileptogenic Lesion</w:t>
      </w:r>
      <w:bookmarkEnd w:id="5"/>
    </w:p>
    <w:tbl>
      <w:tblPr>
        <w:tblStyle w:val="Grigliatab3"/>
        <w:tblW w:w="0" w:type="auto"/>
        <w:tblLook w:val="04A0" w:firstRow="1" w:lastRow="0" w:firstColumn="1" w:lastColumn="0" w:noHBand="0" w:noVBand="1"/>
      </w:tblPr>
      <w:tblGrid>
        <w:gridCol w:w="475"/>
        <w:gridCol w:w="884"/>
        <w:gridCol w:w="628"/>
        <w:gridCol w:w="661"/>
        <w:gridCol w:w="550"/>
        <w:gridCol w:w="628"/>
        <w:gridCol w:w="650"/>
        <w:gridCol w:w="761"/>
        <w:gridCol w:w="595"/>
        <w:gridCol w:w="517"/>
        <w:gridCol w:w="750"/>
        <w:gridCol w:w="628"/>
        <w:gridCol w:w="661"/>
        <w:gridCol w:w="550"/>
        <w:gridCol w:w="1061"/>
        <w:gridCol w:w="694"/>
        <w:gridCol w:w="583"/>
        <w:gridCol w:w="1250"/>
      </w:tblGrid>
      <w:tr w:rsidR="00562F22" w:rsidRPr="00200663" w14:paraId="3B43D723" w14:textId="77777777" w:rsidTr="000B38E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70FCE2D2" w14:textId="77777777" w:rsidR="00562F22" w:rsidRPr="00200663" w:rsidRDefault="00562F22" w:rsidP="000B38E6">
            <w:pPr>
              <w:jc w:val="center"/>
              <w:rPr>
                <w:rFonts w:ascii="Arial" w:hAnsi="Arial" w:cs="Arial"/>
                <w:sz w:val="18"/>
                <w:szCs w:val="18"/>
                <w:lang w:val="en-US"/>
              </w:rPr>
            </w:pPr>
          </w:p>
        </w:tc>
        <w:tc>
          <w:tcPr>
            <w:tcW w:w="0" w:type="dxa"/>
          </w:tcPr>
          <w:p w14:paraId="30968528" w14:textId="77777777" w:rsidR="00562F22" w:rsidRPr="00200663" w:rsidRDefault="00562F22" w:rsidP="000B38E6">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0" w:type="auto"/>
            <w:gridSpan w:val="16"/>
          </w:tcPr>
          <w:p w14:paraId="197F148B" w14:textId="77777777" w:rsidR="00562F22" w:rsidRPr="00200663" w:rsidRDefault="00562F22" w:rsidP="000B38E6">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2"/>
                <w:szCs w:val="22"/>
                <w:lang w:val="en-US"/>
              </w:rPr>
            </w:pPr>
            <w:r w:rsidRPr="00200663">
              <w:rPr>
                <w:rFonts w:ascii="Arial" w:hAnsi="Arial" w:cs="Arial"/>
                <w:sz w:val="22"/>
                <w:szCs w:val="22"/>
                <w:lang w:val="en-US"/>
              </w:rPr>
              <w:t>Contralateral Remote Perfusion Changes</w:t>
            </w:r>
          </w:p>
        </w:tc>
      </w:tr>
      <w:tr w:rsidR="00562F22" w:rsidRPr="00200663" w14:paraId="4D3BAAFC"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val="restart"/>
            <w:textDirection w:val="btLr"/>
          </w:tcPr>
          <w:p w14:paraId="34A12DDC" w14:textId="77777777" w:rsidR="00562F22" w:rsidRPr="00200663" w:rsidRDefault="00562F22" w:rsidP="000B38E6">
            <w:pPr>
              <w:ind w:left="113" w:right="113"/>
              <w:jc w:val="center"/>
              <w:rPr>
                <w:rFonts w:ascii="Arial" w:hAnsi="Arial" w:cs="Arial"/>
                <w:b/>
                <w:bCs/>
                <w:i w:val="0"/>
                <w:iCs w:val="0"/>
                <w:sz w:val="22"/>
                <w:szCs w:val="22"/>
                <w:lang w:val="en-US"/>
              </w:rPr>
            </w:pPr>
            <w:r w:rsidRPr="00200663">
              <w:rPr>
                <w:rFonts w:ascii="Arial" w:hAnsi="Arial" w:cs="Arial"/>
                <w:b/>
                <w:bCs/>
                <w:i w:val="0"/>
                <w:iCs w:val="0"/>
                <w:sz w:val="22"/>
                <w:szCs w:val="22"/>
                <w:lang w:val="en-US"/>
              </w:rPr>
              <w:t xml:space="preserve">Additional contralateral hypometabolic areas </w:t>
            </w:r>
          </w:p>
        </w:tc>
        <w:tc>
          <w:tcPr>
            <w:tcW w:w="0" w:type="dxa"/>
          </w:tcPr>
          <w:p w14:paraId="26692A1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0" w:type="auto"/>
          </w:tcPr>
          <w:p w14:paraId="2B806DA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FG</w:t>
            </w:r>
          </w:p>
        </w:tc>
        <w:tc>
          <w:tcPr>
            <w:tcW w:w="0" w:type="auto"/>
          </w:tcPr>
          <w:p w14:paraId="78FC5DF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FG</w:t>
            </w:r>
          </w:p>
        </w:tc>
        <w:tc>
          <w:tcPr>
            <w:tcW w:w="0" w:type="auto"/>
          </w:tcPr>
          <w:p w14:paraId="04AD979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FG</w:t>
            </w:r>
          </w:p>
        </w:tc>
        <w:tc>
          <w:tcPr>
            <w:tcW w:w="0" w:type="auto"/>
          </w:tcPr>
          <w:p w14:paraId="129D1AA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ing</w:t>
            </w:r>
          </w:p>
        </w:tc>
        <w:tc>
          <w:tcPr>
            <w:tcW w:w="0" w:type="auto"/>
          </w:tcPr>
          <w:p w14:paraId="3014453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PCG</w:t>
            </w:r>
          </w:p>
        </w:tc>
        <w:tc>
          <w:tcPr>
            <w:tcW w:w="0" w:type="auto"/>
          </w:tcPr>
          <w:p w14:paraId="14B14DC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200663">
              <w:rPr>
                <w:rFonts w:ascii="Arial" w:hAnsi="Arial" w:cs="Arial"/>
                <w:sz w:val="20"/>
                <w:szCs w:val="20"/>
                <w:lang w:val="en-US"/>
              </w:rPr>
              <w:t>PoCG</w:t>
            </w:r>
            <w:proofErr w:type="spellEnd"/>
          </w:p>
        </w:tc>
        <w:tc>
          <w:tcPr>
            <w:tcW w:w="0" w:type="auto"/>
          </w:tcPr>
          <w:p w14:paraId="7102184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PL</w:t>
            </w:r>
          </w:p>
        </w:tc>
        <w:tc>
          <w:tcPr>
            <w:tcW w:w="0" w:type="auto"/>
          </w:tcPr>
          <w:p w14:paraId="786AF43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PL</w:t>
            </w:r>
          </w:p>
        </w:tc>
        <w:tc>
          <w:tcPr>
            <w:tcW w:w="0" w:type="auto"/>
          </w:tcPr>
          <w:p w14:paraId="3A29109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nsula</w:t>
            </w:r>
          </w:p>
        </w:tc>
        <w:tc>
          <w:tcPr>
            <w:tcW w:w="0" w:type="auto"/>
          </w:tcPr>
          <w:p w14:paraId="546E6CD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TG</w:t>
            </w:r>
          </w:p>
        </w:tc>
        <w:tc>
          <w:tcPr>
            <w:tcW w:w="0" w:type="auto"/>
          </w:tcPr>
          <w:p w14:paraId="2B53255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TG</w:t>
            </w:r>
          </w:p>
        </w:tc>
        <w:tc>
          <w:tcPr>
            <w:tcW w:w="0" w:type="auto"/>
          </w:tcPr>
          <w:p w14:paraId="2FCD3AC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TG</w:t>
            </w:r>
          </w:p>
        </w:tc>
        <w:tc>
          <w:tcPr>
            <w:tcW w:w="0" w:type="auto"/>
          </w:tcPr>
          <w:p w14:paraId="6F549D8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Lin &amp; Fus</w:t>
            </w:r>
          </w:p>
        </w:tc>
        <w:tc>
          <w:tcPr>
            <w:tcW w:w="0" w:type="auto"/>
          </w:tcPr>
          <w:p w14:paraId="1C2C884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OG</w:t>
            </w:r>
          </w:p>
        </w:tc>
        <w:tc>
          <w:tcPr>
            <w:tcW w:w="0" w:type="auto"/>
          </w:tcPr>
          <w:p w14:paraId="7375013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un</w:t>
            </w:r>
          </w:p>
        </w:tc>
        <w:tc>
          <w:tcPr>
            <w:tcW w:w="0" w:type="auto"/>
          </w:tcPr>
          <w:p w14:paraId="6ABC19E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Not present</w:t>
            </w:r>
          </w:p>
        </w:tc>
      </w:tr>
      <w:tr w:rsidR="00562F22" w:rsidRPr="00200663" w14:paraId="07EE3CE3"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051B5221" w14:textId="77777777" w:rsidR="00562F22" w:rsidRPr="00200663" w:rsidRDefault="00562F22" w:rsidP="000B38E6">
            <w:pPr>
              <w:jc w:val="center"/>
              <w:rPr>
                <w:rFonts w:ascii="Arial" w:hAnsi="Arial" w:cs="Arial"/>
                <w:sz w:val="18"/>
                <w:szCs w:val="18"/>
                <w:lang w:val="en-US"/>
              </w:rPr>
            </w:pPr>
          </w:p>
        </w:tc>
        <w:tc>
          <w:tcPr>
            <w:tcW w:w="0" w:type="dxa"/>
          </w:tcPr>
          <w:p w14:paraId="042A618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FG</w:t>
            </w:r>
          </w:p>
        </w:tc>
        <w:tc>
          <w:tcPr>
            <w:tcW w:w="0" w:type="auto"/>
          </w:tcPr>
          <w:p w14:paraId="68EC51F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D10FCA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FB91B3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B55B53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215ED9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E47FE2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AED677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0A74FD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DAFD95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E324C8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AADBF8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699E05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83FF67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8E022E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9A7DDA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7EFDC9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5888C3C5"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59A29480" w14:textId="77777777" w:rsidR="00562F22" w:rsidRPr="00200663" w:rsidRDefault="00562F22" w:rsidP="000B38E6">
            <w:pPr>
              <w:jc w:val="center"/>
              <w:rPr>
                <w:rFonts w:ascii="Arial" w:hAnsi="Arial" w:cs="Arial"/>
                <w:sz w:val="18"/>
                <w:szCs w:val="18"/>
                <w:lang w:val="en-US"/>
              </w:rPr>
            </w:pPr>
          </w:p>
        </w:tc>
        <w:tc>
          <w:tcPr>
            <w:tcW w:w="0" w:type="dxa"/>
          </w:tcPr>
          <w:p w14:paraId="4D27C9A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FG</w:t>
            </w:r>
          </w:p>
        </w:tc>
        <w:tc>
          <w:tcPr>
            <w:tcW w:w="0" w:type="auto"/>
          </w:tcPr>
          <w:p w14:paraId="0A6F7BF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1F2541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7891E9F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0CAD97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1049CF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907870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0D4E23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1F6AE9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F95D96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2C26E3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80AB1A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D4E620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313AB3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9D374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E5F4D4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924818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59B87F5B"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11CB4638" w14:textId="77777777" w:rsidR="00562F22" w:rsidRPr="00200663" w:rsidRDefault="00562F22" w:rsidP="000B38E6">
            <w:pPr>
              <w:jc w:val="center"/>
              <w:rPr>
                <w:rFonts w:ascii="Arial" w:hAnsi="Arial" w:cs="Arial"/>
                <w:sz w:val="18"/>
                <w:szCs w:val="18"/>
                <w:lang w:val="en-US"/>
              </w:rPr>
            </w:pPr>
          </w:p>
        </w:tc>
        <w:tc>
          <w:tcPr>
            <w:tcW w:w="0" w:type="dxa"/>
          </w:tcPr>
          <w:p w14:paraId="3E518A2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FG</w:t>
            </w:r>
          </w:p>
        </w:tc>
        <w:tc>
          <w:tcPr>
            <w:tcW w:w="0" w:type="auto"/>
          </w:tcPr>
          <w:p w14:paraId="592E537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144A66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1B1147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16AD88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B0238F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F5142B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B79232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1472DC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2B3AFC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26BAE5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80B8D1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E31255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E716C7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05AFB7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D6E66E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F6DFE1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73D30880"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5FAB435" w14:textId="77777777" w:rsidR="00562F22" w:rsidRPr="00200663" w:rsidRDefault="00562F22" w:rsidP="000B38E6">
            <w:pPr>
              <w:jc w:val="center"/>
              <w:rPr>
                <w:rFonts w:ascii="Arial" w:hAnsi="Arial" w:cs="Arial"/>
                <w:sz w:val="18"/>
                <w:szCs w:val="18"/>
                <w:lang w:val="en-US"/>
              </w:rPr>
            </w:pPr>
          </w:p>
        </w:tc>
        <w:tc>
          <w:tcPr>
            <w:tcW w:w="0" w:type="dxa"/>
          </w:tcPr>
          <w:p w14:paraId="4DE0092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ing</w:t>
            </w:r>
          </w:p>
        </w:tc>
        <w:tc>
          <w:tcPr>
            <w:tcW w:w="0" w:type="auto"/>
          </w:tcPr>
          <w:p w14:paraId="26CCFED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158F20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C4A607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C63B89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8ACEFA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D72336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129F10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11126E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A0E926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C1390D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5A8B25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3CEA7D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A08F28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4E5EE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D9B564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B49A88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1FB81163"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01F9FEF4" w14:textId="77777777" w:rsidR="00562F22" w:rsidRPr="00200663" w:rsidRDefault="00562F22" w:rsidP="000B38E6">
            <w:pPr>
              <w:jc w:val="center"/>
              <w:rPr>
                <w:rFonts w:ascii="Arial" w:hAnsi="Arial" w:cs="Arial"/>
                <w:sz w:val="18"/>
                <w:szCs w:val="18"/>
                <w:lang w:val="en-US"/>
              </w:rPr>
            </w:pPr>
          </w:p>
        </w:tc>
        <w:tc>
          <w:tcPr>
            <w:tcW w:w="0" w:type="dxa"/>
          </w:tcPr>
          <w:p w14:paraId="6EB6923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PCG</w:t>
            </w:r>
          </w:p>
        </w:tc>
        <w:tc>
          <w:tcPr>
            <w:tcW w:w="0" w:type="auto"/>
          </w:tcPr>
          <w:p w14:paraId="6D13E49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F35E7B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2068C5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042453D" w14:textId="77777777" w:rsidR="00562F22" w:rsidRPr="00200663" w:rsidDel="006B68AE"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966FD0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5F0563B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CCF0E1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E5D55E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DB6A52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2EA1E7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A9F5A2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E534AD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C6BC3F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D48F59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302008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EDA81F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5E2FE1B3"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737FBFBB" w14:textId="77777777" w:rsidR="00562F22" w:rsidRPr="00200663" w:rsidRDefault="00562F22" w:rsidP="000B38E6">
            <w:pPr>
              <w:jc w:val="center"/>
              <w:rPr>
                <w:rFonts w:ascii="Arial" w:hAnsi="Arial" w:cs="Arial"/>
                <w:sz w:val="18"/>
                <w:szCs w:val="18"/>
                <w:lang w:val="en-US"/>
              </w:rPr>
            </w:pPr>
          </w:p>
        </w:tc>
        <w:tc>
          <w:tcPr>
            <w:tcW w:w="0" w:type="dxa"/>
          </w:tcPr>
          <w:p w14:paraId="06EB4EB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roofErr w:type="spellStart"/>
            <w:r w:rsidRPr="00200663">
              <w:rPr>
                <w:rFonts w:ascii="Arial" w:hAnsi="Arial" w:cs="Arial"/>
                <w:sz w:val="20"/>
                <w:szCs w:val="20"/>
                <w:lang w:val="en-US"/>
              </w:rPr>
              <w:t>PoCG</w:t>
            </w:r>
            <w:proofErr w:type="spellEnd"/>
          </w:p>
        </w:tc>
        <w:tc>
          <w:tcPr>
            <w:tcW w:w="0" w:type="auto"/>
          </w:tcPr>
          <w:p w14:paraId="0C36833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253ACB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F14DD7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E81E06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78B6B2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A9B4BF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32BDA8B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0FEE6B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DE62A6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1F5EAD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2400FA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EA46A2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8A469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7C4086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683D5B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AAB06C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r>
      <w:tr w:rsidR="00562F22" w:rsidRPr="00200663" w14:paraId="76D2BB56"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6DF26EF6" w14:textId="77777777" w:rsidR="00562F22" w:rsidRPr="00200663" w:rsidRDefault="00562F22" w:rsidP="000B38E6">
            <w:pPr>
              <w:jc w:val="center"/>
              <w:rPr>
                <w:rFonts w:ascii="Arial" w:hAnsi="Arial" w:cs="Arial"/>
                <w:sz w:val="18"/>
                <w:szCs w:val="18"/>
                <w:lang w:val="en-US"/>
              </w:rPr>
            </w:pPr>
          </w:p>
        </w:tc>
        <w:tc>
          <w:tcPr>
            <w:tcW w:w="0" w:type="dxa"/>
          </w:tcPr>
          <w:p w14:paraId="0897B28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PL</w:t>
            </w:r>
          </w:p>
        </w:tc>
        <w:tc>
          <w:tcPr>
            <w:tcW w:w="0" w:type="auto"/>
          </w:tcPr>
          <w:p w14:paraId="3EA8B2E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8E3CA77"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5DB17D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12D659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59E782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B74D33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BD7339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9E3804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7BBE0E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DAFECF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1227A8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2C43D4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D6EABC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9C0978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C81224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10CE5A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r>
      <w:tr w:rsidR="00562F22" w:rsidRPr="00200663" w14:paraId="757D02C4"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D69CEA0" w14:textId="77777777" w:rsidR="00562F22" w:rsidRPr="00200663" w:rsidRDefault="00562F22" w:rsidP="000B38E6">
            <w:pPr>
              <w:jc w:val="center"/>
              <w:rPr>
                <w:rFonts w:ascii="Arial" w:hAnsi="Arial" w:cs="Arial"/>
                <w:sz w:val="18"/>
                <w:szCs w:val="18"/>
                <w:lang w:val="en-US"/>
              </w:rPr>
            </w:pPr>
          </w:p>
        </w:tc>
        <w:tc>
          <w:tcPr>
            <w:tcW w:w="0" w:type="dxa"/>
          </w:tcPr>
          <w:p w14:paraId="2F2897A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PL</w:t>
            </w:r>
          </w:p>
        </w:tc>
        <w:tc>
          <w:tcPr>
            <w:tcW w:w="0" w:type="auto"/>
          </w:tcPr>
          <w:p w14:paraId="434FD9F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9696D7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C9A13F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DFC2C5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E3CED8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2702BA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48866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D5A0A1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242164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C5DA0A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EE8C7B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3426F0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6A943B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696BE5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010A55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9A3A1A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r>
      <w:tr w:rsidR="00562F22" w:rsidRPr="00200663" w14:paraId="1F76812F"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57E01283" w14:textId="77777777" w:rsidR="00562F22" w:rsidRPr="00200663" w:rsidRDefault="00562F22" w:rsidP="000B38E6">
            <w:pPr>
              <w:jc w:val="center"/>
              <w:rPr>
                <w:rFonts w:ascii="Arial" w:hAnsi="Arial" w:cs="Arial"/>
                <w:sz w:val="18"/>
                <w:szCs w:val="18"/>
                <w:lang w:val="en-US"/>
              </w:rPr>
            </w:pPr>
          </w:p>
        </w:tc>
        <w:tc>
          <w:tcPr>
            <w:tcW w:w="0" w:type="dxa"/>
          </w:tcPr>
          <w:p w14:paraId="4A33086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nsula</w:t>
            </w:r>
          </w:p>
        </w:tc>
        <w:tc>
          <w:tcPr>
            <w:tcW w:w="0" w:type="auto"/>
          </w:tcPr>
          <w:p w14:paraId="22D7197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0F891D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B00CED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90CA64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553381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49BF65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E45562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5079A2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FB248B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459BD62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672F82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3A59D5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391276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2A0B73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AA17FF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0B5F4A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435942DF"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2046A07F" w14:textId="77777777" w:rsidR="00562F22" w:rsidRPr="00200663" w:rsidRDefault="00562F22" w:rsidP="000B38E6">
            <w:pPr>
              <w:jc w:val="center"/>
              <w:rPr>
                <w:rFonts w:ascii="Arial" w:hAnsi="Arial" w:cs="Arial"/>
                <w:sz w:val="18"/>
                <w:szCs w:val="18"/>
                <w:lang w:val="en-US"/>
              </w:rPr>
            </w:pPr>
          </w:p>
        </w:tc>
        <w:tc>
          <w:tcPr>
            <w:tcW w:w="0" w:type="dxa"/>
          </w:tcPr>
          <w:p w14:paraId="5087F95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STG</w:t>
            </w:r>
          </w:p>
        </w:tc>
        <w:tc>
          <w:tcPr>
            <w:tcW w:w="0" w:type="auto"/>
          </w:tcPr>
          <w:p w14:paraId="0B76145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BF81AB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8268E2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A28C25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8B5533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F4607E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CA9CEC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96DB7F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137C0F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2F1D69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2C1133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0A70E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F9A44E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C5253D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D675DF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18C6DB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4EBBFA49"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52672C7E" w14:textId="77777777" w:rsidR="00562F22" w:rsidRPr="00200663" w:rsidRDefault="00562F22" w:rsidP="000B38E6">
            <w:pPr>
              <w:jc w:val="center"/>
              <w:rPr>
                <w:rFonts w:ascii="Arial" w:hAnsi="Arial" w:cs="Arial"/>
                <w:sz w:val="18"/>
                <w:szCs w:val="18"/>
                <w:lang w:val="en-US"/>
              </w:rPr>
            </w:pPr>
          </w:p>
        </w:tc>
        <w:tc>
          <w:tcPr>
            <w:tcW w:w="0" w:type="dxa"/>
          </w:tcPr>
          <w:p w14:paraId="5B22C28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TG</w:t>
            </w:r>
          </w:p>
        </w:tc>
        <w:tc>
          <w:tcPr>
            <w:tcW w:w="0" w:type="auto"/>
          </w:tcPr>
          <w:p w14:paraId="5F8E80D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8F1042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13A374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16734E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F65256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659F0E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37BEF7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49E736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DBD578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3D4E47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94C6E3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c>
          <w:tcPr>
            <w:tcW w:w="0" w:type="auto"/>
          </w:tcPr>
          <w:p w14:paraId="642CD91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7905E0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8733DB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81401F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29BD15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3</w:t>
            </w:r>
          </w:p>
        </w:tc>
      </w:tr>
      <w:tr w:rsidR="00562F22" w:rsidRPr="00200663" w14:paraId="2EEC6F3C"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C7D9505" w14:textId="77777777" w:rsidR="00562F22" w:rsidRPr="00200663" w:rsidRDefault="00562F22" w:rsidP="000B38E6">
            <w:pPr>
              <w:jc w:val="center"/>
              <w:rPr>
                <w:rFonts w:ascii="Arial" w:hAnsi="Arial" w:cs="Arial"/>
                <w:sz w:val="18"/>
                <w:szCs w:val="18"/>
                <w:lang w:val="en-US"/>
              </w:rPr>
            </w:pPr>
          </w:p>
        </w:tc>
        <w:tc>
          <w:tcPr>
            <w:tcW w:w="0" w:type="dxa"/>
          </w:tcPr>
          <w:p w14:paraId="18CA93C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ITG</w:t>
            </w:r>
          </w:p>
        </w:tc>
        <w:tc>
          <w:tcPr>
            <w:tcW w:w="0" w:type="auto"/>
          </w:tcPr>
          <w:p w14:paraId="2E93B3D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366758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CB787A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7DBA96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0FF5DF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FC49C6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4B0126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1BDBE3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7385AC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7FEEFF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A498E2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2DE844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1D86183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C5B260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FCEE20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EC1768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r w:rsidR="00562F22" w:rsidRPr="00200663" w14:paraId="025EC20C"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3F741D00" w14:textId="77777777" w:rsidR="00562F22" w:rsidRPr="00200663" w:rsidRDefault="00562F22" w:rsidP="000B38E6">
            <w:pPr>
              <w:jc w:val="center"/>
              <w:rPr>
                <w:rFonts w:ascii="Arial" w:hAnsi="Arial" w:cs="Arial"/>
                <w:sz w:val="18"/>
                <w:szCs w:val="18"/>
                <w:lang w:val="en-US"/>
              </w:rPr>
            </w:pPr>
          </w:p>
        </w:tc>
        <w:tc>
          <w:tcPr>
            <w:tcW w:w="0" w:type="dxa"/>
          </w:tcPr>
          <w:p w14:paraId="6489586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Lin &amp; Fus</w:t>
            </w:r>
          </w:p>
        </w:tc>
        <w:tc>
          <w:tcPr>
            <w:tcW w:w="0" w:type="auto"/>
          </w:tcPr>
          <w:p w14:paraId="041215C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4D963E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2D9959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04D90EF"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ABE060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6FB09C5"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7B2BDB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F258FD1"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F0B197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7DC001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DFB0A8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2CFB70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5AD8D8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E1AD219"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5FAFE6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8FF39F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r>
      <w:tr w:rsidR="00562F22" w:rsidRPr="00200663" w14:paraId="06FA5409"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084704A1" w14:textId="77777777" w:rsidR="00562F22" w:rsidRPr="00200663" w:rsidRDefault="00562F22" w:rsidP="000B38E6">
            <w:pPr>
              <w:jc w:val="center"/>
              <w:rPr>
                <w:rFonts w:ascii="Arial" w:hAnsi="Arial" w:cs="Arial"/>
                <w:sz w:val="18"/>
                <w:szCs w:val="18"/>
                <w:lang w:val="en-US"/>
              </w:rPr>
            </w:pPr>
          </w:p>
        </w:tc>
        <w:tc>
          <w:tcPr>
            <w:tcW w:w="0" w:type="dxa"/>
          </w:tcPr>
          <w:p w14:paraId="278945CC"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MOG</w:t>
            </w:r>
          </w:p>
        </w:tc>
        <w:tc>
          <w:tcPr>
            <w:tcW w:w="0" w:type="auto"/>
          </w:tcPr>
          <w:p w14:paraId="58475B2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80864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1AD10B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7660C2D"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0EDE4D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17061A0"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F5DEAF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10C46FA"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F0B8351"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07B9917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750F769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D46A88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ABBF2C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275D648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4E67DA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96EB3F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r>
      <w:tr w:rsidR="00562F22" w:rsidRPr="00200663" w14:paraId="5D9D0895" w14:textId="77777777" w:rsidTr="000B38E6">
        <w:tc>
          <w:tcPr>
            <w:cnfStyle w:val="001000000000" w:firstRow="0" w:lastRow="0" w:firstColumn="1" w:lastColumn="0" w:oddVBand="0" w:evenVBand="0" w:oddHBand="0" w:evenHBand="0" w:firstRowFirstColumn="0" w:firstRowLastColumn="0" w:lastRowFirstColumn="0" w:lastRowLastColumn="0"/>
            <w:tcW w:w="0" w:type="dxa"/>
            <w:vMerge/>
          </w:tcPr>
          <w:p w14:paraId="4C76A02E" w14:textId="77777777" w:rsidR="00562F22" w:rsidRPr="00200663" w:rsidRDefault="00562F22" w:rsidP="000B38E6">
            <w:pPr>
              <w:jc w:val="center"/>
              <w:rPr>
                <w:rFonts w:ascii="Arial" w:hAnsi="Arial" w:cs="Arial"/>
                <w:sz w:val="18"/>
                <w:szCs w:val="18"/>
                <w:lang w:val="en-US"/>
              </w:rPr>
            </w:pPr>
          </w:p>
        </w:tc>
        <w:tc>
          <w:tcPr>
            <w:tcW w:w="0" w:type="dxa"/>
          </w:tcPr>
          <w:p w14:paraId="7DEBE66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Cun</w:t>
            </w:r>
          </w:p>
        </w:tc>
        <w:tc>
          <w:tcPr>
            <w:tcW w:w="0" w:type="auto"/>
          </w:tcPr>
          <w:p w14:paraId="5DF36B50"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E68D12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762D8183"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ACE7A7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E3C4AF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A15DB7A"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53918BB2"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1A9043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C1419BC"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4A2C1404"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808CBAD"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247A66B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06C45806"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35719F38"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62F5F44B"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c>
          <w:tcPr>
            <w:tcW w:w="0" w:type="auto"/>
          </w:tcPr>
          <w:p w14:paraId="10A9CFFE" w14:textId="77777777" w:rsidR="00562F22" w:rsidRPr="00200663" w:rsidRDefault="00562F22" w:rsidP="000B38E6">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p>
        </w:tc>
      </w:tr>
      <w:tr w:rsidR="00562F22" w:rsidRPr="00200663" w14:paraId="7272142B" w14:textId="77777777" w:rsidTr="000B38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6C5F16A4" w14:textId="77777777" w:rsidR="00562F22" w:rsidRPr="00200663" w:rsidRDefault="00562F22" w:rsidP="000B38E6">
            <w:pPr>
              <w:jc w:val="center"/>
              <w:rPr>
                <w:rFonts w:ascii="Arial" w:hAnsi="Arial" w:cs="Arial"/>
                <w:sz w:val="18"/>
                <w:szCs w:val="18"/>
                <w:lang w:val="en-US"/>
              </w:rPr>
            </w:pPr>
          </w:p>
        </w:tc>
        <w:tc>
          <w:tcPr>
            <w:tcW w:w="0" w:type="dxa"/>
          </w:tcPr>
          <w:p w14:paraId="16F47B9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200663">
              <w:rPr>
                <w:rFonts w:ascii="Arial" w:hAnsi="Arial" w:cs="Arial"/>
                <w:sz w:val="20"/>
                <w:szCs w:val="20"/>
                <w:lang w:val="en-US"/>
              </w:rPr>
              <w:t>Not present</w:t>
            </w:r>
          </w:p>
        </w:tc>
        <w:tc>
          <w:tcPr>
            <w:tcW w:w="0" w:type="auto"/>
          </w:tcPr>
          <w:p w14:paraId="3C369DAF"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164C1B2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c>
          <w:tcPr>
            <w:tcW w:w="0" w:type="auto"/>
          </w:tcPr>
          <w:p w14:paraId="00BA0262"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3</w:t>
            </w:r>
          </w:p>
        </w:tc>
        <w:tc>
          <w:tcPr>
            <w:tcW w:w="0" w:type="auto"/>
          </w:tcPr>
          <w:p w14:paraId="7AFA15F5"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729463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3577E594"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53AF35A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03AB4907"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D1D4BD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47F336B8"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588712D9"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50EAFF26"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c>
          <w:tcPr>
            <w:tcW w:w="0" w:type="auto"/>
          </w:tcPr>
          <w:p w14:paraId="624B395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1</w:t>
            </w:r>
          </w:p>
        </w:tc>
        <w:tc>
          <w:tcPr>
            <w:tcW w:w="0" w:type="auto"/>
          </w:tcPr>
          <w:p w14:paraId="7AE44F1E"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c>
          <w:tcPr>
            <w:tcW w:w="0" w:type="auto"/>
          </w:tcPr>
          <w:p w14:paraId="23BC23CB"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r w:rsidRPr="00200663">
              <w:rPr>
                <w:rFonts w:ascii="Arial" w:hAnsi="Arial" w:cs="Arial"/>
                <w:b/>
                <w:bCs/>
                <w:lang w:val="en-US"/>
              </w:rPr>
              <w:t>2</w:t>
            </w:r>
          </w:p>
        </w:tc>
        <w:tc>
          <w:tcPr>
            <w:tcW w:w="0" w:type="auto"/>
          </w:tcPr>
          <w:p w14:paraId="03B5D9D3" w14:textId="77777777" w:rsidR="00562F22" w:rsidRPr="00200663" w:rsidRDefault="00562F22" w:rsidP="000B38E6">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tbl>
    <w:p w14:paraId="7AAAB83E" w14:textId="5E9CE254" w:rsidR="00FF28B5" w:rsidRPr="00200663" w:rsidRDefault="00562F22" w:rsidP="00FF28B5">
      <w:pPr>
        <w:rPr>
          <w:rFonts w:ascii="Arial" w:eastAsiaTheme="majorEastAsia" w:hAnsi="Arial" w:cs="Arial"/>
          <w:b/>
          <w:bCs/>
          <w:color w:val="0F4761" w:themeColor="accent1" w:themeShade="BF"/>
          <w:sz w:val="20"/>
          <w:szCs w:val="20"/>
          <w:lang w:val="en-US"/>
        </w:rPr>
      </w:pPr>
      <w:r w:rsidRPr="00200663">
        <w:rPr>
          <w:rFonts w:ascii="Arial" w:hAnsi="Arial" w:cs="Arial"/>
          <w:sz w:val="18"/>
          <w:szCs w:val="18"/>
          <w:lang w:val="en-US"/>
        </w:rPr>
        <w:t xml:space="preserve">SFG: superior frontal gyrus; MFG: middle frontal gyrus;  IFG: inferior frontal gyrus, including the opercular region; Cing: Cingulate gyrus; PCG: pre-central gyrus; </w:t>
      </w:r>
      <w:proofErr w:type="spellStart"/>
      <w:r w:rsidRPr="00200663">
        <w:rPr>
          <w:rFonts w:ascii="Arial" w:hAnsi="Arial" w:cs="Arial"/>
          <w:sz w:val="18"/>
          <w:szCs w:val="18"/>
          <w:lang w:val="en-US"/>
        </w:rPr>
        <w:t>PoCG</w:t>
      </w:r>
      <w:proofErr w:type="spellEnd"/>
      <w:r w:rsidRPr="00200663">
        <w:rPr>
          <w:rFonts w:ascii="Arial" w:hAnsi="Arial" w:cs="Arial"/>
          <w:sz w:val="18"/>
          <w:szCs w:val="18"/>
          <w:lang w:val="en-US"/>
        </w:rPr>
        <w:t xml:space="preserve">: post-central gyrus; SPL: superior parietal lobule; IPL: inferior parietal lobule; STG: superior temporal gyrus; MTG: middle temporal gyrus; ITG: inferior temporal gyrus; Lin &amp; Fus: </w:t>
      </w:r>
      <w:proofErr w:type="spellStart"/>
      <w:r w:rsidRPr="00200663">
        <w:rPr>
          <w:rFonts w:ascii="Arial" w:hAnsi="Arial" w:cs="Arial"/>
          <w:sz w:val="18"/>
          <w:szCs w:val="18"/>
          <w:lang w:val="en-US"/>
        </w:rPr>
        <w:t>lingular</w:t>
      </w:r>
      <w:proofErr w:type="spellEnd"/>
      <w:r w:rsidRPr="00200663">
        <w:rPr>
          <w:rFonts w:ascii="Arial" w:hAnsi="Arial" w:cs="Arial"/>
          <w:sz w:val="18"/>
          <w:szCs w:val="18"/>
          <w:lang w:val="en-US"/>
        </w:rPr>
        <w:t xml:space="preserve"> and fusiform gyri, including temporo-mesial structures; MOC: middle occipital gyrus; Cun: cuneus</w:t>
      </w:r>
    </w:p>
    <w:p w14:paraId="6B22D29E" w14:textId="77777777" w:rsidR="00B45CA4" w:rsidRPr="00200663" w:rsidRDefault="00B45CA4" w:rsidP="00562F22">
      <w:pPr>
        <w:jc w:val="both"/>
        <w:rPr>
          <w:rFonts w:ascii="Arial" w:hAnsi="Arial" w:cs="Arial"/>
          <w:sz w:val="18"/>
          <w:szCs w:val="18"/>
          <w:lang w:val="en-US"/>
        </w:rPr>
      </w:pPr>
    </w:p>
    <w:p w14:paraId="3374B481" w14:textId="026B244E" w:rsidR="00FF28B5" w:rsidRPr="00200663" w:rsidRDefault="00FF28B5" w:rsidP="00562F22">
      <w:pPr>
        <w:jc w:val="both"/>
        <w:rPr>
          <w:rFonts w:ascii="Arial" w:hAnsi="Arial" w:cs="Arial"/>
          <w:sz w:val="18"/>
          <w:szCs w:val="18"/>
          <w:lang w:val="en-US"/>
        </w:rPr>
        <w:sectPr w:rsidR="00FF28B5" w:rsidRPr="00200663" w:rsidSect="00562F22">
          <w:pgSz w:w="16838" w:h="11906" w:orient="landscape"/>
          <w:pgMar w:top="1134" w:right="1134" w:bottom="1134" w:left="1417" w:header="708" w:footer="708" w:gutter="0"/>
          <w:cols w:space="708"/>
          <w:docGrid w:linePitch="360"/>
        </w:sectPr>
      </w:pPr>
    </w:p>
    <w:p w14:paraId="1D7CAF62" w14:textId="0667C7F8" w:rsidR="00562F22" w:rsidRPr="00200663" w:rsidRDefault="005C2EC8" w:rsidP="00F17696">
      <w:pPr>
        <w:pStyle w:val="Titolo1"/>
        <w:rPr>
          <w:rFonts w:ascii="Arial" w:hAnsi="Arial" w:cs="Arial"/>
          <w:b/>
          <w:bCs/>
          <w:sz w:val="20"/>
          <w:szCs w:val="20"/>
          <w:lang w:val="en-US"/>
        </w:rPr>
      </w:pPr>
      <w:bookmarkStart w:id="6" w:name="_Toc216534459"/>
      <w:r w:rsidRPr="00200663">
        <w:rPr>
          <w:rFonts w:ascii="Arial" w:hAnsi="Arial" w:cs="Arial"/>
          <w:b/>
          <w:bCs/>
          <w:sz w:val="20"/>
          <w:szCs w:val="20"/>
          <w:lang w:val="en-US"/>
        </w:rPr>
        <w:lastRenderedPageBreak/>
        <w:t xml:space="preserve">Supplementary Figure 1 – Stability of ASL-derived perilesional </w:t>
      </w:r>
      <w:r w:rsidR="00F17696" w:rsidRPr="00200663">
        <w:rPr>
          <w:rFonts w:ascii="Arial" w:hAnsi="Arial" w:cs="Arial"/>
          <w:b/>
          <w:bCs/>
          <w:sz w:val="20"/>
          <w:szCs w:val="20"/>
          <w:lang w:val="en-US"/>
        </w:rPr>
        <w:t>findings over time</w:t>
      </w:r>
      <w:bookmarkEnd w:id="6"/>
    </w:p>
    <w:p w14:paraId="1F3D890A" w14:textId="47F86678" w:rsidR="00B45CA4" w:rsidRPr="00200663" w:rsidRDefault="004D1F67" w:rsidP="00B45CA4">
      <w:pPr>
        <w:spacing w:line="360" w:lineRule="auto"/>
        <w:rPr>
          <w:rFonts w:ascii="Arial" w:hAnsi="Arial" w:cs="Arial"/>
          <w:b/>
          <w:bCs/>
          <w:color w:val="000000" w:themeColor="text1"/>
          <w:sz w:val="20"/>
          <w:szCs w:val="20"/>
          <w:shd w:val="clear" w:color="auto" w:fill="FFFFFF"/>
          <w:lang w:val="en-US"/>
        </w:rPr>
      </w:pPr>
      <w:r w:rsidRPr="00200663">
        <w:rPr>
          <w:rFonts w:ascii="Arial" w:hAnsi="Arial" w:cs="Arial"/>
          <w:b/>
          <w:bCs/>
          <w:noProof/>
          <w:color w:val="000000" w:themeColor="text1"/>
          <w:sz w:val="20"/>
          <w:szCs w:val="20"/>
          <w:shd w:val="clear" w:color="auto" w:fill="FFFFFF"/>
          <w:lang w:val="en-US"/>
        </w:rPr>
        <w:drawing>
          <wp:inline distT="0" distB="0" distL="0" distR="0" wp14:anchorId="1F7FF126" wp14:editId="409ACA5A">
            <wp:extent cx="6120130" cy="3305810"/>
            <wp:effectExtent l="0" t="0" r="1270" b="0"/>
            <wp:docPr id="926825989" name="Immagine 1" descr="Immagine che contiene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6825989" name="Immagine 1" descr="Immagine che contiene schermata&#10;&#10;Il contenuto generato dall'IA potrebbe non essere corretto."/>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120130" cy="3305810"/>
                    </a:xfrm>
                    <a:prstGeom prst="rect">
                      <a:avLst/>
                    </a:prstGeom>
                  </pic:spPr>
                </pic:pic>
              </a:graphicData>
            </a:graphic>
          </wp:inline>
        </w:drawing>
      </w:r>
    </w:p>
    <w:p w14:paraId="394C444F" w14:textId="721D46CA" w:rsidR="00B45CA4" w:rsidRPr="00200663" w:rsidRDefault="00B45CA4" w:rsidP="00B45CA4">
      <w:pPr>
        <w:spacing w:line="360" w:lineRule="auto"/>
        <w:jc w:val="both"/>
        <w:rPr>
          <w:rFonts w:ascii="Arial" w:eastAsia="Times New Roman" w:hAnsi="Arial" w:cs="Arial"/>
          <w:kern w:val="0"/>
          <w:sz w:val="18"/>
          <w:szCs w:val="18"/>
          <w:lang w:val="en-US" w:eastAsia="en-GB"/>
          <w14:ligatures w14:val="none"/>
        </w:rPr>
      </w:pPr>
      <w:r w:rsidRPr="00200663">
        <w:rPr>
          <w:rFonts w:ascii="Arial" w:eastAsia="Times New Roman" w:hAnsi="Arial" w:cs="Arial"/>
          <w:kern w:val="0"/>
          <w:sz w:val="18"/>
          <w:szCs w:val="18"/>
          <w:lang w:val="en-US" w:eastAsia="en-GB"/>
          <w14:ligatures w14:val="none"/>
        </w:rPr>
        <w:t xml:space="preserve">Two illustrative cases of focal lesional epilepsy are shown: (A) hippocampal sclerosis (HS) and (B) focal cortical dysplasia (FCD; </w:t>
      </w:r>
      <w:r w:rsidR="00AC41E9" w:rsidRPr="00200663">
        <w:rPr>
          <w:rFonts w:ascii="Arial" w:eastAsia="Times New Roman" w:hAnsi="Arial" w:cs="Arial"/>
          <w:kern w:val="0"/>
          <w:sz w:val="18"/>
          <w:szCs w:val="18"/>
          <w:lang w:val="en-US" w:eastAsia="en-GB"/>
          <w14:ligatures w14:val="none"/>
        </w:rPr>
        <w:t xml:space="preserve">same as </w:t>
      </w:r>
      <w:r w:rsidRPr="00200663">
        <w:rPr>
          <w:rFonts w:ascii="Arial" w:eastAsia="Times New Roman" w:hAnsi="Arial" w:cs="Arial"/>
          <w:kern w:val="0"/>
          <w:sz w:val="18"/>
          <w:szCs w:val="18"/>
          <w:lang w:val="en-US" w:eastAsia="en-GB"/>
          <w14:ligatures w14:val="none"/>
        </w:rPr>
        <w:t>Fig. 2), each with multiple ASL scans obtained 1</w:t>
      </w:r>
      <w:r w:rsidR="009D6F3B" w:rsidRPr="00200663">
        <w:rPr>
          <w:rFonts w:ascii="Arial" w:eastAsia="Times New Roman" w:hAnsi="Arial" w:cs="Arial"/>
          <w:kern w:val="0"/>
          <w:sz w:val="18"/>
          <w:szCs w:val="18"/>
          <w:lang w:val="en-US" w:eastAsia="en-GB"/>
          <w14:ligatures w14:val="none"/>
        </w:rPr>
        <w:t>’</w:t>
      </w:r>
      <w:r w:rsidRPr="00200663">
        <w:rPr>
          <w:rFonts w:ascii="Arial" w:eastAsia="Times New Roman" w:hAnsi="Arial" w:cs="Arial"/>
          <w:kern w:val="0"/>
          <w:sz w:val="18"/>
          <w:szCs w:val="18"/>
          <w:lang w:val="en-US" w:eastAsia="en-GB"/>
          <w14:ligatures w14:val="none"/>
        </w:rPr>
        <w:t>321 and 1</w:t>
      </w:r>
      <w:r w:rsidR="009D6F3B" w:rsidRPr="00200663">
        <w:rPr>
          <w:rFonts w:ascii="Arial" w:eastAsia="Times New Roman" w:hAnsi="Arial" w:cs="Arial"/>
          <w:kern w:val="0"/>
          <w:sz w:val="18"/>
          <w:szCs w:val="18"/>
          <w:lang w:val="en-US" w:eastAsia="en-GB"/>
          <w14:ligatures w14:val="none"/>
        </w:rPr>
        <w:t>’</w:t>
      </w:r>
      <w:r w:rsidRPr="00200663">
        <w:rPr>
          <w:rFonts w:ascii="Arial" w:eastAsia="Times New Roman" w:hAnsi="Arial" w:cs="Arial"/>
          <w:kern w:val="0"/>
          <w:sz w:val="18"/>
          <w:szCs w:val="18"/>
          <w:lang w:val="en-US" w:eastAsia="en-GB"/>
          <w14:ligatures w14:val="none"/>
        </w:rPr>
        <w:t xml:space="preserve">557 days apart, respectively. Green segmentations indicate the most recent scan, while orange segmentations indicate the preceding scan. Both patients underwent resective surgery and achieved seizure freedom. The scans show similar segmentation patterns over time; however, case A demonstrated a higher DICE score (0.75) than case B (0.51), illustrating how </w:t>
      </w:r>
      <w:r w:rsidR="00640094" w:rsidRPr="00200663">
        <w:rPr>
          <w:rFonts w:ascii="Arial" w:eastAsia="Times New Roman" w:hAnsi="Arial" w:cs="Arial"/>
          <w:kern w:val="0"/>
          <w:sz w:val="18"/>
          <w:szCs w:val="18"/>
          <w:lang w:val="en-US" w:eastAsia="en-GB"/>
          <w14:ligatures w14:val="none"/>
        </w:rPr>
        <w:t>minor</w:t>
      </w:r>
      <w:r w:rsidRPr="00200663">
        <w:rPr>
          <w:rFonts w:ascii="Arial" w:eastAsia="Times New Roman" w:hAnsi="Arial" w:cs="Arial"/>
          <w:kern w:val="0"/>
          <w:sz w:val="18"/>
          <w:szCs w:val="18"/>
          <w:lang w:val="en-US" w:eastAsia="en-GB"/>
          <w14:ligatures w14:val="none"/>
        </w:rPr>
        <w:t xml:space="preserve"> boundary differences can substantially affect this metric. </w:t>
      </w:r>
    </w:p>
    <w:p w14:paraId="27CEB760" w14:textId="7F015082" w:rsidR="00C05E92" w:rsidRPr="00200663" w:rsidRDefault="00B45CA4" w:rsidP="00200663">
      <w:pPr>
        <w:spacing w:line="360" w:lineRule="auto"/>
        <w:jc w:val="both"/>
        <w:rPr>
          <w:rFonts w:ascii="Arial" w:eastAsia="Times New Roman" w:hAnsi="Arial" w:cs="Arial"/>
          <w:kern w:val="0"/>
          <w:sz w:val="18"/>
          <w:szCs w:val="18"/>
          <w:lang w:val="en-US" w:eastAsia="en-GB"/>
          <w14:ligatures w14:val="none"/>
        </w:rPr>
      </w:pPr>
      <w:r w:rsidRPr="00200663">
        <w:rPr>
          <w:rFonts w:ascii="Arial" w:eastAsia="Times New Roman" w:hAnsi="Arial" w:cs="Arial"/>
          <w:kern w:val="0"/>
          <w:sz w:val="18"/>
          <w:szCs w:val="18"/>
          <w:lang w:val="en-US" w:eastAsia="en-GB"/>
          <w14:ligatures w14:val="none"/>
        </w:rPr>
        <w:t>ASL: arterial spin labelling; FCD: focal cortical dysplasia; HS: hippocampal sclerosis</w:t>
      </w:r>
    </w:p>
    <w:p w14:paraId="3A9ABDEF" w14:textId="77777777" w:rsidR="00C05E92" w:rsidRPr="00200663" w:rsidRDefault="00C05E92" w:rsidP="00200663">
      <w:pPr>
        <w:rPr>
          <w:lang w:val="en-US"/>
        </w:rPr>
      </w:pPr>
    </w:p>
    <w:p w14:paraId="3C3AFE04" w14:textId="77777777" w:rsidR="00B45CA4" w:rsidRPr="001136DA" w:rsidRDefault="00B45CA4" w:rsidP="00B45CA4">
      <w:pPr>
        <w:spacing w:line="360" w:lineRule="auto"/>
        <w:jc w:val="both"/>
        <w:rPr>
          <w:rFonts w:ascii="Arial" w:hAnsi="Arial" w:cs="Arial"/>
          <w:b/>
          <w:bCs/>
          <w:sz w:val="20"/>
          <w:szCs w:val="20"/>
          <w:lang w:val="en-US"/>
        </w:rPr>
      </w:pPr>
    </w:p>
    <w:sectPr w:rsidR="00B45CA4" w:rsidRPr="001136DA" w:rsidSect="00B45CA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F8EAA" w14:textId="77777777" w:rsidR="00910617" w:rsidRDefault="00910617" w:rsidP="002817F1">
      <w:r>
        <w:separator/>
      </w:r>
    </w:p>
  </w:endnote>
  <w:endnote w:type="continuationSeparator" w:id="0">
    <w:p w14:paraId="226D657F" w14:textId="77777777" w:rsidR="00910617" w:rsidRDefault="00910617" w:rsidP="00281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2133012267"/>
      <w:docPartObj>
        <w:docPartGallery w:val="Page Numbers (Bottom of Page)"/>
        <w:docPartUnique/>
      </w:docPartObj>
    </w:sdtPr>
    <w:sdtContent>
      <w:p w14:paraId="58418984" w14:textId="3190F669" w:rsidR="002817F1" w:rsidRDefault="002817F1" w:rsidP="00A00C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rPr>
          <w:fldChar w:fldCharType="end"/>
        </w:r>
      </w:p>
    </w:sdtContent>
  </w:sdt>
  <w:p w14:paraId="59100FF8" w14:textId="77777777" w:rsidR="002817F1" w:rsidRDefault="002817F1" w:rsidP="002817F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53552992"/>
      <w:docPartObj>
        <w:docPartGallery w:val="Page Numbers (Bottom of Page)"/>
        <w:docPartUnique/>
      </w:docPartObj>
    </w:sdtPr>
    <w:sdtContent>
      <w:p w14:paraId="0FACC9E0" w14:textId="71838568" w:rsidR="002817F1" w:rsidRDefault="002817F1" w:rsidP="00A00C0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5CF3CA82" w14:textId="77777777" w:rsidR="002817F1" w:rsidRDefault="002817F1" w:rsidP="002817F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A02483" w14:textId="77777777" w:rsidR="00910617" w:rsidRDefault="00910617" w:rsidP="002817F1">
      <w:r>
        <w:separator/>
      </w:r>
    </w:p>
  </w:footnote>
  <w:footnote w:type="continuationSeparator" w:id="0">
    <w:p w14:paraId="6595C872" w14:textId="77777777" w:rsidR="00910617" w:rsidRDefault="00910617" w:rsidP="002817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B65"/>
    <w:rsid w:val="00000D85"/>
    <w:rsid w:val="00002644"/>
    <w:rsid w:val="000031C6"/>
    <w:rsid w:val="00004609"/>
    <w:rsid w:val="0000471F"/>
    <w:rsid w:val="000065A5"/>
    <w:rsid w:val="00010C3A"/>
    <w:rsid w:val="00011EAB"/>
    <w:rsid w:val="0001254A"/>
    <w:rsid w:val="0001296F"/>
    <w:rsid w:val="000142E7"/>
    <w:rsid w:val="00015D4E"/>
    <w:rsid w:val="000206D9"/>
    <w:rsid w:val="00020899"/>
    <w:rsid w:val="00020CB0"/>
    <w:rsid w:val="000216EF"/>
    <w:rsid w:val="0002299A"/>
    <w:rsid w:val="0002378E"/>
    <w:rsid w:val="000239C1"/>
    <w:rsid w:val="00023EEB"/>
    <w:rsid w:val="0002581E"/>
    <w:rsid w:val="0002707C"/>
    <w:rsid w:val="0002725F"/>
    <w:rsid w:val="00027912"/>
    <w:rsid w:val="00027B9D"/>
    <w:rsid w:val="000304B8"/>
    <w:rsid w:val="00031810"/>
    <w:rsid w:val="000329FD"/>
    <w:rsid w:val="000345B0"/>
    <w:rsid w:val="00036215"/>
    <w:rsid w:val="00037B2A"/>
    <w:rsid w:val="000408C3"/>
    <w:rsid w:val="00041605"/>
    <w:rsid w:val="00041A25"/>
    <w:rsid w:val="00041D6C"/>
    <w:rsid w:val="000424DC"/>
    <w:rsid w:val="0004265E"/>
    <w:rsid w:val="000441B4"/>
    <w:rsid w:val="00044C28"/>
    <w:rsid w:val="00044F04"/>
    <w:rsid w:val="000460C3"/>
    <w:rsid w:val="000469BB"/>
    <w:rsid w:val="00047DA8"/>
    <w:rsid w:val="000509EE"/>
    <w:rsid w:val="0005210C"/>
    <w:rsid w:val="00053579"/>
    <w:rsid w:val="00055A38"/>
    <w:rsid w:val="00056A0E"/>
    <w:rsid w:val="00056B9A"/>
    <w:rsid w:val="000609C5"/>
    <w:rsid w:val="000623DA"/>
    <w:rsid w:val="00062FE7"/>
    <w:rsid w:val="00065892"/>
    <w:rsid w:val="00065BCD"/>
    <w:rsid w:val="00066D9A"/>
    <w:rsid w:val="00072999"/>
    <w:rsid w:val="000741CB"/>
    <w:rsid w:val="00074625"/>
    <w:rsid w:val="000766D5"/>
    <w:rsid w:val="0007786C"/>
    <w:rsid w:val="000778DD"/>
    <w:rsid w:val="00077D7C"/>
    <w:rsid w:val="0008046D"/>
    <w:rsid w:val="00080A21"/>
    <w:rsid w:val="00080EF5"/>
    <w:rsid w:val="0008460B"/>
    <w:rsid w:val="0008553C"/>
    <w:rsid w:val="00085735"/>
    <w:rsid w:val="0008607D"/>
    <w:rsid w:val="000873EC"/>
    <w:rsid w:val="00087F8D"/>
    <w:rsid w:val="0009331B"/>
    <w:rsid w:val="00093C75"/>
    <w:rsid w:val="00094D15"/>
    <w:rsid w:val="000959D8"/>
    <w:rsid w:val="00095ED7"/>
    <w:rsid w:val="000960C2"/>
    <w:rsid w:val="000963C0"/>
    <w:rsid w:val="00097E73"/>
    <w:rsid w:val="000A03A1"/>
    <w:rsid w:val="000A317C"/>
    <w:rsid w:val="000A3F9A"/>
    <w:rsid w:val="000A4D84"/>
    <w:rsid w:val="000A6748"/>
    <w:rsid w:val="000A6D0D"/>
    <w:rsid w:val="000B09A1"/>
    <w:rsid w:val="000B21FF"/>
    <w:rsid w:val="000B2614"/>
    <w:rsid w:val="000B335F"/>
    <w:rsid w:val="000B3E1A"/>
    <w:rsid w:val="000B5AE7"/>
    <w:rsid w:val="000B6B45"/>
    <w:rsid w:val="000C09E0"/>
    <w:rsid w:val="000C0E6E"/>
    <w:rsid w:val="000C1D94"/>
    <w:rsid w:val="000C224B"/>
    <w:rsid w:val="000C2BF3"/>
    <w:rsid w:val="000C4A81"/>
    <w:rsid w:val="000C4BE5"/>
    <w:rsid w:val="000C5017"/>
    <w:rsid w:val="000C701B"/>
    <w:rsid w:val="000D1AFE"/>
    <w:rsid w:val="000D278B"/>
    <w:rsid w:val="000D31C6"/>
    <w:rsid w:val="000D40A3"/>
    <w:rsid w:val="000D49EA"/>
    <w:rsid w:val="000D62BB"/>
    <w:rsid w:val="000D7DAE"/>
    <w:rsid w:val="000E2FB0"/>
    <w:rsid w:val="000E32DF"/>
    <w:rsid w:val="000E391F"/>
    <w:rsid w:val="000E39B0"/>
    <w:rsid w:val="000E3B01"/>
    <w:rsid w:val="000E3FA7"/>
    <w:rsid w:val="000E5010"/>
    <w:rsid w:val="000E5C3E"/>
    <w:rsid w:val="000E5D52"/>
    <w:rsid w:val="000E6A91"/>
    <w:rsid w:val="000F1A6D"/>
    <w:rsid w:val="000F2703"/>
    <w:rsid w:val="000F5A1E"/>
    <w:rsid w:val="000F682D"/>
    <w:rsid w:val="000F6A11"/>
    <w:rsid w:val="000F6BCD"/>
    <w:rsid w:val="000F709D"/>
    <w:rsid w:val="000F7B68"/>
    <w:rsid w:val="00100A35"/>
    <w:rsid w:val="00100D84"/>
    <w:rsid w:val="001050D0"/>
    <w:rsid w:val="00105463"/>
    <w:rsid w:val="00105602"/>
    <w:rsid w:val="00106EFE"/>
    <w:rsid w:val="0010785A"/>
    <w:rsid w:val="001101FC"/>
    <w:rsid w:val="00110ED4"/>
    <w:rsid w:val="0011205F"/>
    <w:rsid w:val="001120CB"/>
    <w:rsid w:val="001122FA"/>
    <w:rsid w:val="0011254E"/>
    <w:rsid w:val="00112C91"/>
    <w:rsid w:val="001131FD"/>
    <w:rsid w:val="001136DA"/>
    <w:rsid w:val="001146AC"/>
    <w:rsid w:val="001148D5"/>
    <w:rsid w:val="00114B82"/>
    <w:rsid w:val="0011581C"/>
    <w:rsid w:val="00115B9B"/>
    <w:rsid w:val="001166D0"/>
    <w:rsid w:val="001170A6"/>
    <w:rsid w:val="00117E8E"/>
    <w:rsid w:val="00120BCA"/>
    <w:rsid w:val="00120C75"/>
    <w:rsid w:val="00120D6B"/>
    <w:rsid w:val="001211BE"/>
    <w:rsid w:val="001232B2"/>
    <w:rsid w:val="00123A58"/>
    <w:rsid w:val="001241A5"/>
    <w:rsid w:val="0012499F"/>
    <w:rsid w:val="00126E05"/>
    <w:rsid w:val="00130847"/>
    <w:rsid w:val="001310AE"/>
    <w:rsid w:val="00131528"/>
    <w:rsid w:val="00131FA1"/>
    <w:rsid w:val="001323E7"/>
    <w:rsid w:val="001325D5"/>
    <w:rsid w:val="0013272D"/>
    <w:rsid w:val="00134849"/>
    <w:rsid w:val="001354F7"/>
    <w:rsid w:val="00136A84"/>
    <w:rsid w:val="001378C5"/>
    <w:rsid w:val="00137DCD"/>
    <w:rsid w:val="00141310"/>
    <w:rsid w:val="00143DE8"/>
    <w:rsid w:val="00144290"/>
    <w:rsid w:val="00144E3C"/>
    <w:rsid w:val="0014718B"/>
    <w:rsid w:val="0015382B"/>
    <w:rsid w:val="0015466C"/>
    <w:rsid w:val="00154E1C"/>
    <w:rsid w:val="001570FD"/>
    <w:rsid w:val="001600A8"/>
    <w:rsid w:val="00160362"/>
    <w:rsid w:val="00160505"/>
    <w:rsid w:val="001619C8"/>
    <w:rsid w:val="00161B40"/>
    <w:rsid w:val="00162DC8"/>
    <w:rsid w:val="00163174"/>
    <w:rsid w:val="00166C14"/>
    <w:rsid w:val="001705D0"/>
    <w:rsid w:val="0017077F"/>
    <w:rsid w:val="00171472"/>
    <w:rsid w:val="001735FD"/>
    <w:rsid w:val="00173B0C"/>
    <w:rsid w:val="001747DF"/>
    <w:rsid w:val="00175DCB"/>
    <w:rsid w:val="001766D2"/>
    <w:rsid w:val="001767DF"/>
    <w:rsid w:val="00176CFE"/>
    <w:rsid w:val="001779C6"/>
    <w:rsid w:val="00180273"/>
    <w:rsid w:val="00180900"/>
    <w:rsid w:val="001814F9"/>
    <w:rsid w:val="00181B95"/>
    <w:rsid w:val="00183D9D"/>
    <w:rsid w:val="00186A8E"/>
    <w:rsid w:val="00187920"/>
    <w:rsid w:val="00187A7B"/>
    <w:rsid w:val="001928D8"/>
    <w:rsid w:val="0019317B"/>
    <w:rsid w:val="001934BA"/>
    <w:rsid w:val="00193E34"/>
    <w:rsid w:val="001961E4"/>
    <w:rsid w:val="001A0DEA"/>
    <w:rsid w:val="001A10D6"/>
    <w:rsid w:val="001A2546"/>
    <w:rsid w:val="001A47B4"/>
    <w:rsid w:val="001A5563"/>
    <w:rsid w:val="001A5BB3"/>
    <w:rsid w:val="001A61F0"/>
    <w:rsid w:val="001A634A"/>
    <w:rsid w:val="001A67B9"/>
    <w:rsid w:val="001A796D"/>
    <w:rsid w:val="001B0F61"/>
    <w:rsid w:val="001B27E4"/>
    <w:rsid w:val="001B3814"/>
    <w:rsid w:val="001B47B1"/>
    <w:rsid w:val="001B4C66"/>
    <w:rsid w:val="001B4E90"/>
    <w:rsid w:val="001C19AB"/>
    <w:rsid w:val="001C2A3F"/>
    <w:rsid w:val="001C424B"/>
    <w:rsid w:val="001C452F"/>
    <w:rsid w:val="001C75B2"/>
    <w:rsid w:val="001C7B47"/>
    <w:rsid w:val="001C7C3C"/>
    <w:rsid w:val="001C7FC7"/>
    <w:rsid w:val="001D20FC"/>
    <w:rsid w:val="001D23FB"/>
    <w:rsid w:val="001D242B"/>
    <w:rsid w:val="001D367C"/>
    <w:rsid w:val="001D44CB"/>
    <w:rsid w:val="001D5C81"/>
    <w:rsid w:val="001D62EE"/>
    <w:rsid w:val="001E06ED"/>
    <w:rsid w:val="001E0737"/>
    <w:rsid w:val="001E1237"/>
    <w:rsid w:val="001E290D"/>
    <w:rsid w:val="001E2987"/>
    <w:rsid w:val="001E2E9F"/>
    <w:rsid w:val="001E331B"/>
    <w:rsid w:val="001E654D"/>
    <w:rsid w:val="001E761C"/>
    <w:rsid w:val="001F1857"/>
    <w:rsid w:val="001F2834"/>
    <w:rsid w:val="001F2999"/>
    <w:rsid w:val="001F2E0A"/>
    <w:rsid w:val="001F2F5A"/>
    <w:rsid w:val="001F36DE"/>
    <w:rsid w:val="001F47FF"/>
    <w:rsid w:val="001F50CA"/>
    <w:rsid w:val="001F65C9"/>
    <w:rsid w:val="001F6E6B"/>
    <w:rsid w:val="00200663"/>
    <w:rsid w:val="00206E99"/>
    <w:rsid w:val="0021297D"/>
    <w:rsid w:val="00212B8B"/>
    <w:rsid w:val="00214055"/>
    <w:rsid w:val="00214495"/>
    <w:rsid w:val="00216BDD"/>
    <w:rsid w:val="00216CB0"/>
    <w:rsid w:val="002179C2"/>
    <w:rsid w:val="00217AF5"/>
    <w:rsid w:val="00221A98"/>
    <w:rsid w:val="00221F28"/>
    <w:rsid w:val="0022227D"/>
    <w:rsid w:val="0022302D"/>
    <w:rsid w:val="00223BF0"/>
    <w:rsid w:val="002241F1"/>
    <w:rsid w:val="00226854"/>
    <w:rsid w:val="00230C6F"/>
    <w:rsid w:val="00230CB0"/>
    <w:rsid w:val="0023154D"/>
    <w:rsid w:val="0023241A"/>
    <w:rsid w:val="002329B8"/>
    <w:rsid w:val="00233569"/>
    <w:rsid w:val="00233C05"/>
    <w:rsid w:val="0023454D"/>
    <w:rsid w:val="00235532"/>
    <w:rsid w:val="00236C91"/>
    <w:rsid w:val="00237C1D"/>
    <w:rsid w:val="002404C1"/>
    <w:rsid w:val="0024282E"/>
    <w:rsid w:val="00243795"/>
    <w:rsid w:val="002441A2"/>
    <w:rsid w:val="00247BAF"/>
    <w:rsid w:val="00247D33"/>
    <w:rsid w:val="00247E72"/>
    <w:rsid w:val="0025045D"/>
    <w:rsid w:val="00250C08"/>
    <w:rsid w:val="00251FCA"/>
    <w:rsid w:val="0025205B"/>
    <w:rsid w:val="0025367E"/>
    <w:rsid w:val="00255091"/>
    <w:rsid w:val="00255CE1"/>
    <w:rsid w:val="0025635B"/>
    <w:rsid w:val="002573BB"/>
    <w:rsid w:val="00257E8A"/>
    <w:rsid w:val="00260CF4"/>
    <w:rsid w:val="00263F09"/>
    <w:rsid w:val="00263FD9"/>
    <w:rsid w:val="00264535"/>
    <w:rsid w:val="00264A5C"/>
    <w:rsid w:val="00265572"/>
    <w:rsid w:val="00265B4B"/>
    <w:rsid w:val="0026648D"/>
    <w:rsid w:val="00267344"/>
    <w:rsid w:val="002701CE"/>
    <w:rsid w:val="00270C20"/>
    <w:rsid w:val="00271D3F"/>
    <w:rsid w:val="0027242B"/>
    <w:rsid w:val="00273724"/>
    <w:rsid w:val="00273851"/>
    <w:rsid w:val="00273DFD"/>
    <w:rsid w:val="00274A50"/>
    <w:rsid w:val="002755F5"/>
    <w:rsid w:val="00275AF8"/>
    <w:rsid w:val="00280300"/>
    <w:rsid w:val="002817F1"/>
    <w:rsid w:val="00282D68"/>
    <w:rsid w:val="00282E7E"/>
    <w:rsid w:val="002830CE"/>
    <w:rsid w:val="002838CE"/>
    <w:rsid w:val="0028491C"/>
    <w:rsid w:val="00290751"/>
    <w:rsid w:val="0029463C"/>
    <w:rsid w:val="002967F1"/>
    <w:rsid w:val="00296FBD"/>
    <w:rsid w:val="00297C04"/>
    <w:rsid w:val="002A5EC7"/>
    <w:rsid w:val="002A6746"/>
    <w:rsid w:val="002A67F1"/>
    <w:rsid w:val="002A7372"/>
    <w:rsid w:val="002B0FD1"/>
    <w:rsid w:val="002B1722"/>
    <w:rsid w:val="002B2D83"/>
    <w:rsid w:val="002B355C"/>
    <w:rsid w:val="002B3791"/>
    <w:rsid w:val="002B3E0C"/>
    <w:rsid w:val="002B4B1D"/>
    <w:rsid w:val="002B696C"/>
    <w:rsid w:val="002B7F08"/>
    <w:rsid w:val="002C025A"/>
    <w:rsid w:val="002C5059"/>
    <w:rsid w:val="002C5908"/>
    <w:rsid w:val="002C5A07"/>
    <w:rsid w:val="002C5F26"/>
    <w:rsid w:val="002D45DC"/>
    <w:rsid w:val="002D474C"/>
    <w:rsid w:val="002D4845"/>
    <w:rsid w:val="002D4D80"/>
    <w:rsid w:val="002D51FC"/>
    <w:rsid w:val="002D55F5"/>
    <w:rsid w:val="002E136D"/>
    <w:rsid w:val="002E4746"/>
    <w:rsid w:val="002E4A67"/>
    <w:rsid w:val="002F427D"/>
    <w:rsid w:val="002F5ACE"/>
    <w:rsid w:val="002F5E60"/>
    <w:rsid w:val="002F618C"/>
    <w:rsid w:val="002F6FF3"/>
    <w:rsid w:val="002F7711"/>
    <w:rsid w:val="003005BF"/>
    <w:rsid w:val="00300685"/>
    <w:rsid w:val="003026BC"/>
    <w:rsid w:val="00302FDE"/>
    <w:rsid w:val="00303456"/>
    <w:rsid w:val="0030357D"/>
    <w:rsid w:val="003047DE"/>
    <w:rsid w:val="00304863"/>
    <w:rsid w:val="00305300"/>
    <w:rsid w:val="00306593"/>
    <w:rsid w:val="00310139"/>
    <w:rsid w:val="00314D80"/>
    <w:rsid w:val="0031764D"/>
    <w:rsid w:val="00322615"/>
    <w:rsid w:val="003236DB"/>
    <w:rsid w:val="00323F12"/>
    <w:rsid w:val="003249D3"/>
    <w:rsid w:val="003251F6"/>
    <w:rsid w:val="00325B87"/>
    <w:rsid w:val="00326F62"/>
    <w:rsid w:val="0032778F"/>
    <w:rsid w:val="00327C82"/>
    <w:rsid w:val="00332839"/>
    <w:rsid w:val="00332AA6"/>
    <w:rsid w:val="00333236"/>
    <w:rsid w:val="00336650"/>
    <w:rsid w:val="003374DD"/>
    <w:rsid w:val="003378C5"/>
    <w:rsid w:val="00337DA8"/>
    <w:rsid w:val="00340F11"/>
    <w:rsid w:val="00341EFC"/>
    <w:rsid w:val="00342125"/>
    <w:rsid w:val="00342D54"/>
    <w:rsid w:val="00345079"/>
    <w:rsid w:val="00346086"/>
    <w:rsid w:val="00346596"/>
    <w:rsid w:val="0034703F"/>
    <w:rsid w:val="0034762B"/>
    <w:rsid w:val="00351336"/>
    <w:rsid w:val="003527CB"/>
    <w:rsid w:val="00353251"/>
    <w:rsid w:val="003550EB"/>
    <w:rsid w:val="003551AD"/>
    <w:rsid w:val="003556C1"/>
    <w:rsid w:val="0035623E"/>
    <w:rsid w:val="00357BD3"/>
    <w:rsid w:val="003600D7"/>
    <w:rsid w:val="0036063B"/>
    <w:rsid w:val="003611F1"/>
    <w:rsid w:val="00361DAF"/>
    <w:rsid w:val="0036407F"/>
    <w:rsid w:val="00365CF4"/>
    <w:rsid w:val="00366791"/>
    <w:rsid w:val="00370841"/>
    <w:rsid w:val="00370E63"/>
    <w:rsid w:val="00371F19"/>
    <w:rsid w:val="00373D76"/>
    <w:rsid w:val="003757E6"/>
    <w:rsid w:val="00376619"/>
    <w:rsid w:val="00376B33"/>
    <w:rsid w:val="00376F75"/>
    <w:rsid w:val="00380961"/>
    <w:rsid w:val="00380BE5"/>
    <w:rsid w:val="00381D48"/>
    <w:rsid w:val="00382D9E"/>
    <w:rsid w:val="00384A3B"/>
    <w:rsid w:val="003850CC"/>
    <w:rsid w:val="0038542F"/>
    <w:rsid w:val="003855BD"/>
    <w:rsid w:val="003866AF"/>
    <w:rsid w:val="00386C88"/>
    <w:rsid w:val="0038731C"/>
    <w:rsid w:val="0038779D"/>
    <w:rsid w:val="00387A57"/>
    <w:rsid w:val="00387BE7"/>
    <w:rsid w:val="00393C6E"/>
    <w:rsid w:val="00397473"/>
    <w:rsid w:val="003979D5"/>
    <w:rsid w:val="003A15A1"/>
    <w:rsid w:val="003A1F69"/>
    <w:rsid w:val="003A2563"/>
    <w:rsid w:val="003A4D89"/>
    <w:rsid w:val="003B005B"/>
    <w:rsid w:val="003B0DC0"/>
    <w:rsid w:val="003B1193"/>
    <w:rsid w:val="003B2C12"/>
    <w:rsid w:val="003B4615"/>
    <w:rsid w:val="003B47F7"/>
    <w:rsid w:val="003B59FE"/>
    <w:rsid w:val="003B66BB"/>
    <w:rsid w:val="003C0119"/>
    <w:rsid w:val="003C048A"/>
    <w:rsid w:val="003C2BAD"/>
    <w:rsid w:val="003C2C89"/>
    <w:rsid w:val="003C2D9C"/>
    <w:rsid w:val="003C360A"/>
    <w:rsid w:val="003C366F"/>
    <w:rsid w:val="003C407A"/>
    <w:rsid w:val="003C5EFF"/>
    <w:rsid w:val="003C5F8A"/>
    <w:rsid w:val="003C5FF9"/>
    <w:rsid w:val="003C696D"/>
    <w:rsid w:val="003C74EC"/>
    <w:rsid w:val="003C7E47"/>
    <w:rsid w:val="003D037D"/>
    <w:rsid w:val="003D097E"/>
    <w:rsid w:val="003D2531"/>
    <w:rsid w:val="003D38B8"/>
    <w:rsid w:val="003D4143"/>
    <w:rsid w:val="003D4B20"/>
    <w:rsid w:val="003D51BC"/>
    <w:rsid w:val="003D6EBE"/>
    <w:rsid w:val="003D77A2"/>
    <w:rsid w:val="003E1533"/>
    <w:rsid w:val="003E1EF3"/>
    <w:rsid w:val="003E56BA"/>
    <w:rsid w:val="003E66FE"/>
    <w:rsid w:val="003E6F5B"/>
    <w:rsid w:val="003E7EF7"/>
    <w:rsid w:val="003F00F0"/>
    <w:rsid w:val="003F1309"/>
    <w:rsid w:val="003F2D09"/>
    <w:rsid w:val="003F2F04"/>
    <w:rsid w:val="003F3761"/>
    <w:rsid w:val="003F4E0F"/>
    <w:rsid w:val="003F52D9"/>
    <w:rsid w:val="003F5A0A"/>
    <w:rsid w:val="003F614F"/>
    <w:rsid w:val="003F6EC5"/>
    <w:rsid w:val="00400F9E"/>
    <w:rsid w:val="00402F7B"/>
    <w:rsid w:val="00404BD3"/>
    <w:rsid w:val="00414274"/>
    <w:rsid w:val="00415926"/>
    <w:rsid w:val="00416112"/>
    <w:rsid w:val="00416AA1"/>
    <w:rsid w:val="00416EA0"/>
    <w:rsid w:val="00416EEC"/>
    <w:rsid w:val="004209AA"/>
    <w:rsid w:val="00422E50"/>
    <w:rsid w:val="00423A6D"/>
    <w:rsid w:val="00425B4B"/>
    <w:rsid w:val="00425D76"/>
    <w:rsid w:val="00430788"/>
    <w:rsid w:val="00433CFE"/>
    <w:rsid w:val="00434585"/>
    <w:rsid w:val="004348CA"/>
    <w:rsid w:val="00434EEE"/>
    <w:rsid w:val="0043680B"/>
    <w:rsid w:val="00437088"/>
    <w:rsid w:val="004377C3"/>
    <w:rsid w:val="004408A8"/>
    <w:rsid w:val="00444E87"/>
    <w:rsid w:val="00445D00"/>
    <w:rsid w:val="00447DD9"/>
    <w:rsid w:val="00451613"/>
    <w:rsid w:val="00453A0E"/>
    <w:rsid w:val="00455359"/>
    <w:rsid w:val="004562B7"/>
    <w:rsid w:val="00456604"/>
    <w:rsid w:val="00456B6E"/>
    <w:rsid w:val="00457094"/>
    <w:rsid w:val="00457B6D"/>
    <w:rsid w:val="00460966"/>
    <w:rsid w:val="004629D6"/>
    <w:rsid w:val="0046419B"/>
    <w:rsid w:val="004670E8"/>
    <w:rsid w:val="00470B8A"/>
    <w:rsid w:val="00480B21"/>
    <w:rsid w:val="00480B4E"/>
    <w:rsid w:val="00481266"/>
    <w:rsid w:val="004833D7"/>
    <w:rsid w:val="00484281"/>
    <w:rsid w:val="00487071"/>
    <w:rsid w:val="0048717A"/>
    <w:rsid w:val="004905E5"/>
    <w:rsid w:val="00491F2C"/>
    <w:rsid w:val="00492E2E"/>
    <w:rsid w:val="00493271"/>
    <w:rsid w:val="004935C3"/>
    <w:rsid w:val="00493FED"/>
    <w:rsid w:val="00494E7A"/>
    <w:rsid w:val="00494FB5"/>
    <w:rsid w:val="00497016"/>
    <w:rsid w:val="00497A85"/>
    <w:rsid w:val="004A0B32"/>
    <w:rsid w:val="004A1001"/>
    <w:rsid w:val="004A3BA7"/>
    <w:rsid w:val="004A5594"/>
    <w:rsid w:val="004A5994"/>
    <w:rsid w:val="004A650B"/>
    <w:rsid w:val="004B127F"/>
    <w:rsid w:val="004B13DB"/>
    <w:rsid w:val="004B1451"/>
    <w:rsid w:val="004B1919"/>
    <w:rsid w:val="004B289A"/>
    <w:rsid w:val="004B43D2"/>
    <w:rsid w:val="004B6AC9"/>
    <w:rsid w:val="004C0F68"/>
    <w:rsid w:val="004C4F54"/>
    <w:rsid w:val="004D1F67"/>
    <w:rsid w:val="004D1FD0"/>
    <w:rsid w:val="004D221B"/>
    <w:rsid w:val="004D27CB"/>
    <w:rsid w:val="004D30D8"/>
    <w:rsid w:val="004D3826"/>
    <w:rsid w:val="004D7BC4"/>
    <w:rsid w:val="004E02CA"/>
    <w:rsid w:val="004E1651"/>
    <w:rsid w:val="004E1921"/>
    <w:rsid w:val="004E2B86"/>
    <w:rsid w:val="004E30C4"/>
    <w:rsid w:val="004E375C"/>
    <w:rsid w:val="004E3947"/>
    <w:rsid w:val="004E3CBD"/>
    <w:rsid w:val="004E47CE"/>
    <w:rsid w:val="004E4ABB"/>
    <w:rsid w:val="004E5507"/>
    <w:rsid w:val="004E71B1"/>
    <w:rsid w:val="004E7DEB"/>
    <w:rsid w:val="004F1317"/>
    <w:rsid w:val="004F2242"/>
    <w:rsid w:val="004F2510"/>
    <w:rsid w:val="004F2620"/>
    <w:rsid w:val="004F4BD0"/>
    <w:rsid w:val="004F559C"/>
    <w:rsid w:val="004F736E"/>
    <w:rsid w:val="004F76D8"/>
    <w:rsid w:val="005001FD"/>
    <w:rsid w:val="005018A6"/>
    <w:rsid w:val="00503DD3"/>
    <w:rsid w:val="005052C6"/>
    <w:rsid w:val="00510E6E"/>
    <w:rsid w:val="005113A5"/>
    <w:rsid w:val="005136C4"/>
    <w:rsid w:val="00513E81"/>
    <w:rsid w:val="005155C3"/>
    <w:rsid w:val="00520553"/>
    <w:rsid w:val="00520A60"/>
    <w:rsid w:val="0052164C"/>
    <w:rsid w:val="00522C2C"/>
    <w:rsid w:val="005236DC"/>
    <w:rsid w:val="005247E7"/>
    <w:rsid w:val="00525AF8"/>
    <w:rsid w:val="005300E6"/>
    <w:rsid w:val="005303DB"/>
    <w:rsid w:val="00535BFB"/>
    <w:rsid w:val="00537321"/>
    <w:rsid w:val="00540EC1"/>
    <w:rsid w:val="005424DF"/>
    <w:rsid w:val="00544300"/>
    <w:rsid w:val="0054793F"/>
    <w:rsid w:val="00547F43"/>
    <w:rsid w:val="00547F97"/>
    <w:rsid w:val="0055019D"/>
    <w:rsid w:val="0055182C"/>
    <w:rsid w:val="00551DF9"/>
    <w:rsid w:val="0055308F"/>
    <w:rsid w:val="005533CB"/>
    <w:rsid w:val="00555156"/>
    <w:rsid w:val="005561EE"/>
    <w:rsid w:val="005567CF"/>
    <w:rsid w:val="00557C18"/>
    <w:rsid w:val="00562118"/>
    <w:rsid w:val="00562A80"/>
    <w:rsid w:val="00562F22"/>
    <w:rsid w:val="005631EE"/>
    <w:rsid w:val="00564A1D"/>
    <w:rsid w:val="00564F72"/>
    <w:rsid w:val="00565446"/>
    <w:rsid w:val="00566266"/>
    <w:rsid w:val="00566A69"/>
    <w:rsid w:val="00566FA7"/>
    <w:rsid w:val="00570B1E"/>
    <w:rsid w:val="00571701"/>
    <w:rsid w:val="00572848"/>
    <w:rsid w:val="00573232"/>
    <w:rsid w:val="0057346C"/>
    <w:rsid w:val="005768A1"/>
    <w:rsid w:val="00576AC3"/>
    <w:rsid w:val="00576FAC"/>
    <w:rsid w:val="00577EBA"/>
    <w:rsid w:val="0058033D"/>
    <w:rsid w:val="00581239"/>
    <w:rsid w:val="00581461"/>
    <w:rsid w:val="00583F01"/>
    <w:rsid w:val="00584736"/>
    <w:rsid w:val="00585C61"/>
    <w:rsid w:val="00585C9A"/>
    <w:rsid w:val="00586684"/>
    <w:rsid w:val="005866A5"/>
    <w:rsid w:val="005879BC"/>
    <w:rsid w:val="00590228"/>
    <w:rsid w:val="0059023F"/>
    <w:rsid w:val="00591144"/>
    <w:rsid w:val="005920C6"/>
    <w:rsid w:val="00595093"/>
    <w:rsid w:val="005956CF"/>
    <w:rsid w:val="00595BB4"/>
    <w:rsid w:val="005A085C"/>
    <w:rsid w:val="005A2719"/>
    <w:rsid w:val="005A3056"/>
    <w:rsid w:val="005A4567"/>
    <w:rsid w:val="005A4E3A"/>
    <w:rsid w:val="005A707F"/>
    <w:rsid w:val="005A71D1"/>
    <w:rsid w:val="005A7D1D"/>
    <w:rsid w:val="005B16CF"/>
    <w:rsid w:val="005B17E7"/>
    <w:rsid w:val="005B2AF1"/>
    <w:rsid w:val="005B32FC"/>
    <w:rsid w:val="005B3FA7"/>
    <w:rsid w:val="005B6B8C"/>
    <w:rsid w:val="005B7151"/>
    <w:rsid w:val="005B7772"/>
    <w:rsid w:val="005C0438"/>
    <w:rsid w:val="005C04AF"/>
    <w:rsid w:val="005C095D"/>
    <w:rsid w:val="005C12CE"/>
    <w:rsid w:val="005C1465"/>
    <w:rsid w:val="005C20E8"/>
    <w:rsid w:val="005C2B29"/>
    <w:rsid w:val="005C2EC8"/>
    <w:rsid w:val="005C3232"/>
    <w:rsid w:val="005C3F54"/>
    <w:rsid w:val="005C4E70"/>
    <w:rsid w:val="005C4FA1"/>
    <w:rsid w:val="005C57B6"/>
    <w:rsid w:val="005C72B8"/>
    <w:rsid w:val="005C74EA"/>
    <w:rsid w:val="005D0512"/>
    <w:rsid w:val="005D0FBD"/>
    <w:rsid w:val="005D13D2"/>
    <w:rsid w:val="005D3F94"/>
    <w:rsid w:val="005D4563"/>
    <w:rsid w:val="005D4F06"/>
    <w:rsid w:val="005D50F5"/>
    <w:rsid w:val="005D6BD3"/>
    <w:rsid w:val="005E065E"/>
    <w:rsid w:val="005E1434"/>
    <w:rsid w:val="005E184D"/>
    <w:rsid w:val="005E2FF1"/>
    <w:rsid w:val="005E39E5"/>
    <w:rsid w:val="005E3A55"/>
    <w:rsid w:val="005E4399"/>
    <w:rsid w:val="005E483D"/>
    <w:rsid w:val="005E4DB4"/>
    <w:rsid w:val="005E4E19"/>
    <w:rsid w:val="005E5AE0"/>
    <w:rsid w:val="005E5C56"/>
    <w:rsid w:val="005E68B9"/>
    <w:rsid w:val="005F10DE"/>
    <w:rsid w:val="005F4045"/>
    <w:rsid w:val="005F70C7"/>
    <w:rsid w:val="005F73CB"/>
    <w:rsid w:val="005F7AAA"/>
    <w:rsid w:val="00601722"/>
    <w:rsid w:val="0060179B"/>
    <w:rsid w:val="00601FC2"/>
    <w:rsid w:val="006032F3"/>
    <w:rsid w:val="0060332A"/>
    <w:rsid w:val="00604E7C"/>
    <w:rsid w:val="006053EE"/>
    <w:rsid w:val="00606DB2"/>
    <w:rsid w:val="00607B22"/>
    <w:rsid w:val="00610134"/>
    <w:rsid w:val="00612776"/>
    <w:rsid w:val="00613945"/>
    <w:rsid w:val="00613950"/>
    <w:rsid w:val="00615837"/>
    <w:rsid w:val="00615F93"/>
    <w:rsid w:val="006165A6"/>
    <w:rsid w:val="00617D43"/>
    <w:rsid w:val="00617DE7"/>
    <w:rsid w:val="0062316E"/>
    <w:rsid w:val="00624F90"/>
    <w:rsid w:val="0062586C"/>
    <w:rsid w:val="00625D20"/>
    <w:rsid w:val="00626F45"/>
    <w:rsid w:val="006276CB"/>
    <w:rsid w:val="00627C00"/>
    <w:rsid w:val="00631D44"/>
    <w:rsid w:val="0063552B"/>
    <w:rsid w:val="00640094"/>
    <w:rsid w:val="006421B1"/>
    <w:rsid w:val="006423A8"/>
    <w:rsid w:val="00642DC1"/>
    <w:rsid w:val="00644021"/>
    <w:rsid w:val="00645A3B"/>
    <w:rsid w:val="00647086"/>
    <w:rsid w:val="00650E55"/>
    <w:rsid w:val="006512D3"/>
    <w:rsid w:val="00651ADD"/>
    <w:rsid w:val="0065252F"/>
    <w:rsid w:val="006546E6"/>
    <w:rsid w:val="0065552D"/>
    <w:rsid w:val="00655E22"/>
    <w:rsid w:val="006562A7"/>
    <w:rsid w:val="00656BD8"/>
    <w:rsid w:val="00657CCB"/>
    <w:rsid w:val="0066040F"/>
    <w:rsid w:val="0066355B"/>
    <w:rsid w:val="006644EF"/>
    <w:rsid w:val="00665BDF"/>
    <w:rsid w:val="00666DF5"/>
    <w:rsid w:val="0066772A"/>
    <w:rsid w:val="00667F99"/>
    <w:rsid w:val="006707A5"/>
    <w:rsid w:val="00671395"/>
    <w:rsid w:val="00671D43"/>
    <w:rsid w:val="006730F9"/>
    <w:rsid w:val="00676826"/>
    <w:rsid w:val="00676DC4"/>
    <w:rsid w:val="00677954"/>
    <w:rsid w:val="006779F6"/>
    <w:rsid w:val="00681B4E"/>
    <w:rsid w:val="00681EFA"/>
    <w:rsid w:val="00684291"/>
    <w:rsid w:val="006851AD"/>
    <w:rsid w:val="0068572D"/>
    <w:rsid w:val="00690428"/>
    <w:rsid w:val="00692CA7"/>
    <w:rsid w:val="0069421F"/>
    <w:rsid w:val="0069520B"/>
    <w:rsid w:val="00695C74"/>
    <w:rsid w:val="006979BF"/>
    <w:rsid w:val="00697AB7"/>
    <w:rsid w:val="006A1192"/>
    <w:rsid w:val="006A3405"/>
    <w:rsid w:val="006A6B3C"/>
    <w:rsid w:val="006A7ABC"/>
    <w:rsid w:val="006B1966"/>
    <w:rsid w:val="006B2387"/>
    <w:rsid w:val="006B23C3"/>
    <w:rsid w:val="006B2995"/>
    <w:rsid w:val="006B4894"/>
    <w:rsid w:val="006B7C85"/>
    <w:rsid w:val="006B7E28"/>
    <w:rsid w:val="006C15CE"/>
    <w:rsid w:val="006C233D"/>
    <w:rsid w:val="006C3393"/>
    <w:rsid w:val="006C4081"/>
    <w:rsid w:val="006C4A0C"/>
    <w:rsid w:val="006C4E41"/>
    <w:rsid w:val="006C5534"/>
    <w:rsid w:val="006C5BAF"/>
    <w:rsid w:val="006C6531"/>
    <w:rsid w:val="006D08F5"/>
    <w:rsid w:val="006D0C60"/>
    <w:rsid w:val="006D0E0B"/>
    <w:rsid w:val="006D12AD"/>
    <w:rsid w:val="006D1544"/>
    <w:rsid w:val="006D321F"/>
    <w:rsid w:val="006D3D13"/>
    <w:rsid w:val="006D41FF"/>
    <w:rsid w:val="006D4C3E"/>
    <w:rsid w:val="006D53C4"/>
    <w:rsid w:val="006D5BF6"/>
    <w:rsid w:val="006D733E"/>
    <w:rsid w:val="006E0E43"/>
    <w:rsid w:val="006E0FDE"/>
    <w:rsid w:val="006E1EF6"/>
    <w:rsid w:val="006E23C2"/>
    <w:rsid w:val="006E3070"/>
    <w:rsid w:val="006E3C1D"/>
    <w:rsid w:val="006E4494"/>
    <w:rsid w:val="006E6743"/>
    <w:rsid w:val="006E677B"/>
    <w:rsid w:val="006F0612"/>
    <w:rsid w:val="006F1736"/>
    <w:rsid w:val="006F3021"/>
    <w:rsid w:val="006F5245"/>
    <w:rsid w:val="006F5836"/>
    <w:rsid w:val="006F583A"/>
    <w:rsid w:val="006F6FA9"/>
    <w:rsid w:val="006F7584"/>
    <w:rsid w:val="00700C73"/>
    <w:rsid w:val="00700D89"/>
    <w:rsid w:val="00702515"/>
    <w:rsid w:val="00702C26"/>
    <w:rsid w:val="00702F28"/>
    <w:rsid w:val="00703278"/>
    <w:rsid w:val="007038B8"/>
    <w:rsid w:val="00705C0D"/>
    <w:rsid w:val="00710496"/>
    <w:rsid w:val="00710ECD"/>
    <w:rsid w:val="00713DB2"/>
    <w:rsid w:val="00714DD9"/>
    <w:rsid w:val="0071701D"/>
    <w:rsid w:val="007173C3"/>
    <w:rsid w:val="007203BE"/>
    <w:rsid w:val="00721B4F"/>
    <w:rsid w:val="007231B0"/>
    <w:rsid w:val="00726CB0"/>
    <w:rsid w:val="007311A2"/>
    <w:rsid w:val="00731974"/>
    <w:rsid w:val="0073236B"/>
    <w:rsid w:val="00732757"/>
    <w:rsid w:val="00733BF9"/>
    <w:rsid w:val="007355A9"/>
    <w:rsid w:val="0073662C"/>
    <w:rsid w:val="00736C16"/>
    <w:rsid w:val="0074027C"/>
    <w:rsid w:val="00740521"/>
    <w:rsid w:val="00742A59"/>
    <w:rsid w:val="00742C40"/>
    <w:rsid w:val="00745393"/>
    <w:rsid w:val="00745E9A"/>
    <w:rsid w:val="00750587"/>
    <w:rsid w:val="00750D0D"/>
    <w:rsid w:val="007511D0"/>
    <w:rsid w:val="00753246"/>
    <w:rsid w:val="0075369C"/>
    <w:rsid w:val="00753A46"/>
    <w:rsid w:val="00755B69"/>
    <w:rsid w:val="00757694"/>
    <w:rsid w:val="007576EB"/>
    <w:rsid w:val="007576EC"/>
    <w:rsid w:val="0075788A"/>
    <w:rsid w:val="00757C6C"/>
    <w:rsid w:val="0076004C"/>
    <w:rsid w:val="007630AC"/>
    <w:rsid w:val="00764226"/>
    <w:rsid w:val="007648F5"/>
    <w:rsid w:val="00764F1A"/>
    <w:rsid w:val="007669FA"/>
    <w:rsid w:val="00767758"/>
    <w:rsid w:val="007701A1"/>
    <w:rsid w:val="007749EC"/>
    <w:rsid w:val="00774A3B"/>
    <w:rsid w:val="0077568F"/>
    <w:rsid w:val="007769BC"/>
    <w:rsid w:val="00777587"/>
    <w:rsid w:val="00777623"/>
    <w:rsid w:val="00780156"/>
    <w:rsid w:val="00780716"/>
    <w:rsid w:val="00780F9A"/>
    <w:rsid w:val="00782B49"/>
    <w:rsid w:val="00783B49"/>
    <w:rsid w:val="0078436B"/>
    <w:rsid w:val="00784D28"/>
    <w:rsid w:val="00787AD8"/>
    <w:rsid w:val="007910CD"/>
    <w:rsid w:val="0079268F"/>
    <w:rsid w:val="00793EFB"/>
    <w:rsid w:val="007942EA"/>
    <w:rsid w:val="007945B1"/>
    <w:rsid w:val="00794A7F"/>
    <w:rsid w:val="007960AE"/>
    <w:rsid w:val="00796A4A"/>
    <w:rsid w:val="007A0A0C"/>
    <w:rsid w:val="007A1688"/>
    <w:rsid w:val="007A1E02"/>
    <w:rsid w:val="007A27E9"/>
    <w:rsid w:val="007A3434"/>
    <w:rsid w:val="007A38A2"/>
    <w:rsid w:val="007A4B7B"/>
    <w:rsid w:val="007A5324"/>
    <w:rsid w:val="007A5E80"/>
    <w:rsid w:val="007A5ED7"/>
    <w:rsid w:val="007A605F"/>
    <w:rsid w:val="007A72B3"/>
    <w:rsid w:val="007B2FDB"/>
    <w:rsid w:val="007B3A71"/>
    <w:rsid w:val="007B573F"/>
    <w:rsid w:val="007B5893"/>
    <w:rsid w:val="007B65DE"/>
    <w:rsid w:val="007B6A38"/>
    <w:rsid w:val="007B6C1F"/>
    <w:rsid w:val="007B727F"/>
    <w:rsid w:val="007C16EF"/>
    <w:rsid w:val="007C44E2"/>
    <w:rsid w:val="007C4706"/>
    <w:rsid w:val="007C5435"/>
    <w:rsid w:val="007C55B2"/>
    <w:rsid w:val="007C6827"/>
    <w:rsid w:val="007D0A01"/>
    <w:rsid w:val="007D1613"/>
    <w:rsid w:val="007D216B"/>
    <w:rsid w:val="007D2842"/>
    <w:rsid w:val="007D2A4D"/>
    <w:rsid w:val="007D3CEE"/>
    <w:rsid w:val="007D4994"/>
    <w:rsid w:val="007D6B5E"/>
    <w:rsid w:val="007D7F5D"/>
    <w:rsid w:val="007E1044"/>
    <w:rsid w:val="007E11F8"/>
    <w:rsid w:val="007E2C2D"/>
    <w:rsid w:val="007E30C6"/>
    <w:rsid w:val="007E4541"/>
    <w:rsid w:val="007E47DA"/>
    <w:rsid w:val="007E4931"/>
    <w:rsid w:val="007E55C5"/>
    <w:rsid w:val="007F291C"/>
    <w:rsid w:val="007F4D29"/>
    <w:rsid w:val="007F4FC4"/>
    <w:rsid w:val="007F52EC"/>
    <w:rsid w:val="007F68BD"/>
    <w:rsid w:val="007F77AA"/>
    <w:rsid w:val="0080203F"/>
    <w:rsid w:val="0080290F"/>
    <w:rsid w:val="00804179"/>
    <w:rsid w:val="008048DE"/>
    <w:rsid w:val="00806D1A"/>
    <w:rsid w:val="00811BF1"/>
    <w:rsid w:val="008150E3"/>
    <w:rsid w:val="0081664B"/>
    <w:rsid w:val="0082122E"/>
    <w:rsid w:val="00824F6C"/>
    <w:rsid w:val="00825645"/>
    <w:rsid w:val="00825E41"/>
    <w:rsid w:val="0083089D"/>
    <w:rsid w:val="0083339D"/>
    <w:rsid w:val="008343A8"/>
    <w:rsid w:val="0083567A"/>
    <w:rsid w:val="0083569E"/>
    <w:rsid w:val="00836504"/>
    <w:rsid w:val="00841D9E"/>
    <w:rsid w:val="008435C6"/>
    <w:rsid w:val="00846671"/>
    <w:rsid w:val="008475D9"/>
    <w:rsid w:val="00850175"/>
    <w:rsid w:val="008503BD"/>
    <w:rsid w:val="008511F7"/>
    <w:rsid w:val="00851822"/>
    <w:rsid w:val="00853FF5"/>
    <w:rsid w:val="008549F7"/>
    <w:rsid w:val="00855519"/>
    <w:rsid w:val="00856AAF"/>
    <w:rsid w:val="00856C9E"/>
    <w:rsid w:val="00860224"/>
    <w:rsid w:val="008603AB"/>
    <w:rsid w:val="00860BB2"/>
    <w:rsid w:val="008615D6"/>
    <w:rsid w:val="008625D7"/>
    <w:rsid w:val="00862960"/>
    <w:rsid w:val="00864424"/>
    <w:rsid w:val="00865F12"/>
    <w:rsid w:val="00867199"/>
    <w:rsid w:val="00867A09"/>
    <w:rsid w:val="008706FE"/>
    <w:rsid w:val="00871DD9"/>
    <w:rsid w:val="00872476"/>
    <w:rsid w:val="00875828"/>
    <w:rsid w:val="00877401"/>
    <w:rsid w:val="0088129D"/>
    <w:rsid w:val="00881AF0"/>
    <w:rsid w:val="00882AF1"/>
    <w:rsid w:val="00882CAE"/>
    <w:rsid w:val="008862B4"/>
    <w:rsid w:val="00890730"/>
    <w:rsid w:val="00890A00"/>
    <w:rsid w:val="00890BAD"/>
    <w:rsid w:val="0089286A"/>
    <w:rsid w:val="00893C44"/>
    <w:rsid w:val="00893F1D"/>
    <w:rsid w:val="008946BF"/>
    <w:rsid w:val="008947F8"/>
    <w:rsid w:val="00895F5C"/>
    <w:rsid w:val="00896E1F"/>
    <w:rsid w:val="008A006B"/>
    <w:rsid w:val="008A37B0"/>
    <w:rsid w:val="008A6802"/>
    <w:rsid w:val="008A6BE0"/>
    <w:rsid w:val="008B31A2"/>
    <w:rsid w:val="008B4CD0"/>
    <w:rsid w:val="008B4E69"/>
    <w:rsid w:val="008B5390"/>
    <w:rsid w:val="008B5A04"/>
    <w:rsid w:val="008B5A0F"/>
    <w:rsid w:val="008B5C5D"/>
    <w:rsid w:val="008B7358"/>
    <w:rsid w:val="008B77B6"/>
    <w:rsid w:val="008B7F2A"/>
    <w:rsid w:val="008C03FA"/>
    <w:rsid w:val="008C17C4"/>
    <w:rsid w:val="008C1A37"/>
    <w:rsid w:val="008C201C"/>
    <w:rsid w:val="008C226D"/>
    <w:rsid w:val="008C326F"/>
    <w:rsid w:val="008D0B42"/>
    <w:rsid w:val="008D1A31"/>
    <w:rsid w:val="008D2210"/>
    <w:rsid w:val="008D2321"/>
    <w:rsid w:val="008D2558"/>
    <w:rsid w:val="008D30D8"/>
    <w:rsid w:val="008D55B1"/>
    <w:rsid w:val="008D6A3B"/>
    <w:rsid w:val="008E1720"/>
    <w:rsid w:val="008E21C0"/>
    <w:rsid w:val="008E277B"/>
    <w:rsid w:val="008E6165"/>
    <w:rsid w:val="008E73E3"/>
    <w:rsid w:val="008E77CD"/>
    <w:rsid w:val="008F190F"/>
    <w:rsid w:val="008F4136"/>
    <w:rsid w:val="008F47BF"/>
    <w:rsid w:val="008F508B"/>
    <w:rsid w:val="008F6B6C"/>
    <w:rsid w:val="008F7145"/>
    <w:rsid w:val="008F73E7"/>
    <w:rsid w:val="00901030"/>
    <w:rsid w:val="00901A34"/>
    <w:rsid w:val="00901F81"/>
    <w:rsid w:val="00902A20"/>
    <w:rsid w:val="00903C77"/>
    <w:rsid w:val="00903E66"/>
    <w:rsid w:val="00905C4C"/>
    <w:rsid w:val="00907ED2"/>
    <w:rsid w:val="00910617"/>
    <w:rsid w:val="00910962"/>
    <w:rsid w:val="0091191A"/>
    <w:rsid w:val="009120E1"/>
    <w:rsid w:val="009125F6"/>
    <w:rsid w:val="009165E4"/>
    <w:rsid w:val="009175BC"/>
    <w:rsid w:val="009179B5"/>
    <w:rsid w:val="00917D93"/>
    <w:rsid w:val="00923AAE"/>
    <w:rsid w:val="00924E30"/>
    <w:rsid w:val="0092712C"/>
    <w:rsid w:val="00927163"/>
    <w:rsid w:val="00930017"/>
    <w:rsid w:val="00930A99"/>
    <w:rsid w:val="00932388"/>
    <w:rsid w:val="00933493"/>
    <w:rsid w:val="00936E37"/>
    <w:rsid w:val="00937FC8"/>
    <w:rsid w:val="009424BC"/>
    <w:rsid w:val="00942DD4"/>
    <w:rsid w:val="009435C4"/>
    <w:rsid w:val="009444D0"/>
    <w:rsid w:val="0094453B"/>
    <w:rsid w:val="00945FFA"/>
    <w:rsid w:val="009472F1"/>
    <w:rsid w:val="00947962"/>
    <w:rsid w:val="00947A6B"/>
    <w:rsid w:val="00947EA9"/>
    <w:rsid w:val="00950CF5"/>
    <w:rsid w:val="009514A8"/>
    <w:rsid w:val="00951DD9"/>
    <w:rsid w:val="00952081"/>
    <w:rsid w:val="0095796A"/>
    <w:rsid w:val="009602CD"/>
    <w:rsid w:val="00960D79"/>
    <w:rsid w:val="009631AA"/>
    <w:rsid w:val="009642EF"/>
    <w:rsid w:val="00970920"/>
    <w:rsid w:val="009709B6"/>
    <w:rsid w:val="00970BCF"/>
    <w:rsid w:val="00970CE1"/>
    <w:rsid w:val="009732A7"/>
    <w:rsid w:val="0097401F"/>
    <w:rsid w:val="00974197"/>
    <w:rsid w:val="00975492"/>
    <w:rsid w:val="0097579B"/>
    <w:rsid w:val="00975F9D"/>
    <w:rsid w:val="009760C5"/>
    <w:rsid w:val="00981020"/>
    <w:rsid w:val="0098302D"/>
    <w:rsid w:val="00983700"/>
    <w:rsid w:val="0098742B"/>
    <w:rsid w:val="009879CF"/>
    <w:rsid w:val="00987FED"/>
    <w:rsid w:val="009900E9"/>
    <w:rsid w:val="009905AE"/>
    <w:rsid w:val="009914FE"/>
    <w:rsid w:val="00991866"/>
    <w:rsid w:val="00991EAB"/>
    <w:rsid w:val="00992DFB"/>
    <w:rsid w:val="00993764"/>
    <w:rsid w:val="00993DA1"/>
    <w:rsid w:val="00993E71"/>
    <w:rsid w:val="00994487"/>
    <w:rsid w:val="0099481F"/>
    <w:rsid w:val="00994C50"/>
    <w:rsid w:val="0099576C"/>
    <w:rsid w:val="00995BC3"/>
    <w:rsid w:val="009965B3"/>
    <w:rsid w:val="0099760E"/>
    <w:rsid w:val="009A13AF"/>
    <w:rsid w:val="009A1BD9"/>
    <w:rsid w:val="009A1DFB"/>
    <w:rsid w:val="009A2730"/>
    <w:rsid w:val="009A2766"/>
    <w:rsid w:val="009A2C3E"/>
    <w:rsid w:val="009A3664"/>
    <w:rsid w:val="009A3CE9"/>
    <w:rsid w:val="009A3F98"/>
    <w:rsid w:val="009A57E0"/>
    <w:rsid w:val="009A6FFD"/>
    <w:rsid w:val="009A77F8"/>
    <w:rsid w:val="009B10B3"/>
    <w:rsid w:val="009B176B"/>
    <w:rsid w:val="009B25D6"/>
    <w:rsid w:val="009B4B77"/>
    <w:rsid w:val="009B538A"/>
    <w:rsid w:val="009B5CBE"/>
    <w:rsid w:val="009B6177"/>
    <w:rsid w:val="009C0E4A"/>
    <w:rsid w:val="009C26E0"/>
    <w:rsid w:val="009C33E9"/>
    <w:rsid w:val="009C3F70"/>
    <w:rsid w:val="009C41A4"/>
    <w:rsid w:val="009C53B1"/>
    <w:rsid w:val="009D0DAA"/>
    <w:rsid w:val="009D24CC"/>
    <w:rsid w:val="009D2BBE"/>
    <w:rsid w:val="009D3FC1"/>
    <w:rsid w:val="009D4A82"/>
    <w:rsid w:val="009D4F9B"/>
    <w:rsid w:val="009D5352"/>
    <w:rsid w:val="009D6CDD"/>
    <w:rsid w:val="009D6F3B"/>
    <w:rsid w:val="009D7057"/>
    <w:rsid w:val="009D7559"/>
    <w:rsid w:val="009D7802"/>
    <w:rsid w:val="009E0390"/>
    <w:rsid w:val="009E1F36"/>
    <w:rsid w:val="009E20DC"/>
    <w:rsid w:val="009E2238"/>
    <w:rsid w:val="009E26F9"/>
    <w:rsid w:val="009E39C2"/>
    <w:rsid w:val="009E4865"/>
    <w:rsid w:val="009E64EE"/>
    <w:rsid w:val="009E77C3"/>
    <w:rsid w:val="009E7C65"/>
    <w:rsid w:val="009F1E7A"/>
    <w:rsid w:val="009F2E84"/>
    <w:rsid w:val="009F3B4F"/>
    <w:rsid w:val="009F427B"/>
    <w:rsid w:val="009F6020"/>
    <w:rsid w:val="00A014F9"/>
    <w:rsid w:val="00A019B0"/>
    <w:rsid w:val="00A03685"/>
    <w:rsid w:val="00A047C7"/>
    <w:rsid w:val="00A05150"/>
    <w:rsid w:val="00A05167"/>
    <w:rsid w:val="00A100FF"/>
    <w:rsid w:val="00A11A6E"/>
    <w:rsid w:val="00A12541"/>
    <w:rsid w:val="00A1263B"/>
    <w:rsid w:val="00A128DA"/>
    <w:rsid w:val="00A13E7B"/>
    <w:rsid w:val="00A1442C"/>
    <w:rsid w:val="00A1500C"/>
    <w:rsid w:val="00A1606A"/>
    <w:rsid w:val="00A16221"/>
    <w:rsid w:val="00A20C0C"/>
    <w:rsid w:val="00A24609"/>
    <w:rsid w:val="00A24933"/>
    <w:rsid w:val="00A25DD4"/>
    <w:rsid w:val="00A26334"/>
    <w:rsid w:val="00A27EC8"/>
    <w:rsid w:val="00A3015E"/>
    <w:rsid w:val="00A30A07"/>
    <w:rsid w:val="00A30E07"/>
    <w:rsid w:val="00A32097"/>
    <w:rsid w:val="00A32A6F"/>
    <w:rsid w:val="00A33021"/>
    <w:rsid w:val="00A335E1"/>
    <w:rsid w:val="00A33E75"/>
    <w:rsid w:val="00A342C7"/>
    <w:rsid w:val="00A34CF8"/>
    <w:rsid w:val="00A3580A"/>
    <w:rsid w:val="00A410EF"/>
    <w:rsid w:val="00A41AE3"/>
    <w:rsid w:val="00A42152"/>
    <w:rsid w:val="00A431BD"/>
    <w:rsid w:val="00A43785"/>
    <w:rsid w:val="00A45047"/>
    <w:rsid w:val="00A470C8"/>
    <w:rsid w:val="00A50E15"/>
    <w:rsid w:val="00A533D7"/>
    <w:rsid w:val="00A538AC"/>
    <w:rsid w:val="00A546A8"/>
    <w:rsid w:val="00A562B8"/>
    <w:rsid w:val="00A60109"/>
    <w:rsid w:val="00A629A8"/>
    <w:rsid w:val="00A67726"/>
    <w:rsid w:val="00A677A8"/>
    <w:rsid w:val="00A67AFD"/>
    <w:rsid w:val="00A70187"/>
    <w:rsid w:val="00A70735"/>
    <w:rsid w:val="00A709CC"/>
    <w:rsid w:val="00A71E29"/>
    <w:rsid w:val="00A73003"/>
    <w:rsid w:val="00A73397"/>
    <w:rsid w:val="00A73539"/>
    <w:rsid w:val="00A7398E"/>
    <w:rsid w:val="00A75AC4"/>
    <w:rsid w:val="00A777E1"/>
    <w:rsid w:val="00A80D83"/>
    <w:rsid w:val="00A82F0A"/>
    <w:rsid w:val="00A83E7B"/>
    <w:rsid w:val="00A84DFA"/>
    <w:rsid w:val="00A87874"/>
    <w:rsid w:val="00A90288"/>
    <w:rsid w:val="00A906C0"/>
    <w:rsid w:val="00A91240"/>
    <w:rsid w:val="00A95A1C"/>
    <w:rsid w:val="00A95AA7"/>
    <w:rsid w:val="00A95B57"/>
    <w:rsid w:val="00AA1A49"/>
    <w:rsid w:val="00AA25A7"/>
    <w:rsid w:val="00AB003D"/>
    <w:rsid w:val="00AB19BF"/>
    <w:rsid w:val="00AB1AF9"/>
    <w:rsid w:val="00AB1B60"/>
    <w:rsid w:val="00AB1BD1"/>
    <w:rsid w:val="00AB21A3"/>
    <w:rsid w:val="00AB48E3"/>
    <w:rsid w:val="00AB574C"/>
    <w:rsid w:val="00AB6A3F"/>
    <w:rsid w:val="00AC05E9"/>
    <w:rsid w:val="00AC0D4C"/>
    <w:rsid w:val="00AC3162"/>
    <w:rsid w:val="00AC41E9"/>
    <w:rsid w:val="00AC7BF6"/>
    <w:rsid w:val="00AD0DD8"/>
    <w:rsid w:val="00AD2778"/>
    <w:rsid w:val="00AD2B55"/>
    <w:rsid w:val="00AD34EC"/>
    <w:rsid w:val="00AD6DEA"/>
    <w:rsid w:val="00AE0C84"/>
    <w:rsid w:val="00AE128E"/>
    <w:rsid w:val="00AE1C02"/>
    <w:rsid w:val="00AE1FAD"/>
    <w:rsid w:val="00AE291D"/>
    <w:rsid w:val="00AE352A"/>
    <w:rsid w:val="00AE3AE4"/>
    <w:rsid w:val="00AE450A"/>
    <w:rsid w:val="00AE6377"/>
    <w:rsid w:val="00AF28CC"/>
    <w:rsid w:val="00AF3383"/>
    <w:rsid w:val="00AF423C"/>
    <w:rsid w:val="00AF552D"/>
    <w:rsid w:val="00AF6393"/>
    <w:rsid w:val="00B018F7"/>
    <w:rsid w:val="00B02891"/>
    <w:rsid w:val="00B051DF"/>
    <w:rsid w:val="00B05CCD"/>
    <w:rsid w:val="00B07D1D"/>
    <w:rsid w:val="00B118C7"/>
    <w:rsid w:val="00B11A75"/>
    <w:rsid w:val="00B130F9"/>
    <w:rsid w:val="00B14055"/>
    <w:rsid w:val="00B140A4"/>
    <w:rsid w:val="00B14549"/>
    <w:rsid w:val="00B14F36"/>
    <w:rsid w:val="00B175E2"/>
    <w:rsid w:val="00B2054C"/>
    <w:rsid w:val="00B2387A"/>
    <w:rsid w:val="00B246FA"/>
    <w:rsid w:val="00B24C7A"/>
    <w:rsid w:val="00B2518E"/>
    <w:rsid w:val="00B256C7"/>
    <w:rsid w:val="00B26BB1"/>
    <w:rsid w:val="00B2751D"/>
    <w:rsid w:val="00B27CDC"/>
    <w:rsid w:val="00B30D81"/>
    <w:rsid w:val="00B3313B"/>
    <w:rsid w:val="00B35A2F"/>
    <w:rsid w:val="00B376C0"/>
    <w:rsid w:val="00B378AC"/>
    <w:rsid w:val="00B4348D"/>
    <w:rsid w:val="00B43729"/>
    <w:rsid w:val="00B4504A"/>
    <w:rsid w:val="00B45CA4"/>
    <w:rsid w:val="00B46762"/>
    <w:rsid w:val="00B46965"/>
    <w:rsid w:val="00B47076"/>
    <w:rsid w:val="00B47C91"/>
    <w:rsid w:val="00B47FE2"/>
    <w:rsid w:val="00B50E4E"/>
    <w:rsid w:val="00B51110"/>
    <w:rsid w:val="00B5128F"/>
    <w:rsid w:val="00B515F7"/>
    <w:rsid w:val="00B52F6F"/>
    <w:rsid w:val="00B53544"/>
    <w:rsid w:val="00B55BF5"/>
    <w:rsid w:val="00B56D71"/>
    <w:rsid w:val="00B60E56"/>
    <w:rsid w:val="00B62FCC"/>
    <w:rsid w:val="00B64739"/>
    <w:rsid w:val="00B64F4F"/>
    <w:rsid w:val="00B651E2"/>
    <w:rsid w:val="00B65897"/>
    <w:rsid w:val="00B65949"/>
    <w:rsid w:val="00B66849"/>
    <w:rsid w:val="00B67CB8"/>
    <w:rsid w:val="00B71319"/>
    <w:rsid w:val="00B7347C"/>
    <w:rsid w:val="00B73A68"/>
    <w:rsid w:val="00B744DC"/>
    <w:rsid w:val="00B74C95"/>
    <w:rsid w:val="00B75FC3"/>
    <w:rsid w:val="00B7627F"/>
    <w:rsid w:val="00B827BD"/>
    <w:rsid w:val="00B8379A"/>
    <w:rsid w:val="00B84DD4"/>
    <w:rsid w:val="00B851BE"/>
    <w:rsid w:val="00B854AB"/>
    <w:rsid w:val="00B873F8"/>
    <w:rsid w:val="00B915E8"/>
    <w:rsid w:val="00B92A71"/>
    <w:rsid w:val="00B93F48"/>
    <w:rsid w:val="00B94E15"/>
    <w:rsid w:val="00B94F45"/>
    <w:rsid w:val="00B9642A"/>
    <w:rsid w:val="00BA0F46"/>
    <w:rsid w:val="00BA2396"/>
    <w:rsid w:val="00BA6D7A"/>
    <w:rsid w:val="00BA76CD"/>
    <w:rsid w:val="00BA7EEB"/>
    <w:rsid w:val="00BB0D97"/>
    <w:rsid w:val="00BB16F9"/>
    <w:rsid w:val="00BB1820"/>
    <w:rsid w:val="00BB292B"/>
    <w:rsid w:val="00BB3605"/>
    <w:rsid w:val="00BB3B86"/>
    <w:rsid w:val="00BB479E"/>
    <w:rsid w:val="00BB4CF6"/>
    <w:rsid w:val="00BC1AA2"/>
    <w:rsid w:val="00BC1FE2"/>
    <w:rsid w:val="00BC4876"/>
    <w:rsid w:val="00BC5540"/>
    <w:rsid w:val="00BC5B02"/>
    <w:rsid w:val="00BC60D9"/>
    <w:rsid w:val="00BC775F"/>
    <w:rsid w:val="00BD035C"/>
    <w:rsid w:val="00BD0928"/>
    <w:rsid w:val="00BD1A0A"/>
    <w:rsid w:val="00BD3590"/>
    <w:rsid w:val="00BD418B"/>
    <w:rsid w:val="00BD47EB"/>
    <w:rsid w:val="00BD70D6"/>
    <w:rsid w:val="00BD71A6"/>
    <w:rsid w:val="00BE04EA"/>
    <w:rsid w:val="00BE0C76"/>
    <w:rsid w:val="00BE13BD"/>
    <w:rsid w:val="00BE16EB"/>
    <w:rsid w:val="00BE189B"/>
    <w:rsid w:val="00BE20F2"/>
    <w:rsid w:val="00BE6469"/>
    <w:rsid w:val="00BE648F"/>
    <w:rsid w:val="00BE704D"/>
    <w:rsid w:val="00BE7FC7"/>
    <w:rsid w:val="00BF0631"/>
    <w:rsid w:val="00BF0CEF"/>
    <w:rsid w:val="00BF0E1F"/>
    <w:rsid w:val="00BF0FC2"/>
    <w:rsid w:val="00BF1A40"/>
    <w:rsid w:val="00BF50B6"/>
    <w:rsid w:val="00BF7C4D"/>
    <w:rsid w:val="00C0026C"/>
    <w:rsid w:val="00C02B6E"/>
    <w:rsid w:val="00C039FE"/>
    <w:rsid w:val="00C0537D"/>
    <w:rsid w:val="00C05E92"/>
    <w:rsid w:val="00C0686A"/>
    <w:rsid w:val="00C06B28"/>
    <w:rsid w:val="00C07AA2"/>
    <w:rsid w:val="00C10AB7"/>
    <w:rsid w:val="00C123FF"/>
    <w:rsid w:val="00C12A14"/>
    <w:rsid w:val="00C1418C"/>
    <w:rsid w:val="00C149B4"/>
    <w:rsid w:val="00C15E6C"/>
    <w:rsid w:val="00C16832"/>
    <w:rsid w:val="00C20EC6"/>
    <w:rsid w:val="00C21B0A"/>
    <w:rsid w:val="00C21C71"/>
    <w:rsid w:val="00C24976"/>
    <w:rsid w:val="00C25534"/>
    <w:rsid w:val="00C25CB8"/>
    <w:rsid w:val="00C26C1D"/>
    <w:rsid w:val="00C300BD"/>
    <w:rsid w:val="00C30A8D"/>
    <w:rsid w:val="00C32A25"/>
    <w:rsid w:val="00C3340F"/>
    <w:rsid w:val="00C35164"/>
    <w:rsid w:val="00C351BD"/>
    <w:rsid w:val="00C3550B"/>
    <w:rsid w:val="00C35F84"/>
    <w:rsid w:val="00C36512"/>
    <w:rsid w:val="00C4032C"/>
    <w:rsid w:val="00C40A2A"/>
    <w:rsid w:val="00C423AF"/>
    <w:rsid w:val="00C43479"/>
    <w:rsid w:val="00C43A41"/>
    <w:rsid w:val="00C443D9"/>
    <w:rsid w:val="00C45383"/>
    <w:rsid w:val="00C45DCE"/>
    <w:rsid w:val="00C500E2"/>
    <w:rsid w:val="00C52135"/>
    <w:rsid w:val="00C543F2"/>
    <w:rsid w:val="00C5501F"/>
    <w:rsid w:val="00C551DD"/>
    <w:rsid w:val="00C5543F"/>
    <w:rsid w:val="00C60A69"/>
    <w:rsid w:val="00C60C4A"/>
    <w:rsid w:val="00C62C2A"/>
    <w:rsid w:val="00C62E6F"/>
    <w:rsid w:val="00C64BB6"/>
    <w:rsid w:val="00C65050"/>
    <w:rsid w:val="00C66621"/>
    <w:rsid w:val="00C70064"/>
    <w:rsid w:val="00C70A58"/>
    <w:rsid w:val="00C714A7"/>
    <w:rsid w:val="00C721DC"/>
    <w:rsid w:val="00C72950"/>
    <w:rsid w:val="00C740EC"/>
    <w:rsid w:val="00C75E66"/>
    <w:rsid w:val="00C77940"/>
    <w:rsid w:val="00C77F99"/>
    <w:rsid w:val="00C77FA3"/>
    <w:rsid w:val="00C810E9"/>
    <w:rsid w:val="00C8182E"/>
    <w:rsid w:val="00C818C0"/>
    <w:rsid w:val="00C81C2A"/>
    <w:rsid w:val="00C83099"/>
    <w:rsid w:val="00C84DCF"/>
    <w:rsid w:val="00C85B75"/>
    <w:rsid w:val="00C86961"/>
    <w:rsid w:val="00C9077F"/>
    <w:rsid w:val="00C909B7"/>
    <w:rsid w:val="00C91324"/>
    <w:rsid w:val="00C91EDD"/>
    <w:rsid w:val="00C92B2C"/>
    <w:rsid w:val="00C932C9"/>
    <w:rsid w:val="00C94B03"/>
    <w:rsid w:val="00C95E31"/>
    <w:rsid w:val="00C97679"/>
    <w:rsid w:val="00CA228A"/>
    <w:rsid w:val="00CA2E10"/>
    <w:rsid w:val="00CA49F1"/>
    <w:rsid w:val="00CA5363"/>
    <w:rsid w:val="00CA5460"/>
    <w:rsid w:val="00CB00CA"/>
    <w:rsid w:val="00CB0C00"/>
    <w:rsid w:val="00CB102C"/>
    <w:rsid w:val="00CB4B0E"/>
    <w:rsid w:val="00CB4C15"/>
    <w:rsid w:val="00CB4ED7"/>
    <w:rsid w:val="00CB5E0C"/>
    <w:rsid w:val="00CB7C30"/>
    <w:rsid w:val="00CC3381"/>
    <w:rsid w:val="00CC3CAA"/>
    <w:rsid w:val="00CC5DF8"/>
    <w:rsid w:val="00CC5E89"/>
    <w:rsid w:val="00CC5F22"/>
    <w:rsid w:val="00CD19F5"/>
    <w:rsid w:val="00CD1CF3"/>
    <w:rsid w:val="00CD28E2"/>
    <w:rsid w:val="00CD304C"/>
    <w:rsid w:val="00CD30BB"/>
    <w:rsid w:val="00CD4B54"/>
    <w:rsid w:val="00CD5951"/>
    <w:rsid w:val="00CD6F26"/>
    <w:rsid w:val="00CD6FB3"/>
    <w:rsid w:val="00CD703F"/>
    <w:rsid w:val="00CD7431"/>
    <w:rsid w:val="00CE03A3"/>
    <w:rsid w:val="00CE083D"/>
    <w:rsid w:val="00CE36BA"/>
    <w:rsid w:val="00CE4C94"/>
    <w:rsid w:val="00CF1ED0"/>
    <w:rsid w:val="00CF3225"/>
    <w:rsid w:val="00CF35A7"/>
    <w:rsid w:val="00CF4D6F"/>
    <w:rsid w:val="00CF6013"/>
    <w:rsid w:val="00D00CB1"/>
    <w:rsid w:val="00D0193B"/>
    <w:rsid w:val="00D01A01"/>
    <w:rsid w:val="00D02A14"/>
    <w:rsid w:val="00D04905"/>
    <w:rsid w:val="00D061BB"/>
    <w:rsid w:val="00D06218"/>
    <w:rsid w:val="00D06306"/>
    <w:rsid w:val="00D06757"/>
    <w:rsid w:val="00D06D4E"/>
    <w:rsid w:val="00D1154C"/>
    <w:rsid w:val="00D12197"/>
    <w:rsid w:val="00D13B34"/>
    <w:rsid w:val="00D16827"/>
    <w:rsid w:val="00D16DCB"/>
    <w:rsid w:val="00D2139E"/>
    <w:rsid w:val="00D2197E"/>
    <w:rsid w:val="00D21C0B"/>
    <w:rsid w:val="00D21C68"/>
    <w:rsid w:val="00D22AF5"/>
    <w:rsid w:val="00D238DA"/>
    <w:rsid w:val="00D25307"/>
    <w:rsid w:val="00D25888"/>
    <w:rsid w:val="00D26620"/>
    <w:rsid w:val="00D26E8C"/>
    <w:rsid w:val="00D27150"/>
    <w:rsid w:val="00D27729"/>
    <w:rsid w:val="00D27C6D"/>
    <w:rsid w:val="00D32095"/>
    <w:rsid w:val="00D33D14"/>
    <w:rsid w:val="00D34D62"/>
    <w:rsid w:val="00D35870"/>
    <w:rsid w:val="00D35CF0"/>
    <w:rsid w:val="00D35D37"/>
    <w:rsid w:val="00D35EC0"/>
    <w:rsid w:val="00D363D5"/>
    <w:rsid w:val="00D3659D"/>
    <w:rsid w:val="00D36740"/>
    <w:rsid w:val="00D36F25"/>
    <w:rsid w:val="00D402DA"/>
    <w:rsid w:val="00D40612"/>
    <w:rsid w:val="00D41D39"/>
    <w:rsid w:val="00D42756"/>
    <w:rsid w:val="00D43606"/>
    <w:rsid w:val="00D4554E"/>
    <w:rsid w:val="00D45A32"/>
    <w:rsid w:val="00D46638"/>
    <w:rsid w:val="00D46E42"/>
    <w:rsid w:val="00D50B03"/>
    <w:rsid w:val="00D51532"/>
    <w:rsid w:val="00D54564"/>
    <w:rsid w:val="00D55255"/>
    <w:rsid w:val="00D5549A"/>
    <w:rsid w:val="00D55724"/>
    <w:rsid w:val="00D5637B"/>
    <w:rsid w:val="00D566A3"/>
    <w:rsid w:val="00D56A30"/>
    <w:rsid w:val="00D56D58"/>
    <w:rsid w:val="00D57490"/>
    <w:rsid w:val="00D61551"/>
    <w:rsid w:val="00D62A6C"/>
    <w:rsid w:val="00D637CE"/>
    <w:rsid w:val="00D641F4"/>
    <w:rsid w:val="00D65151"/>
    <w:rsid w:val="00D654DE"/>
    <w:rsid w:val="00D66DBC"/>
    <w:rsid w:val="00D67295"/>
    <w:rsid w:val="00D72D56"/>
    <w:rsid w:val="00D73AE4"/>
    <w:rsid w:val="00D7508F"/>
    <w:rsid w:val="00D75E53"/>
    <w:rsid w:val="00D766F8"/>
    <w:rsid w:val="00D768C5"/>
    <w:rsid w:val="00D76C7D"/>
    <w:rsid w:val="00D76EC8"/>
    <w:rsid w:val="00D804D5"/>
    <w:rsid w:val="00D8136A"/>
    <w:rsid w:val="00D81873"/>
    <w:rsid w:val="00D82234"/>
    <w:rsid w:val="00D8285D"/>
    <w:rsid w:val="00D828A9"/>
    <w:rsid w:val="00D82CEB"/>
    <w:rsid w:val="00D82FCF"/>
    <w:rsid w:val="00D841B4"/>
    <w:rsid w:val="00D851BE"/>
    <w:rsid w:val="00D87AEA"/>
    <w:rsid w:val="00D90EC5"/>
    <w:rsid w:val="00D90F0C"/>
    <w:rsid w:val="00D91104"/>
    <w:rsid w:val="00D91A4B"/>
    <w:rsid w:val="00D9247C"/>
    <w:rsid w:val="00D9350C"/>
    <w:rsid w:val="00D94BF7"/>
    <w:rsid w:val="00D96882"/>
    <w:rsid w:val="00D97951"/>
    <w:rsid w:val="00DA1BFD"/>
    <w:rsid w:val="00DA361F"/>
    <w:rsid w:val="00DA5DFD"/>
    <w:rsid w:val="00DA5E50"/>
    <w:rsid w:val="00DB348A"/>
    <w:rsid w:val="00DB34D6"/>
    <w:rsid w:val="00DB38B3"/>
    <w:rsid w:val="00DB4EBC"/>
    <w:rsid w:val="00DB5615"/>
    <w:rsid w:val="00DB5E2D"/>
    <w:rsid w:val="00DB6523"/>
    <w:rsid w:val="00DB6742"/>
    <w:rsid w:val="00DC0524"/>
    <w:rsid w:val="00DC2090"/>
    <w:rsid w:val="00DC3268"/>
    <w:rsid w:val="00DC51B9"/>
    <w:rsid w:val="00DC55E8"/>
    <w:rsid w:val="00DC57A2"/>
    <w:rsid w:val="00DC5B81"/>
    <w:rsid w:val="00DC616C"/>
    <w:rsid w:val="00DC6235"/>
    <w:rsid w:val="00DC6FFA"/>
    <w:rsid w:val="00DD27A2"/>
    <w:rsid w:val="00DD3C1C"/>
    <w:rsid w:val="00DD50C9"/>
    <w:rsid w:val="00DD611C"/>
    <w:rsid w:val="00DD7052"/>
    <w:rsid w:val="00DD7494"/>
    <w:rsid w:val="00DE0F67"/>
    <w:rsid w:val="00DE1816"/>
    <w:rsid w:val="00DE1835"/>
    <w:rsid w:val="00DE4749"/>
    <w:rsid w:val="00DE478D"/>
    <w:rsid w:val="00DE4C53"/>
    <w:rsid w:val="00DE5202"/>
    <w:rsid w:val="00DE7DC7"/>
    <w:rsid w:val="00DF12FD"/>
    <w:rsid w:val="00DF2E79"/>
    <w:rsid w:val="00DF54CB"/>
    <w:rsid w:val="00DF559B"/>
    <w:rsid w:val="00DF5FD5"/>
    <w:rsid w:val="00DF68E4"/>
    <w:rsid w:val="00DF7EBE"/>
    <w:rsid w:val="00E01747"/>
    <w:rsid w:val="00E04329"/>
    <w:rsid w:val="00E05F99"/>
    <w:rsid w:val="00E062AA"/>
    <w:rsid w:val="00E11B0B"/>
    <w:rsid w:val="00E12D70"/>
    <w:rsid w:val="00E12FC8"/>
    <w:rsid w:val="00E12FE9"/>
    <w:rsid w:val="00E134FE"/>
    <w:rsid w:val="00E13C61"/>
    <w:rsid w:val="00E13E5A"/>
    <w:rsid w:val="00E14749"/>
    <w:rsid w:val="00E15A19"/>
    <w:rsid w:val="00E163E8"/>
    <w:rsid w:val="00E21975"/>
    <w:rsid w:val="00E21D07"/>
    <w:rsid w:val="00E22D07"/>
    <w:rsid w:val="00E2319E"/>
    <w:rsid w:val="00E239E1"/>
    <w:rsid w:val="00E23B4E"/>
    <w:rsid w:val="00E23FCC"/>
    <w:rsid w:val="00E2406B"/>
    <w:rsid w:val="00E24625"/>
    <w:rsid w:val="00E24E12"/>
    <w:rsid w:val="00E25BCF"/>
    <w:rsid w:val="00E26B65"/>
    <w:rsid w:val="00E26EC3"/>
    <w:rsid w:val="00E27100"/>
    <w:rsid w:val="00E301B9"/>
    <w:rsid w:val="00E30FEC"/>
    <w:rsid w:val="00E31542"/>
    <w:rsid w:val="00E32ABD"/>
    <w:rsid w:val="00E333E3"/>
    <w:rsid w:val="00E33405"/>
    <w:rsid w:val="00E33DC2"/>
    <w:rsid w:val="00E35F93"/>
    <w:rsid w:val="00E370D0"/>
    <w:rsid w:val="00E37259"/>
    <w:rsid w:val="00E37CD7"/>
    <w:rsid w:val="00E37FD7"/>
    <w:rsid w:val="00E45A48"/>
    <w:rsid w:val="00E460B8"/>
    <w:rsid w:val="00E460EF"/>
    <w:rsid w:val="00E503A8"/>
    <w:rsid w:val="00E517BA"/>
    <w:rsid w:val="00E51B73"/>
    <w:rsid w:val="00E526EE"/>
    <w:rsid w:val="00E52F3C"/>
    <w:rsid w:val="00E53523"/>
    <w:rsid w:val="00E539E8"/>
    <w:rsid w:val="00E5574E"/>
    <w:rsid w:val="00E56AD9"/>
    <w:rsid w:val="00E57131"/>
    <w:rsid w:val="00E61D7C"/>
    <w:rsid w:val="00E62678"/>
    <w:rsid w:val="00E62BF0"/>
    <w:rsid w:val="00E63A70"/>
    <w:rsid w:val="00E66CB9"/>
    <w:rsid w:val="00E66F79"/>
    <w:rsid w:val="00E67E90"/>
    <w:rsid w:val="00E71A3B"/>
    <w:rsid w:val="00E72B83"/>
    <w:rsid w:val="00E73CB1"/>
    <w:rsid w:val="00E73CE4"/>
    <w:rsid w:val="00E74866"/>
    <w:rsid w:val="00E76DE6"/>
    <w:rsid w:val="00E771AE"/>
    <w:rsid w:val="00E77523"/>
    <w:rsid w:val="00E804F5"/>
    <w:rsid w:val="00E805CA"/>
    <w:rsid w:val="00E80802"/>
    <w:rsid w:val="00E84452"/>
    <w:rsid w:val="00E87675"/>
    <w:rsid w:val="00E9163D"/>
    <w:rsid w:val="00E92DC2"/>
    <w:rsid w:val="00E9375C"/>
    <w:rsid w:val="00E93F9F"/>
    <w:rsid w:val="00E94283"/>
    <w:rsid w:val="00E952A2"/>
    <w:rsid w:val="00E954AB"/>
    <w:rsid w:val="00E954F5"/>
    <w:rsid w:val="00E9630E"/>
    <w:rsid w:val="00E9635A"/>
    <w:rsid w:val="00E9755A"/>
    <w:rsid w:val="00E97906"/>
    <w:rsid w:val="00EA104F"/>
    <w:rsid w:val="00EA15D2"/>
    <w:rsid w:val="00EA4ADB"/>
    <w:rsid w:val="00EB05A5"/>
    <w:rsid w:val="00EB0F17"/>
    <w:rsid w:val="00EB2CEA"/>
    <w:rsid w:val="00EB3E8D"/>
    <w:rsid w:val="00EB408B"/>
    <w:rsid w:val="00EB55B5"/>
    <w:rsid w:val="00EC063B"/>
    <w:rsid w:val="00EC2046"/>
    <w:rsid w:val="00EC2097"/>
    <w:rsid w:val="00EC29F4"/>
    <w:rsid w:val="00EC31C6"/>
    <w:rsid w:val="00EC44D3"/>
    <w:rsid w:val="00EC4717"/>
    <w:rsid w:val="00EC490C"/>
    <w:rsid w:val="00EC4BBB"/>
    <w:rsid w:val="00EC793E"/>
    <w:rsid w:val="00ED08A9"/>
    <w:rsid w:val="00ED20FF"/>
    <w:rsid w:val="00ED38E6"/>
    <w:rsid w:val="00ED390F"/>
    <w:rsid w:val="00ED4FC6"/>
    <w:rsid w:val="00ED5174"/>
    <w:rsid w:val="00EE07E0"/>
    <w:rsid w:val="00EE0A39"/>
    <w:rsid w:val="00EE1C2B"/>
    <w:rsid w:val="00EE41F0"/>
    <w:rsid w:val="00EE427F"/>
    <w:rsid w:val="00EE450B"/>
    <w:rsid w:val="00EE4A12"/>
    <w:rsid w:val="00EE5DDF"/>
    <w:rsid w:val="00EE6162"/>
    <w:rsid w:val="00EE6A9E"/>
    <w:rsid w:val="00EE6DCE"/>
    <w:rsid w:val="00EF0451"/>
    <w:rsid w:val="00EF05B9"/>
    <w:rsid w:val="00EF0E05"/>
    <w:rsid w:val="00EF1882"/>
    <w:rsid w:val="00EF4FD1"/>
    <w:rsid w:val="00EF4FE1"/>
    <w:rsid w:val="00EF5A3B"/>
    <w:rsid w:val="00EF5FDA"/>
    <w:rsid w:val="00EF713D"/>
    <w:rsid w:val="00F01744"/>
    <w:rsid w:val="00F01C0F"/>
    <w:rsid w:val="00F01C87"/>
    <w:rsid w:val="00F02206"/>
    <w:rsid w:val="00F038D9"/>
    <w:rsid w:val="00F041E1"/>
    <w:rsid w:val="00F04262"/>
    <w:rsid w:val="00F05EA2"/>
    <w:rsid w:val="00F06491"/>
    <w:rsid w:val="00F067B6"/>
    <w:rsid w:val="00F06881"/>
    <w:rsid w:val="00F07362"/>
    <w:rsid w:val="00F077C9"/>
    <w:rsid w:val="00F07ABC"/>
    <w:rsid w:val="00F1164C"/>
    <w:rsid w:val="00F12287"/>
    <w:rsid w:val="00F12F46"/>
    <w:rsid w:val="00F1384D"/>
    <w:rsid w:val="00F139BD"/>
    <w:rsid w:val="00F15802"/>
    <w:rsid w:val="00F17696"/>
    <w:rsid w:val="00F20346"/>
    <w:rsid w:val="00F20A9F"/>
    <w:rsid w:val="00F21FC7"/>
    <w:rsid w:val="00F22BDD"/>
    <w:rsid w:val="00F235BF"/>
    <w:rsid w:val="00F2459F"/>
    <w:rsid w:val="00F2463F"/>
    <w:rsid w:val="00F27DCE"/>
    <w:rsid w:val="00F27DF4"/>
    <w:rsid w:val="00F30AA4"/>
    <w:rsid w:val="00F31035"/>
    <w:rsid w:val="00F348C4"/>
    <w:rsid w:val="00F35DE1"/>
    <w:rsid w:val="00F36971"/>
    <w:rsid w:val="00F37D06"/>
    <w:rsid w:val="00F37DE7"/>
    <w:rsid w:val="00F427CD"/>
    <w:rsid w:val="00F42BF4"/>
    <w:rsid w:val="00F44910"/>
    <w:rsid w:val="00F46709"/>
    <w:rsid w:val="00F469F3"/>
    <w:rsid w:val="00F477D6"/>
    <w:rsid w:val="00F47823"/>
    <w:rsid w:val="00F5055E"/>
    <w:rsid w:val="00F52512"/>
    <w:rsid w:val="00F5348A"/>
    <w:rsid w:val="00F55645"/>
    <w:rsid w:val="00F5667A"/>
    <w:rsid w:val="00F56DEB"/>
    <w:rsid w:val="00F57CD8"/>
    <w:rsid w:val="00F602A7"/>
    <w:rsid w:val="00F6108C"/>
    <w:rsid w:val="00F61287"/>
    <w:rsid w:val="00F6207C"/>
    <w:rsid w:val="00F632C6"/>
    <w:rsid w:val="00F633DB"/>
    <w:rsid w:val="00F64A0A"/>
    <w:rsid w:val="00F64F1A"/>
    <w:rsid w:val="00F65048"/>
    <w:rsid w:val="00F6710E"/>
    <w:rsid w:val="00F70538"/>
    <w:rsid w:val="00F722B8"/>
    <w:rsid w:val="00F72F8A"/>
    <w:rsid w:val="00F72FF6"/>
    <w:rsid w:val="00F7567D"/>
    <w:rsid w:val="00F75D60"/>
    <w:rsid w:val="00F75FC4"/>
    <w:rsid w:val="00F763B7"/>
    <w:rsid w:val="00F76496"/>
    <w:rsid w:val="00F764C9"/>
    <w:rsid w:val="00F76D29"/>
    <w:rsid w:val="00F76D87"/>
    <w:rsid w:val="00F76FE2"/>
    <w:rsid w:val="00F775AC"/>
    <w:rsid w:val="00F80283"/>
    <w:rsid w:val="00F81D3B"/>
    <w:rsid w:val="00F82CC7"/>
    <w:rsid w:val="00F830E1"/>
    <w:rsid w:val="00F83543"/>
    <w:rsid w:val="00F83DB9"/>
    <w:rsid w:val="00F84D30"/>
    <w:rsid w:val="00F863E3"/>
    <w:rsid w:val="00F86B52"/>
    <w:rsid w:val="00F90F99"/>
    <w:rsid w:val="00F910B6"/>
    <w:rsid w:val="00F927F6"/>
    <w:rsid w:val="00F92967"/>
    <w:rsid w:val="00F93DEA"/>
    <w:rsid w:val="00F95DDE"/>
    <w:rsid w:val="00F96908"/>
    <w:rsid w:val="00FA0203"/>
    <w:rsid w:val="00FA11A8"/>
    <w:rsid w:val="00FA2714"/>
    <w:rsid w:val="00FA4930"/>
    <w:rsid w:val="00FA587B"/>
    <w:rsid w:val="00FA671D"/>
    <w:rsid w:val="00FA6F6C"/>
    <w:rsid w:val="00FA74B8"/>
    <w:rsid w:val="00FB24C9"/>
    <w:rsid w:val="00FB2777"/>
    <w:rsid w:val="00FB278C"/>
    <w:rsid w:val="00FB52B2"/>
    <w:rsid w:val="00FB569F"/>
    <w:rsid w:val="00FB59BE"/>
    <w:rsid w:val="00FB76F3"/>
    <w:rsid w:val="00FC23A3"/>
    <w:rsid w:val="00FC37E1"/>
    <w:rsid w:val="00FC4128"/>
    <w:rsid w:val="00FD05B2"/>
    <w:rsid w:val="00FD1D95"/>
    <w:rsid w:val="00FD32B2"/>
    <w:rsid w:val="00FD590E"/>
    <w:rsid w:val="00FD62A3"/>
    <w:rsid w:val="00FD6EAC"/>
    <w:rsid w:val="00FE0176"/>
    <w:rsid w:val="00FE131C"/>
    <w:rsid w:val="00FE2CD7"/>
    <w:rsid w:val="00FE3FA7"/>
    <w:rsid w:val="00FE441D"/>
    <w:rsid w:val="00FF1392"/>
    <w:rsid w:val="00FF28B5"/>
    <w:rsid w:val="00FF3778"/>
    <w:rsid w:val="00FF4DE0"/>
    <w:rsid w:val="00FF737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C696B"/>
  <w15:chartTrackingRefBased/>
  <w15:docId w15:val="{53838250-CAC2-3B4E-888A-F23DF2C0B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26B65"/>
  </w:style>
  <w:style w:type="paragraph" w:styleId="Titolo1">
    <w:name w:val="heading 1"/>
    <w:basedOn w:val="Normale"/>
    <w:next w:val="Normale"/>
    <w:link w:val="Titolo1Carattere"/>
    <w:uiPriority w:val="9"/>
    <w:qFormat/>
    <w:rsid w:val="00E26B65"/>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26B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E26B65"/>
    <w:rPr>
      <w:sz w:val="16"/>
      <w:szCs w:val="16"/>
    </w:rPr>
  </w:style>
  <w:style w:type="paragraph" w:styleId="Testocommento">
    <w:name w:val="annotation text"/>
    <w:basedOn w:val="Normale"/>
    <w:link w:val="TestocommentoCarattere"/>
    <w:uiPriority w:val="99"/>
    <w:unhideWhenUsed/>
    <w:rsid w:val="00E26B65"/>
    <w:rPr>
      <w:sz w:val="20"/>
      <w:szCs w:val="20"/>
    </w:rPr>
  </w:style>
  <w:style w:type="character" w:customStyle="1" w:styleId="TestocommentoCarattere">
    <w:name w:val="Testo commento Carattere"/>
    <w:basedOn w:val="Carpredefinitoparagrafo"/>
    <w:link w:val="Testocommento"/>
    <w:uiPriority w:val="99"/>
    <w:rsid w:val="00E26B65"/>
    <w:rPr>
      <w:sz w:val="20"/>
      <w:szCs w:val="20"/>
    </w:rPr>
  </w:style>
  <w:style w:type="character" w:customStyle="1" w:styleId="Titolo1Carattere">
    <w:name w:val="Titolo 1 Carattere"/>
    <w:basedOn w:val="Carpredefinitoparagrafo"/>
    <w:link w:val="Titolo1"/>
    <w:uiPriority w:val="9"/>
    <w:rsid w:val="00E26B65"/>
    <w:rPr>
      <w:rFonts w:asciiTheme="majorHAnsi" w:eastAsiaTheme="majorEastAsia" w:hAnsiTheme="majorHAnsi" w:cstheme="majorBidi"/>
      <w:color w:val="0F4761" w:themeColor="accent1" w:themeShade="BF"/>
      <w:sz w:val="32"/>
      <w:szCs w:val="32"/>
    </w:rPr>
  </w:style>
  <w:style w:type="paragraph" w:styleId="Titolosommario">
    <w:name w:val="TOC Heading"/>
    <w:basedOn w:val="Titolo1"/>
    <w:next w:val="Normale"/>
    <w:uiPriority w:val="39"/>
    <w:unhideWhenUsed/>
    <w:qFormat/>
    <w:rsid w:val="00E26B65"/>
    <w:pPr>
      <w:spacing w:before="480" w:line="276" w:lineRule="auto"/>
      <w:outlineLvl w:val="9"/>
    </w:pPr>
    <w:rPr>
      <w:b/>
      <w:bCs/>
      <w:kern w:val="0"/>
      <w:sz w:val="28"/>
      <w:szCs w:val="28"/>
      <w:lang w:eastAsia="it-IT"/>
      <w14:ligatures w14:val="none"/>
    </w:rPr>
  </w:style>
  <w:style w:type="paragraph" w:styleId="Sommario1">
    <w:name w:val="toc 1"/>
    <w:basedOn w:val="Normale"/>
    <w:next w:val="Normale"/>
    <w:autoRedefine/>
    <w:uiPriority w:val="39"/>
    <w:unhideWhenUsed/>
    <w:rsid w:val="00E26B65"/>
    <w:pPr>
      <w:spacing w:before="360"/>
    </w:pPr>
    <w:rPr>
      <w:rFonts w:asciiTheme="majorHAnsi" w:hAnsiTheme="majorHAnsi"/>
      <w:b/>
      <w:bCs/>
      <w:caps/>
    </w:rPr>
  </w:style>
  <w:style w:type="character" w:styleId="Collegamentoipertestuale">
    <w:name w:val="Hyperlink"/>
    <w:basedOn w:val="Carpredefinitoparagrafo"/>
    <w:uiPriority w:val="99"/>
    <w:unhideWhenUsed/>
    <w:rsid w:val="00E26B65"/>
    <w:rPr>
      <w:color w:val="467886" w:themeColor="hyperlink"/>
      <w:u w:val="single"/>
    </w:rPr>
  </w:style>
  <w:style w:type="paragraph" w:styleId="Sommario2">
    <w:name w:val="toc 2"/>
    <w:basedOn w:val="Normale"/>
    <w:next w:val="Normale"/>
    <w:autoRedefine/>
    <w:uiPriority w:val="39"/>
    <w:unhideWhenUsed/>
    <w:rsid w:val="00E26B65"/>
    <w:pPr>
      <w:spacing w:before="240"/>
    </w:pPr>
    <w:rPr>
      <w:b/>
      <w:bCs/>
      <w:sz w:val="20"/>
      <w:szCs w:val="20"/>
    </w:rPr>
  </w:style>
  <w:style w:type="paragraph" w:styleId="Sommario3">
    <w:name w:val="toc 3"/>
    <w:basedOn w:val="Normale"/>
    <w:next w:val="Normale"/>
    <w:autoRedefine/>
    <w:uiPriority w:val="39"/>
    <w:unhideWhenUsed/>
    <w:rsid w:val="00E26B65"/>
    <w:pPr>
      <w:ind w:left="240"/>
    </w:pPr>
    <w:rPr>
      <w:sz w:val="20"/>
      <w:szCs w:val="20"/>
    </w:rPr>
  </w:style>
  <w:style w:type="paragraph" w:styleId="Sommario4">
    <w:name w:val="toc 4"/>
    <w:basedOn w:val="Normale"/>
    <w:next w:val="Normale"/>
    <w:autoRedefine/>
    <w:uiPriority w:val="39"/>
    <w:unhideWhenUsed/>
    <w:rsid w:val="00E26B65"/>
    <w:pPr>
      <w:ind w:left="480"/>
    </w:pPr>
    <w:rPr>
      <w:sz w:val="20"/>
      <w:szCs w:val="20"/>
    </w:rPr>
  </w:style>
  <w:style w:type="paragraph" w:styleId="Sommario5">
    <w:name w:val="toc 5"/>
    <w:basedOn w:val="Normale"/>
    <w:next w:val="Normale"/>
    <w:autoRedefine/>
    <w:uiPriority w:val="39"/>
    <w:unhideWhenUsed/>
    <w:rsid w:val="00E26B65"/>
    <w:pPr>
      <w:ind w:left="720"/>
    </w:pPr>
    <w:rPr>
      <w:sz w:val="20"/>
      <w:szCs w:val="20"/>
    </w:rPr>
  </w:style>
  <w:style w:type="paragraph" w:styleId="Sommario6">
    <w:name w:val="toc 6"/>
    <w:basedOn w:val="Normale"/>
    <w:next w:val="Normale"/>
    <w:autoRedefine/>
    <w:uiPriority w:val="39"/>
    <w:unhideWhenUsed/>
    <w:rsid w:val="00E26B65"/>
    <w:pPr>
      <w:ind w:left="960"/>
    </w:pPr>
    <w:rPr>
      <w:sz w:val="20"/>
      <w:szCs w:val="20"/>
    </w:rPr>
  </w:style>
  <w:style w:type="paragraph" w:styleId="Sommario7">
    <w:name w:val="toc 7"/>
    <w:basedOn w:val="Normale"/>
    <w:next w:val="Normale"/>
    <w:autoRedefine/>
    <w:uiPriority w:val="39"/>
    <w:unhideWhenUsed/>
    <w:rsid w:val="00E26B65"/>
    <w:pPr>
      <w:ind w:left="1200"/>
    </w:pPr>
    <w:rPr>
      <w:sz w:val="20"/>
      <w:szCs w:val="20"/>
    </w:rPr>
  </w:style>
  <w:style w:type="paragraph" w:styleId="Sommario8">
    <w:name w:val="toc 8"/>
    <w:basedOn w:val="Normale"/>
    <w:next w:val="Normale"/>
    <w:autoRedefine/>
    <w:uiPriority w:val="39"/>
    <w:unhideWhenUsed/>
    <w:rsid w:val="00E26B65"/>
    <w:pPr>
      <w:ind w:left="1440"/>
    </w:pPr>
    <w:rPr>
      <w:sz w:val="20"/>
      <w:szCs w:val="20"/>
    </w:rPr>
  </w:style>
  <w:style w:type="paragraph" w:styleId="Sommario9">
    <w:name w:val="toc 9"/>
    <w:basedOn w:val="Normale"/>
    <w:next w:val="Normale"/>
    <w:autoRedefine/>
    <w:uiPriority w:val="39"/>
    <w:unhideWhenUsed/>
    <w:rsid w:val="00E26B65"/>
    <w:pPr>
      <w:ind w:left="1680"/>
    </w:pPr>
    <w:rPr>
      <w:sz w:val="20"/>
      <w:szCs w:val="20"/>
    </w:rPr>
  </w:style>
  <w:style w:type="paragraph" w:styleId="Revisione">
    <w:name w:val="Revision"/>
    <w:hidden/>
    <w:uiPriority w:val="99"/>
    <w:semiHidden/>
    <w:rsid w:val="00F2463F"/>
  </w:style>
  <w:style w:type="table" w:styleId="Grigliatab3">
    <w:name w:val="Grid Table 3"/>
    <w:basedOn w:val="Tabellanormale"/>
    <w:uiPriority w:val="48"/>
    <w:rsid w:val="00562F2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Pidipagina">
    <w:name w:val="footer"/>
    <w:basedOn w:val="Normale"/>
    <w:link w:val="PidipaginaCarattere"/>
    <w:uiPriority w:val="99"/>
    <w:unhideWhenUsed/>
    <w:rsid w:val="002817F1"/>
    <w:pPr>
      <w:tabs>
        <w:tab w:val="center" w:pos="4819"/>
        <w:tab w:val="right" w:pos="9638"/>
      </w:tabs>
    </w:pPr>
  </w:style>
  <w:style w:type="character" w:customStyle="1" w:styleId="PidipaginaCarattere">
    <w:name w:val="Piè di pagina Carattere"/>
    <w:basedOn w:val="Carpredefinitoparagrafo"/>
    <w:link w:val="Pidipagina"/>
    <w:uiPriority w:val="99"/>
    <w:rsid w:val="002817F1"/>
  </w:style>
  <w:style w:type="character" w:styleId="Numeropagina">
    <w:name w:val="page number"/>
    <w:basedOn w:val="Carpredefinitoparagrafo"/>
    <w:uiPriority w:val="99"/>
    <w:semiHidden/>
    <w:unhideWhenUsed/>
    <w:rsid w:val="00281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07/relationships/hdphoto" Target="media/hdphoto2.wdp"/><Relationship Id="rId17" Type="http://schemas.openxmlformats.org/officeDocument/2006/relationships/image" Target="media/image5.png"/><Relationship Id="rId2" Type="http://schemas.openxmlformats.org/officeDocument/2006/relationships/styles" Target="styles.xml"/><Relationship Id="rId16" Type="http://schemas.microsoft.com/office/2007/relationships/hdphoto" Target="media/hdphoto4.wdp"/><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4.png"/><Relationship Id="rId10" Type="http://schemas.microsoft.com/office/2007/relationships/hdphoto" Target="media/hdphoto1.wdp"/><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microsoft.com/office/2007/relationships/hdphoto" Target="media/hdphoto3.wdp"/></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E0063A-FDB9-D543-A498-F494D0C9C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95</Words>
  <Characters>6815</Characters>
  <Application>Microsoft Office Word</Application>
  <DocSecurity>0</DocSecurity>
  <Lines>56</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onio Giulio Gennari</cp:lastModifiedBy>
  <cp:revision>2</cp:revision>
  <dcterms:created xsi:type="dcterms:W3CDTF">2026-02-16T14:43:00Z</dcterms:created>
  <dcterms:modified xsi:type="dcterms:W3CDTF">2026-02-16T14:43:00Z</dcterms:modified>
</cp:coreProperties>
</file>